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8366F96" w14:textId="2CCF34D5" w:rsidR="00D5088B" w:rsidRDefault="00D5088B" w:rsidP="00D5088B">
      <w:pPr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AC02BF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</w:rPr>
        <w:t>S4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FE043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Recombination events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detected in CiLV-C sequences </w:t>
      </w:r>
      <w:r w:rsidRPr="00FE0439">
        <w:rPr>
          <w:rFonts w:ascii="Times New Roman" w:hAnsi="Times New Roman" w:cs="Times New Roman"/>
          <w:sz w:val="24"/>
          <w:szCs w:val="24"/>
          <w:shd w:val="clear" w:color="auto" w:fill="FFFFFF"/>
        </w:rPr>
        <w:t>determined by RDP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FE0439">
        <w:rPr>
          <w:rFonts w:ascii="Times New Roman" w:hAnsi="Times New Roman" w:cs="Times New Roman"/>
          <w:sz w:val="24"/>
          <w:szCs w:val="24"/>
          <w:shd w:val="clear" w:color="auto" w:fill="FFFFFF"/>
        </w:rPr>
        <w:t>software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version 5.5.</w:t>
      </w:r>
    </w:p>
    <w:tbl>
      <w:tblPr>
        <w:tblStyle w:val="TableGrid"/>
        <w:tblW w:w="9707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704"/>
        <w:gridCol w:w="1701"/>
        <w:gridCol w:w="1418"/>
        <w:gridCol w:w="1701"/>
        <w:gridCol w:w="425"/>
        <w:gridCol w:w="425"/>
        <w:gridCol w:w="425"/>
        <w:gridCol w:w="426"/>
        <w:gridCol w:w="283"/>
        <w:gridCol w:w="425"/>
        <w:gridCol w:w="426"/>
        <w:gridCol w:w="1348"/>
      </w:tblGrid>
      <w:tr w:rsidR="00D5088B" w:rsidRPr="000332F8" w14:paraId="7A3FDC1A" w14:textId="77777777" w:rsidTr="00D5088B">
        <w:trPr>
          <w:trHeight w:val="516"/>
        </w:trPr>
        <w:tc>
          <w:tcPr>
            <w:tcW w:w="704" w:type="dxa"/>
            <w:vMerge w:val="restart"/>
            <w:tcMar>
              <w:left w:w="0" w:type="dxa"/>
              <w:right w:w="0" w:type="dxa"/>
            </w:tcMar>
            <w:vAlign w:val="center"/>
          </w:tcPr>
          <w:p w14:paraId="53B9E045" w14:textId="77777777" w:rsidR="00D5088B" w:rsidRPr="000332F8" w:rsidRDefault="00D5088B" w:rsidP="00E543C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32F8">
              <w:rPr>
                <w:rFonts w:ascii="Times New Roman" w:hAnsi="Times New Roman" w:cs="Times New Roman"/>
                <w:b/>
                <w:bCs/>
              </w:rPr>
              <w:t>Event</w:t>
            </w:r>
          </w:p>
        </w:tc>
        <w:tc>
          <w:tcPr>
            <w:tcW w:w="1701" w:type="dxa"/>
            <w:vMerge w:val="restart"/>
            <w:tcMar>
              <w:left w:w="0" w:type="dxa"/>
              <w:right w:w="0" w:type="dxa"/>
            </w:tcMar>
            <w:vAlign w:val="center"/>
          </w:tcPr>
          <w:p w14:paraId="1CDD87D7" w14:textId="77777777" w:rsidR="00D5088B" w:rsidRPr="000332F8" w:rsidRDefault="00D5088B" w:rsidP="00E543C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32F8">
              <w:rPr>
                <w:rFonts w:ascii="Times New Roman" w:hAnsi="Times New Roman" w:cs="Times New Roman"/>
                <w:b/>
                <w:bCs/>
              </w:rPr>
              <w:t>Recombina</w:t>
            </w:r>
            <w:r>
              <w:rPr>
                <w:rFonts w:ascii="Times New Roman" w:hAnsi="Times New Roman" w:cs="Times New Roman"/>
                <w:b/>
                <w:bCs/>
              </w:rPr>
              <w:t>nt strain</w:t>
            </w:r>
          </w:p>
        </w:tc>
        <w:tc>
          <w:tcPr>
            <w:tcW w:w="1418" w:type="dxa"/>
            <w:vMerge w:val="restart"/>
            <w:tcMar>
              <w:left w:w="0" w:type="dxa"/>
              <w:right w:w="0" w:type="dxa"/>
            </w:tcMar>
            <w:vAlign w:val="center"/>
          </w:tcPr>
          <w:p w14:paraId="79B11599" w14:textId="77777777" w:rsidR="00D5088B" w:rsidRPr="000332F8" w:rsidRDefault="00D5088B" w:rsidP="00E543C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32F8">
              <w:rPr>
                <w:rFonts w:ascii="Times New Roman" w:hAnsi="Times New Roman" w:cs="Times New Roman"/>
                <w:b/>
                <w:bCs/>
              </w:rPr>
              <w:t>Major parent</w:t>
            </w:r>
          </w:p>
        </w:tc>
        <w:tc>
          <w:tcPr>
            <w:tcW w:w="1701" w:type="dxa"/>
            <w:vMerge w:val="restart"/>
            <w:tcMar>
              <w:left w:w="0" w:type="dxa"/>
              <w:right w:w="0" w:type="dxa"/>
            </w:tcMar>
            <w:vAlign w:val="center"/>
          </w:tcPr>
          <w:p w14:paraId="19968E43" w14:textId="77777777" w:rsidR="00D5088B" w:rsidRPr="000332F8" w:rsidRDefault="00D5088B" w:rsidP="00E543C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32F8">
              <w:rPr>
                <w:rFonts w:ascii="Times New Roman" w:hAnsi="Times New Roman" w:cs="Times New Roman"/>
                <w:b/>
                <w:bCs/>
              </w:rPr>
              <w:t>Minor parent</w:t>
            </w:r>
          </w:p>
        </w:tc>
        <w:tc>
          <w:tcPr>
            <w:tcW w:w="2835" w:type="dxa"/>
            <w:gridSpan w:val="7"/>
            <w:tcMar>
              <w:left w:w="0" w:type="dxa"/>
              <w:right w:w="0" w:type="dxa"/>
            </w:tcMar>
            <w:vAlign w:val="center"/>
          </w:tcPr>
          <w:p w14:paraId="3FDC6799" w14:textId="77777777" w:rsidR="00D5088B" w:rsidRPr="000332F8" w:rsidRDefault="00D5088B" w:rsidP="00E543C0">
            <w:pPr>
              <w:jc w:val="center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0332F8">
              <w:rPr>
                <w:rFonts w:ascii="Times New Roman" w:hAnsi="Times New Roman" w:cs="Times New Roman"/>
                <w:b/>
                <w:bCs/>
              </w:rPr>
              <w:t xml:space="preserve">Detection </w:t>
            </w:r>
            <w:proofErr w:type="spellStart"/>
            <w:r w:rsidRPr="000332F8">
              <w:rPr>
                <w:rFonts w:ascii="Times New Roman" w:hAnsi="Times New Roman" w:cs="Times New Roman"/>
                <w:b/>
                <w:bCs/>
              </w:rPr>
              <w:t>method</w:t>
            </w:r>
            <w:r>
              <w:rPr>
                <w:rFonts w:ascii="Times New Roman" w:hAnsi="Times New Roman" w:cs="Times New Roman"/>
                <w:b/>
                <w:bCs/>
                <w:vertAlign w:val="superscript"/>
              </w:rPr>
              <w:t>a</w:t>
            </w:r>
            <w:proofErr w:type="spellEnd"/>
          </w:p>
        </w:tc>
        <w:tc>
          <w:tcPr>
            <w:tcW w:w="1348" w:type="dxa"/>
            <w:vMerge w:val="restart"/>
            <w:tcMar>
              <w:left w:w="0" w:type="dxa"/>
              <w:right w:w="0" w:type="dxa"/>
            </w:tcMar>
            <w:vAlign w:val="center"/>
          </w:tcPr>
          <w:p w14:paraId="372F129C" w14:textId="77777777" w:rsidR="00D5088B" w:rsidRDefault="00D5088B" w:rsidP="00E543C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Highest </w:t>
            </w:r>
          </w:p>
          <w:p w14:paraId="057F2876" w14:textId="3B7DF9CB" w:rsidR="00D5088B" w:rsidRPr="000332F8" w:rsidRDefault="00D5088B" w:rsidP="00E543C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b/>
                <w:bCs/>
              </w:rPr>
              <w:t>-value</w:t>
            </w:r>
          </w:p>
        </w:tc>
      </w:tr>
      <w:tr w:rsidR="00D5088B" w:rsidRPr="000332F8" w14:paraId="4C90E983" w14:textId="77777777" w:rsidTr="00D5088B">
        <w:tc>
          <w:tcPr>
            <w:tcW w:w="704" w:type="dxa"/>
            <w:vMerge/>
            <w:tcMar>
              <w:left w:w="0" w:type="dxa"/>
              <w:right w:w="0" w:type="dxa"/>
            </w:tcMar>
            <w:vAlign w:val="center"/>
          </w:tcPr>
          <w:p w14:paraId="7EEBDC36" w14:textId="77777777" w:rsidR="00D5088B" w:rsidRPr="000332F8" w:rsidRDefault="00D5088B" w:rsidP="00E543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  <w:tcMar>
              <w:left w:w="0" w:type="dxa"/>
              <w:right w:w="0" w:type="dxa"/>
            </w:tcMar>
            <w:vAlign w:val="center"/>
          </w:tcPr>
          <w:p w14:paraId="396BECBE" w14:textId="77777777" w:rsidR="00D5088B" w:rsidRPr="000332F8" w:rsidRDefault="00D5088B" w:rsidP="00E543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Merge/>
            <w:tcMar>
              <w:left w:w="0" w:type="dxa"/>
              <w:right w:w="0" w:type="dxa"/>
            </w:tcMar>
            <w:vAlign w:val="center"/>
          </w:tcPr>
          <w:p w14:paraId="7C6608DD" w14:textId="77777777" w:rsidR="00D5088B" w:rsidRPr="000332F8" w:rsidRDefault="00D5088B" w:rsidP="00E543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  <w:tcMar>
              <w:left w:w="0" w:type="dxa"/>
              <w:right w:w="0" w:type="dxa"/>
            </w:tcMar>
            <w:vAlign w:val="center"/>
          </w:tcPr>
          <w:p w14:paraId="716F104D" w14:textId="77777777" w:rsidR="00D5088B" w:rsidRPr="000332F8" w:rsidRDefault="00D5088B" w:rsidP="00E543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tcMar>
              <w:left w:w="0" w:type="dxa"/>
              <w:right w:w="0" w:type="dxa"/>
            </w:tcMar>
            <w:vAlign w:val="center"/>
          </w:tcPr>
          <w:p w14:paraId="4CD14A4A" w14:textId="77777777" w:rsidR="00D5088B" w:rsidRPr="000332F8" w:rsidRDefault="00D5088B" w:rsidP="00E543C0">
            <w:pPr>
              <w:jc w:val="center"/>
              <w:rPr>
                <w:rFonts w:ascii="Times New Roman" w:hAnsi="Times New Roman" w:cs="Times New Roman"/>
              </w:rPr>
            </w:pPr>
            <w:r w:rsidRPr="000332F8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  <w:vAlign w:val="center"/>
          </w:tcPr>
          <w:p w14:paraId="141BDD84" w14:textId="77777777" w:rsidR="00D5088B" w:rsidRPr="000332F8" w:rsidRDefault="00D5088B" w:rsidP="00E543C0">
            <w:pPr>
              <w:jc w:val="center"/>
              <w:rPr>
                <w:rFonts w:ascii="Times New Roman" w:hAnsi="Times New Roman" w:cs="Times New Roman"/>
              </w:rPr>
            </w:pPr>
            <w:r w:rsidRPr="000332F8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  <w:vAlign w:val="center"/>
          </w:tcPr>
          <w:p w14:paraId="0C0DC242" w14:textId="77777777" w:rsidR="00D5088B" w:rsidRPr="000332F8" w:rsidRDefault="00D5088B" w:rsidP="00E543C0">
            <w:pPr>
              <w:jc w:val="center"/>
              <w:rPr>
                <w:rFonts w:ascii="Times New Roman" w:hAnsi="Times New Roman" w:cs="Times New Roman"/>
              </w:rPr>
            </w:pPr>
            <w:r w:rsidRPr="000332F8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426" w:type="dxa"/>
            <w:tcMar>
              <w:left w:w="0" w:type="dxa"/>
              <w:right w:w="0" w:type="dxa"/>
            </w:tcMar>
            <w:vAlign w:val="center"/>
          </w:tcPr>
          <w:p w14:paraId="06E22563" w14:textId="77777777" w:rsidR="00D5088B" w:rsidRPr="000332F8" w:rsidRDefault="00D5088B" w:rsidP="00E543C0">
            <w:pPr>
              <w:jc w:val="center"/>
              <w:rPr>
                <w:rFonts w:ascii="Times New Roman" w:hAnsi="Times New Roman" w:cs="Times New Roman"/>
              </w:rPr>
            </w:pPr>
            <w:r w:rsidRPr="000332F8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283" w:type="dxa"/>
            <w:tcMar>
              <w:left w:w="0" w:type="dxa"/>
              <w:right w:w="0" w:type="dxa"/>
            </w:tcMar>
            <w:vAlign w:val="center"/>
          </w:tcPr>
          <w:p w14:paraId="2CC0FE6A" w14:textId="77777777" w:rsidR="00D5088B" w:rsidRPr="000332F8" w:rsidRDefault="00D5088B" w:rsidP="00E543C0">
            <w:pPr>
              <w:jc w:val="center"/>
              <w:rPr>
                <w:rFonts w:ascii="Times New Roman" w:hAnsi="Times New Roman" w:cs="Times New Roman"/>
              </w:rPr>
            </w:pPr>
            <w:r w:rsidRPr="000332F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  <w:vAlign w:val="center"/>
          </w:tcPr>
          <w:p w14:paraId="02ECEBDF" w14:textId="77777777" w:rsidR="00D5088B" w:rsidRPr="000332F8" w:rsidRDefault="00D5088B" w:rsidP="00E543C0">
            <w:pPr>
              <w:jc w:val="center"/>
              <w:rPr>
                <w:rFonts w:ascii="Times New Roman" w:hAnsi="Times New Roman" w:cs="Times New Roman"/>
              </w:rPr>
            </w:pPr>
            <w:r w:rsidRPr="000332F8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426" w:type="dxa"/>
            <w:tcMar>
              <w:left w:w="0" w:type="dxa"/>
              <w:right w:w="0" w:type="dxa"/>
            </w:tcMar>
            <w:vAlign w:val="center"/>
          </w:tcPr>
          <w:p w14:paraId="562188CD" w14:textId="77777777" w:rsidR="00D5088B" w:rsidRPr="000332F8" w:rsidRDefault="00D5088B" w:rsidP="00E543C0">
            <w:pPr>
              <w:jc w:val="center"/>
              <w:rPr>
                <w:rFonts w:ascii="Times New Roman" w:hAnsi="Times New Roman" w:cs="Times New Roman"/>
              </w:rPr>
            </w:pPr>
            <w:r w:rsidRPr="000332F8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348" w:type="dxa"/>
            <w:vMerge/>
            <w:tcMar>
              <w:left w:w="0" w:type="dxa"/>
              <w:right w:w="0" w:type="dxa"/>
            </w:tcMar>
            <w:vAlign w:val="center"/>
          </w:tcPr>
          <w:p w14:paraId="5F8A028E" w14:textId="77777777" w:rsidR="00D5088B" w:rsidRPr="000332F8" w:rsidRDefault="00D5088B" w:rsidP="00E543C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5088B" w:rsidRPr="000332F8" w14:paraId="389911E7" w14:textId="77777777" w:rsidTr="00D5088B">
        <w:tc>
          <w:tcPr>
            <w:tcW w:w="9707" w:type="dxa"/>
            <w:gridSpan w:val="12"/>
            <w:tcMar>
              <w:left w:w="0" w:type="dxa"/>
              <w:right w:w="0" w:type="dxa"/>
            </w:tcMar>
            <w:vAlign w:val="center"/>
          </w:tcPr>
          <w:p w14:paraId="6E5B1DF4" w14:textId="77777777" w:rsidR="00D5088B" w:rsidRPr="000332F8" w:rsidRDefault="00D5088B" w:rsidP="00E543C0">
            <w:pPr>
              <w:rPr>
                <w:rFonts w:ascii="Times New Roman" w:hAnsi="Times New Roman" w:cs="Times New Roman"/>
                <w:b/>
                <w:bCs/>
              </w:rPr>
            </w:pPr>
            <w:r w:rsidRPr="000332F8">
              <w:rPr>
                <w:rFonts w:ascii="Times New Roman" w:hAnsi="Times New Roman" w:cs="Times New Roman"/>
                <w:b/>
                <w:bCs/>
              </w:rPr>
              <w:t>RNA2 (n=</w:t>
            </w:r>
            <w:r>
              <w:rPr>
                <w:rFonts w:ascii="Times New Roman" w:hAnsi="Times New Roman" w:cs="Times New Roman"/>
                <w:b/>
                <w:bCs/>
              </w:rPr>
              <w:t>23</w:t>
            </w:r>
            <w:r w:rsidRPr="000332F8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D5088B" w:rsidRPr="000332F8" w14:paraId="165510ED" w14:textId="77777777" w:rsidTr="00D5088B">
        <w:trPr>
          <w:trHeight w:val="266"/>
        </w:trPr>
        <w:tc>
          <w:tcPr>
            <w:tcW w:w="704" w:type="dxa"/>
            <w:vMerge w:val="restart"/>
            <w:tcMar>
              <w:left w:w="0" w:type="dxa"/>
              <w:right w:w="0" w:type="dxa"/>
            </w:tcMar>
            <w:vAlign w:val="center"/>
          </w:tcPr>
          <w:p w14:paraId="635092EC" w14:textId="77777777" w:rsidR="00D5088B" w:rsidRPr="000332F8" w:rsidRDefault="00D5088B" w:rsidP="00E543C0">
            <w:pPr>
              <w:jc w:val="center"/>
              <w:rPr>
                <w:rFonts w:ascii="Times New Roman" w:hAnsi="Times New Roman" w:cs="Times New Roman"/>
              </w:rPr>
            </w:pPr>
            <w:r w:rsidRPr="000332F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center"/>
          </w:tcPr>
          <w:p w14:paraId="252156EE" w14:textId="77777777" w:rsidR="00D5088B" w:rsidRPr="000332F8" w:rsidRDefault="00D5088B" w:rsidP="00E543C0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 w:rsidRPr="000332F8">
              <w:rPr>
                <w:rFonts w:ascii="Times New Roman" w:hAnsi="Times New Roman" w:cs="Times New Roman"/>
                <w:lang w:val="pt-BR"/>
              </w:rPr>
              <w:t>BR_SP_SJP01</w:t>
            </w:r>
          </w:p>
        </w:tc>
        <w:tc>
          <w:tcPr>
            <w:tcW w:w="1418" w:type="dxa"/>
            <w:vMerge w:val="restart"/>
            <w:tcMar>
              <w:left w:w="0" w:type="dxa"/>
              <w:right w:w="0" w:type="dxa"/>
            </w:tcMar>
            <w:vAlign w:val="center"/>
          </w:tcPr>
          <w:p w14:paraId="0B10B138" w14:textId="77777777" w:rsidR="00D5088B" w:rsidRPr="000332F8" w:rsidRDefault="00D5088B" w:rsidP="00E543C0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 w:rsidRPr="000332F8">
              <w:rPr>
                <w:rFonts w:ascii="Times New Roman" w:hAnsi="Times New Roman" w:cs="Times New Roman"/>
                <w:lang w:val="pt-BR"/>
              </w:rPr>
              <w:t>Unknown</w:t>
            </w:r>
          </w:p>
        </w:tc>
        <w:tc>
          <w:tcPr>
            <w:tcW w:w="1701" w:type="dxa"/>
            <w:vMerge w:val="restart"/>
            <w:tcMar>
              <w:left w:w="0" w:type="dxa"/>
              <w:right w:w="0" w:type="dxa"/>
            </w:tcMar>
            <w:vAlign w:val="center"/>
          </w:tcPr>
          <w:p w14:paraId="1A6B7322" w14:textId="77777777" w:rsidR="00D5088B" w:rsidRPr="000332F8" w:rsidRDefault="00D5088B" w:rsidP="00E543C0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 w:rsidRPr="000332F8">
              <w:rPr>
                <w:rFonts w:ascii="Times New Roman" w:hAnsi="Times New Roman" w:cs="Times New Roman"/>
                <w:lang w:val="pt-BR"/>
              </w:rPr>
              <w:t>BR_SP_S</w:t>
            </w:r>
            <w:r>
              <w:rPr>
                <w:rFonts w:ascii="Times New Roman" w:hAnsi="Times New Roman" w:cs="Times New Roman"/>
                <w:lang w:val="pt-BR"/>
              </w:rPr>
              <w:t>P</w:t>
            </w:r>
            <w:r w:rsidRPr="000332F8">
              <w:rPr>
                <w:rFonts w:ascii="Times New Roman" w:hAnsi="Times New Roman" w:cs="Times New Roman"/>
                <w:lang w:val="pt-BR"/>
              </w:rPr>
              <w:t>a11</w:t>
            </w:r>
          </w:p>
        </w:tc>
        <w:tc>
          <w:tcPr>
            <w:tcW w:w="425" w:type="dxa"/>
            <w:vMerge w:val="restart"/>
            <w:tcMar>
              <w:left w:w="0" w:type="dxa"/>
              <w:right w:w="0" w:type="dxa"/>
            </w:tcMar>
            <w:vAlign w:val="center"/>
          </w:tcPr>
          <w:p w14:paraId="272CA543" w14:textId="77777777" w:rsidR="00D5088B" w:rsidRPr="000332F8" w:rsidRDefault="00D5088B" w:rsidP="00E543C0">
            <w:pPr>
              <w:jc w:val="center"/>
              <w:rPr>
                <w:rFonts w:ascii="Times New Roman" w:hAnsi="Times New Roman" w:cs="Times New Roman"/>
              </w:rPr>
            </w:pPr>
            <w:r w:rsidRPr="000332F8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25" w:type="dxa"/>
            <w:vMerge w:val="restart"/>
            <w:tcMar>
              <w:left w:w="0" w:type="dxa"/>
              <w:right w:w="0" w:type="dxa"/>
            </w:tcMar>
            <w:vAlign w:val="center"/>
          </w:tcPr>
          <w:p w14:paraId="76CCC0DF" w14:textId="77777777" w:rsidR="00D5088B" w:rsidRPr="000332F8" w:rsidRDefault="00D5088B" w:rsidP="00E543C0">
            <w:pPr>
              <w:jc w:val="center"/>
              <w:rPr>
                <w:rFonts w:ascii="Times New Roman" w:hAnsi="Times New Roman" w:cs="Times New Roman"/>
              </w:rPr>
            </w:pPr>
            <w:r w:rsidRPr="000332F8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25" w:type="dxa"/>
            <w:vMerge w:val="restart"/>
            <w:tcMar>
              <w:left w:w="0" w:type="dxa"/>
              <w:right w:w="0" w:type="dxa"/>
            </w:tcMar>
            <w:vAlign w:val="center"/>
          </w:tcPr>
          <w:p w14:paraId="28101A6F" w14:textId="77777777" w:rsidR="00D5088B" w:rsidRPr="000332F8" w:rsidRDefault="00D5088B" w:rsidP="00E543C0">
            <w:pPr>
              <w:jc w:val="center"/>
              <w:rPr>
                <w:rFonts w:ascii="Times New Roman" w:hAnsi="Times New Roman" w:cs="Times New Roman"/>
              </w:rPr>
            </w:pPr>
            <w:r w:rsidRPr="000332F8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26" w:type="dxa"/>
            <w:vMerge w:val="restart"/>
            <w:tcMar>
              <w:left w:w="0" w:type="dxa"/>
              <w:right w:w="0" w:type="dxa"/>
            </w:tcMar>
            <w:vAlign w:val="center"/>
          </w:tcPr>
          <w:p w14:paraId="0CD2CBB3" w14:textId="77777777" w:rsidR="00D5088B" w:rsidRPr="000332F8" w:rsidRDefault="00D5088B" w:rsidP="00E543C0">
            <w:pPr>
              <w:jc w:val="center"/>
              <w:rPr>
                <w:rFonts w:ascii="Times New Roman" w:hAnsi="Times New Roman" w:cs="Times New Roman"/>
              </w:rPr>
            </w:pPr>
            <w:r w:rsidRPr="000332F8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283" w:type="dxa"/>
            <w:vMerge w:val="restart"/>
            <w:tcMar>
              <w:left w:w="0" w:type="dxa"/>
              <w:right w:w="0" w:type="dxa"/>
            </w:tcMar>
            <w:vAlign w:val="center"/>
          </w:tcPr>
          <w:p w14:paraId="0DDD4E6C" w14:textId="77777777" w:rsidR="00D5088B" w:rsidRPr="000332F8" w:rsidRDefault="00D5088B" w:rsidP="00E543C0">
            <w:pPr>
              <w:jc w:val="center"/>
              <w:rPr>
                <w:rFonts w:ascii="Times New Roman" w:hAnsi="Times New Roman" w:cs="Times New Roman"/>
              </w:rPr>
            </w:pPr>
            <w:r w:rsidRPr="000332F8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25" w:type="dxa"/>
            <w:vMerge w:val="restart"/>
            <w:tcMar>
              <w:left w:w="0" w:type="dxa"/>
              <w:right w:w="0" w:type="dxa"/>
            </w:tcMar>
            <w:vAlign w:val="center"/>
          </w:tcPr>
          <w:p w14:paraId="7E164824" w14:textId="77777777" w:rsidR="00D5088B" w:rsidRPr="000332F8" w:rsidRDefault="00D5088B" w:rsidP="00E543C0">
            <w:pPr>
              <w:jc w:val="center"/>
              <w:rPr>
                <w:rFonts w:ascii="Times New Roman" w:hAnsi="Times New Roman" w:cs="Times New Roman"/>
              </w:rPr>
            </w:pPr>
            <w:r w:rsidRPr="000332F8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26" w:type="dxa"/>
            <w:vMerge w:val="restart"/>
            <w:tcMar>
              <w:left w:w="0" w:type="dxa"/>
              <w:right w:w="0" w:type="dxa"/>
            </w:tcMar>
            <w:vAlign w:val="center"/>
          </w:tcPr>
          <w:p w14:paraId="37DA9526" w14:textId="77777777" w:rsidR="00D5088B" w:rsidRPr="000332F8" w:rsidRDefault="00D5088B" w:rsidP="00E543C0">
            <w:pPr>
              <w:jc w:val="center"/>
              <w:rPr>
                <w:rFonts w:ascii="Times New Roman" w:hAnsi="Times New Roman" w:cs="Times New Roman"/>
              </w:rPr>
            </w:pPr>
            <w:r w:rsidRPr="000332F8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348" w:type="dxa"/>
            <w:vMerge w:val="restart"/>
            <w:tcMar>
              <w:left w:w="0" w:type="dxa"/>
              <w:right w:w="0" w:type="dxa"/>
            </w:tcMar>
            <w:vAlign w:val="center"/>
          </w:tcPr>
          <w:p w14:paraId="5798A73F" w14:textId="77777777" w:rsidR="00D5088B" w:rsidRPr="000332F8" w:rsidRDefault="00D5088B" w:rsidP="00E543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87 x 10</w:t>
            </w:r>
            <w:r w:rsidRPr="00761140">
              <w:rPr>
                <w:rFonts w:ascii="Times New Roman" w:hAnsi="Times New Roman" w:cs="Times New Roman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</w:tr>
      <w:tr w:rsidR="00D5088B" w:rsidRPr="000332F8" w14:paraId="6687926D" w14:textId="77777777" w:rsidTr="00D5088B">
        <w:trPr>
          <w:trHeight w:val="266"/>
        </w:trPr>
        <w:tc>
          <w:tcPr>
            <w:tcW w:w="704" w:type="dxa"/>
            <w:vMerge/>
            <w:tcMar>
              <w:left w:w="0" w:type="dxa"/>
              <w:right w:w="0" w:type="dxa"/>
            </w:tcMar>
            <w:vAlign w:val="center"/>
          </w:tcPr>
          <w:p w14:paraId="5877234C" w14:textId="77777777" w:rsidR="00D5088B" w:rsidRPr="000332F8" w:rsidRDefault="00D5088B" w:rsidP="00E543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center"/>
          </w:tcPr>
          <w:p w14:paraId="6D91F439" w14:textId="77777777" w:rsidR="00D5088B" w:rsidRPr="000332F8" w:rsidRDefault="00D5088B" w:rsidP="00E543C0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 w:rsidRPr="000332F8">
              <w:rPr>
                <w:rFonts w:ascii="Times New Roman" w:hAnsi="Times New Roman" w:cs="Times New Roman"/>
                <w:lang w:val="pt-BR"/>
              </w:rPr>
              <w:t>BR_SP_SJP05</w:t>
            </w:r>
          </w:p>
        </w:tc>
        <w:tc>
          <w:tcPr>
            <w:tcW w:w="1418" w:type="dxa"/>
            <w:vMerge/>
            <w:tcMar>
              <w:left w:w="0" w:type="dxa"/>
              <w:right w:w="0" w:type="dxa"/>
            </w:tcMar>
            <w:vAlign w:val="center"/>
          </w:tcPr>
          <w:p w14:paraId="135311D7" w14:textId="77777777" w:rsidR="00D5088B" w:rsidRPr="000332F8" w:rsidRDefault="00D5088B" w:rsidP="00E543C0">
            <w:pPr>
              <w:jc w:val="center"/>
              <w:rPr>
                <w:rFonts w:ascii="Times New Roman" w:hAnsi="Times New Roman" w:cs="Times New Roman"/>
                <w:lang w:val="pt-BR"/>
              </w:rPr>
            </w:pPr>
          </w:p>
        </w:tc>
        <w:tc>
          <w:tcPr>
            <w:tcW w:w="1701" w:type="dxa"/>
            <w:vMerge/>
            <w:tcMar>
              <w:left w:w="0" w:type="dxa"/>
              <w:right w:w="0" w:type="dxa"/>
            </w:tcMar>
            <w:vAlign w:val="center"/>
          </w:tcPr>
          <w:p w14:paraId="74E02491" w14:textId="77777777" w:rsidR="00D5088B" w:rsidRPr="000332F8" w:rsidRDefault="00D5088B" w:rsidP="00E543C0">
            <w:pPr>
              <w:jc w:val="center"/>
              <w:rPr>
                <w:rFonts w:ascii="Times New Roman" w:hAnsi="Times New Roman" w:cs="Times New Roman"/>
                <w:lang w:val="pt-BR"/>
              </w:rPr>
            </w:pPr>
          </w:p>
        </w:tc>
        <w:tc>
          <w:tcPr>
            <w:tcW w:w="425" w:type="dxa"/>
            <w:vMerge/>
            <w:tcMar>
              <w:left w:w="0" w:type="dxa"/>
              <w:right w:w="0" w:type="dxa"/>
            </w:tcMar>
            <w:vAlign w:val="center"/>
          </w:tcPr>
          <w:p w14:paraId="55E7C91C" w14:textId="77777777" w:rsidR="00D5088B" w:rsidRPr="000332F8" w:rsidRDefault="00D5088B" w:rsidP="00E543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vMerge/>
            <w:tcMar>
              <w:left w:w="0" w:type="dxa"/>
              <w:right w:w="0" w:type="dxa"/>
            </w:tcMar>
            <w:vAlign w:val="center"/>
          </w:tcPr>
          <w:p w14:paraId="381B0985" w14:textId="77777777" w:rsidR="00D5088B" w:rsidRPr="000332F8" w:rsidRDefault="00D5088B" w:rsidP="00E543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vMerge/>
            <w:tcMar>
              <w:left w:w="0" w:type="dxa"/>
              <w:right w:w="0" w:type="dxa"/>
            </w:tcMar>
            <w:vAlign w:val="center"/>
          </w:tcPr>
          <w:p w14:paraId="0048FEB3" w14:textId="77777777" w:rsidR="00D5088B" w:rsidRPr="000332F8" w:rsidRDefault="00D5088B" w:rsidP="00E543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6" w:type="dxa"/>
            <w:vMerge/>
            <w:tcMar>
              <w:left w:w="0" w:type="dxa"/>
              <w:right w:w="0" w:type="dxa"/>
            </w:tcMar>
            <w:vAlign w:val="center"/>
          </w:tcPr>
          <w:p w14:paraId="0B5FC22B" w14:textId="77777777" w:rsidR="00D5088B" w:rsidRPr="000332F8" w:rsidRDefault="00D5088B" w:rsidP="00E543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  <w:vMerge/>
            <w:tcMar>
              <w:left w:w="0" w:type="dxa"/>
              <w:right w:w="0" w:type="dxa"/>
            </w:tcMar>
            <w:vAlign w:val="center"/>
          </w:tcPr>
          <w:p w14:paraId="73A89461" w14:textId="77777777" w:rsidR="00D5088B" w:rsidRPr="000332F8" w:rsidRDefault="00D5088B" w:rsidP="00E543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vMerge/>
            <w:tcMar>
              <w:left w:w="0" w:type="dxa"/>
              <w:right w:w="0" w:type="dxa"/>
            </w:tcMar>
            <w:vAlign w:val="center"/>
          </w:tcPr>
          <w:p w14:paraId="255154A0" w14:textId="77777777" w:rsidR="00D5088B" w:rsidRPr="000332F8" w:rsidRDefault="00D5088B" w:rsidP="00E543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6" w:type="dxa"/>
            <w:vMerge/>
            <w:tcMar>
              <w:left w:w="0" w:type="dxa"/>
              <w:right w:w="0" w:type="dxa"/>
            </w:tcMar>
            <w:vAlign w:val="center"/>
          </w:tcPr>
          <w:p w14:paraId="3C28515F" w14:textId="77777777" w:rsidR="00D5088B" w:rsidRPr="000332F8" w:rsidRDefault="00D5088B" w:rsidP="00E543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8" w:type="dxa"/>
            <w:vMerge/>
            <w:tcMar>
              <w:left w:w="0" w:type="dxa"/>
              <w:right w:w="0" w:type="dxa"/>
            </w:tcMar>
            <w:vAlign w:val="center"/>
          </w:tcPr>
          <w:p w14:paraId="71C67BC8" w14:textId="77777777" w:rsidR="00D5088B" w:rsidRPr="000332F8" w:rsidRDefault="00D5088B" w:rsidP="00E543C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5088B" w:rsidRPr="000332F8" w14:paraId="64396742" w14:textId="77777777" w:rsidTr="00D5088B">
        <w:trPr>
          <w:trHeight w:val="266"/>
        </w:trPr>
        <w:tc>
          <w:tcPr>
            <w:tcW w:w="704" w:type="dxa"/>
            <w:vMerge/>
            <w:tcMar>
              <w:left w:w="0" w:type="dxa"/>
              <w:right w:w="0" w:type="dxa"/>
            </w:tcMar>
            <w:vAlign w:val="center"/>
          </w:tcPr>
          <w:p w14:paraId="7A0959A7" w14:textId="77777777" w:rsidR="00D5088B" w:rsidRPr="000332F8" w:rsidRDefault="00D5088B" w:rsidP="00E543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center"/>
          </w:tcPr>
          <w:p w14:paraId="53C157C0" w14:textId="77777777" w:rsidR="00D5088B" w:rsidRPr="000332F8" w:rsidRDefault="00D5088B" w:rsidP="00E543C0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BR_SP_Lim09</w:t>
            </w:r>
          </w:p>
        </w:tc>
        <w:tc>
          <w:tcPr>
            <w:tcW w:w="1418" w:type="dxa"/>
            <w:vMerge/>
            <w:tcMar>
              <w:left w:w="0" w:type="dxa"/>
              <w:right w:w="0" w:type="dxa"/>
            </w:tcMar>
            <w:vAlign w:val="center"/>
          </w:tcPr>
          <w:p w14:paraId="3B5032CC" w14:textId="77777777" w:rsidR="00D5088B" w:rsidRPr="000332F8" w:rsidRDefault="00D5088B" w:rsidP="00E543C0">
            <w:pPr>
              <w:jc w:val="center"/>
              <w:rPr>
                <w:rFonts w:ascii="Times New Roman" w:hAnsi="Times New Roman" w:cs="Times New Roman"/>
                <w:lang w:val="pt-BR"/>
              </w:rPr>
            </w:pPr>
          </w:p>
        </w:tc>
        <w:tc>
          <w:tcPr>
            <w:tcW w:w="1701" w:type="dxa"/>
            <w:vMerge/>
            <w:tcMar>
              <w:left w:w="0" w:type="dxa"/>
              <w:right w:w="0" w:type="dxa"/>
            </w:tcMar>
            <w:vAlign w:val="center"/>
          </w:tcPr>
          <w:p w14:paraId="0EB991FB" w14:textId="77777777" w:rsidR="00D5088B" w:rsidRPr="000332F8" w:rsidRDefault="00D5088B" w:rsidP="00E543C0">
            <w:pPr>
              <w:jc w:val="center"/>
              <w:rPr>
                <w:rFonts w:ascii="Times New Roman" w:hAnsi="Times New Roman" w:cs="Times New Roman"/>
                <w:lang w:val="pt-BR"/>
              </w:rPr>
            </w:pPr>
          </w:p>
        </w:tc>
        <w:tc>
          <w:tcPr>
            <w:tcW w:w="425" w:type="dxa"/>
            <w:vMerge/>
            <w:tcMar>
              <w:left w:w="0" w:type="dxa"/>
              <w:right w:w="0" w:type="dxa"/>
            </w:tcMar>
            <w:vAlign w:val="center"/>
          </w:tcPr>
          <w:p w14:paraId="002203CF" w14:textId="77777777" w:rsidR="00D5088B" w:rsidRPr="000332F8" w:rsidRDefault="00D5088B" w:rsidP="00E543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vMerge/>
            <w:tcMar>
              <w:left w:w="0" w:type="dxa"/>
              <w:right w:w="0" w:type="dxa"/>
            </w:tcMar>
            <w:vAlign w:val="center"/>
          </w:tcPr>
          <w:p w14:paraId="33F8C376" w14:textId="77777777" w:rsidR="00D5088B" w:rsidRPr="000332F8" w:rsidRDefault="00D5088B" w:rsidP="00E543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vMerge/>
            <w:tcMar>
              <w:left w:w="0" w:type="dxa"/>
              <w:right w:w="0" w:type="dxa"/>
            </w:tcMar>
            <w:vAlign w:val="center"/>
          </w:tcPr>
          <w:p w14:paraId="696F6699" w14:textId="77777777" w:rsidR="00D5088B" w:rsidRPr="000332F8" w:rsidRDefault="00D5088B" w:rsidP="00E543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6" w:type="dxa"/>
            <w:vMerge/>
            <w:tcMar>
              <w:left w:w="0" w:type="dxa"/>
              <w:right w:w="0" w:type="dxa"/>
            </w:tcMar>
            <w:vAlign w:val="center"/>
          </w:tcPr>
          <w:p w14:paraId="71BFF6E9" w14:textId="77777777" w:rsidR="00D5088B" w:rsidRPr="000332F8" w:rsidRDefault="00D5088B" w:rsidP="00E543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  <w:vMerge/>
            <w:tcMar>
              <w:left w:w="0" w:type="dxa"/>
              <w:right w:w="0" w:type="dxa"/>
            </w:tcMar>
            <w:vAlign w:val="center"/>
          </w:tcPr>
          <w:p w14:paraId="6C704818" w14:textId="77777777" w:rsidR="00D5088B" w:rsidRPr="000332F8" w:rsidRDefault="00D5088B" w:rsidP="00E543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vMerge/>
            <w:tcMar>
              <w:left w:w="0" w:type="dxa"/>
              <w:right w:w="0" w:type="dxa"/>
            </w:tcMar>
            <w:vAlign w:val="center"/>
          </w:tcPr>
          <w:p w14:paraId="2A8ABFE0" w14:textId="77777777" w:rsidR="00D5088B" w:rsidRPr="000332F8" w:rsidRDefault="00D5088B" w:rsidP="00E543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6" w:type="dxa"/>
            <w:vMerge/>
            <w:tcMar>
              <w:left w:w="0" w:type="dxa"/>
              <w:right w:w="0" w:type="dxa"/>
            </w:tcMar>
            <w:vAlign w:val="center"/>
          </w:tcPr>
          <w:p w14:paraId="27EFB14B" w14:textId="77777777" w:rsidR="00D5088B" w:rsidRPr="000332F8" w:rsidRDefault="00D5088B" w:rsidP="00E543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8" w:type="dxa"/>
            <w:vMerge/>
            <w:tcMar>
              <w:left w:w="0" w:type="dxa"/>
              <w:right w:w="0" w:type="dxa"/>
            </w:tcMar>
            <w:vAlign w:val="center"/>
          </w:tcPr>
          <w:p w14:paraId="31715793" w14:textId="77777777" w:rsidR="00D5088B" w:rsidRPr="000332F8" w:rsidRDefault="00D5088B" w:rsidP="00E543C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5088B" w:rsidRPr="000332F8" w14:paraId="3D25AB1E" w14:textId="77777777" w:rsidTr="00D5088B">
        <w:trPr>
          <w:trHeight w:val="266"/>
        </w:trPr>
        <w:tc>
          <w:tcPr>
            <w:tcW w:w="704" w:type="dxa"/>
            <w:vMerge/>
            <w:tcMar>
              <w:left w:w="0" w:type="dxa"/>
              <w:right w:w="0" w:type="dxa"/>
            </w:tcMar>
            <w:vAlign w:val="center"/>
          </w:tcPr>
          <w:p w14:paraId="093B4C69" w14:textId="77777777" w:rsidR="00D5088B" w:rsidRPr="000332F8" w:rsidRDefault="00D5088B" w:rsidP="00E543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center"/>
          </w:tcPr>
          <w:p w14:paraId="42EF0E2B" w14:textId="77777777" w:rsidR="00D5088B" w:rsidRPr="000332F8" w:rsidRDefault="00D5088B" w:rsidP="00E543C0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BR_SP_SAP03</w:t>
            </w:r>
          </w:p>
        </w:tc>
        <w:tc>
          <w:tcPr>
            <w:tcW w:w="1418" w:type="dxa"/>
            <w:vMerge/>
            <w:tcMar>
              <w:left w:w="0" w:type="dxa"/>
              <w:right w:w="0" w:type="dxa"/>
            </w:tcMar>
            <w:vAlign w:val="center"/>
          </w:tcPr>
          <w:p w14:paraId="67FF6009" w14:textId="77777777" w:rsidR="00D5088B" w:rsidRPr="000332F8" w:rsidRDefault="00D5088B" w:rsidP="00E543C0">
            <w:pPr>
              <w:jc w:val="center"/>
              <w:rPr>
                <w:rFonts w:ascii="Times New Roman" w:hAnsi="Times New Roman" w:cs="Times New Roman"/>
                <w:lang w:val="pt-BR"/>
              </w:rPr>
            </w:pPr>
          </w:p>
        </w:tc>
        <w:tc>
          <w:tcPr>
            <w:tcW w:w="1701" w:type="dxa"/>
            <w:vMerge/>
            <w:tcMar>
              <w:left w:w="0" w:type="dxa"/>
              <w:right w:w="0" w:type="dxa"/>
            </w:tcMar>
            <w:vAlign w:val="center"/>
          </w:tcPr>
          <w:p w14:paraId="4B141FFF" w14:textId="77777777" w:rsidR="00D5088B" w:rsidRPr="000332F8" w:rsidRDefault="00D5088B" w:rsidP="00E543C0">
            <w:pPr>
              <w:jc w:val="center"/>
              <w:rPr>
                <w:rFonts w:ascii="Times New Roman" w:hAnsi="Times New Roman" w:cs="Times New Roman"/>
                <w:lang w:val="pt-BR"/>
              </w:rPr>
            </w:pPr>
          </w:p>
        </w:tc>
        <w:tc>
          <w:tcPr>
            <w:tcW w:w="425" w:type="dxa"/>
            <w:vMerge/>
            <w:tcMar>
              <w:left w:w="0" w:type="dxa"/>
              <w:right w:w="0" w:type="dxa"/>
            </w:tcMar>
            <w:vAlign w:val="center"/>
          </w:tcPr>
          <w:p w14:paraId="5E1C5499" w14:textId="77777777" w:rsidR="00D5088B" w:rsidRPr="000332F8" w:rsidRDefault="00D5088B" w:rsidP="00E543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vMerge/>
            <w:tcMar>
              <w:left w:w="0" w:type="dxa"/>
              <w:right w:w="0" w:type="dxa"/>
            </w:tcMar>
            <w:vAlign w:val="center"/>
          </w:tcPr>
          <w:p w14:paraId="7FE65F0C" w14:textId="77777777" w:rsidR="00D5088B" w:rsidRPr="000332F8" w:rsidRDefault="00D5088B" w:rsidP="00E543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vMerge/>
            <w:tcMar>
              <w:left w:w="0" w:type="dxa"/>
              <w:right w:w="0" w:type="dxa"/>
            </w:tcMar>
            <w:vAlign w:val="center"/>
          </w:tcPr>
          <w:p w14:paraId="43D95E06" w14:textId="77777777" w:rsidR="00D5088B" w:rsidRPr="000332F8" w:rsidRDefault="00D5088B" w:rsidP="00E543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6" w:type="dxa"/>
            <w:vMerge/>
            <w:tcMar>
              <w:left w:w="0" w:type="dxa"/>
              <w:right w:w="0" w:type="dxa"/>
            </w:tcMar>
            <w:vAlign w:val="center"/>
          </w:tcPr>
          <w:p w14:paraId="04F8E007" w14:textId="77777777" w:rsidR="00D5088B" w:rsidRPr="000332F8" w:rsidRDefault="00D5088B" w:rsidP="00E543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  <w:vMerge/>
            <w:tcMar>
              <w:left w:w="0" w:type="dxa"/>
              <w:right w:w="0" w:type="dxa"/>
            </w:tcMar>
            <w:vAlign w:val="center"/>
          </w:tcPr>
          <w:p w14:paraId="5AB729D5" w14:textId="77777777" w:rsidR="00D5088B" w:rsidRPr="000332F8" w:rsidRDefault="00D5088B" w:rsidP="00E543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vMerge/>
            <w:tcMar>
              <w:left w:w="0" w:type="dxa"/>
              <w:right w:w="0" w:type="dxa"/>
            </w:tcMar>
            <w:vAlign w:val="center"/>
          </w:tcPr>
          <w:p w14:paraId="3FCCC08C" w14:textId="77777777" w:rsidR="00D5088B" w:rsidRPr="000332F8" w:rsidRDefault="00D5088B" w:rsidP="00E543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6" w:type="dxa"/>
            <w:vMerge/>
            <w:tcMar>
              <w:left w:w="0" w:type="dxa"/>
              <w:right w:w="0" w:type="dxa"/>
            </w:tcMar>
            <w:vAlign w:val="center"/>
          </w:tcPr>
          <w:p w14:paraId="2D03917A" w14:textId="77777777" w:rsidR="00D5088B" w:rsidRPr="000332F8" w:rsidRDefault="00D5088B" w:rsidP="00E543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8" w:type="dxa"/>
            <w:vMerge/>
            <w:tcMar>
              <w:left w:w="0" w:type="dxa"/>
              <w:right w:w="0" w:type="dxa"/>
            </w:tcMar>
            <w:vAlign w:val="center"/>
          </w:tcPr>
          <w:p w14:paraId="7CF0CE42" w14:textId="77777777" w:rsidR="00D5088B" w:rsidRPr="000332F8" w:rsidRDefault="00D5088B" w:rsidP="00E543C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5088B" w:rsidRPr="000332F8" w14:paraId="7CCF7583" w14:textId="77777777" w:rsidTr="00D5088B">
        <w:trPr>
          <w:trHeight w:val="266"/>
        </w:trPr>
        <w:tc>
          <w:tcPr>
            <w:tcW w:w="704" w:type="dxa"/>
            <w:vMerge/>
            <w:tcMar>
              <w:left w:w="0" w:type="dxa"/>
              <w:right w:w="0" w:type="dxa"/>
            </w:tcMar>
            <w:vAlign w:val="center"/>
          </w:tcPr>
          <w:p w14:paraId="69228286" w14:textId="77777777" w:rsidR="00D5088B" w:rsidRPr="000332F8" w:rsidRDefault="00D5088B" w:rsidP="00E543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center"/>
          </w:tcPr>
          <w:p w14:paraId="6BF64CB5" w14:textId="77777777" w:rsidR="00D5088B" w:rsidRPr="000332F8" w:rsidRDefault="00D5088B" w:rsidP="00E543C0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BR_SP_SdM15</w:t>
            </w:r>
          </w:p>
        </w:tc>
        <w:tc>
          <w:tcPr>
            <w:tcW w:w="1418" w:type="dxa"/>
            <w:vMerge/>
            <w:tcMar>
              <w:left w:w="0" w:type="dxa"/>
              <w:right w:w="0" w:type="dxa"/>
            </w:tcMar>
            <w:vAlign w:val="center"/>
          </w:tcPr>
          <w:p w14:paraId="62E9A986" w14:textId="77777777" w:rsidR="00D5088B" w:rsidRPr="000332F8" w:rsidRDefault="00D5088B" w:rsidP="00E543C0">
            <w:pPr>
              <w:jc w:val="center"/>
              <w:rPr>
                <w:rFonts w:ascii="Times New Roman" w:hAnsi="Times New Roman" w:cs="Times New Roman"/>
                <w:lang w:val="pt-BR"/>
              </w:rPr>
            </w:pPr>
          </w:p>
        </w:tc>
        <w:tc>
          <w:tcPr>
            <w:tcW w:w="1701" w:type="dxa"/>
            <w:vMerge/>
            <w:tcMar>
              <w:left w:w="0" w:type="dxa"/>
              <w:right w:w="0" w:type="dxa"/>
            </w:tcMar>
            <w:vAlign w:val="center"/>
          </w:tcPr>
          <w:p w14:paraId="39195791" w14:textId="77777777" w:rsidR="00D5088B" w:rsidRPr="000332F8" w:rsidRDefault="00D5088B" w:rsidP="00E543C0">
            <w:pPr>
              <w:jc w:val="center"/>
              <w:rPr>
                <w:rFonts w:ascii="Times New Roman" w:hAnsi="Times New Roman" w:cs="Times New Roman"/>
                <w:lang w:val="pt-BR"/>
              </w:rPr>
            </w:pPr>
          </w:p>
        </w:tc>
        <w:tc>
          <w:tcPr>
            <w:tcW w:w="425" w:type="dxa"/>
            <w:vMerge/>
            <w:tcMar>
              <w:left w:w="0" w:type="dxa"/>
              <w:right w:w="0" w:type="dxa"/>
            </w:tcMar>
            <w:vAlign w:val="center"/>
          </w:tcPr>
          <w:p w14:paraId="1C412002" w14:textId="77777777" w:rsidR="00D5088B" w:rsidRPr="000332F8" w:rsidRDefault="00D5088B" w:rsidP="00E543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vMerge/>
            <w:tcMar>
              <w:left w:w="0" w:type="dxa"/>
              <w:right w:w="0" w:type="dxa"/>
            </w:tcMar>
            <w:vAlign w:val="center"/>
          </w:tcPr>
          <w:p w14:paraId="0975A766" w14:textId="77777777" w:rsidR="00D5088B" w:rsidRPr="000332F8" w:rsidRDefault="00D5088B" w:rsidP="00E543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vMerge/>
            <w:tcMar>
              <w:left w:w="0" w:type="dxa"/>
              <w:right w:w="0" w:type="dxa"/>
            </w:tcMar>
            <w:vAlign w:val="center"/>
          </w:tcPr>
          <w:p w14:paraId="01A3B027" w14:textId="77777777" w:rsidR="00D5088B" w:rsidRPr="000332F8" w:rsidRDefault="00D5088B" w:rsidP="00E543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6" w:type="dxa"/>
            <w:vMerge/>
            <w:tcMar>
              <w:left w:w="0" w:type="dxa"/>
              <w:right w:w="0" w:type="dxa"/>
            </w:tcMar>
            <w:vAlign w:val="center"/>
          </w:tcPr>
          <w:p w14:paraId="7FA96F34" w14:textId="77777777" w:rsidR="00D5088B" w:rsidRPr="000332F8" w:rsidRDefault="00D5088B" w:rsidP="00E543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  <w:vMerge/>
            <w:tcMar>
              <w:left w:w="0" w:type="dxa"/>
              <w:right w:w="0" w:type="dxa"/>
            </w:tcMar>
            <w:vAlign w:val="center"/>
          </w:tcPr>
          <w:p w14:paraId="221C1016" w14:textId="77777777" w:rsidR="00D5088B" w:rsidRPr="000332F8" w:rsidRDefault="00D5088B" w:rsidP="00E543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vMerge/>
            <w:tcMar>
              <w:left w:w="0" w:type="dxa"/>
              <w:right w:w="0" w:type="dxa"/>
            </w:tcMar>
            <w:vAlign w:val="center"/>
          </w:tcPr>
          <w:p w14:paraId="29A1D41D" w14:textId="77777777" w:rsidR="00D5088B" w:rsidRPr="000332F8" w:rsidRDefault="00D5088B" w:rsidP="00E543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6" w:type="dxa"/>
            <w:vMerge/>
            <w:tcMar>
              <w:left w:w="0" w:type="dxa"/>
              <w:right w:w="0" w:type="dxa"/>
            </w:tcMar>
            <w:vAlign w:val="center"/>
          </w:tcPr>
          <w:p w14:paraId="4053383F" w14:textId="77777777" w:rsidR="00D5088B" w:rsidRPr="000332F8" w:rsidRDefault="00D5088B" w:rsidP="00E543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8" w:type="dxa"/>
            <w:vMerge/>
            <w:tcMar>
              <w:left w:w="0" w:type="dxa"/>
              <w:right w:w="0" w:type="dxa"/>
            </w:tcMar>
            <w:vAlign w:val="center"/>
          </w:tcPr>
          <w:p w14:paraId="53A1AF50" w14:textId="77777777" w:rsidR="00D5088B" w:rsidRPr="000332F8" w:rsidRDefault="00D5088B" w:rsidP="00E543C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5088B" w:rsidRPr="000332F8" w14:paraId="60DC230F" w14:textId="77777777" w:rsidTr="00D5088B">
        <w:tc>
          <w:tcPr>
            <w:tcW w:w="704" w:type="dxa"/>
            <w:tcMar>
              <w:left w:w="0" w:type="dxa"/>
              <w:right w:w="0" w:type="dxa"/>
            </w:tcMar>
            <w:vAlign w:val="center"/>
          </w:tcPr>
          <w:p w14:paraId="3DDC208B" w14:textId="77777777" w:rsidR="00D5088B" w:rsidRPr="000332F8" w:rsidRDefault="00D5088B" w:rsidP="00E543C0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2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center"/>
          </w:tcPr>
          <w:p w14:paraId="40D95B5F" w14:textId="77777777" w:rsidR="00D5088B" w:rsidRDefault="00D5088B" w:rsidP="00E543C0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 w:rsidRPr="000332F8">
              <w:rPr>
                <w:rFonts w:ascii="Times New Roman" w:hAnsi="Times New Roman" w:cs="Times New Roman"/>
                <w:lang w:val="pt-BR"/>
              </w:rPr>
              <w:t>PY_Asu02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vAlign w:val="center"/>
          </w:tcPr>
          <w:p w14:paraId="6D933469" w14:textId="77777777" w:rsidR="00D5088B" w:rsidRDefault="00D5088B" w:rsidP="00E543C0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 w:rsidRPr="000332F8">
              <w:rPr>
                <w:rFonts w:ascii="Times New Roman" w:hAnsi="Times New Roman" w:cs="Times New Roman"/>
                <w:lang w:val="pt-BR"/>
              </w:rPr>
              <w:t>Unknown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center"/>
          </w:tcPr>
          <w:p w14:paraId="434E855F" w14:textId="77777777" w:rsidR="00D5088B" w:rsidRPr="000332F8" w:rsidRDefault="00D5088B" w:rsidP="00E543C0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 w:rsidRPr="000332F8">
              <w:rPr>
                <w:rFonts w:ascii="Times New Roman" w:hAnsi="Times New Roman" w:cs="Times New Roman"/>
                <w:lang w:val="pt-BR"/>
              </w:rPr>
              <w:t>BR_RS_Urg01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  <w:vAlign w:val="center"/>
          </w:tcPr>
          <w:p w14:paraId="365F76A3" w14:textId="77777777" w:rsidR="00D5088B" w:rsidRPr="000332F8" w:rsidRDefault="00D5088B" w:rsidP="00E543C0">
            <w:pPr>
              <w:jc w:val="center"/>
              <w:rPr>
                <w:rFonts w:ascii="Times New Roman" w:hAnsi="Times New Roman" w:cs="Times New Roman"/>
              </w:rPr>
            </w:pPr>
            <w:r w:rsidRPr="000332F8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  <w:vAlign w:val="center"/>
          </w:tcPr>
          <w:p w14:paraId="07571EFD" w14:textId="77777777" w:rsidR="00D5088B" w:rsidRPr="000332F8" w:rsidRDefault="00D5088B" w:rsidP="00E543C0">
            <w:pPr>
              <w:jc w:val="center"/>
              <w:rPr>
                <w:rFonts w:ascii="Times New Roman" w:hAnsi="Times New Roman" w:cs="Times New Roman"/>
              </w:rPr>
            </w:pPr>
            <w:r w:rsidRPr="000332F8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  <w:vAlign w:val="center"/>
          </w:tcPr>
          <w:p w14:paraId="344C863C" w14:textId="77777777" w:rsidR="00D5088B" w:rsidRPr="000332F8" w:rsidRDefault="00D5088B" w:rsidP="00E543C0">
            <w:pPr>
              <w:jc w:val="center"/>
              <w:rPr>
                <w:rFonts w:ascii="Times New Roman" w:hAnsi="Times New Roman" w:cs="Times New Roman"/>
              </w:rPr>
            </w:pPr>
            <w:r w:rsidRPr="000332F8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26" w:type="dxa"/>
            <w:tcMar>
              <w:left w:w="0" w:type="dxa"/>
              <w:right w:w="0" w:type="dxa"/>
            </w:tcMar>
            <w:vAlign w:val="center"/>
          </w:tcPr>
          <w:p w14:paraId="76C679B8" w14:textId="77777777" w:rsidR="00D5088B" w:rsidRPr="000332F8" w:rsidRDefault="00D5088B" w:rsidP="00E543C0">
            <w:pPr>
              <w:jc w:val="center"/>
              <w:rPr>
                <w:rFonts w:ascii="Times New Roman" w:hAnsi="Times New Roman" w:cs="Times New Roman"/>
              </w:rPr>
            </w:pPr>
            <w:r w:rsidRPr="000332F8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283" w:type="dxa"/>
            <w:tcMar>
              <w:left w:w="0" w:type="dxa"/>
              <w:right w:w="0" w:type="dxa"/>
            </w:tcMar>
            <w:vAlign w:val="center"/>
          </w:tcPr>
          <w:p w14:paraId="37388473" w14:textId="77777777" w:rsidR="00D5088B" w:rsidRPr="000332F8" w:rsidRDefault="00D5088B" w:rsidP="00E543C0">
            <w:pPr>
              <w:jc w:val="center"/>
              <w:rPr>
                <w:rFonts w:ascii="Times New Roman" w:hAnsi="Times New Roman" w:cs="Times New Roman"/>
              </w:rPr>
            </w:pPr>
            <w:r w:rsidRPr="000332F8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  <w:vAlign w:val="center"/>
          </w:tcPr>
          <w:p w14:paraId="0E3E0C51" w14:textId="77777777" w:rsidR="00D5088B" w:rsidRPr="000332F8" w:rsidRDefault="00D5088B" w:rsidP="00E543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26" w:type="dxa"/>
            <w:tcMar>
              <w:left w:w="0" w:type="dxa"/>
              <w:right w:w="0" w:type="dxa"/>
            </w:tcMar>
            <w:vAlign w:val="center"/>
          </w:tcPr>
          <w:p w14:paraId="7D6B3F69" w14:textId="77777777" w:rsidR="00D5088B" w:rsidRPr="000332F8" w:rsidRDefault="00D5088B" w:rsidP="00E543C0">
            <w:pPr>
              <w:jc w:val="center"/>
              <w:rPr>
                <w:rFonts w:ascii="Times New Roman" w:hAnsi="Times New Roman" w:cs="Times New Roman"/>
              </w:rPr>
            </w:pPr>
            <w:r w:rsidRPr="000332F8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348" w:type="dxa"/>
            <w:tcMar>
              <w:left w:w="0" w:type="dxa"/>
              <w:right w:w="0" w:type="dxa"/>
            </w:tcMar>
            <w:vAlign w:val="center"/>
          </w:tcPr>
          <w:p w14:paraId="166CA3FF" w14:textId="77777777" w:rsidR="00D5088B" w:rsidRDefault="00D5088B" w:rsidP="00E543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07 x 10</w:t>
            </w:r>
            <w:r w:rsidRPr="00761140">
              <w:rPr>
                <w:rFonts w:ascii="Times New Roman" w:hAnsi="Times New Roman" w:cs="Times New Roman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vertAlign w:val="superscript"/>
              </w:rPr>
              <w:t>5</w:t>
            </w:r>
          </w:p>
        </w:tc>
      </w:tr>
      <w:tr w:rsidR="00D5088B" w:rsidRPr="000332F8" w14:paraId="5C8E3380" w14:textId="77777777" w:rsidTr="00D5088B">
        <w:tc>
          <w:tcPr>
            <w:tcW w:w="704" w:type="dxa"/>
            <w:tcMar>
              <w:left w:w="0" w:type="dxa"/>
              <w:right w:w="0" w:type="dxa"/>
            </w:tcMar>
            <w:vAlign w:val="center"/>
          </w:tcPr>
          <w:p w14:paraId="7839E3D7" w14:textId="77777777" w:rsidR="00D5088B" w:rsidRPr="000332F8" w:rsidRDefault="00D5088B" w:rsidP="00E543C0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3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center"/>
          </w:tcPr>
          <w:p w14:paraId="5FE6B6CD" w14:textId="77777777" w:rsidR="00D5088B" w:rsidRPr="000332F8" w:rsidRDefault="00D5088B" w:rsidP="00E543C0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BR_SP_SJP01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vAlign w:val="center"/>
          </w:tcPr>
          <w:p w14:paraId="30FFAE84" w14:textId="77777777" w:rsidR="00D5088B" w:rsidRPr="000332F8" w:rsidRDefault="00D5088B" w:rsidP="00E543C0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BR-SP_Lim09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center"/>
          </w:tcPr>
          <w:p w14:paraId="5BD6C1D6" w14:textId="77777777" w:rsidR="00D5088B" w:rsidRPr="000332F8" w:rsidRDefault="00D5088B" w:rsidP="00E543C0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 w:rsidRPr="000332F8">
              <w:rPr>
                <w:rFonts w:ascii="Times New Roman" w:hAnsi="Times New Roman" w:cs="Times New Roman"/>
                <w:lang w:val="pt-BR"/>
              </w:rPr>
              <w:t>Unknown</w:t>
            </w:r>
            <w:r>
              <w:rPr>
                <w:rFonts w:ascii="Times New Roman" w:hAnsi="Times New Roman" w:cs="Times New Roman"/>
                <w:lang w:val="pt-BR"/>
              </w:rPr>
              <w:t xml:space="preserve"> 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  <w:vAlign w:val="center"/>
          </w:tcPr>
          <w:p w14:paraId="58D71E4F" w14:textId="77777777" w:rsidR="00D5088B" w:rsidRPr="000332F8" w:rsidRDefault="00D5088B" w:rsidP="00E543C0">
            <w:pPr>
              <w:jc w:val="center"/>
              <w:rPr>
                <w:rFonts w:ascii="Times New Roman" w:hAnsi="Times New Roman" w:cs="Times New Roman"/>
              </w:rPr>
            </w:pPr>
            <w:r w:rsidRPr="000332F8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  <w:vAlign w:val="center"/>
          </w:tcPr>
          <w:p w14:paraId="4FB2A84C" w14:textId="77777777" w:rsidR="00D5088B" w:rsidRPr="000332F8" w:rsidRDefault="00D5088B" w:rsidP="00E543C0">
            <w:pPr>
              <w:jc w:val="center"/>
              <w:rPr>
                <w:rFonts w:ascii="Times New Roman" w:hAnsi="Times New Roman" w:cs="Times New Roman"/>
              </w:rPr>
            </w:pPr>
            <w:r w:rsidRPr="000332F8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  <w:vAlign w:val="center"/>
          </w:tcPr>
          <w:p w14:paraId="13EF3F28" w14:textId="77777777" w:rsidR="00D5088B" w:rsidRPr="000332F8" w:rsidRDefault="00D5088B" w:rsidP="00E543C0">
            <w:pPr>
              <w:jc w:val="center"/>
              <w:rPr>
                <w:rFonts w:ascii="Times New Roman" w:hAnsi="Times New Roman" w:cs="Times New Roman"/>
              </w:rPr>
            </w:pPr>
            <w:r w:rsidRPr="000332F8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26" w:type="dxa"/>
            <w:tcMar>
              <w:left w:w="0" w:type="dxa"/>
              <w:right w:w="0" w:type="dxa"/>
            </w:tcMar>
            <w:vAlign w:val="center"/>
          </w:tcPr>
          <w:p w14:paraId="5C56A950" w14:textId="77777777" w:rsidR="00D5088B" w:rsidRPr="000332F8" w:rsidRDefault="00D5088B" w:rsidP="00E543C0">
            <w:pPr>
              <w:jc w:val="center"/>
              <w:rPr>
                <w:rFonts w:ascii="Times New Roman" w:hAnsi="Times New Roman" w:cs="Times New Roman"/>
              </w:rPr>
            </w:pPr>
            <w:r w:rsidRPr="000332F8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283" w:type="dxa"/>
            <w:tcMar>
              <w:left w:w="0" w:type="dxa"/>
              <w:right w:w="0" w:type="dxa"/>
            </w:tcMar>
            <w:vAlign w:val="center"/>
          </w:tcPr>
          <w:p w14:paraId="03AA3C5B" w14:textId="77777777" w:rsidR="00D5088B" w:rsidRPr="000332F8" w:rsidRDefault="00D5088B" w:rsidP="00E543C0">
            <w:pPr>
              <w:jc w:val="center"/>
              <w:rPr>
                <w:rFonts w:ascii="Times New Roman" w:hAnsi="Times New Roman" w:cs="Times New Roman"/>
              </w:rPr>
            </w:pPr>
            <w:r w:rsidRPr="000332F8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  <w:vAlign w:val="center"/>
          </w:tcPr>
          <w:p w14:paraId="34DA1DD1" w14:textId="77777777" w:rsidR="00D5088B" w:rsidRPr="000332F8" w:rsidRDefault="00D5088B" w:rsidP="00E543C0">
            <w:pPr>
              <w:jc w:val="center"/>
              <w:rPr>
                <w:rFonts w:ascii="Times New Roman" w:hAnsi="Times New Roman" w:cs="Times New Roman"/>
              </w:rPr>
            </w:pPr>
            <w:r w:rsidRPr="000332F8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26" w:type="dxa"/>
            <w:tcMar>
              <w:left w:w="0" w:type="dxa"/>
              <w:right w:w="0" w:type="dxa"/>
            </w:tcMar>
            <w:vAlign w:val="center"/>
          </w:tcPr>
          <w:p w14:paraId="2EB69B97" w14:textId="77777777" w:rsidR="00D5088B" w:rsidRPr="000332F8" w:rsidRDefault="00D5088B" w:rsidP="00E543C0">
            <w:pPr>
              <w:jc w:val="center"/>
              <w:rPr>
                <w:rFonts w:ascii="Times New Roman" w:hAnsi="Times New Roman" w:cs="Times New Roman"/>
              </w:rPr>
            </w:pPr>
            <w:r w:rsidRPr="000332F8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348" w:type="dxa"/>
            <w:tcMar>
              <w:left w:w="0" w:type="dxa"/>
              <w:right w:w="0" w:type="dxa"/>
            </w:tcMar>
            <w:vAlign w:val="center"/>
          </w:tcPr>
          <w:p w14:paraId="2E7BC054" w14:textId="77777777" w:rsidR="00D5088B" w:rsidRPr="000332F8" w:rsidRDefault="00D5088B" w:rsidP="00E543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933 x 10</w:t>
            </w:r>
            <w:r w:rsidRPr="00761140">
              <w:rPr>
                <w:rFonts w:ascii="Times New Roman" w:hAnsi="Times New Roman" w:cs="Times New Roman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vertAlign w:val="superscript"/>
              </w:rPr>
              <w:t>8</w:t>
            </w:r>
          </w:p>
        </w:tc>
      </w:tr>
      <w:tr w:rsidR="00D5088B" w:rsidRPr="000332F8" w14:paraId="6D9E12BA" w14:textId="77777777" w:rsidTr="00D5088B">
        <w:tc>
          <w:tcPr>
            <w:tcW w:w="9707" w:type="dxa"/>
            <w:gridSpan w:val="12"/>
            <w:tcMar>
              <w:left w:w="0" w:type="dxa"/>
              <w:right w:w="0" w:type="dxa"/>
            </w:tcMar>
            <w:vAlign w:val="center"/>
          </w:tcPr>
          <w:p w14:paraId="565A9F4C" w14:textId="77777777" w:rsidR="00D5088B" w:rsidRPr="000332F8" w:rsidRDefault="00D5088B" w:rsidP="00E543C0">
            <w:pPr>
              <w:rPr>
                <w:rFonts w:ascii="Times New Roman" w:hAnsi="Times New Roman" w:cs="Times New Roman"/>
                <w:b/>
                <w:bCs/>
              </w:rPr>
            </w:pPr>
            <w:r w:rsidRPr="000332F8">
              <w:rPr>
                <w:rFonts w:ascii="Times New Roman" w:hAnsi="Times New Roman" w:cs="Times New Roman"/>
                <w:b/>
                <w:bCs/>
              </w:rPr>
              <w:t xml:space="preserve">RNA2: </w:t>
            </w:r>
            <w:r w:rsidRPr="000332F8">
              <w:rPr>
                <w:rFonts w:ascii="Times New Roman" w:hAnsi="Times New Roman" w:cs="Times New Roman"/>
                <w:b/>
                <w:bCs/>
                <w:i/>
                <w:iCs/>
              </w:rPr>
              <w:t>p15</w:t>
            </w:r>
            <w:r w:rsidRPr="000332F8">
              <w:rPr>
                <w:rFonts w:ascii="Times New Roman" w:hAnsi="Times New Roman" w:cs="Times New Roman"/>
                <w:b/>
                <w:bCs/>
              </w:rPr>
              <w:t>-IR-</w:t>
            </w: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p32 </w:t>
            </w:r>
            <w:r w:rsidRPr="000332F8">
              <w:rPr>
                <w:rFonts w:ascii="Times New Roman" w:hAnsi="Times New Roman" w:cs="Times New Roman"/>
                <w:b/>
                <w:bCs/>
              </w:rPr>
              <w:t>(n=5</w:t>
            </w:r>
            <w:r>
              <w:rPr>
                <w:rFonts w:ascii="Times New Roman" w:hAnsi="Times New Roman" w:cs="Times New Roman"/>
                <w:b/>
                <w:bCs/>
              </w:rPr>
              <w:t>6</w:t>
            </w:r>
            <w:r w:rsidRPr="000332F8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D5088B" w:rsidRPr="000332F8" w14:paraId="2EADD331" w14:textId="77777777" w:rsidTr="00D5088B">
        <w:trPr>
          <w:trHeight w:val="274"/>
        </w:trPr>
        <w:tc>
          <w:tcPr>
            <w:tcW w:w="704" w:type="dxa"/>
            <w:vMerge w:val="restart"/>
            <w:tcMar>
              <w:left w:w="0" w:type="dxa"/>
              <w:right w:w="0" w:type="dxa"/>
            </w:tcMar>
            <w:vAlign w:val="center"/>
          </w:tcPr>
          <w:p w14:paraId="64416DE4" w14:textId="77777777" w:rsidR="00D5088B" w:rsidRPr="000332F8" w:rsidRDefault="00D5088B" w:rsidP="00E543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center"/>
          </w:tcPr>
          <w:p w14:paraId="3D21BBA4" w14:textId="77777777" w:rsidR="00D5088B" w:rsidRPr="00CD7480" w:rsidRDefault="00D5088B" w:rsidP="00E543C0">
            <w:pPr>
              <w:jc w:val="center"/>
              <w:rPr>
                <w:rFonts w:ascii="Times New Roman" w:hAnsi="Times New Roman" w:cs="Times New Roman"/>
              </w:rPr>
            </w:pPr>
            <w:r w:rsidRPr="00CD7480">
              <w:rPr>
                <w:rFonts w:ascii="Times New Roman" w:hAnsi="Times New Roman" w:cs="Times New Roman"/>
              </w:rPr>
              <w:t>BR_SP_Csm01</w:t>
            </w:r>
          </w:p>
        </w:tc>
        <w:tc>
          <w:tcPr>
            <w:tcW w:w="1418" w:type="dxa"/>
            <w:vMerge w:val="restart"/>
            <w:tcMar>
              <w:left w:w="0" w:type="dxa"/>
              <w:right w:w="0" w:type="dxa"/>
            </w:tcMar>
            <w:vAlign w:val="center"/>
          </w:tcPr>
          <w:p w14:paraId="52284710" w14:textId="77777777" w:rsidR="00D5088B" w:rsidRPr="000332F8" w:rsidRDefault="00D5088B" w:rsidP="00E543C0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 w:rsidRPr="000332F8">
              <w:rPr>
                <w:rFonts w:ascii="Times New Roman" w:hAnsi="Times New Roman" w:cs="Times New Roman"/>
                <w:lang w:val="pt-BR"/>
              </w:rPr>
              <w:t>Unknown</w:t>
            </w:r>
          </w:p>
        </w:tc>
        <w:tc>
          <w:tcPr>
            <w:tcW w:w="1701" w:type="dxa"/>
            <w:vMerge w:val="restart"/>
            <w:tcMar>
              <w:left w:w="0" w:type="dxa"/>
              <w:right w:w="0" w:type="dxa"/>
            </w:tcMar>
            <w:vAlign w:val="center"/>
          </w:tcPr>
          <w:p w14:paraId="6E3B0B66" w14:textId="77777777" w:rsidR="00D5088B" w:rsidRPr="000332F8" w:rsidRDefault="00D5088B" w:rsidP="00E543C0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 w:rsidRPr="000332F8">
              <w:rPr>
                <w:rFonts w:ascii="Times New Roman" w:hAnsi="Times New Roman" w:cs="Times New Roman"/>
                <w:lang w:val="pt-BR"/>
              </w:rPr>
              <w:t>BR_PA_Bel01</w:t>
            </w:r>
          </w:p>
        </w:tc>
        <w:tc>
          <w:tcPr>
            <w:tcW w:w="425" w:type="dxa"/>
            <w:vMerge w:val="restart"/>
            <w:tcMar>
              <w:left w:w="0" w:type="dxa"/>
              <w:right w:w="0" w:type="dxa"/>
            </w:tcMar>
            <w:vAlign w:val="center"/>
          </w:tcPr>
          <w:p w14:paraId="6A31390B" w14:textId="77777777" w:rsidR="00D5088B" w:rsidRDefault="00D5088B" w:rsidP="00E543C0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25" w:type="dxa"/>
            <w:vMerge w:val="restart"/>
            <w:tcMar>
              <w:left w:w="0" w:type="dxa"/>
              <w:right w:w="0" w:type="dxa"/>
            </w:tcMar>
            <w:vAlign w:val="center"/>
          </w:tcPr>
          <w:p w14:paraId="7D6657E6" w14:textId="77777777" w:rsidR="00D5088B" w:rsidRPr="000332F8" w:rsidRDefault="00D5088B" w:rsidP="00E543C0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 w:rsidRPr="000332F8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25" w:type="dxa"/>
            <w:vMerge w:val="restart"/>
            <w:tcMar>
              <w:left w:w="0" w:type="dxa"/>
              <w:right w:w="0" w:type="dxa"/>
            </w:tcMar>
            <w:vAlign w:val="center"/>
          </w:tcPr>
          <w:p w14:paraId="5A470AE3" w14:textId="77777777" w:rsidR="00D5088B" w:rsidRDefault="00D5088B" w:rsidP="00E543C0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 w:rsidRPr="000332F8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26" w:type="dxa"/>
            <w:vMerge w:val="restart"/>
            <w:tcMar>
              <w:left w:w="0" w:type="dxa"/>
              <w:right w:w="0" w:type="dxa"/>
            </w:tcMar>
            <w:vAlign w:val="center"/>
          </w:tcPr>
          <w:p w14:paraId="72799BE0" w14:textId="77777777" w:rsidR="00D5088B" w:rsidRDefault="00D5088B" w:rsidP="00E543C0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 w:rsidRPr="000332F8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283" w:type="dxa"/>
            <w:vMerge w:val="restart"/>
            <w:tcMar>
              <w:left w:w="0" w:type="dxa"/>
              <w:right w:w="0" w:type="dxa"/>
            </w:tcMar>
            <w:vAlign w:val="center"/>
          </w:tcPr>
          <w:p w14:paraId="3E5DD26B" w14:textId="77777777" w:rsidR="00D5088B" w:rsidRPr="000332F8" w:rsidRDefault="00D5088B" w:rsidP="00E543C0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 w:rsidRPr="000332F8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25" w:type="dxa"/>
            <w:vMerge w:val="restart"/>
            <w:tcMar>
              <w:left w:w="0" w:type="dxa"/>
              <w:right w:w="0" w:type="dxa"/>
            </w:tcMar>
            <w:vAlign w:val="center"/>
          </w:tcPr>
          <w:p w14:paraId="305E1808" w14:textId="77777777" w:rsidR="00D5088B" w:rsidRPr="000332F8" w:rsidRDefault="00D5088B" w:rsidP="00E543C0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 w:rsidRPr="000332F8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26" w:type="dxa"/>
            <w:vMerge w:val="restart"/>
            <w:tcMar>
              <w:left w:w="0" w:type="dxa"/>
              <w:right w:w="0" w:type="dxa"/>
            </w:tcMar>
            <w:vAlign w:val="center"/>
          </w:tcPr>
          <w:p w14:paraId="24CCB77C" w14:textId="77777777" w:rsidR="00D5088B" w:rsidRPr="000332F8" w:rsidRDefault="00D5088B" w:rsidP="00E543C0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 w:rsidRPr="000332F8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348" w:type="dxa"/>
            <w:vMerge w:val="restart"/>
            <w:tcMar>
              <w:left w:w="0" w:type="dxa"/>
              <w:right w:w="0" w:type="dxa"/>
            </w:tcMar>
            <w:vAlign w:val="center"/>
          </w:tcPr>
          <w:p w14:paraId="5CA7DBF3" w14:textId="77777777" w:rsidR="00D5088B" w:rsidRPr="000332F8" w:rsidRDefault="00D5088B" w:rsidP="00E543C0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9.656 x 10</w:t>
            </w:r>
            <w:r w:rsidRPr="00CD7480">
              <w:rPr>
                <w:rFonts w:ascii="Times New Roman" w:hAnsi="Times New Roman" w:cs="Times New Roman"/>
                <w:vertAlign w:val="superscript"/>
                <w:lang w:val="pt-BR"/>
              </w:rPr>
              <w:t>-08</w:t>
            </w:r>
          </w:p>
        </w:tc>
      </w:tr>
      <w:tr w:rsidR="00D5088B" w:rsidRPr="000332F8" w14:paraId="28B6E647" w14:textId="77777777" w:rsidTr="00D5088B">
        <w:trPr>
          <w:trHeight w:val="274"/>
        </w:trPr>
        <w:tc>
          <w:tcPr>
            <w:tcW w:w="704" w:type="dxa"/>
            <w:vMerge/>
            <w:tcMar>
              <w:left w:w="0" w:type="dxa"/>
              <w:right w:w="0" w:type="dxa"/>
            </w:tcMar>
            <w:vAlign w:val="center"/>
          </w:tcPr>
          <w:p w14:paraId="5D8BD771" w14:textId="77777777" w:rsidR="00D5088B" w:rsidRPr="000332F8" w:rsidRDefault="00D5088B" w:rsidP="00E543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center"/>
          </w:tcPr>
          <w:p w14:paraId="58D4DF51" w14:textId="77777777" w:rsidR="00D5088B" w:rsidRPr="00CD7480" w:rsidRDefault="00D5088B" w:rsidP="00E543C0">
            <w:pPr>
              <w:jc w:val="center"/>
              <w:rPr>
                <w:rFonts w:ascii="Times New Roman" w:hAnsi="Times New Roman" w:cs="Times New Roman"/>
              </w:rPr>
            </w:pPr>
            <w:r w:rsidRPr="00CD7480">
              <w:rPr>
                <w:rFonts w:ascii="Times New Roman" w:hAnsi="Times New Roman" w:cs="Times New Roman"/>
              </w:rPr>
              <w:t>BR_SP_Lim09</w:t>
            </w:r>
          </w:p>
        </w:tc>
        <w:tc>
          <w:tcPr>
            <w:tcW w:w="1418" w:type="dxa"/>
            <w:vMerge/>
            <w:tcMar>
              <w:left w:w="0" w:type="dxa"/>
              <w:right w:w="0" w:type="dxa"/>
            </w:tcMar>
            <w:vAlign w:val="center"/>
          </w:tcPr>
          <w:p w14:paraId="79881B63" w14:textId="77777777" w:rsidR="00D5088B" w:rsidRPr="000332F8" w:rsidRDefault="00D5088B" w:rsidP="00E543C0">
            <w:pPr>
              <w:jc w:val="center"/>
              <w:rPr>
                <w:rFonts w:ascii="Times New Roman" w:hAnsi="Times New Roman" w:cs="Times New Roman"/>
                <w:lang w:val="pt-BR"/>
              </w:rPr>
            </w:pPr>
          </w:p>
        </w:tc>
        <w:tc>
          <w:tcPr>
            <w:tcW w:w="1701" w:type="dxa"/>
            <w:vMerge/>
            <w:tcMar>
              <w:left w:w="0" w:type="dxa"/>
              <w:right w:w="0" w:type="dxa"/>
            </w:tcMar>
            <w:vAlign w:val="center"/>
          </w:tcPr>
          <w:p w14:paraId="758F938E" w14:textId="77777777" w:rsidR="00D5088B" w:rsidRPr="000332F8" w:rsidRDefault="00D5088B" w:rsidP="00E543C0">
            <w:pPr>
              <w:jc w:val="center"/>
              <w:rPr>
                <w:rFonts w:ascii="Times New Roman" w:hAnsi="Times New Roman" w:cs="Times New Roman"/>
                <w:lang w:val="pt-BR"/>
              </w:rPr>
            </w:pPr>
          </w:p>
        </w:tc>
        <w:tc>
          <w:tcPr>
            <w:tcW w:w="425" w:type="dxa"/>
            <w:vMerge/>
            <w:tcMar>
              <w:left w:w="0" w:type="dxa"/>
              <w:right w:w="0" w:type="dxa"/>
            </w:tcMar>
            <w:vAlign w:val="center"/>
          </w:tcPr>
          <w:p w14:paraId="201CB2B0" w14:textId="77777777" w:rsidR="00D5088B" w:rsidRDefault="00D5088B" w:rsidP="00E543C0">
            <w:pPr>
              <w:jc w:val="center"/>
              <w:rPr>
                <w:rFonts w:ascii="Times New Roman" w:hAnsi="Times New Roman" w:cs="Times New Roman"/>
                <w:lang w:val="pt-BR"/>
              </w:rPr>
            </w:pPr>
          </w:p>
        </w:tc>
        <w:tc>
          <w:tcPr>
            <w:tcW w:w="425" w:type="dxa"/>
            <w:vMerge/>
            <w:tcMar>
              <w:left w:w="0" w:type="dxa"/>
              <w:right w:w="0" w:type="dxa"/>
            </w:tcMar>
            <w:vAlign w:val="center"/>
          </w:tcPr>
          <w:p w14:paraId="07FFC669" w14:textId="77777777" w:rsidR="00D5088B" w:rsidRPr="000332F8" w:rsidRDefault="00D5088B" w:rsidP="00E543C0">
            <w:pPr>
              <w:jc w:val="center"/>
              <w:rPr>
                <w:rFonts w:ascii="Times New Roman" w:hAnsi="Times New Roman" w:cs="Times New Roman"/>
                <w:lang w:val="pt-BR"/>
              </w:rPr>
            </w:pPr>
          </w:p>
        </w:tc>
        <w:tc>
          <w:tcPr>
            <w:tcW w:w="425" w:type="dxa"/>
            <w:vMerge/>
            <w:tcMar>
              <w:left w:w="0" w:type="dxa"/>
              <w:right w:w="0" w:type="dxa"/>
            </w:tcMar>
            <w:vAlign w:val="center"/>
          </w:tcPr>
          <w:p w14:paraId="7A6B4DA8" w14:textId="77777777" w:rsidR="00D5088B" w:rsidRDefault="00D5088B" w:rsidP="00E543C0">
            <w:pPr>
              <w:jc w:val="center"/>
              <w:rPr>
                <w:rFonts w:ascii="Times New Roman" w:hAnsi="Times New Roman" w:cs="Times New Roman"/>
                <w:lang w:val="pt-BR"/>
              </w:rPr>
            </w:pPr>
          </w:p>
        </w:tc>
        <w:tc>
          <w:tcPr>
            <w:tcW w:w="426" w:type="dxa"/>
            <w:vMerge/>
            <w:tcMar>
              <w:left w:w="0" w:type="dxa"/>
              <w:right w:w="0" w:type="dxa"/>
            </w:tcMar>
            <w:vAlign w:val="center"/>
          </w:tcPr>
          <w:p w14:paraId="018F29FC" w14:textId="77777777" w:rsidR="00D5088B" w:rsidRDefault="00D5088B" w:rsidP="00E543C0">
            <w:pPr>
              <w:jc w:val="center"/>
              <w:rPr>
                <w:rFonts w:ascii="Times New Roman" w:hAnsi="Times New Roman" w:cs="Times New Roman"/>
                <w:lang w:val="pt-BR"/>
              </w:rPr>
            </w:pPr>
          </w:p>
        </w:tc>
        <w:tc>
          <w:tcPr>
            <w:tcW w:w="283" w:type="dxa"/>
            <w:vMerge/>
            <w:tcMar>
              <w:left w:w="0" w:type="dxa"/>
              <w:right w:w="0" w:type="dxa"/>
            </w:tcMar>
            <w:vAlign w:val="center"/>
          </w:tcPr>
          <w:p w14:paraId="6C4A5713" w14:textId="77777777" w:rsidR="00D5088B" w:rsidRPr="000332F8" w:rsidRDefault="00D5088B" w:rsidP="00E543C0">
            <w:pPr>
              <w:jc w:val="center"/>
              <w:rPr>
                <w:rFonts w:ascii="Times New Roman" w:hAnsi="Times New Roman" w:cs="Times New Roman"/>
                <w:lang w:val="pt-BR"/>
              </w:rPr>
            </w:pPr>
          </w:p>
        </w:tc>
        <w:tc>
          <w:tcPr>
            <w:tcW w:w="425" w:type="dxa"/>
            <w:vMerge/>
            <w:tcMar>
              <w:left w:w="0" w:type="dxa"/>
              <w:right w:w="0" w:type="dxa"/>
            </w:tcMar>
            <w:vAlign w:val="center"/>
          </w:tcPr>
          <w:p w14:paraId="7AFB6C63" w14:textId="77777777" w:rsidR="00D5088B" w:rsidRPr="000332F8" w:rsidRDefault="00D5088B" w:rsidP="00E543C0">
            <w:pPr>
              <w:jc w:val="center"/>
              <w:rPr>
                <w:rFonts w:ascii="Times New Roman" w:hAnsi="Times New Roman" w:cs="Times New Roman"/>
                <w:lang w:val="pt-BR"/>
              </w:rPr>
            </w:pPr>
          </w:p>
        </w:tc>
        <w:tc>
          <w:tcPr>
            <w:tcW w:w="426" w:type="dxa"/>
            <w:vMerge/>
            <w:tcMar>
              <w:left w:w="0" w:type="dxa"/>
              <w:right w:w="0" w:type="dxa"/>
            </w:tcMar>
            <w:vAlign w:val="center"/>
          </w:tcPr>
          <w:p w14:paraId="1A79FA58" w14:textId="77777777" w:rsidR="00D5088B" w:rsidRPr="000332F8" w:rsidRDefault="00D5088B" w:rsidP="00E543C0">
            <w:pPr>
              <w:jc w:val="center"/>
              <w:rPr>
                <w:rFonts w:ascii="Times New Roman" w:hAnsi="Times New Roman" w:cs="Times New Roman"/>
                <w:lang w:val="pt-BR"/>
              </w:rPr>
            </w:pPr>
          </w:p>
        </w:tc>
        <w:tc>
          <w:tcPr>
            <w:tcW w:w="1348" w:type="dxa"/>
            <w:vMerge/>
            <w:tcMar>
              <w:left w:w="0" w:type="dxa"/>
              <w:right w:w="0" w:type="dxa"/>
            </w:tcMar>
            <w:vAlign w:val="center"/>
          </w:tcPr>
          <w:p w14:paraId="5485B67E" w14:textId="77777777" w:rsidR="00D5088B" w:rsidRPr="000332F8" w:rsidRDefault="00D5088B" w:rsidP="00E543C0">
            <w:pPr>
              <w:jc w:val="center"/>
              <w:rPr>
                <w:rFonts w:ascii="Times New Roman" w:hAnsi="Times New Roman" w:cs="Times New Roman"/>
                <w:lang w:val="pt-BR"/>
              </w:rPr>
            </w:pPr>
          </w:p>
        </w:tc>
      </w:tr>
      <w:tr w:rsidR="00D5088B" w:rsidRPr="000332F8" w14:paraId="1FF8CF8E" w14:textId="77777777" w:rsidTr="00D5088B">
        <w:trPr>
          <w:trHeight w:val="274"/>
        </w:trPr>
        <w:tc>
          <w:tcPr>
            <w:tcW w:w="704" w:type="dxa"/>
            <w:vMerge/>
            <w:tcMar>
              <w:left w:w="0" w:type="dxa"/>
              <w:right w:w="0" w:type="dxa"/>
            </w:tcMar>
            <w:vAlign w:val="center"/>
          </w:tcPr>
          <w:p w14:paraId="0BACF7DB" w14:textId="77777777" w:rsidR="00D5088B" w:rsidRPr="000332F8" w:rsidRDefault="00D5088B" w:rsidP="00E543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center"/>
          </w:tcPr>
          <w:p w14:paraId="05AD39AB" w14:textId="77777777" w:rsidR="00D5088B" w:rsidRPr="00CD7480" w:rsidRDefault="00D5088B" w:rsidP="00E543C0">
            <w:pPr>
              <w:jc w:val="center"/>
              <w:rPr>
                <w:rFonts w:ascii="Times New Roman" w:hAnsi="Times New Roman" w:cs="Times New Roman"/>
              </w:rPr>
            </w:pPr>
            <w:r w:rsidRPr="00CD7480">
              <w:rPr>
                <w:rFonts w:ascii="Times New Roman" w:hAnsi="Times New Roman" w:cs="Times New Roman"/>
                <w:lang w:val="pt-BR"/>
              </w:rPr>
              <w:t>BR_SP_SJP01</w:t>
            </w:r>
          </w:p>
        </w:tc>
        <w:tc>
          <w:tcPr>
            <w:tcW w:w="1418" w:type="dxa"/>
            <w:vMerge/>
            <w:tcMar>
              <w:left w:w="0" w:type="dxa"/>
              <w:right w:w="0" w:type="dxa"/>
            </w:tcMar>
            <w:vAlign w:val="center"/>
          </w:tcPr>
          <w:p w14:paraId="618A15EF" w14:textId="77777777" w:rsidR="00D5088B" w:rsidRPr="000332F8" w:rsidRDefault="00D5088B" w:rsidP="00E543C0">
            <w:pPr>
              <w:jc w:val="center"/>
              <w:rPr>
                <w:rFonts w:ascii="Times New Roman" w:hAnsi="Times New Roman" w:cs="Times New Roman"/>
                <w:lang w:val="pt-BR"/>
              </w:rPr>
            </w:pPr>
          </w:p>
        </w:tc>
        <w:tc>
          <w:tcPr>
            <w:tcW w:w="1701" w:type="dxa"/>
            <w:vMerge/>
            <w:tcMar>
              <w:left w:w="0" w:type="dxa"/>
              <w:right w:w="0" w:type="dxa"/>
            </w:tcMar>
            <w:vAlign w:val="center"/>
          </w:tcPr>
          <w:p w14:paraId="0978503D" w14:textId="77777777" w:rsidR="00D5088B" w:rsidRPr="000332F8" w:rsidRDefault="00D5088B" w:rsidP="00E543C0">
            <w:pPr>
              <w:jc w:val="center"/>
              <w:rPr>
                <w:rFonts w:ascii="Times New Roman" w:hAnsi="Times New Roman" w:cs="Times New Roman"/>
                <w:lang w:val="pt-BR"/>
              </w:rPr>
            </w:pPr>
          </w:p>
        </w:tc>
        <w:tc>
          <w:tcPr>
            <w:tcW w:w="425" w:type="dxa"/>
            <w:vMerge/>
            <w:tcMar>
              <w:left w:w="0" w:type="dxa"/>
              <w:right w:w="0" w:type="dxa"/>
            </w:tcMar>
            <w:vAlign w:val="center"/>
          </w:tcPr>
          <w:p w14:paraId="67AAE28A" w14:textId="77777777" w:rsidR="00D5088B" w:rsidRDefault="00D5088B" w:rsidP="00E543C0">
            <w:pPr>
              <w:jc w:val="center"/>
              <w:rPr>
                <w:rFonts w:ascii="Times New Roman" w:hAnsi="Times New Roman" w:cs="Times New Roman"/>
                <w:lang w:val="pt-BR"/>
              </w:rPr>
            </w:pPr>
          </w:p>
        </w:tc>
        <w:tc>
          <w:tcPr>
            <w:tcW w:w="425" w:type="dxa"/>
            <w:vMerge/>
            <w:tcMar>
              <w:left w:w="0" w:type="dxa"/>
              <w:right w:w="0" w:type="dxa"/>
            </w:tcMar>
            <w:vAlign w:val="center"/>
          </w:tcPr>
          <w:p w14:paraId="21C1B2AF" w14:textId="77777777" w:rsidR="00D5088B" w:rsidRPr="000332F8" w:rsidRDefault="00D5088B" w:rsidP="00E543C0">
            <w:pPr>
              <w:jc w:val="center"/>
              <w:rPr>
                <w:rFonts w:ascii="Times New Roman" w:hAnsi="Times New Roman" w:cs="Times New Roman"/>
                <w:lang w:val="pt-BR"/>
              </w:rPr>
            </w:pPr>
          </w:p>
        </w:tc>
        <w:tc>
          <w:tcPr>
            <w:tcW w:w="425" w:type="dxa"/>
            <w:vMerge/>
            <w:tcMar>
              <w:left w:w="0" w:type="dxa"/>
              <w:right w:w="0" w:type="dxa"/>
            </w:tcMar>
            <w:vAlign w:val="center"/>
          </w:tcPr>
          <w:p w14:paraId="1EF0A24B" w14:textId="77777777" w:rsidR="00D5088B" w:rsidRDefault="00D5088B" w:rsidP="00E543C0">
            <w:pPr>
              <w:jc w:val="center"/>
              <w:rPr>
                <w:rFonts w:ascii="Times New Roman" w:hAnsi="Times New Roman" w:cs="Times New Roman"/>
                <w:lang w:val="pt-BR"/>
              </w:rPr>
            </w:pPr>
          </w:p>
        </w:tc>
        <w:tc>
          <w:tcPr>
            <w:tcW w:w="426" w:type="dxa"/>
            <w:vMerge/>
            <w:tcMar>
              <w:left w:w="0" w:type="dxa"/>
              <w:right w:w="0" w:type="dxa"/>
            </w:tcMar>
            <w:vAlign w:val="center"/>
          </w:tcPr>
          <w:p w14:paraId="108ECC00" w14:textId="77777777" w:rsidR="00D5088B" w:rsidRDefault="00D5088B" w:rsidP="00E543C0">
            <w:pPr>
              <w:jc w:val="center"/>
              <w:rPr>
                <w:rFonts w:ascii="Times New Roman" w:hAnsi="Times New Roman" w:cs="Times New Roman"/>
                <w:lang w:val="pt-BR"/>
              </w:rPr>
            </w:pPr>
          </w:p>
        </w:tc>
        <w:tc>
          <w:tcPr>
            <w:tcW w:w="283" w:type="dxa"/>
            <w:vMerge/>
            <w:tcMar>
              <w:left w:w="0" w:type="dxa"/>
              <w:right w:w="0" w:type="dxa"/>
            </w:tcMar>
            <w:vAlign w:val="center"/>
          </w:tcPr>
          <w:p w14:paraId="5134CAAE" w14:textId="77777777" w:rsidR="00D5088B" w:rsidRPr="000332F8" w:rsidRDefault="00D5088B" w:rsidP="00E543C0">
            <w:pPr>
              <w:jc w:val="center"/>
              <w:rPr>
                <w:rFonts w:ascii="Times New Roman" w:hAnsi="Times New Roman" w:cs="Times New Roman"/>
                <w:lang w:val="pt-BR"/>
              </w:rPr>
            </w:pPr>
          </w:p>
        </w:tc>
        <w:tc>
          <w:tcPr>
            <w:tcW w:w="425" w:type="dxa"/>
            <w:vMerge/>
            <w:tcMar>
              <w:left w:w="0" w:type="dxa"/>
              <w:right w:w="0" w:type="dxa"/>
            </w:tcMar>
            <w:vAlign w:val="center"/>
          </w:tcPr>
          <w:p w14:paraId="71505544" w14:textId="77777777" w:rsidR="00D5088B" w:rsidRPr="000332F8" w:rsidRDefault="00D5088B" w:rsidP="00E543C0">
            <w:pPr>
              <w:jc w:val="center"/>
              <w:rPr>
                <w:rFonts w:ascii="Times New Roman" w:hAnsi="Times New Roman" w:cs="Times New Roman"/>
                <w:lang w:val="pt-BR"/>
              </w:rPr>
            </w:pPr>
          </w:p>
        </w:tc>
        <w:tc>
          <w:tcPr>
            <w:tcW w:w="426" w:type="dxa"/>
            <w:vMerge/>
            <w:tcMar>
              <w:left w:w="0" w:type="dxa"/>
              <w:right w:w="0" w:type="dxa"/>
            </w:tcMar>
            <w:vAlign w:val="center"/>
          </w:tcPr>
          <w:p w14:paraId="31E40CA9" w14:textId="77777777" w:rsidR="00D5088B" w:rsidRPr="000332F8" w:rsidRDefault="00D5088B" w:rsidP="00E543C0">
            <w:pPr>
              <w:jc w:val="center"/>
              <w:rPr>
                <w:rFonts w:ascii="Times New Roman" w:hAnsi="Times New Roman" w:cs="Times New Roman"/>
                <w:lang w:val="pt-BR"/>
              </w:rPr>
            </w:pPr>
          </w:p>
        </w:tc>
        <w:tc>
          <w:tcPr>
            <w:tcW w:w="1348" w:type="dxa"/>
            <w:vMerge/>
            <w:tcMar>
              <w:left w:w="0" w:type="dxa"/>
              <w:right w:w="0" w:type="dxa"/>
            </w:tcMar>
            <w:vAlign w:val="center"/>
          </w:tcPr>
          <w:p w14:paraId="14C68C15" w14:textId="77777777" w:rsidR="00D5088B" w:rsidRPr="000332F8" w:rsidRDefault="00D5088B" w:rsidP="00E543C0">
            <w:pPr>
              <w:jc w:val="center"/>
              <w:rPr>
                <w:rFonts w:ascii="Times New Roman" w:hAnsi="Times New Roman" w:cs="Times New Roman"/>
                <w:lang w:val="pt-BR"/>
              </w:rPr>
            </w:pPr>
          </w:p>
        </w:tc>
      </w:tr>
      <w:tr w:rsidR="00D5088B" w:rsidRPr="000332F8" w14:paraId="5EF067FA" w14:textId="77777777" w:rsidTr="00D5088B">
        <w:trPr>
          <w:trHeight w:val="274"/>
        </w:trPr>
        <w:tc>
          <w:tcPr>
            <w:tcW w:w="704" w:type="dxa"/>
            <w:vMerge/>
            <w:tcMar>
              <w:left w:w="0" w:type="dxa"/>
              <w:right w:w="0" w:type="dxa"/>
            </w:tcMar>
            <w:vAlign w:val="center"/>
          </w:tcPr>
          <w:p w14:paraId="273F50D5" w14:textId="77777777" w:rsidR="00D5088B" w:rsidRPr="000332F8" w:rsidRDefault="00D5088B" w:rsidP="00E543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center"/>
          </w:tcPr>
          <w:p w14:paraId="430CB17A" w14:textId="77777777" w:rsidR="00D5088B" w:rsidRPr="00CD7480" w:rsidRDefault="00D5088B" w:rsidP="00E543C0">
            <w:pPr>
              <w:jc w:val="center"/>
              <w:rPr>
                <w:rFonts w:ascii="Times New Roman" w:hAnsi="Times New Roman" w:cs="Times New Roman"/>
              </w:rPr>
            </w:pPr>
            <w:r w:rsidRPr="00CD7480">
              <w:rPr>
                <w:rFonts w:ascii="Times New Roman" w:hAnsi="Times New Roman" w:cs="Times New Roman"/>
                <w:lang w:val="pt-BR"/>
              </w:rPr>
              <w:t>BR_SP_SJP02</w:t>
            </w:r>
          </w:p>
        </w:tc>
        <w:tc>
          <w:tcPr>
            <w:tcW w:w="1418" w:type="dxa"/>
            <w:vMerge/>
            <w:tcMar>
              <w:left w:w="0" w:type="dxa"/>
              <w:right w:w="0" w:type="dxa"/>
            </w:tcMar>
            <w:vAlign w:val="center"/>
          </w:tcPr>
          <w:p w14:paraId="590174B4" w14:textId="77777777" w:rsidR="00D5088B" w:rsidRPr="000332F8" w:rsidRDefault="00D5088B" w:rsidP="00E543C0">
            <w:pPr>
              <w:jc w:val="center"/>
              <w:rPr>
                <w:rFonts w:ascii="Times New Roman" w:hAnsi="Times New Roman" w:cs="Times New Roman"/>
                <w:lang w:val="pt-BR"/>
              </w:rPr>
            </w:pPr>
          </w:p>
        </w:tc>
        <w:tc>
          <w:tcPr>
            <w:tcW w:w="1701" w:type="dxa"/>
            <w:vMerge/>
            <w:tcMar>
              <w:left w:w="0" w:type="dxa"/>
              <w:right w:w="0" w:type="dxa"/>
            </w:tcMar>
            <w:vAlign w:val="center"/>
          </w:tcPr>
          <w:p w14:paraId="27E70000" w14:textId="77777777" w:rsidR="00D5088B" w:rsidRPr="000332F8" w:rsidRDefault="00D5088B" w:rsidP="00E543C0">
            <w:pPr>
              <w:jc w:val="center"/>
              <w:rPr>
                <w:rFonts w:ascii="Times New Roman" w:hAnsi="Times New Roman" w:cs="Times New Roman"/>
                <w:lang w:val="pt-BR"/>
              </w:rPr>
            </w:pPr>
          </w:p>
        </w:tc>
        <w:tc>
          <w:tcPr>
            <w:tcW w:w="425" w:type="dxa"/>
            <w:vMerge/>
            <w:tcMar>
              <w:left w:w="0" w:type="dxa"/>
              <w:right w:w="0" w:type="dxa"/>
            </w:tcMar>
            <w:vAlign w:val="center"/>
          </w:tcPr>
          <w:p w14:paraId="63F7B4F9" w14:textId="77777777" w:rsidR="00D5088B" w:rsidRDefault="00D5088B" w:rsidP="00E543C0">
            <w:pPr>
              <w:jc w:val="center"/>
              <w:rPr>
                <w:rFonts w:ascii="Times New Roman" w:hAnsi="Times New Roman" w:cs="Times New Roman"/>
                <w:lang w:val="pt-BR"/>
              </w:rPr>
            </w:pPr>
          </w:p>
        </w:tc>
        <w:tc>
          <w:tcPr>
            <w:tcW w:w="425" w:type="dxa"/>
            <w:vMerge/>
            <w:tcMar>
              <w:left w:w="0" w:type="dxa"/>
              <w:right w:w="0" w:type="dxa"/>
            </w:tcMar>
            <w:vAlign w:val="center"/>
          </w:tcPr>
          <w:p w14:paraId="30E69E68" w14:textId="77777777" w:rsidR="00D5088B" w:rsidRPr="000332F8" w:rsidRDefault="00D5088B" w:rsidP="00E543C0">
            <w:pPr>
              <w:jc w:val="center"/>
              <w:rPr>
                <w:rFonts w:ascii="Times New Roman" w:hAnsi="Times New Roman" w:cs="Times New Roman"/>
                <w:lang w:val="pt-BR"/>
              </w:rPr>
            </w:pPr>
          </w:p>
        </w:tc>
        <w:tc>
          <w:tcPr>
            <w:tcW w:w="425" w:type="dxa"/>
            <w:vMerge/>
            <w:tcMar>
              <w:left w:w="0" w:type="dxa"/>
              <w:right w:w="0" w:type="dxa"/>
            </w:tcMar>
            <w:vAlign w:val="center"/>
          </w:tcPr>
          <w:p w14:paraId="1A57CF7B" w14:textId="77777777" w:rsidR="00D5088B" w:rsidRDefault="00D5088B" w:rsidP="00E543C0">
            <w:pPr>
              <w:jc w:val="center"/>
              <w:rPr>
                <w:rFonts w:ascii="Times New Roman" w:hAnsi="Times New Roman" w:cs="Times New Roman"/>
                <w:lang w:val="pt-BR"/>
              </w:rPr>
            </w:pPr>
          </w:p>
        </w:tc>
        <w:tc>
          <w:tcPr>
            <w:tcW w:w="426" w:type="dxa"/>
            <w:vMerge/>
            <w:tcMar>
              <w:left w:w="0" w:type="dxa"/>
              <w:right w:w="0" w:type="dxa"/>
            </w:tcMar>
            <w:vAlign w:val="center"/>
          </w:tcPr>
          <w:p w14:paraId="35BF510A" w14:textId="77777777" w:rsidR="00D5088B" w:rsidRDefault="00D5088B" w:rsidP="00E543C0">
            <w:pPr>
              <w:jc w:val="center"/>
              <w:rPr>
                <w:rFonts w:ascii="Times New Roman" w:hAnsi="Times New Roman" w:cs="Times New Roman"/>
                <w:lang w:val="pt-BR"/>
              </w:rPr>
            </w:pPr>
          </w:p>
        </w:tc>
        <w:tc>
          <w:tcPr>
            <w:tcW w:w="283" w:type="dxa"/>
            <w:vMerge/>
            <w:tcMar>
              <w:left w:w="0" w:type="dxa"/>
              <w:right w:w="0" w:type="dxa"/>
            </w:tcMar>
            <w:vAlign w:val="center"/>
          </w:tcPr>
          <w:p w14:paraId="0794BEAF" w14:textId="77777777" w:rsidR="00D5088B" w:rsidRPr="000332F8" w:rsidRDefault="00D5088B" w:rsidP="00E543C0">
            <w:pPr>
              <w:jc w:val="center"/>
              <w:rPr>
                <w:rFonts w:ascii="Times New Roman" w:hAnsi="Times New Roman" w:cs="Times New Roman"/>
                <w:lang w:val="pt-BR"/>
              </w:rPr>
            </w:pPr>
          </w:p>
        </w:tc>
        <w:tc>
          <w:tcPr>
            <w:tcW w:w="425" w:type="dxa"/>
            <w:vMerge/>
            <w:tcMar>
              <w:left w:w="0" w:type="dxa"/>
              <w:right w:w="0" w:type="dxa"/>
            </w:tcMar>
            <w:vAlign w:val="center"/>
          </w:tcPr>
          <w:p w14:paraId="7063EF13" w14:textId="77777777" w:rsidR="00D5088B" w:rsidRPr="000332F8" w:rsidRDefault="00D5088B" w:rsidP="00E543C0">
            <w:pPr>
              <w:jc w:val="center"/>
              <w:rPr>
                <w:rFonts w:ascii="Times New Roman" w:hAnsi="Times New Roman" w:cs="Times New Roman"/>
                <w:lang w:val="pt-BR"/>
              </w:rPr>
            </w:pPr>
          </w:p>
        </w:tc>
        <w:tc>
          <w:tcPr>
            <w:tcW w:w="426" w:type="dxa"/>
            <w:vMerge/>
            <w:tcMar>
              <w:left w:w="0" w:type="dxa"/>
              <w:right w:w="0" w:type="dxa"/>
            </w:tcMar>
            <w:vAlign w:val="center"/>
          </w:tcPr>
          <w:p w14:paraId="44D7B240" w14:textId="77777777" w:rsidR="00D5088B" w:rsidRPr="000332F8" w:rsidRDefault="00D5088B" w:rsidP="00E543C0">
            <w:pPr>
              <w:jc w:val="center"/>
              <w:rPr>
                <w:rFonts w:ascii="Times New Roman" w:hAnsi="Times New Roman" w:cs="Times New Roman"/>
                <w:lang w:val="pt-BR"/>
              </w:rPr>
            </w:pPr>
          </w:p>
        </w:tc>
        <w:tc>
          <w:tcPr>
            <w:tcW w:w="1348" w:type="dxa"/>
            <w:vMerge/>
            <w:tcMar>
              <w:left w:w="0" w:type="dxa"/>
              <w:right w:w="0" w:type="dxa"/>
            </w:tcMar>
            <w:vAlign w:val="center"/>
          </w:tcPr>
          <w:p w14:paraId="21DE0EF4" w14:textId="77777777" w:rsidR="00D5088B" w:rsidRPr="000332F8" w:rsidRDefault="00D5088B" w:rsidP="00E543C0">
            <w:pPr>
              <w:jc w:val="center"/>
              <w:rPr>
                <w:rFonts w:ascii="Times New Roman" w:hAnsi="Times New Roman" w:cs="Times New Roman"/>
                <w:lang w:val="pt-BR"/>
              </w:rPr>
            </w:pPr>
          </w:p>
        </w:tc>
      </w:tr>
      <w:tr w:rsidR="00D5088B" w:rsidRPr="000332F8" w14:paraId="20D84C2D" w14:textId="77777777" w:rsidTr="00D5088B">
        <w:trPr>
          <w:trHeight w:val="274"/>
        </w:trPr>
        <w:tc>
          <w:tcPr>
            <w:tcW w:w="704" w:type="dxa"/>
            <w:vMerge/>
            <w:tcMar>
              <w:left w:w="0" w:type="dxa"/>
              <w:right w:w="0" w:type="dxa"/>
            </w:tcMar>
            <w:vAlign w:val="center"/>
          </w:tcPr>
          <w:p w14:paraId="47D1CAA5" w14:textId="77777777" w:rsidR="00D5088B" w:rsidRPr="000332F8" w:rsidRDefault="00D5088B" w:rsidP="00E543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center"/>
          </w:tcPr>
          <w:p w14:paraId="5657FA33" w14:textId="77777777" w:rsidR="00D5088B" w:rsidRPr="00CD7480" w:rsidRDefault="00D5088B" w:rsidP="00E543C0">
            <w:pPr>
              <w:jc w:val="center"/>
              <w:rPr>
                <w:rFonts w:ascii="Times New Roman" w:hAnsi="Times New Roman" w:cs="Times New Roman"/>
              </w:rPr>
            </w:pPr>
            <w:r w:rsidRPr="00CD7480">
              <w:rPr>
                <w:rFonts w:ascii="Times New Roman" w:hAnsi="Times New Roman" w:cs="Times New Roman"/>
                <w:lang w:val="pt-BR"/>
              </w:rPr>
              <w:t>BR_SP_SJP05</w:t>
            </w:r>
          </w:p>
        </w:tc>
        <w:tc>
          <w:tcPr>
            <w:tcW w:w="1418" w:type="dxa"/>
            <w:vMerge/>
            <w:tcMar>
              <w:left w:w="0" w:type="dxa"/>
              <w:right w:w="0" w:type="dxa"/>
            </w:tcMar>
            <w:vAlign w:val="center"/>
          </w:tcPr>
          <w:p w14:paraId="082663B4" w14:textId="77777777" w:rsidR="00D5088B" w:rsidRPr="000332F8" w:rsidRDefault="00D5088B" w:rsidP="00E543C0">
            <w:pPr>
              <w:jc w:val="center"/>
              <w:rPr>
                <w:rFonts w:ascii="Times New Roman" w:hAnsi="Times New Roman" w:cs="Times New Roman"/>
                <w:lang w:val="pt-BR"/>
              </w:rPr>
            </w:pPr>
          </w:p>
        </w:tc>
        <w:tc>
          <w:tcPr>
            <w:tcW w:w="1701" w:type="dxa"/>
            <w:vMerge/>
            <w:tcMar>
              <w:left w:w="0" w:type="dxa"/>
              <w:right w:w="0" w:type="dxa"/>
            </w:tcMar>
            <w:vAlign w:val="center"/>
          </w:tcPr>
          <w:p w14:paraId="43CB9674" w14:textId="77777777" w:rsidR="00D5088B" w:rsidRPr="000332F8" w:rsidRDefault="00D5088B" w:rsidP="00E543C0">
            <w:pPr>
              <w:jc w:val="center"/>
              <w:rPr>
                <w:rFonts w:ascii="Times New Roman" w:hAnsi="Times New Roman" w:cs="Times New Roman"/>
                <w:lang w:val="pt-BR"/>
              </w:rPr>
            </w:pPr>
          </w:p>
        </w:tc>
        <w:tc>
          <w:tcPr>
            <w:tcW w:w="425" w:type="dxa"/>
            <w:vMerge/>
            <w:tcMar>
              <w:left w:w="0" w:type="dxa"/>
              <w:right w:w="0" w:type="dxa"/>
            </w:tcMar>
            <w:vAlign w:val="center"/>
          </w:tcPr>
          <w:p w14:paraId="7457C477" w14:textId="77777777" w:rsidR="00D5088B" w:rsidRDefault="00D5088B" w:rsidP="00E543C0">
            <w:pPr>
              <w:jc w:val="center"/>
              <w:rPr>
                <w:rFonts w:ascii="Times New Roman" w:hAnsi="Times New Roman" w:cs="Times New Roman"/>
                <w:lang w:val="pt-BR"/>
              </w:rPr>
            </w:pPr>
          </w:p>
        </w:tc>
        <w:tc>
          <w:tcPr>
            <w:tcW w:w="425" w:type="dxa"/>
            <w:vMerge/>
            <w:tcMar>
              <w:left w:w="0" w:type="dxa"/>
              <w:right w:w="0" w:type="dxa"/>
            </w:tcMar>
            <w:vAlign w:val="center"/>
          </w:tcPr>
          <w:p w14:paraId="661911BF" w14:textId="77777777" w:rsidR="00D5088B" w:rsidRPr="000332F8" w:rsidRDefault="00D5088B" w:rsidP="00E543C0">
            <w:pPr>
              <w:jc w:val="center"/>
              <w:rPr>
                <w:rFonts w:ascii="Times New Roman" w:hAnsi="Times New Roman" w:cs="Times New Roman"/>
                <w:lang w:val="pt-BR"/>
              </w:rPr>
            </w:pPr>
          </w:p>
        </w:tc>
        <w:tc>
          <w:tcPr>
            <w:tcW w:w="425" w:type="dxa"/>
            <w:vMerge/>
            <w:tcMar>
              <w:left w:w="0" w:type="dxa"/>
              <w:right w:w="0" w:type="dxa"/>
            </w:tcMar>
            <w:vAlign w:val="center"/>
          </w:tcPr>
          <w:p w14:paraId="6ACACACA" w14:textId="77777777" w:rsidR="00D5088B" w:rsidRDefault="00D5088B" w:rsidP="00E543C0">
            <w:pPr>
              <w:jc w:val="center"/>
              <w:rPr>
                <w:rFonts w:ascii="Times New Roman" w:hAnsi="Times New Roman" w:cs="Times New Roman"/>
                <w:lang w:val="pt-BR"/>
              </w:rPr>
            </w:pPr>
          </w:p>
        </w:tc>
        <w:tc>
          <w:tcPr>
            <w:tcW w:w="426" w:type="dxa"/>
            <w:vMerge/>
            <w:tcMar>
              <w:left w:w="0" w:type="dxa"/>
              <w:right w:w="0" w:type="dxa"/>
            </w:tcMar>
            <w:vAlign w:val="center"/>
          </w:tcPr>
          <w:p w14:paraId="00D291A3" w14:textId="77777777" w:rsidR="00D5088B" w:rsidRDefault="00D5088B" w:rsidP="00E543C0">
            <w:pPr>
              <w:jc w:val="center"/>
              <w:rPr>
                <w:rFonts w:ascii="Times New Roman" w:hAnsi="Times New Roman" w:cs="Times New Roman"/>
                <w:lang w:val="pt-BR"/>
              </w:rPr>
            </w:pPr>
          </w:p>
        </w:tc>
        <w:tc>
          <w:tcPr>
            <w:tcW w:w="283" w:type="dxa"/>
            <w:vMerge/>
            <w:tcMar>
              <w:left w:w="0" w:type="dxa"/>
              <w:right w:w="0" w:type="dxa"/>
            </w:tcMar>
            <w:vAlign w:val="center"/>
          </w:tcPr>
          <w:p w14:paraId="2929BD35" w14:textId="77777777" w:rsidR="00D5088B" w:rsidRPr="000332F8" w:rsidRDefault="00D5088B" w:rsidP="00E543C0">
            <w:pPr>
              <w:jc w:val="center"/>
              <w:rPr>
                <w:rFonts w:ascii="Times New Roman" w:hAnsi="Times New Roman" w:cs="Times New Roman"/>
                <w:lang w:val="pt-BR"/>
              </w:rPr>
            </w:pPr>
          </w:p>
        </w:tc>
        <w:tc>
          <w:tcPr>
            <w:tcW w:w="425" w:type="dxa"/>
            <w:vMerge/>
            <w:tcMar>
              <w:left w:w="0" w:type="dxa"/>
              <w:right w:w="0" w:type="dxa"/>
            </w:tcMar>
            <w:vAlign w:val="center"/>
          </w:tcPr>
          <w:p w14:paraId="414C6D6D" w14:textId="77777777" w:rsidR="00D5088B" w:rsidRPr="000332F8" w:rsidRDefault="00D5088B" w:rsidP="00E543C0">
            <w:pPr>
              <w:jc w:val="center"/>
              <w:rPr>
                <w:rFonts w:ascii="Times New Roman" w:hAnsi="Times New Roman" w:cs="Times New Roman"/>
                <w:lang w:val="pt-BR"/>
              </w:rPr>
            </w:pPr>
          </w:p>
        </w:tc>
        <w:tc>
          <w:tcPr>
            <w:tcW w:w="426" w:type="dxa"/>
            <w:vMerge/>
            <w:tcMar>
              <w:left w:w="0" w:type="dxa"/>
              <w:right w:w="0" w:type="dxa"/>
            </w:tcMar>
            <w:vAlign w:val="center"/>
          </w:tcPr>
          <w:p w14:paraId="2C0EC567" w14:textId="77777777" w:rsidR="00D5088B" w:rsidRPr="000332F8" w:rsidRDefault="00D5088B" w:rsidP="00E543C0">
            <w:pPr>
              <w:jc w:val="center"/>
              <w:rPr>
                <w:rFonts w:ascii="Times New Roman" w:hAnsi="Times New Roman" w:cs="Times New Roman"/>
                <w:lang w:val="pt-BR"/>
              </w:rPr>
            </w:pPr>
          </w:p>
        </w:tc>
        <w:tc>
          <w:tcPr>
            <w:tcW w:w="1348" w:type="dxa"/>
            <w:vMerge/>
            <w:tcMar>
              <w:left w:w="0" w:type="dxa"/>
              <w:right w:w="0" w:type="dxa"/>
            </w:tcMar>
            <w:vAlign w:val="center"/>
          </w:tcPr>
          <w:p w14:paraId="4DB7D7A2" w14:textId="77777777" w:rsidR="00D5088B" w:rsidRPr="000332F8" w:rsidRDefault="00D5088B" w:rsidP="00E543C0">
            <w:pPr>
              <w:jc w:val="center"/>
              <w:rPr>
                <w:rFonts w:ascii="Times New Roman" w:hAnsi="Times New Roman" w:cs="Times New Roman"/>
                <w:lang w:val="pt-BR"/>
              </w:rPr>
            </w:pPr>
          </w:p>
        </w:tc>
      </w:tr>
      <w:tr w:rsidR="00D5088B" w:rsidRPr="000332F8" w14:paraId="2FABEA3F" w14:textId="77777777" w:rsidTr="00D5088B">
        <w:trPr>
          <w:trHeight w:val="274"/>
        </w:trPr>
        <w:tc>
          <w:tcPr>
            <w:tcW w:w="704" w:type="dxa"/>
            <w:vMerge/>
            <w:tcMar>
              <w:left w:w="0" w:type="dxa"/>
              <w:right w:w="0" w:type="dxa"/>
            </w:tcMar>
            <w:vAlign w:val="center"/>
          </w:tcPr>
          <w:p w14:paraId="24EF2A86" w14:textId="77777777" w:rsidR="00D5088B" w:rsidRPr="000332F8" w:rsidRDefault="00D5088B" w:rsidP="00E543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center"/>
          </w:tcPr>
          <w:p w14:paraId="063F17CC" w14:textId="77777777" w:rsidR="00D5088B" w:rsidRPr="00CD7480" w:rsidRDefault="00D5088B" w:rsidP="00E543C0">
            <w:pPr>
              <w:jc w:val="center"/>
              <w:rPr>
                <w:rFonts w:ascii="Times New Roman" w:hAnsi="Times New Roman" w:cs="Times New Roman"/>
              </w:rPr>
            </w:pPr>
            <w:r w:rsidRPr="00CD7480">
              <w:rPr>
                <w:rFonts w:ascii="Times New Roman" w:hAnsi="Times New Roman" w:cs="Times New Roman"/>
                <w:lang w:val="pt-BR"/>
              </w:rPr>
              <w:t>BR_SP_SdM01</w:t>
            </w:r>
          </w:p>
        </w:tc>
        <w:tc>
          <w:tcPr>
            <w:tcW w:w="1418" w:type="dxa"/>
            <w:vMerge/>
            <w:tcMar>
              <w:left w:w="0" w:type="dxa"/>
              <w:right w:w="0" w:type="dxa"/>
            </w:tcMar>
            <w:vAlign w:val="center"/>
          </w:tcPr>
          <w:p w14:paraId="3D809AAB" w14:textId="77777777" w:rsidR="00D5088B" w:rsidRPr="000332F8" w:rsidRDefault="00D5088B" w:rsidP="00E543C0">
            <w:pPr>
              <w:jc w:val="center"/>
              <w:rPr>
                <w:rFonts w:ascii="Times New Roman" w:hAnsi="Times New Roman" w:cs="Times New Roman"/>
                <w:lang w:val="pt-BR"/>
              </w:rPr>
            </w:pPr>
          </w:p>
        </w:tc>
        <w:tc>
          <w:tcPr>
            <w:tcW w:w="1701" w:type="dxa"/>
            <w:vMerge/>
            <w:tcMar>
              <w:left w:w="0" w:type="dxa"/>
              <w:right w:w="0" w:type="dxa"/>
            </w:tcMar>
            <w:vAlign w:val="center"/>
          </w:tcPr>
          <w:p w14:paraId="09BA5662" w14:textId="77777777" w:rsidR="00D5088B" w:rsidRPr="000332F8" w:rsidRDefault="00D5088B" w:rsidP="00E543C0">
            <w:pPr>
              <w:jc w:val="center"/>
              <w:rPr>
                <w:rFonts w:ascii="Times New Roman" w:hAnsi="Times New Roman" w:cs="Times New Roman"/>
                <w:lang w:val="pt-BR"/>
              </w:rPr>
            </w:pPr>
          </w:p>
        </w:tc>
        <w:tc>
          <w:tcPr>
            <w:tcW w:w="425" w:type="dxa"/>
            <w:vMerge/>
            <w:tcMar>
              <w:left w:w="0" w:type="dxa"/>
              <w:right w:w="0" w:type="dxa"/>
            </w:tcMar>
            <w:vAlign w:val="center"/>
          </w:tcPr>
          <w:p w14:paraId="4C90B349" w14:textId="77777777" w:rsidR="00D5088B" w:rsidRDefault="00D5088B" w:rsidP="00E543C0">
            <w:pPr>
              <w:jc w:val="center"/>
              <w:rPr>
                <w:rFonts w:ascii="Times New Roman" w:hAnsi="Times New Roman" w:cs="Times New Roman"/>
                <w:lang w:val="pt-BR"/>
              </w:rPr>
            </w:pPr>
          </w:p>
        </w:tc>
        <w:tc>
          <w:tcPr>
            <w:tcW w:w="425" w:type="dxa"/>
            <w:vMerge/>
            <w:tcMar>
              <w:left w:w="0" w:type="dxa"/>
              <w:right w:w="0" w:type="dxa"/>
            </w:tcMar>
            <w:vAlign w:val="center"/>
          </w:tcPr>
          <w:p w14:paraId="663ACE82" w14:textId="77777777" w:rsidR="00D5088B" w:rsidRPr="000332F8" w:rsidRDefault="00D5088B" w:rsidP="00E543C0">
            <w:pPr>
              <w:jc w:val="center"/>
              <w:rPr>
                <w:rFonts w:ascii="Times New Roman" w:hAnsi="Times New Roman" w:cs="Times New Roman"/>
                <w:lang w:val="pt-BR"/>
              </w:rPr>
            </w:pPr>
          </w:p>
        </w:tc>
        <w:tc>
          <w:tcPr>
            <w:tcW w:w="425" w:type="dxa"/>
            <w:vMerge/>
            <w:tcMar>
              <w:left w:w="0" w:type="dxa"/>
              <w:right w:w="0" w:type="dxa"/>
            </w:tcMar>
            <w:vAlign w:val="center"/>
          </w:tcPr>
          <w:p w14:paraId="79114D01" w14:textId="77777777" w:rsidR="00D5088B" w:rsidRDefault="00D5088B" w:rsidP="00E543C0">
            <w:pPr>
              <w:jc w:val="center"/>
              <w:rPr>
                <w:rFonts w:ascii="Times New Roman" w:hAnsi="Times New Roman" w:cs="Times New Roman"/>
                <w:lang w:val="pt-BR"/>
              </w:rPr>
            </w:pPr>
          </w:p>
        </w:tc>
        <w:tc>
          <w:tcPr>
            <w:tcW w:w="426" w:type="dxa"/>
            <w:vMerge/>
            <w:tcMar>
              <w:left w:w="0" w:type="dxa"/>
              <w:right w:w="0" w:type="dxa"/>
            </w:tcMar>
            <w:vAlign w:val="center"/>
          </w:tcPr>
          <w:p w14:paraId="27C42244" w14:textId="77777777" w:rsidR="00D5088B" w:rsidRDefault="00D5088B" w:rsidP="00E543C0">
            <w:pPr>
              <w:jc w:val="center"/>
              <w:rPr>
                <w:rFonts w:ascii="Times New Roman" w:hAnsi="Times New Roman" w:cs="Times New Roman"/>
                <w:lang w:val="pt-BR"/>
              </w:rPr>
            </w:pPr>
          </w:p>
        </w:tc>
        <w:tc>
          <w:tcPr>
            <w:tcW w:w="283" w:type="dxa"/>
            <w:vMerge/>
            <w:tcMar>
              <w:left w:w="0" w:type="dxa"/>
              <w:right w:w="0" w:type="dxa"/>
            </w:tcMar>
            <w:vAlign w:val="center"/>
          </w:tcPr>
          <w:p w14:paraId="2A634AC5" w14:textId="77777777" w:rsidR="00D5088B" w:rsidRPr="000332F8" w:rsidRDefault="00D5088B" w:rsidP="00E543C0">
            <w:pPr>
              <w:jc w:val="center"/>
              <w:rPr>
                <w:rFonts w:ascii="Times New Roman" w:hAnsi="Times New Roman" w:cs="Times New Roman"/>
                <w:lang w:val="pt-BR"/>
              </w:rPr>
            </w:pPr>
          </w:p>
        </w:tc>
        <w:tc>
          <w:tcPr>
            <w:tcW w:w="425" w:type="dxa"/>
            <w:vMerge/>
            <w:tcMar>
              <w:left w:w="0" w:type="dxa"/>
              <w:right w:w="0" w:type="dxa"/>
            </w:tcMar>
            <w:vAlign w:val="center"/>
          </w:tcPr>
          <w:p w14:paraId="3E3826A8" w14:textId="77777777" w:rsidR="00D5088B" w:rsidRPr="000332F8" w:rsidRDefault="00D5088B" w:rsidP="00E543C0">
            <w:pPr>
              <w:jc w:val="center"/>
              <w:rPr>
                <w:rFonts w:ascii="Times New Roman" w:hAnsi="Times New Roman" w:cs="Times New Roman"/>
                <w:lang w:val="pt-BR"/>
              </w:rPr>
            </w:pPr>
          </w:p>
        </w:tc>
        <w:tc>
          <w:tcPr>
            <w:tcW w:w="426" w:type="dxa"/>
            <w:vMerge/>
            <w:tcMar>
              <w:left w:w="0" w:type="dxa"/>
              <w:right w:w="0" w:type="dxa"/>
            </w:tcMar>
            <w:vAlign w:val="center"/>
          </w:tcPr>
          <w:p w14:paraId="0B2FD2A0" w14:textId="77777777" w:rsidR="00D5088B" w:rsidRPr="000332F8" w:rsidRDefault="00D5088B" w:rsidP="00E543C0">
            <w:pPr>
              <w:jc w:val="center"/>
              <w:rPr>
                <w:rFonts w:ascii="Times New Roman" w:hAnsi="Times New Roman" w:cs="Times New Roman"/>
                <w:lang w:val="pt-BR"/>
              </w:rPr>
            </w:pPr>
          </w:p>
        </w:tc>
        <w:tc>
          <w:tcPr>
            <w:tcW w:w="1348" w:type="dxa"/>
            <w:vMerge/>
            <w:tcMar>
              <w:left w:w="0" w:type="dxa"/>
              <w:right w:w="0" w:type="dxa"/>
            </w:tcMar>
            <w:vAlign w:val="center"/>
          </w:tcPr>
          <w:p w14:paraId="44B00490" w14:textId="77777777" w:rsidR="00D5088B" w:rsidRPr="000332F8" w:rsidRDefault="00D5088B" w:rsidP="00E543C0">
            <w:pPr>
              <w:jc w:val="center"/>
              <w:rPr>
                <w:rFonts w:ascii="Times New Roman" w:hAnsi="Times New Roman" w:cs="Times New Roman"/>
                <w:lang w:val="pt-BR"/>
              </w:rPr>
            </w:pPr>
          </w:p>
        </w:tc>
      </w:tr>
      <w:tr w:rsidR="00D5088B" w:rsidRPr="000332F8" w14:paraId="0182AA6D" w14:textId="77777777" w:rsidTr="00D5088B">
        <w:trPr>
          <w:trHeight w:val="274"/>
        </w:trPr>
        <w:tc>
          <w:tcPr>
            <w:tcW w:w="704" w:type="dxa"/>
            <w:vMerge/>
            <w:tcMar>
              <w:left w:w="0" w:type="dxa"/>
              <w:right w:w="0" w:type="dxa"/>
            </w:tcMar>
            <w:vAlign w:val="center"/>
          </w:tcPr>
          <w:p w14:paraId="714635DF" w14:textId="77777777" w:rsidR="00D5088B" w:rsidRPr="000332F8" w:rsidRDefault="00D5088B" w:rsidP="00E543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center"/>
          </w:tcPr>
          <w:p w14:paraId="2D8D94B0" w14:textId="77777777" w:rsidR="00D5088B" w:rsidRPr="00CD7480" w:rsidRDefault="00D5088B" w:rsidP="00E543C0">
            <w:pPr>
              <w:jc w:val="center"/>
              <w:rPr>
                <w:rFonts w:ascii="Times New Roman" w:hAnsi="Times New Roman" w:cs="Times New Roman"/>
              </w:rPr>
            </w:pPr>
            <w:r w:rsidRPr="00CD7480">
              <w:rPr>
                <w:rFonts w:ascii="Times New Roman" w:hAnsi="Times New Roman" w:cs="Times New Roman"/>
                <w:lang w:val="pt-BR"/>
              </w:rPr>
              <w:t>BR_SP_SdM02</w:t>
            </w:r>
          </w:p>
        </w:tc>
        <w:tc>
          <w:tcPr>
            <w:tcW w:w="1418" w:type="dxa"/>
            <w:vMerge/>
            <w:tcMar>
              <w:left w:w="0" w:type="dxa"/>
              <w:right w:w="0" w:type="dxa"/>
            </w:tcMar>
            <w:vAlign w:val="center"/>
          </w:tcPr>
          <w:p w14:paraId="2B8DF456" w14:textId="77777777" w:rsidR="00D5088B" w:rsidRPr="000332F8" w:rsidRDefault="00D5088B" w:rsidP="00E543C0">
            <w:pPr>
              <w:jc w:val="center"/>
              <w:rPr>
                <w:rFonts w:ascii="Times New Roman" w:hAnsi="Times New Roman" w:cs="Times New Roman"/>
                <w:lang w:val="pt-BR"/>
              </w:rPr>
            </w:pPr>
          </w:p>
        </w:tc>
        <w:tc>
          <w:tcPr>
            <w:tcW w:w="1701" w:type="dxa"/>
            <w:vMerge/>
            <w:tcMar>
              <w:left w:w="0" w:type="dxa"/>
              <w:right w:w="0" w:type="dxa"/>
            </w:tcMar>
            <w:vAlign w:val="center"/>
          </w:tcPr>
          <w:p w14:paraId="7FE35D42" w14:textId="77777777" w:rsidR="00D5088B" w:rsidRPr="000332F8" w:rsidRDefault="00D5088B" w:rsidP="00E543C0">
            <w:pPr>
              <w:jc w:val="center"/>
              <w:rPr>
                <w:rFonts w:ascii="Times New Roman" w:hAnsi="Times New Roman" w:cs="Times New Roman"/>
                <w:lang w:val="pt-BR"/>
              </w:rPr>
            </w:pPr>
          </w:p>
        </w:tc>
        <w:tc>
          <w:tcPr>
            <w:tcW w:w="425" w:type="dxa"/>
            <w:vMerge/>
            <w:tcMar>
              <w:left w:w="0" w:type="dxa"/>
              <w:right w:w="0" w:type="dxa"/>
            </w:tcMar>
            <w:vAlign w:val="center"/>
          </w:tcPr>
          <w:p w14:paraId="507D9AE5" w14:textId="77777777" w:rsidR="00D5088B" w:rsidRDefault="00D5088B" w:rsidP="00E543C0">
            <w:pPr>
              <w:jc w:val="center"/>
              <w:rPr>
                <w:rFonts w:ascii="Times New Roman" w:hAnsi="Times New Roman" w:cs="Times New Roman"/>
                <w:lang w:val="pt-BR"/>
              </w:rPr>
            </w:pPr>
          </w:p>
        </w:tc>
        <w:tc>
          <w:tcPr>
            <w:tcW w:w="425" w:type="dxa"/>
            <w:vMerge/>
            <w:tcMar>
              <w:left w:w="0" w:type="dxa"/>
              <w:right w:w="0" w:type="dxa"/>
            </w:tcMar>
            <w:vAlign w:val="center"/>
          </w:tcPr>
          <w:p w14:paraId="7DAC2F03" w14:textId="77777777" w:rsidR="00D5088B" w:rsidRPr="000332F8" w:rsidRDefault="00D5088B" w:rsidP="00E543C0">
            <w:pPr>
              <w:jc w:val="center"/>
              <w:rPr>
                <w:rFonts w:ascii="Times New Roman" w:hAnsi="Times New Roman" w:cs="Times New Roman"/>
                <w:lang w:val="pt-BR"/>
              </w:rPr>
            </w:pPr>
          </w:p>
        </w:tc>
        <w:tc>
          <w:tcPr>
            <w:tcW w:w="425" w:type="dxa"/>
            <w:vMerge/>
            <w:tcMar>
              <w:left w:w="0" w:type="dxa"/>
              <w:right w:w="0" w:type="dxa"/>
            </w:tcMar>
            <w:vAlign w:val="center"/>
          </w:tcPr>
          <w:p w14:paraId="51946E8A" w14:textId="77777777" w:rsidR="00D5088B" w:rsidRDefault="00D5088B" w:rsidP="00E543C0">
            <w:pPr>
              <w:jc w:val="center"/>
              <w:rPr>
                <w:rFonts w:ascii="Times New Roman" w:hAnsi="Times New Roman" w:cs="Times New Roman"/>
                <w:lang w:val="pt-BR"/>
              </w:rPr>
            </w:pPr>
          </w:p>
        </w:tc>
        <w:tc>
          <w:tcPr>
            <w:tcW w:w="426" w:type="dxa"/>
            <w:vMerge/>
            <w:tcMar>
              <w:left w:w="0" w:type="dxa"/>
              <w:right w:w="0" w:type="dxa"/>
            </w:tcMar>
            <w:vAlign w:val="center"/>
          </w:tcPr>
          <w:p w14:paraId="46618610" w14:textId="77777777" w:rsidR="00D5088B" w:rsidRDefault="00D5088B" w:rsidP="00E543C0">
            <w:pPr>
              <w:jc w:val="center"/>
              <w:rPr>
                <w:rFonts w:ascii="Times New Roman" w:hAnsi="Times New Roman" w:cs="Times New Roman"/>
                <w:lang w:val="pt-BR"/>
              </w:rPr>
            </w:pPr>
          </w:p>
        </w:tc>
        <w:tc>
          <w:tcPr>
            <w:tcW w:w="283" w:type="dxa"/>
            <w:vMerge/>
            <w:tcMar>
              <w:left w:w="0" w:type="dxa"/>
              <w:right w:w="0" w:type="dxa"/>
            </w:tcMar>
            <w:vAlign w:val="center"/>
          </w:tcPr>
          <w:p w14:paraId="2660FD2A" w14:textId="77777777" w:rsidR="00D5088B" w:rsidRPr="000332F8" w:rsidRDefault="00D5088B" w:rsidP="00E543C0">
            <w:pPr>
              <w:jc w:val="center"/>
              <w:rPr>
                <w:rFonts w:ascii="Times New Roman" w:hAnsi="Times New Roman" w:cs="Times New Roman"/>
                <w:lang w:val="pt-BR"/>
              </w:rPr>
            </w:pPr>
          </w:p>
        </w:tc>
        <w:tc>
          <w:tcPr>
            <w:tcW w:w="425" w:type="dxa"/>
            <w:vMerge/>
            <w:tcMar>
              <w:left w:w="0" w:type="dxa"/>
              <w:right w:w="0" w:type="dxa"/>
            </w:tcMar>
            <w:vAlign w:val="center"/>
          </w:tcPr>
          <w:p w14:paraId="71DCF691" w14:textId="77777777" w:rsidR="00D5088B" w:rsidRPr="000332F8" w:rsidRDefault="00D5088B" w:rsidP="00E543C0">
            <w:pPr>
              <w:jc w:val="center"/>
              <w:rPr>
                <w:rFonts w:ascii="Times New Roman" w:hAnsi="Times New Roman" w:cs="Times New Roman"/>
                <w:lang w:val="pt-BR"/>
              </w:rPr>
            </w:pPr>
          </w:p>
        </w:tc>
        <w:tc>
          <w:tcPr>
            <w:tcW w:w="426" w:type="dxa"/>
            <w:vMerge/>
            <w:tcMar>
              <w:left w:w="0" w:type="dxa"/>
              <w:right w:w="0" w:type="dxa"/>
            </w:tcMar>
            <w:vAlign w:val="center"/>
          </w:tcPr>
          <w:p w14:paraId="44EC0F5D" w14:textId="77777777" w:rsidR="00D5088B" w:rsidRPr="000332F8" w:rsidRDefault="00D5088B" w:rsidP="00E543C0">
            <w:pPr>
              <w:jc w:val="center"/>
              <w:rPr>
                <w:rFonts w:ascii="Times New Roman" w:hAnsi="Times New Roman" w:cs="Times New Roman"/>
                <w:lang w:val="pt-BR"/>
              </w:rPr>
            </w:pPr>
          </w:p>
        </w:tc>
        <w:tc>
          <w:tcPr>
            <w:tcW w:w="1348" w:type="dxa"/>
            <w:vMerge/>
            <w:tcMar>
              <w:left w:w="0" w:type="dxa"/>
              <w:right w:w="0" w:type="dxa"/>
            </w:tcMar>
            <w:vAlign w:val="center"/>
          </w:tcPr>
          <w:p w14:paraId="2F1631D6" w14:textId="77777777" w:rsidR="00D5088B" w:rsidRPr="000332F8" w:rsidRDefault="00D5088B" w:rsidP="00E543C0">
            <w:pPr>
              <w:jc w:val="center"/>
              <w:rPr>
                <w:rFonts w:ascii="Times New Roman" w:hAnsi="Times New Roman" w:cs="Times New Roman"/>
                <w:lang w:val="pt-BR"/>
              </w:rPr>
            </w:pPr>
          </w:p>
        </w:tc>
      </w:tr>
      <w:tr w:rsidR="00D5088B" w:rsidRPr="000332F8" w14:paraId="4A3EDABF" w14:textId="77777777" w:rsidTr="00D5088B">
        <w:trPr>
          <w:trHeight w:val="274"/>
        </w:trPr>
        <w:tc>
          <w:tcPr>
            <w:tcW w:w="704" w:type="dxa"/>
            <w:vMerge/>
            <w:tcMar>
              <w:left w:w="0" w:type="dxa"/>
              <w:right w:w="0" w:type="dxa"/>
            </w:tcMar>
            <w:vAlign w:val="center"/>
          </w:tcPr>
          <w:p w14:paraId="0CD0B63F" w14:textId="77777777" w:rsidR="00D5088B" w:rsidRPr="000332F8" w:rsidRDefault="00D5088B" w:rsidP="00E543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center"/>
          </w:tcPr>
          <w:p w14:paraId="3DEC4D87" w14:textId="77777777" w:rsidR="00D5088B" w:rsidRPr="00CD7480" w:rsidRDefault="00D5088B" w:rsidP="00E543C0">
            <w:pPr>
              <w:jc w:val="center"/>
              <w:rPr>
                <w:rFonts w:ascii="Times New Roman" w:hAnsi="Times New Roman" w:cs="Times New Roman"/>
              </w:rPr>
            </w:pPr>
            <w:r w:rsidRPr="00CD7480">
              <w:rPr>
                <w:rFonts w:ascii="Times New Roman" w:hAnsi="Times New Roman" w:cs="Times New Roman"/>
                <w:lang w:val="pt-BR"/>
              </w:rPr>
              <w:t>BR_SP_SdM03</w:t>
            </w:r>
          </w:p>
        </w:tc>
        <w:tc>
          <w:tcPr>
            <w:tcW w:w="1418" w:type="dxa"/>
            <w:vMerge/>
            <w:tcMar>
              <w:left w:w="0" w:type="dxa"/>
              <w:right w:w="0" w:type="dxa"/>
            </w:tcMar>
            <w:vAlign w:val="center"/>
          </w:tcPr>
          <w:p w14:paraId="2D6713B1" w14:textId="77777777" w:rsidR="00D5088B" w:rsidRPr="000332F8" w:rsidRDefault="00D5088B" w:rsidP="00E543C0">
            <w:pPr>
              <w:jc w:val="center"/>
              <w:rPr>
                <w:rFonts w:ascii="Times New Roman" w:hAnsi="Times New Roman" w:cs="Times New Roman"/>
                <w:lang w:val="pt-BR"/>
              </w:rPr>
            </w:pPr>
          </w:p>
        </w:tc>
        <w:tc>
          <w:tcPr>
            <w:tcW w:w="1701" w:type="dxa"/>
            <w:vMerge/>
            <w:tcMar>
              <w:left w:w="0" w:type="dxa"/>
              <w:right w:w="0" w:type="dxa"/>
            </w:tcMar>
            <w:vAlign w:val="center"/>
          </w:tcPr>
          <w:p w14:paraId="666B2EC9" w14:textId="77777777" w:rsidR="00D5088B" w:rsidRPr="000332F8" w:rsidRDefault="00D5088B" w:rsidP="00E543C0">
            <w:pPr>
              <w:jc w:val="center"/>
              <w:rPr>
                <w:rFonts w:ascii="Times New Roman" w:hAnsi="Times New Roman" w:cs="Times New Roman"/>
                <w:lang w:val="pt-BR"/>
              </w:rPr>
            </w:pPr>
          </w:p>
        </w:tc>
        <w:tc>
          <w:tcPr>
            <w:tcW w:w="425" w:type="dxa"/>
            <w:vMerge/>
            <w:tcMar>
              <w:left w:w="0" w:type="dxa"/>
              <w:right w:w="0" w:type="dxa"/>
            </w:tcMar>
            <w:vAlign w:val="center"/>
          </w:tcPr>
          <w:p w14:paraId="38EECBC8" w14:textId="77777777" w:rsidR="00D5088B" w:rsidRDefault="00D5088B" w:rsidP="00E543C0">
            <w:pPr>
              <w:jc w:val="center"/>
              <w:rPr>
                <w:rFonts w:ascii="Times New Roman" w:hAnsi="Times New Roman" w:cs="Times New Roman"/>
                <w:lang w:val="pt-BR"/>
              </w:rPr>
            </w:pPr>
          </w:p>
        </w:tc>
        <w:tc>
          <w:tcPr>
            <w:tcW w:w="425" w:type="dxa"/>
            <w:vMerge/>
            <w:tcMar>
              <w:left w:w="0" w:type="dxa"/>
              <w:right w:w="0" w:type="dxa"/>
            </w:tcMar>
            <w:vAlign w:val="center"/>
          </w:tcPr>
          <w:p w14:paraId="3C0C8DAD" w14:textId="77777777" w:rsidR="00D5088B" w:rsidRPr="000332F8" w:rsidRDefault="00D5088B" w:rsidP="00E543C0">
            <w:pPr>
              <w:jc w:val="center"/>
              <w:rPr>
                <w:rFonts w:ascii="Times New Roman" w:hAnsi="Times New Roman" w:cs="Times New Roman"/>
                <w:lang w:val="pt-BR"/>
              </w:rPr>
            </w:pPr>
          </w:p>
        </w:tc>
        <w:tc>
          <w:tcPr>
            <w:tcW w:w="425" w:type="dxa"/>
            <w:vMerge/>
            <w:tcMar>
              <w:left w:w="0" w:type="dxa"/>
              <w:right w:w="0" w:type="dxa"/>
            </w:tcMar>
            <w:vAlign w:val="center"/>
          </w:tcPr>
          <w:p w14:paraId="48A3ED67" w14:textId="77777777" w:rsidR="00D5088B" w:rsidRDefault="00D5088B" w:rsidP="00E543C0">
            <w:pPr>
              <w:jc w:val="center"/>
              <w:rPr>
                <w:rFonts w:ascii="Times New Roman" w:hAnsi="Times New Roman" w:cs="Times New Roman"/>
                <w:lang w:val="pt-BR"/>
              </w:rPr>
            </w:pPr>
          </w:p>
        </w:tc>
        <w:tc>
          <w:tcPr>
            <w:tcW w:w="426" w:type="dxa"/>
            <w:vMerge/>
            <w:tcMar>
              <w:left w:w="0" w:type="dxa"/>
              <w:right w:w="0" w:type="dxa"/>
            </w:tcMar>
            <w:vAlign w:val="center"/>
          </w:tcPr>
          <w:p w14:paraId="53D7742A" w14:textId="77777777" w:rsidR="00D5088B" w:rsidRDefault="00D5088B" w:rsidP="00E543C0">
            <w:pPr>
              <w:jc w:val="center"/>
              <w:rPr>
                <w:rFonts w:ascii="Times New Roman" w:hAnsi="Times New Roman" w:cs="Times New Roman"/>
                <w:lang w:val="pt-BR"/>
              </w:rPr>
            </w:pPr>
          </w:p>
        </w:tc>
        <w:tc>
          <w:tcPr>
            <w:tcW w:w="283" w:type="dxa"/>
            <w:vMerge/>
            <w:tcMar>
              <w:left w:w="0" w:type="dxa"/>
              <w:right w:w="0" w:type="dxa"/>
            </w:tcMar>
            <w:vAlign w:val="center"/>
          </w:tcPr>
          <w:p w14:paraId="0B9050BE" w14:textId="77777777" w:rsidR="00D5088B" w:rsidRPr="000332F8" w:rsidRDefault="00D5088B" w:rsidP="00E543C0">
            <w:pPr>
              <w:jc w:val="center"/>
              <w:rPr>
                <w:rFonts w:ascii="Times New Roman" w:hAnsi="Times New Roman" w:cs="Times New Roman"/>
                <w:lang w:val="pt-BR"/>
              </w:rPr>
            </w:pPr>
          </w:p>
        </w:tc>
        <w:tc>
          <w:tcPr>
            <w:tcW w:w="425" w:type="dxa"/>
            <w:vMerge/>
            <w:tcMar>
              <w:left w:w="0" w:type="dxa"/>
              <w:right w:w="0" w:type="dxa"/>
            </w:tcMar>
            <w:vAlign w:val="center"/>
          </w:tcPr>
          <w:p w14:paraId="3A764890" w14:textId="77777777" w:rsidR="00D5088B" w:rsidRPr="000332F8" w:rsidRDefault="00D5088B" w:rsidP="00E543C0">
            <w:pPr>
              <w:jc w:val="center"/>
              <w:rPr>
                <w:rFonts w:ascii="Times New Roman" w:hAnsi="Times New Roman" w:cs="Times New Roman"/>
                <w:lang w:val="pt-BR"/>
              </w:rPr>
            </w:pPr>
          </w:p>
        </w:tc>
        <w:tc>
          <w:tcPr>
            <w:tcW w:w="426" w:type="dxa"/>
            <w:vMerge/>
            <w:tcMar>
              <w:left w:w="0" w:type="dxa"/>
              <w:right w:w="0" w:type="dxa"/>
            </w:tcMar>
            <w:vAlign w:val="center"/>
          </w:tcPr>
          <w:p w14:paraId="66CA9759" w14:textId="77777777" w:rsidR="00D5088B" w:rsidRPr="000332F8" w:rsidRDefault="00D5088B" w:rsidP="00E543C0">
            <w:pPr>
              <w:jc w:val="center"/>
              <w:rPr>
                <w:rFonts w:ascii="Times New Roman" w:hAnsi="Times New Roman" w:cs="Times New Roman"/>
                <w:lang w:val="pt-BR"/>
              </w:rPr>
            </w:pPr>
          </w:p>
        </w:tc>
        <w:tc>
          <w:tcPr>
            <w:tcW w:w="1348" w:type="dxa"/>
            <w:vMerge/>
            <w:tcMar>
              <w:left w:w="0" w:type="dxa"/>
              <w:right w:w="0" w:type="dxa"/>
            </w:tcMar>
            <w:vAlign w:val="center"/>
          </w:tcPr>
          <w:p w14:paraId="051D25C6" w14:textId="77777777" w:rsidR="00D5088B" w:rsidRPr="000332F8" w:rsidRDefault="00D5088B" w:rsidP="00E543C0">
            <w:pPr>
              <w:jc w:val="center"/>
              <w:rPr>
                <w:rFonts w:ascii="Times New Roman" w:hAnsi="Times New Roman" w:cs="Times New Roman"/>
                <w:lang w:val="pt-BR"/>
              </w:rPr>
            </w:pPr>
          </w:p>
        </w:tc>
      </w:tr>
      <w:tr w:rsidR="00D5088B" w:rsidRPr="000332F8" w14:paraId="15324B86" w14:textId="77777777" w:rsidTr="00D5088B">
        <w:trPr>
          <w:trHeight w:val="274"/>
        </w:trPr>
        <w:tc>
          <w:tcPr>
            <w:tcW w:w="704" w:type="dxa"/>
            <w:vMerge/>
            <w:tcMar>
              <w:left w:w="0" w:type="dxa"/>
              <w:right w:w="0" w:type="dxa"/>
            </w:tcMar>
            <w:vAlign w:val="center"/>
          </w:tcPr>
          <w:p w14:paraId="685AA59B" w14:textId="77777777" w:rsidR="00D5088B" w:rsidRPr="000332F8" w:rsidRDefault="00D5088B" w:rsidP="00E543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center"/>
          </w:tcPr>
          <w:p w14:paraId="78900B70" w14:textId="77777777" w:rsidR="00D5088B" w:rsidRPr="00CD7480" w:rsidRDefault="00D5088B" w:rsidP="00E543C0">
            <w:pPr>
              <w:jc w:val="center"/>
              <w:rPr>
                <w:rFonts w:ascii="Times New Roman" w:hAnsi="Times New Roman" w:cs="Times New Roman"/>
              </w:rPr>
            </w:pPr>
            <w:r w:rsidRPr="00CD7480">
              <w:rPr>
                <w:rFonts w:ascii="Times New Roman" w:hAnsi="Times New Roman" w:cs="Times New Roman"/>
                <w:lang w:val="pt-BR"/>
              </w:rPr>
              <w:t>BR_SP_SdM04</w:t>
            </w:r>
          </w:p>
        </w:tc>
        <w:tc>
          <w:tcPr>
            <w:tcW w:w="1418" w:type="dxa"/>
            <w:vMerge/>
            <w:tcMar>
              <w:left w:w="0" w:type="dxa"/>
              <w:right w:w="0" w:type="dxa"/>
            </w:tcMar>
            <w:vAlign w:val="center"/>
          </w:tcPr>
          <w:p w14:paraId="4913C99D" w14:textId="77777777" w:rsidR="00D5088B" w:rsidRPr="000332F8" w:rsidRDefault="00D5088B" w:rsidP="00E543C0">
            <w:pPr>
              <w:jc w:val="center"/>
              <w:rPr>
                <w:rFonts w:ascii="Times New Roman" w:hAnsi="Times New Roman" w:cs="Times New Roman"/>
                <w:lang w:val="pt-BR"/>
              </w:rPr>
            </w:pPr>
          </w:p>
        </w:tc>
        <w:tc>
          <w:tcPr>
            <w:tcW w:w="1701" w:type="dxa"/>
            <w:vMerge/>
            <w:tcMar>
              <w:left w:w="0" w:type="dxa"/>
              <w:right w:w="0" w:type="dxa"/>
            </w:tcMar>
            <w:vAlign w:val="center"/>
          </w:tcPr>
          <w:p w14:paraId="172A64AE" w14:textId="77777777" w:rsidR="00D5088B" w:rsidRPr="000332F8" w:rsidRDefault="00D5088B" w:rsidP="00E543C0">
            <w:pPr>
              <w:jc w:val="center"/>
              <w:rPr>
                <w:rFonts w:ascii="Times New Roman" w:hAnsi="Times New Roman" w:cs="Times New Roman"/>
                <w:lang w:val="pt-BR"/>
              </w:rPr>
            </w:pPr>
          </w:p>
        </w:tc>
        <w:tc>
          <w:tcPr>
            <w:tcW w:w="425" w:type="dxa"/>
            <w:vMerge/>
            <w:tcMar>
              <w:left w:w="0" w:type="dxa"/>
              <w:right w:w="0" w:type="dxa"/>
            </w:tcMar>
            <w:vAlign w:val="center"/>
          </w:tcPr>
          <w:p w14:paraId="5065161E" w14:textId="77777777" w:rsidR="00D5088B" w:rsidRDefault="00D5088B" w:rsidP="00E543C0">
            <w:pPr>
              <w:jc w:val="center"/>
              <w:rPr>
                <w:rFonts w:ascii="Times New Roman" w:hAnsi="Times New Roman" w:cs="Times New Roman"/>
                <w:lang w:val="pt-BR"/>
              </w:rPr>
            </w:pPr>
          </w:p>
        </w:tc>
        <w:tc>
          <w:tcPr>
            <w:tcW w:w="425" w:type="dxa"/>
            <w:vMerge/>
            <w:tcMar>
              <w:left w:w="0" w:type="dxa"/>
              <w:right w:w="0" w:type="dxa"/>
            </w:tcMar>
            <w:vAlign w:val="center"/>
          </w:tcPr>
          <w:p w14:paraId="510E4B7F" w14:textId="77777777" w:rsidR="00D5088B" w:rsidRPr="000332F8" w:rsidRDefault="00D5088B" w:rsidP="00E543C0">
            <w:pPr>
              <w:jc w:val="center"/>
              <w:rPr>
                <w:rFonts w:ascii="Times New Roman" w:hAnsi="Times New Roman" w:cs="Times New Roman"/>
                <w:lang w:val="pt-BR"/>
              </w:rPr>
            </w:pPr>
          </w:p>
        </w:tc>
        <w:tc>
          <w:tcPr>
            <w:tcW w:w="425" w:type="dxa"/>
            <w:vMerge/>
            <w:tcMar>
              <w:left w:w="0" w:type="dxa"/>
              <w:right w:w="0" w:type="dxa"/>
            </w:tcMar>
            <w:vAlign w:val="center"/>
          </w:tcPr>
          <w:p w14:paraId="2C7335BB" w14:textId="77777777" w:rsidR="00D5088B" w:rsidRDefault="00D5088B" w:rsidP="00E543C0">
            <w:pPr>
              <w:jc w:val="center"/>
              <w:rPr>
                <w:rFonts w:ascii="Times New Roman" w:hAnsi="Times New Roman" w:cs="Times New Roman"/>
                <w:lang w:val="pt-BR"/>
              </w:rPr>
            </w:pPr>
          </w:p>
        </w:tc>
        <w:tc>
          <w:tcPr>
            <w:tcW w:w="426" w:type="dxa"/>
            <w:vMerge/>
            <w:tcMar>
              <w:left w:w="0" w:type="dxa"/>
              <w:right w:w="0" w:type="dxa"/>
            </w:tcMar>
            <w:vAlign w:val="center"/>
          </w:tcPr>
          <w:p w14:paraId="5AE124AB" w14:textId="77777777" w:rsidR="00D5088B" w:rsidRDefault="00D5088B" w:rsidP="00E543C0">
            <w:pPr>
              <w:jc w:val="center"/>
              <w:rPr>
                <w:rFonts w:ascii="Times New Roman" w:hAnsi="Times New Roman" w:cs="Times New Roman"/>
                <w:lang w:val="pt-BR"/>
              </w:rPr>
            </w:pPr>
          </w:p>
        </w:tc>
        <w:tc>
          <w:tcPr>
            <w:tcW w:w="283" w:type="dxa"/>
            <w:vMerge/>
            <w:tcMar>
              <w:left w:w="0" w:type="dxa"/>
              <w:right w:w="0" w:type="dxa"/>
            </w:tcMar>
            <w:vAlign w:val="center"/>
          </w:tcPr>
          <w:p w14:paraId="0A4896E1" w14:textId="77777777" w:rsidR="00D5088B" w:rsidRPr="000332F8" w:rsidRDefault="00D5088B" w:rsidP="00E543C0">
            <w:pPr>
              <w:jc w:val="center"/>
              <w:rPr>
                <w:rFonts w:ascii="Times New Roman" w:hAnsi="Times New Roman" w:cs="Times New Roman"/>
                <w:lang w:val="pt-BR"/>
              </w:rPr>
            </w:pPr>
          </w:p>
        </w:tc>
        <w:tc>
          <w:tcPr>
            <w:tcW w:w="425" w:type="dxa"/>
            <w:vMerge/>
            <w:tcMar>
              <w:left w:w="0" w:type="dxa"/>
              <w:right w:w="0" w:type="dxa"/>
            </w:tcMar>
            <w:vAlign w:val="center"/>
          </w:tcPr>
          <w:p w14:paraId="1DD0F8A7" w14:textId="77777777" w:rsidR="00D5088B" w:rsidRPr="000332F8" w:rsidRDefault="00D5088B" w:rsidP="00E543C0">
            <w:pPr>
              <w:jc w:val="center"/>
              <w:rPr>
                <w:rFonts w:ascii="Times New Roman" w:hAnsi="Times New Roman" w:cs="Times New Roman"/>
                <w:lang w:val="pt-BR"/>
              </w:rPr>
            </w:pPr>
          </w:p>
        </w:tc>
        <w:tc>
          <w:tcPr>
            <w:tcW w:w="426" w:type="dxa"/>
            <w:vMerge/>
            <w:tcMar>
              <w:left w:w="0" w:type="dxa"/>
              <w:right w:w="0" w:type="dxa"/>
            </w:tcMar>
            <w:vAlign w:val="center"/>
          </w:tcPr>
          <w:p w14:paraId="74DFDA02" w14:textId="77777777" w:rsidR="00D5088B" w:rsidRPr="000332F8" w:rsidRDefault="00D5088B" w:rsidP="00E543C0">
            <w:pPr>
              <w:jc w:val="center"/>
              <w:rPr>
                <w:rFonts w:ascii="Times New Roman" w:hAnsi="Times New Roman" w:cs="Times New Roman"/>
                <w:lang w:val="pt-BR"/>
              </w:rPr>
            </w:pPr>
          </w:p>
        </w:tc>
        <w:tc>
          <w:tcPr>
            <w:tcW w:w="1348" w:type="dxa"/>
            <w:vMerge/>
            <w:tcMar>
              <w:left w:w="0" w:type="dxa"/>
              <w:right w:w="0" w:type="dxa"/>
            </w:tcMar>
            <w:vAlign w:val="center"/>
          </w:tcPr>
          <w:p w14:paraId="4ABB7989" w14:textId="77777777" w:rsidR="00D5088B" w:rsidRPr="000332F8" w:rsidRDefault="00D5088B" w:rsidP="00E543C0">
            <w:pPr>
              <w:jc w:val="center"/>
              <w:rPr>
                <w:rFonts w:ascii="Times New Roman" w:hAnsi="Times New Roman" w:cs="Times New Roman"/>
                <w:lang w:val="pt-BR"/>
              </w:rPr>
            </w:pPr>
          </w:p>
        </w:tc>
      </w:tr>
      <w:tr w:rsidR="00D5088B" w:rsidRPr="000332F8" w14:paraId="73E4E9C1" w14:textId="77777777" w:rsidTr="00D5088B">
        <w:trPr>
          <w:trHeight w:val="274"/>
        </w:trPr>
        <w:tc>
          <w:tcPr>
            <w:tcW w:w="704" w:type="dxa"/>
            <w:vMerge/>
            <w:tcMar>
              <w:left w:w="0" w:type="dxa"/>
              <w:right w:w="0" w:type="dxa"/>
            </w:tcMar>
            <w:vAlign w:val="center"/>
          </w:tcPr>
          <w:p w14:paraId="4588037C" w14:textId="77777777" w:rsidR="00D5088B" w:rsidRPr="000332F8" w:rsidRDefault="00D5088B" w:rsidP="00E543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center"/>
          </w:tcPr>
          <w:p w14:paraId="0DFA818B" w14:textId="77777777" w:rsidR="00D5088B" w:rsidRPr="00CD7480" w:rsidRDefault="00D5088B" w:rsidP="00E543C0">
            <w:pPr>
              <w:jc w:val="center"/>
              <w:rPr>
                <w:rFonts w:ascii="Times New Roman" w:hAnsi="Times New Roman" w:cs="Times New Roman"/>
              </w:rPr>
            </w:pPr>
            <w:r w:rsidRPr="00CD7480">
              <w:rPr>
                <w:rFonts w:ascii="Times New Roman" w:hAnsi="Times New Roman" w:cs="Times New Roman"/>
                <w:lang w:val="pt-BR"/>
              </w:rPr>
              <w:t>BR_SP_SdM05</w:t>
            </w:r>
          </w:p>
        </w:tc>
        <w:tc>
          <w:tcPr>
            <w:tcW w:w="1418" w:type="dxa"/>
            <w:vMerge/>
            <w:tcMar>
              <w:left w:w="0" w:type="dxa"/>
              <w:right w:w="0" w:type="dxa"/>
            </w:tcMar>
            <w:vAlign w:val="center"/>
          </w:tcPr>
          <w:p w14:paraId="5E486EA3" w14:textId="77777777" w:rsidR="00D5088B" w:rsidRPr="000332F8" w:rsidRDefault="00D5088B" w:rsidP="00E543C0">
            <w:pPr>
              <w:jc w:val="center"/>
              <w:rPr>
                <w:rFonts w:ascii="Times New Roman" w:hAnsi="Times New Roman" w:cs="Times New Roman"/>
                <w:lang w:val="pt-BR"/>
              </w:rPr>
            </w:pPr>
          </w:p>
        </w:tc>
        <w:tc>
          <w:tcPr>
            <w:tcW w:w="1701" w:type="dxa"/>
            <w:vMerge/>
            <w:tcMar>
              <w:left w:w="0" w:type="dxa"/>
              <w:right w:w="0" w:type="dxa"/>
            </w:tcMar>
            <w:vAlign w:val="center"/>
          </w:tcPr>
          <w:p w14:paraId="1BC94573" w14:textId="77777777" w:rsidR="00D5088B" w:rsidRPr="000332F8" w:rsidRDefault="00D5088B" w:rsidP="00E543C0">
            <w:pPr>
              <w:jc w:val="center"/>
              <w:rPr>
                <w:rFonts w:ascii="Times New Roman" w:hAnsi="Times New Roman" w:cs="Times New Roman"/>
                <w:lang w:val="pt-BR"/>
              </w:rPr>
            </w:pPr>
          </w:p>
        </w:tc>
        <w:tc>
          <w:tcPr>
            <w:tcW w:w="425" w:type="dxa"/>
            <w:vMerge/>
            <w:tcMar>
              <w:left w:w="0" w:type="dxa"/>
              <w:right w:w="0" w:type="dxa"/>
            </w:tcMar>
            <w:vAlign w:val="center"/>
          </w:tcPr>
          <w:p w14:paraId="137A0547" w14:textId="77777777" w:rsidR="00D5088B" w:rsidRDefault="00D5088B" w:rsidP="00E543C0">
            <w:pPr>
              <w:jc w:val="center"/>
              <w:rPr>
                <w:rFonts w:ascii="Times New Roman" w:hAnsi="Times New Roman" w:cs="Times New Roman"/>
                <w:lang w:val="pt-BR"/>
              </w:rPr>
            </w:pPr>
          </w:p>
        </w:tc>
        <w:tc>
          <w:tcPr>
            <w:tcW w:w="425" w:type="dxa"/>
            <w:vMerge/>
            <w:tcMar>
              <w:left w:w="0" w:type="dxa"/>
              <w:right w:w="0" w:type="dxa"/>
            </w:tcMar>
            <w:vAlign w:val="center"/>
          </w:tcPr>
          <w:p w14:paraId="4B29269F" w14:textId="77777777" w:rsidR="00D5088B" w:rsidRPr="000332F8" w:rsidRDefault="00D5088B" w:rsidP="00E543C0">
            <w:pPr>
              <w:jc w:val="center"/>
              <w:rPr>
                <w:rFonts w:ascii="Times New Roman" w:hAnsi="Times New Roman" w:cs="Times New Roman"/>
                <w:lang w:val="pt-BR"/>
              </w:rPr>
            </w:pPr>
          </w:p>
        </w:tc>
        <w:tc>
          <w:tcPr>
            <w:tcW w:w="425" w:type="dxa"/>
            <w:vMerge/>
            <w:tcMar>
              <w:left w:w="0" w:type="dxa"/>
              <w:right w:w="0" w:type="dxa"/>
            </w:tcMar>
            <w:vAlign w:val="center"/>
          </w:tcPr>
          <w:p w14:paraId="04BB7396" w14:textId="77777777" w:rsidR="00D5088B" w:rsidRDefault="00D5088B" w:rsidP="00E543C0">
            <w:pPr>
              <w:jc w:val="center"/>
              <w:rPr>
                <w:rFonts w:ascii="Times New Roman" w:hAnsi="Times New Roman" w:cs="Times New Roman"/>
                <w:lang w:val="pt-BR"/>
              </w:rPr>
            </w:pPr>
          </w:p>
        </w:tc>
        <w:tc>
          <w:tcPr>
            <w:tcW w:w="426" w:type="dxa"/>
            <w:vMerge/>
            <w:tcMar>
              <w:left w:w="0" w:type="dxa"/>
              <w:right w:w="0" w:type="dxa"/>
            </w:tcMar>
            <w:vAlign w:val="center"/>
          </w:tcPr>
          <w:p w14:paraId="264E0275" w14:textId="77777777" w:rsidR="00D5088B" w:rsidRDefault="00D5088B" w:rsidP="00E543C0">
            <w:pPr>
              <w:jc w:val="center"/>
              <w:rPr>
                <w:rFonts w:ascii="Times New Roman" w:hAnsi="Times New Roman" w:cs="Times New Roman"/>
                <w:lang w:val="pt-BR"/>
              </w:rPr>
            </w:pPr>
          </w:p>
        </w:tc>
        <w:tc>
          <w:tcPr>
            <w:tcW w:w="283" w:type="dxa"/>
            <w:vMerge/>
            <w:tcMar>
              <w:left w:w="0" w:type="dxa"/>
              <w:right w:w="0" w:type="dxa"/>
            </w:tcMar>
            <w:vAlign w:val="center"/>
          </w:tcPr>
          <w:p w14:paraId="19C1087D" w14:textId="77777777" w:rsidR="00D5088B" w:rsidRPr="000332F8" w:rsidRDefault="00D5088B" w:rsidP="00E543C0">
            <w:pPr>
              <w:jc w:val="center"/>
              <w:rPr>
                <w:rFonts w:ascii="Times New Roman" w:hAnsi="Times New Roman" w:cs="Times New Roman"/>
                <w:lang w:val="pt-BR"/>
              </w:rPr>
            </w:pPr>
          </w:p>
        </w:tc>
        <w:tc>
          <w:tcPr>
            <w:tcW w:w="425" w:type="dxa"/>
            <w:vMerge/>
            <w:tcMar>
              <w:left w:w="0" w:type="dxa"/>
              <w:right w:w="0" w:type="dxa"/>
            </w:tcMar>
            <w:vAlign w:val="center"/>
          </w:tcPr>
          <w:p w14:paraId="1D6F6FEA" w14:textId="77777777" w:rsidR="00D5088B" w:rsidRPr="000332F8" w:rsidRDefault="00D5088B" w:rsidP="00E543C0">
            <w:pPr>
              <w:jc w:val="center"/>
              <w:rPr>
                <w:rFonts w:ascii="Times New Roman" w:hAnsi="Times New Roman" w:cs="Times New Roman"/>
                <w:lang w:val="pt-BR"/>
              </w:rPr>
            </w:pPr>
          </w:p>
        </w:tc>
        <w:tc>
          <w:tcPr>
            <w:tcW w:w="426" w:type="dxa"/>
            <w:vMerge/>
            <w:tcMar>
              <w:left w:w="0" w:type="dxa"/>
              <w:right w:w="0" w:type="dxa"/>
            </w:tcMar>
            <w:vAlign w:val="center"/>
          </w:tcPr>
          <w:p w14:paraId="572528F1" w14:textId="77777777" w:rsidR="00D5088B" w:rsidRPr="000332F8" w:rsidRDefault="00D5088B" w:rsidP="00E543C0">
            <w:pPr>
              <w:jc w:val="center"/>
              <w:rPr>
                <w:rFonts w:ascii="Times New Roman" w:hAnsi="Times New Roman" w:cs="Times New Roman"/>
                <w:lang w:val="pt-BR"/>
              </w:rPr>
            </w:pPr>
          </w:p>
        </w:tc>
        <w:tc>
          <w:tcPr>
            <w:tcW w:w="1348" w:type="dxa"/>
            <w:vMerge/>
            <w:tcMar>
              <w:left w:w="0" w:type="dxa"/>
              <w:right w:w="0" w:type="dxa"/>
            </w:tcMar>
            <w:vAlign w:val="center"/>
          </w:tcPr>
          <w:p w14:paraId="47A08396" w14:textId="77777777" w:rsidR="00D5088B" w:rsidRPr="000332F8" w:rsidRDefault="00D5088B" w:rsidP="00E543C0">
            <w:pPr>
              <w:jc w:val="center"/>
              <w:rPr>
                <w:rFonts w:ascii="Times New Roman" w:hAnsi="Times New Roman" w:cs="Times New Roman"/>
                <w:lang w:val="pt-BR"/>
              </w:rPr>
            </w:pPr>
          </w:p>
        </w:tc>
      </w:tr>
      <w:tr w:rsidR="00D5088B" w:rsidRPr="000332F8" w14:paraId="0B6A107F" w14:textId="77777777" w:rsidTr="00D5088B">
        <w:trPr>
          <w:trHeight w:val="274"/>
        </w:trPr>
        <w:tc>
          <w:tcPr>
            <w:tcW w:w="704" w:type="dxa"/>
            <w:vMerge/>
            <w:tcMar>
              <w:left w:w="0" w:type="dxa"/>
              <w:right w:w="0" w:type="dxa"/>
            </w:tcMar>
            <w:vAlign w:val="center"/>
          </w:tcPr>
          <w:p w14:paraId="2FE89045" w14:textId="77777777" w:rsidR="00D5088B" w:rsidRPr="000332F8" w:rsidRDefault="00D5088B" w:rsidP="00E543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center"/>
          </w:tcPr>
          <w:p w14:paraId="07F363FD" w14:textId="77777777" w:rsidR="00D5088B" w:rsidRPr="00CD7480" w:rsidRDefault="00D5088B" w:rsidP="00E543C0">
            <w:pPr>
              <w:jc w:val="center"/>
              <w:rPr>
                <w:rFonts w:ascii="Times New Roman" w:hAnsi="Times New Roman" w:cs="Times New Roman"/>
              </w:rPr>
            </w:pPr>
            <w:r w:rsidRPr="00CD7480">
              <w:rPr>
                <w:rFonts w:ascii="Times New Roman" w:hAnsi="Times New Roman" w:cs="Times New Roman"/>
                <w:lang w:val="pt-BR"/>
              </w:rPr>
              <w:t>BR_SP_SdM06</w:t>
            </w:r>
          </w:p>
        </w:tc>
        <w:tc>
          <w:tcPr>
            <w:tcW w:w="1418" w:type="dxa"/>
            <w:vMerge/>
            <w:tcMar>
              <w:left w:w="0" w:type="dxa"/>
              <w:right w:w="0" w:type="dxa"/>
            </w:tcMar>
            <w:vAlign w:val="center"/>
          </w:tcPr>
          <w:p w14:paraId="1F4F87E0" w14:textId="77777777" w:rsidR="00D5088B" w:rsidRPr="000332F8" w:rsidRDefault="00D5088B" w:rsidP="00E543C0">
            <w:pPr>
              <w:jc w:val="center"/>
              <w:rPr>
                <w:rFonts w:ascii="Times New Roman" w:hAnsi="Times New Roman" w:cs="Times New Roman"/>
                <w:lang w:val="pt-BR"/>
              </w:rPr>
            </w:pPr>
          </w:p>
        </w:tc>
        <w:tc>
          <w:tcPr>
            <w:tcW w:w="1701" w:type="dxa"/>
            <w:vMerge/>
            <w:tcMar>
              <w:left w:w="0" w:type="dxa"/>
              <w:right w:w="0" w:type="dxa"/>
            </w:tcMar>
            <w:vAlign w:val="center"/>
          </w:tcPr>
          <w:p w14:paraId="491C613C" w14:textId="77777777" w:rsidR="00D5088B" w:rsidRPr="000332F8" w:rsidRDefault="00D5088B" w:rsidP="00E543C0">
            <w:pPr>
              <w:jc w:val="center"/>
              <w:rPr>
                <w:rFonts w:ascii="Times New Roman" w:hAnsi="Times New Roman" w:cs="Times New Roman"/>
                <w:lang w:val="pt-BR"/>
              </w:rPr>
            </w:pPr>
          </w:p>
        </w:tc>
        <w:tc>
          <w:tcPr>
            <w:tcW w:w="425" w:type="dxa"/>
            <w:vMerge/>
            <w:tcMar>
              <w:left w:w="0" w:type="dxa"/>
              <w:right w:w="0" w:type="dxa"/>
            </w:tcMar>
            <w:vAlign w:val="center"/>
          </w:tcPr>
          <w:p w14:paraId="60CB11DD" w14:textId="77777777" w:rsidR="00D5088B" w:rsidRDefault="00D5088B" w:rsidP="00E543C0">
            <w:pPr>
              <w:jc w:val="center"/>
              <w:rPr>
                <w:rFonts w:ascii="Times New Roman" w:hAnsi="Times New Roman" w:cs="Times New Roman"/>
                <w:lang w:val="pt-BR"/>
              </w:rPr>
            </w:pPr>
          </w:p>
        </w:tc>
        <w:tc>
          <w:tcPr>
            <w:tcW w:w="425" w:type="dxa"/>
            <w:vMerge/>
            <w:tcMar>
              <w:left w:w="0" w:type="dxa"/>
              <w:right w:w="0" w:type="dxa"/>
            </w:tcMar>
            <w:vAlign w:val="center"/>
          </w:tcPr>
          <w:p w14:paraId="697927AB" w14:textId="77777777" w:rsidR="00D5088B" w:rsidRPr="000332F8" w:rsidRDefault="00D5088B" w:rsidP="00E543C0">
            <w:pPr>
              <w:jc w:val="center"/>
              <w:rPr>
                <w:rFonts w:ascii="Times New Roman" w:hAnsi="Times New Roman" w:cs="Times New Roman"/>
                <w:lang w:val="pt-BR"/>
              </w:rPr>
            </w:pPr>
          </w:p>
        </w:tc>
        <w:tc>
          <w:tcPr>
            <w:tcW w:w="425" w:type="dxa"/>
            <w:vMerge/>
            <w:tcMar>
              <w:left w:w="0" w:type="dxa"/>
              <w:right w:w="0" w:type="dxa"/>
            </w:tcMar>
            <w:vAlign w:val="center"/>
          </w:tcPr>
          <w:p w14:paraId="67F3C9E6" w14:textId="77777777" w:rsidR="00D5088B" w:rsidRDefault="00D5088B" w:rsidP="00E543C0">
            <w:pPr>
              <w:jc w:val="center"/>
              <w:rPr>
                <w:rFonts w:ascii="Times New Roman" w:hAnsi="Times New Roman" w:cs="Times New Roman"/>
                <w:lang w:val="pt-BR"/>
              </w:rPr>
            </w:pPr>
          </w:p>
        </w:tc>
        <w:tc>
          <w:tcPr>
            <w:tcW w:w="426" w:type="dxa"/>
            <w:vMerge/>
            <w:tcMar>
              <w:left w:w="0" w:type="dxa"/>
              <w:right w:w="0" w:type="dxa"/>
            </w:tcMar>
            <w:vAlign w:val="center"/>
          </w:tcPr>
          <w:p w14:paraId="0E956349" w14:textId="77777777" w:rsidR="00D5088B" w:rsidRDefault="00D5088B" w:rsidP="00E543C0">
            <w:pPr>
              <w:jc w:val="center"/>
              <w:rPr>
                <w:rFonts w:ascii="Times New Roman" w:hAnsi="Times New Roman" w:cs="Times New Roman"/>
                <w:lang w:val="pt-BR"/>
              </w:rPr>
            </w:pPr>
          </w:p>
        </w:tc>
        <w:tc>
          <w:tcPr>
            <w:tcW w:w="283" w:type="dxa"/>
            <w:vMerge/>
            <w:tcMar>
              <w:left w:w="0" w:type="dxa"/>
              <w:right w:w="0" w:type="dxa"/>
            </w:tcMar>
            <w:vAlign w:val="center"/>
          </w:tcPr>
          <w:p w14:paraId="140E9C1F" w14:textId="77777777" w:rsidR="00D5088B" w:rsidRPr="000332F8" w:rsidRDefault="00D5088B" w:rsidP="00E543C0">
            <w:pPr>
              <w:jc w:val="center"/>
              <w:rPr>
                <w:rFonts w:ascii="Times New Roman" w:hAnsi="Times New Roman" w:cs="Times New Roman"/>
                <w:lang w:val="pt-BR"/>
              </w:rPr>
            </w:pPr>
          </w:p>
        </w:tc>
        <w:tc>
          <w:tcPr>
            <w:tcW w:w="425" w:type="dxa"/>
            <w:vMerge/>
            <w:tcMar>
              <w:left w:w="0" w:type="dxa"/>
              <w:right w:w="0" w:type="dxa"/>
            </w:tcMar>
            <w:vAlign w:val="center"/>
          </w:tcPr>
          <w:p w14:paraId="0F88185F" w14:textId="77777777" w:rsidR="00D5088B" w:rsidRPr="000332F8" w:rsidRDefault="00D5088B" w:rsidP="00E543C0">
            <w:pPr>
              <w:jc w:val="center"/>
              <w:rPr>
                <w:rFonts w:ascii="Times New Roman" w:hAnsi="Times New Roman" w:cs="Times New Roman"/>
                <w:lang w:val="pt-BR"/>
              </w:rPr>
            </w:pPr>
          </w:p>
        </w:tc>
        <w:tc>
          <w:tcPr>
            <w:tcW w:w="426" w:type="dxa"/>
            <w:vMerge/>
            <w:tcMar>
              <w:left w:w="0" w:type="dxa"/>
              <w:right w:w="0" w:type="dxa"/>
            </w:tcMar>
            <w:vAlign w:val="center"/>
          </w:tcPr>
          <w:p w14:paraId="731BB672" w14:textId="77777777" w:rsidR="00D5088B" w:rsidRPr="000332F8" w:rsidRDefault="00D5088B" w:rsidP="00E543C0">
            <w:pPr>
              <w:jc w:val="center"/>
              <w:rPr>
                <w:rFonts w:ascii="Times New Roman" w:hAnsi="Times New Roman" w:cs="Times New Roman"/>
                <w:lang w:val="pt-BR"/>
              </w:rPr>
            </w:pPr>
          </w:p>
        </w:tc>
        <w:tc>
          <w:tcPr>
            <w:tcW w:w="1348" w:type="dxa"/>
            <w:vMerge/>
            <w:tcMar>
              <w:left w:w="0" w:type="dxa"/>
              <w:right w:w="0" w:type="dxa"/>
            </w:tcMar>
            <w:vAlign w:val="center"/>
          </w:tcPr>
          <w:p w14:paraId="09332DA0" w14:textId="77777777" w:rsidR="00D5088B" w:rsidRPr="000332F8" w:rsidRDefault="00D5088B" w:rsidP="00E543C0">
            <w:pPr>
              <w:jc w:val="center"/>
              <w:rPr>
                <w:rFonts w:ascii="Times New Roman" w:hAnsi="Times New Roman" w:cs="Times New Roman"/>
                <w:lang w:val="pt-BR"/>
              </w:rPr>
            </w:pPr>
          </w:p>
        </w:tc>
      </w:tr>
      <w:tr w:rsidR="00D5088B" w:rsidRPr="000332F8" w14:paraId="3848C423" w14:textId="77777777" w:rsidTr="00D5088B">
        <w:trPr>
          <w:trHeight w:val="274"/>
        </w:trPr>
        <w:tc>
          <w:tcPr>
            <w:tcW w:w="704" w:type="dxa"/>
            <w:vMerge/>
            <w:tcMar>
              <w:left w:w="0" w:type="dxa"/>
              <w:right w:w="0" w:type="dxa"/>
            </w:tcMar>
            <w:vAlign w:val="center"/>
          </w:tcPr>
          <w:p w14:paraId="7F07828B" w14:textId="77777777" w:rsidR="00D5088B" w:rsidRPr="000332F8" w:rsidRDefault="00D5088B" w:rsidP="00E543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center"/>
          </w:tcPr>
          <w:p w14:paraId="5E28075B" w14:textId="77777777" w:rsidR="00D5088B" w:rsidRPr="00CD7480" w:rsidRDefault="00D5088B" w:rsidP="00E543C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D7480">
              <w:rPr>
                <w:rFonts w:ascii="Times New Roman" w:hAnsi="Times New Roman" w:cs="Times New Roman"/>
              </w:rPr>
              <w:t>BR_SP_SdM15</w:t>
            </w:r>
          </w:p>
        </w:tc>
        <w:tc>
          <w:tcPr>
            <w:tcW w:w="1418" w:type="dxa"/>
            <w:vMerge/>
            <w:tcMar>
              <w:left w:w="0" w:type="dxa"/>
              <w:right w:w="0" w:type="dxa"/>
            </w:tcMar>
            <w:vAlign w:val="center"/>
          </w:tcPr>
          <w:p w14:paraId="40AF0773" w14:textId="77777777" w:rsidR="00D5088B" w:rsidRPr="000332F8" w:rsidRDefault="00D5088B" w:rsidP="00E543C0">
            <w:pPr>
              <w:jc w:val="center"/>
              <w:rPr>
                <w:rFonts w:ascii="Times New Roman" w:hAnsi="Times New Roman" w:cs="Times New Roman"/>
                <w:lang w:val="pt-BR"/>
              </w:rPr>
            </w:pPr>
          </w:p>
        </w:tc>
        <w:tc>
          <w:tcPr>
            <w:tcW w:w="1701" w:type="dxa"/>
            <w:vMerge/>
            <w:tcMar>
              <w:left w:w="0" w:type="dxa"/>
              <w:right w:w="0" w:type="dxa"/>
            </w:tcMar>
            <w:vAlign w:val="center"/>
          </w:tcPr>
          <w:p w14:paraId="15BD9501" w14:textId="77777777" w:rsidR="00D5088B" w:rsidRPr="000332F8" w:rsidRDefault="00D5088B" w:rsidP="00E543C0">
            <w:pPr>
              <w:jc w:val="center"/>
              <w:rPr>
                <w:rFonts w:ascii="Times New Roman" w:hAnsi="Times New Roman" w:cs="Times New Roman"/>
                <w:lang w:val="pt-BR"/>
              </w:rPr>
            </w:pPr>
          </w:p>
        </w:tc>
        <w:tc>
          <w:tcPr>
            <w:tcW w:w="425" w:type="dxa"/>
            <w:vMerge/>
            <w:tcMar>
              <w:left w:w="0" w:type="dxa"/>
              <w:right w:w="0" w:type="dxa"/>
            </w:tcMar>
            <w:vAlign w:val="center"/>
          </w:tcPr>
          <w:p w14:paraId="250A131E" w14:textId="77777777" w:rsidR="00D5088B" w:rsidRDefault="00D5088B" w:rsidP="00E543C0">
            <w:pPr>
              <w:jc w:val="center"/>
              <w:rPr>
                <w:rFonts w:ascii="Times New Roman" w:hAnsi="Times New Roman" w:cs="Times New Roman"/>
                <w:lang w:val="pt-BR"/>
              </w:rPr>
            </w:pPr>
          </w:p>
        </w:tc>
        <w:tc>
          <w:tcPr>
            <w:tcW w:w="425" w:type="dxa"/>
            <w:vMerge/>
            <w:tcMar>
              <w:left w:w="0" w:type="dxa"/>
              <w:right w:w="0" w:type="dxa"/>
            </w:tcMar>
            <w:vAlign w:val="center"/>
          </w:tcPr>
          <w:p w14:paraId="0E8C31E1" w14:textId="77777777" w:rsidR="00D5088B" w:rsidRPr="000332F8" w:rsidRDefault="00D5088B" w:rsidP="00E543C0">
            <w:pPr>
              <w:jc w:val="center"/>
              <w:rPr>
                <w:rFonts w:ascii="Times New Roman" w:hAnsi="Times New Roman" w:cs="Times New Roman"/>
                <w:lang w:val="pt-BR"/>
              </w:rPr>
            </w:pPr>
          </w:p>
        </w:tc>
        <w:tc>
          <w:tcPr>
            <w:tcW w:w="425" w:type="dxa"/>
            <w:vMerge/>
            <w:tcMar>
              <w:left w:w="0" w:type="dxa"/>
              <w:right w:w="0" w:type="dxa"/>
            </w:tcMar>
            <w:vAlign w:val="center"/>
          </w:tcPr>
          <w:p w14:paraId="33623F42" w14:textId="77777777" w:rsidR="00D5088B" w:rsidRDefault="00D5088B" w:rsidP="00E543C0">
            <w:pPr>
              <w:jc w:val="center"/>
              <w:rPr>
                <w:rFonts w:ascii="Times New Roman" w:hAnsi="Times New Roman" w:cs="Times New Roman"/>
                <w:lang w:val="pt-BR"/>
              </w:rPr>
            </w:pPr>
          </w:p>
        </w:tc>
        <w:tc>
          <w:tcPr>
            <w:tcW w:w="426" w:type="dxa"/>
            <w:vMerge/>
            <w:tcMar>
              <w:left w:w="0" w:type="dxa"/>
              <w:right w:w="0" w:type="dxa"/>
            </w:tcMar>
            <w:vAlign w:val="center"/>
          </w:tcPr>
          <w:p w14:paraId="5B219B7F" w14:textId="77777777" w:rsidR="00D5088B" w:rsidRDefault="00D5088B" w:rsidP="00E543C0">
            <w:pPr>
              <w:jc w:val="center"/>
              <w:rPr>
                <w:rFonts w:ascii="Times New Roman" w:hAnsi="Times New Roman" w:cs="Times New Roman"/>
                <w:lang w:val="pt-BR"/>
              </w:rPr>
            </w:pPr>
          </w:p>
        </w:tc>
        <w:tc>
          <w:tcPr>
            <w:tcW w:w="283" w:type="dxa"/>
            <w:vMerge/>
            <w:tcMar>
              <w:left w:w="0" w:type="dxa"/>
              <w:right w:w="0" w:type="dxa"/>
            </w:tcMar>
            <w:vAlign w:val="center"/>
          </w:tcPr>
          <w:p w14:paraId="33572CC8" w14:textId="77777777" w:rsidR="00D5088B" w:rsidRPr="000332F8" w:rsidRDefault="00D5088B" w:rsidP="00E543C0">
            <w:pPr>
              <w:jc w:val="center"/>
              <w:rPr>
                <w:rFonts w:ascii="Times New Roman" w:hAnsi="Times New Roman" w:cs="Times New Roman"/>
                <w:lang w:val="pt-BR"/>
              </w:rPr>
            </w:pPr>
          </w:p>
        </w:tc>
        <w:tc>
          <w:tcPr>
            <w:tcW w:w="425" w:type="dxa"/>
            <w:vMerge/>
            <w:tcMar>
              <w:left w:w="0" w:type="dxa"/>
              <w:right w:w="0" w:type="dxa"/>
            </w:tcMar>
            <w:vAlign w:val="center"/>
          </w:tcPr>
          <w:p w14:paraId="325DBFBC" w14:textId="77777777" w:rsidR="00D5088B" w:rsidRPr="000332F8" w:rsidRDefault="00D5088B" w:rsidP="00E543C0">
            <w:pPr>
              <w:jc w:val="center"/>
              <w:rPr>
                <w:rFonts w:ascii="Times New Roman" w:hAnsi="Times New Roman" w:cs="Times New Roman"/>
                <w:lang w:val="pt-BR"/>
              </w:rPr>
            </w:pPr>
          </w:p>
        </w:tc>
        <w:tc>
          <w:tcPr>
            <w:tcW w:w="426" w:type="dxa"/>
            <w:vMerge/>
            <w:tcMar>
              <w:left w:w="0" w:type="dxa"/>
              <w:right w:w="0" w:type="dxa"/>
            </w:tcMar>
            <w:vAlign w:val="center"/>
          </w:tcPr>
          <w:p w14:paraId="51916949" w14:textId="77777777" w:rsidR="00D5088B" w:rsidRPr="000332F8" w:rsidRDefault="00D5088B" w:rsidP="00E543C0">
            <w:pPr>
              <w:jc w:val="center"/>
              <w:rPr>
                <w:rFonts w:ascii="Times New Roman" w:hAnsi="Times New Roman" w:cs="Times New Roman"/>
                <w:lang w:val="pt-BR"/>
              </w:rPr>
            </w:pPr>
          </w:p>
        </w:tc>
        <w:tc>
          <w:tcPr>
            <w:tcW w:w="1348" w:type="dxa"/>
            <w:vMerge/>
            <w:tcMar>
              <w:left w:w="0" w:type="dxa"/>
              <w:right w:w="0" w:type="dxa"/>
            </w:tcMar>
            <w:vAlign w:val="center"/>
          </w:tcPr>
          <w:p w14:paraId="5280F521" w14:textId="77777777" w:rsidR="00D5088B" w:rsidRPr="000332F8" w:rsidRDefault="00D5088B" w:rsidP="00E543C0">
            <w:pPr>
              <w:jc w:val="center"/>
              <w:rPr>
                <w:rFonts w:ascii="Times New Roman" w:hAnsi="Times New Roman" w:cs="Times New Roman"/>
                <w:lang w:val="pt-BR"/>
              </w:rPr>
            </w:pPr>
          </w:p>
        </w:tc>
      </w:tr>
      <w:tr w:rsidR="00D5088B" w:rsidRPr="000332F8" w14:paraId="6209C215" w14:textId="77777777" w:rsidTr="00D5088B">
        <w:trPr>
          <w:trHeight w:val="274"/>
        </w:trPr>
        <w:tc>
          <w:tcPr>
            <w:tcW w:w="704" w:type="dxa"/>
            <w:tcMar>
              <w:left w:w="0" w:type="dxa"/>
              <w:right w:w="0" w:type="dxa"/>
            </w:tcMar>
            <w:vAlign w:val="center"/>
          </w:tcPr>
          <w:p w14:paraId="5A9941B0" w14:textId="77777777" w:rsidR="00D5088B" w:rsidRPr="000332F8" w:rsidRDefault="00D5088B" w:rsidP="00E543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center"/>
          </w:tcPr>
          <w:p w14:paraId="4479E803" w14:textId="77777777" w:rsidR="00D5088B" w:rsidRPr="000332F8" w:rsidRDefault="00D5088B" w:rsidP="00E543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R_SP_SAP03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vAlign w:val="center"/>
          </w:tcPr>
          <w:p w14:paraId="13C68439" w14:textId="77777777" w:rsidR="00D5088B" w:rsidRPr="000332F8" w:rsidRDefault="00D5088B" w:rsidP="00E543C0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 w:rsidRPr="000332F8">
              <w:rPr>
                <w:rFonts w:ascii="Times New Roman" w:hAnsi="Times New Roman" w:cs="Times New Roman"/>
                <w:lang w:val="pt-BR"/>
              </w:rPr>
              <w:t>Unknown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center"/>
          </w:tcPr>
          <w:p w14:paraId="41CB3CF9" w14:textId="77777777" w:rsidR="00D5088B" w:rsidRPr="000332F8" w:rsidRDefault="00D5088B" w:rsidP="00E543C0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 w:rsidRPr="000332F8">
              <w:rPr>
                <w:rFonts w:ascii="Times New Roman" w:hAnsi="Times New Roman" w:cs="Times New Roman"/>
                <w:lang w:val="pt-BR"/>
              </w:rPr>
              <w:t>BR_PA_Bel01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  <w:vAlign w:val="center"/>
          </w:tcPr>
          <w:p w14:paraId="2CEEF420" w14:textId="77777777" w:rsidR="00D5088B" w:rsidRDefault="00D5088B" w:rsidP="00E543C0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-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  <w:vAlign w:val="center"/>
          </w:tcPr>
          <w:p w14:paraId="66183708" w14:textId="77777777" w:rsidR="00D5088B" w:rsidRPr="000332F8" w:rsidRDefault="00D5088B" w:rsidP="00E543C0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-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  <w:vAlign w:val="center"/>
          </w:tcPr>
          <w:p w14:paraId="4A040BB7" w14:textId="77777777" w:rsidR="00D5088B" w:rsidRDefault="00D5088B" w:rsidP="00E543C0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-</w:t>
            </w:r>
          </w:p>
        </w:tc>
        <w:tc>
          <w:tcPr>
            <w:tcW w:w="426" w:type="dxa"/>
            <w:tcMar>
              <w:left w:w="0" w:type="dxa"/>
              <w:right w:w="0" w:type="dxa"/>
            </w:tcMar>
          </w:tcPr>
          <w:p w14:paraId="18425535" w14:textId="77777777" w:rsidR="00D5088B" w:rsidRDefault="00D5088B" w:rsidP="00E543C0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 w:rsidRPr="00C31F31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283" w:type="dxa"/>
            <w:tcMar>
              <w:left w:w="0" w:type="dxa"/>
              <w:right w:w="0" w:type="dxa"/>
            </w:tcMar>
          </w:tcPr>
          <w:p w14:paraId="43CB910B" w14:textId="77777777" w:rsidR="00D5088B" w:rsidRPr="000332F8" w:rsidRDefault="00D5088B" w:rsidP="00E543C0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 w:rsidRPr="00C31F31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</w:tcPr>
          <w:p w14:paraId="73883513" w14:textId="77777777" w:rsidR="00D5088B" w:rsidRPr="000332F8" w:rsidRDefault="00D5088B" w:rsidP="00E543C0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 w:rsidRPr="00C31F31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26" w:type="dxa"/>
            <w:tcMar>
              <w:left w:w="0" w:type="dxa"/>
              <w:right w:w="0" w:type="dxa"/>
            </w:tcMar>
          </w:tcPr>
          <w:p w14:paraId="4B691130" w14:textId="77777777" w:rsidR="00D5088B" w:rsidRPr="000332F8" w:rsidRDefault="00D5088B" w:rsidP="00E543C0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 w:rsidRPr="00C31F31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348" w:type="dxa"/>
            <w:tcMar>
              <w:left w:w="0" w:type="dxa"/>
              <w:right w:w="0" w:type="dxa"/>
            </w:tcMar>
            <w:vAlign w:val="center"/>
          </w:tcPr>
          <w:p w14:paraId="18C53EDF" w14:textId="77777777" w:rsidR="00D5088B" w:rsidRPr="000332F8" w:rsidRDefault="00D5088B" w:rsidP="00E543C0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2.631 x 10-9</w:t>
            </w:r>
          </w:p>
        </w:tc>
      </w:tr>
      <w:tr w:rsidR="00D5088B" w:rsidRPr="000332F8" w14:paraId="71BD5624" w14:textId="77777777" w:rsidTr="00D5088B">
        <w:trPr>
          <w:trHeight w:val="274"/>
        </w:trPr>
        <w:tc>
          <w:tcPr>
            <w:tcW w:w="704" w:type="dxa"/>
            <w:tcMar>
              <w:left w:w="0" w:type="dxa"/>
              <w:right w:w="0" w:type="dxa"/>
            </w:tcMar>
            <w:vAlign w:val="center"/>
          </w:tcPr>
          <w:p w14:paraId="2B678E00" w14:textId="77777777" w:rsidR="00D5088B" w:rsidRDefault="00D5088B" w:rsidP="00E543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center"/>
          </w:tcPr>
          <w:p w14:paraId="3EBF5ED5" w14:textId="49257D1E" w:rsidR="00D5088B" w:rsidRDefault="00E3093D" w:rsidP="00E543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pt-BR"/>
              </w:rPr>
              <w:t>BR_</w:t>
            </w:r>
            <w:r w:rsidR="00D5088B" w:rsidRPr="000332F8">
              <w:rPr>
                <w:rFonts w:ascii="Times New Roman" w:hAnsi="Times New Roman" w:cs="Times New Roman"/>
                <w:lang w:val="pt-BR"/>
              </w:rPr>
              <w:t>PR_Mgf01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vAlign w:val="center"/>
          </w:tcPr>
          <w:p w14:paraId="4EA5DA22" w14:textId="77777777" w:rsidR="00D5088B" w:rsidRPr="000332F8" w:rsidRDefault="00D5088B" w:rsidP="00E543C0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 w:rsidRPr="000332F8">
              <w:rPr>
                <w:rFonts w:ascii="Times New Roman" w:hAnsi="Times New Roman" w:cs="Times New Roman"/>
                <w:lang w:val="pt-BR"/>
              </w:rPr>
              <w:t>Unknown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center"/>
          </w:tcPr>
          <w:p w14:paraId="4BAE3280" w14:textId="77777777" w:rsidR="00D5088B" w:rsidRPr="000332F8" w:rsidRDefault="00D5088B" w:rsidP="00E543C0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AR05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  <w:vAlign w:val="center"/>
          </w:tcPr>
          <w:p w14:paraId="74D444C5" w14:textId="77777777" w:rsidR="00D5088B" w:rsidRDefault="00D5088B" w:rsidP="00E543C0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  <w:vAlign w:val="center"/>
          </w:tcPr>
          <w:p w14:paraId="0E5F2577" w14:textId="77777777" w:rsidR="00D5088B" w:rsidRDefault="00D5088B" w:rsidP="00E543C0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 w:rsidRPr="000332F8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  <w:vAlign w:val="center"/>
          </w:tcPr>
          <w:p w14:paraId="732D0F48" w14:textId="77777777" w:rsidR="00D5088B" w:rsidRDefault="00D5088B" w:rsidP="00E543C0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 w:rsidRPr="000332F8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26" w:type="dxa"/>
            <w:tcMar>
              <w:left w:w="0" w:type="dxa"/>
              <w:right w:w="0" w:type="dxa"/>
            </w:tcMar>
            <w:vAlign w:val="center"/>
          </w:tcPr>
          <w:p w14:paraId="22B0412F" w14:textId="77777777" w:rsidR="00D5088B" w:rsidRPr="00C31F31" w:rsidRDefault="00D5088B" w:rsidP="00E543C0">
            <w:pPr>
              <w:jc w:val="center"/>
              <w:rPr>
                <w:rFonts w:ascii="Times New Roman" w:hAnsi="Times New Roman" w:cs="Times New Roman"/>
              </w:rPr>
            </w:pPr>
            <w:r w:rsidRPr="000332F8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283" w:type="dxa"/>
            <w:tcMar>
              <w:left w:w="0" w:type="dxa"/>
              <w:right w:w="0" w:type="dxa"/>
            </w:tcMar>
            <w:vAlign w:val="center"/>
          </w:tcPr>
          <w:p w14:paraId="5EC15DA5" w14:textId="77777777" w:rsidR="00D5088B" w:rsidRPr="00C31F31" w:rsidRDefault="00D5088B" w:rsidP="00E543C0">
            <w:pPr>
              <w:jc w:val="center"/>
              <w:rPr>
                <w:rFonts w:ascii="Times New Roman" w:hAnsi="Times New Roman" w:cs="Times New Roman"/>
              </w:rPr>
            </w:pPr>
            <w:r w:rsidRPr="000332F8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  <w:vAlign w:val="center"/>
          </w:tcPr>
          <w:p w14:paraId="3B327E46" w14:textId="77777777" w:rsidR="00D5088B" w:rsidRPr="00C31F31" w:rsidRDefault="00D5088B" w:rsidP="00E543C0">
            <w:pPr>
              <w:jc w:val="center"/>
              <w:rPr>
                <w:rFonts w:ascii="Times New Roman" w:hAnsi="Times New Roman" w:cs="Times New Roman"/>
              </w:rPr>
            </w:pPr>
            <w:r w:rsidRPr="000332F8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26" w:type="dxa"/>
            <w:tcMar>
              <w:left w:w="0" w:type="dxa"/>
              <w:right w:w="0" w:type="dxa"/>
            </w:tcMar>
            <w:vAlign w:val="center"/>
          </w:tcPr>
          <w:p w14:paraId="1B231C86" w14:textId="77777777" w:rsidR="00D5088B" w:rsidRPr="00C31F31" w:rsidRDefault="00D5088B" w:rsidP="00E543C0">
            <w:pPr>
              <w:jc w:val="center"/>
              <w:rPr>
                <w:rFonts w:ascii="Times New Roman" w:hAnsi="Times New Roman" w:cs="Times New Roman"/>
              </w:rPr>
            </w:pPr>
            <w:r w:rsidRPr="000332F8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348" w:type="dxa"/>
            <w:tcMar>
              <w:left w:w="0" w:type="dxa"/>
              <w:right w:w="0" w:type="dxa"/>
            </w:tcMar>
            <w:vAlign w:val="center"/>
          </w:tcPr>
          <w:p w14:paraId="2D09F308" w14:textId="77777777" w:rsidR="00D5088B" w:rsidRDefault="00D5088B" w:rsidP="00E543C0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1.039 x 10</w:t>
            </w:r>
            <w:r w:rsidRPr="000E1391">
              <w:rPr>
                <w:rFonts w:ascii="Times New Roman" w:hAnsi="Times New Roman" w:cs="Times New Roman"/>
                <w:vertAlign w:val="superscript"/>
                <w:lang w:val="pt-BR"/>
              </w:rPr>
              <w:t>-12</w:t>
            </w:r>
          </w:p>
        </w:tc>
      </w:tr>
      <w:tr w:rsidR="00D5088B" w:rsidRPr="000332F8" w14:paraId="3AFF0B43" w14:textId="77777777" w:rsidTr="00D5088B">
        <w:trPr>
          <w:trHeight w:val="274"/>
        </w:trPr>
        <w:tc>
          <w:tcPr>
            <w:tcW w:w="704" w:type="dxa"/>
            <w:tcMar>
              <w:left w:w="0" w:type="dxa"/>
              <w:right w:w="0" w:type="dxa"/>
            </w:tcMar>
            <w:vAlign w:val="center"/>
          </w:tcPr>
          <w:p w14:paraId="079E93ED" w14:textId="77777777" w:rsidR="00D5088B" w:rsidRPr="000332F8" w:rsidRDefault="00D5088B" w:rsidP="00E543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center"/>
          </w:tcPr>
          <w:p w14:paraId="699D8D7D" w14:textId="77777777" w:rsidR="00D5088B" w:rsidRPr="000332F8" w:rsidRDefault="00D5088B" w:rsidP="00E543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Y02</w:t>
            </w:r>
          </w:p>
        </w:tc>
        <w:tc>
          <w:tcPr>
            <w:tcW w:w="1418" w:type="dxa"/>
            <w:tcMar>
              <w:left w:w="0" w:type="dxa"/>
              <w:right w:w="0" w:type="dxa"/>
            </w:tcMar>
            <w:vAlign w:val="center"/>
          </w:tcPr>
          <w:p w14:paraId="5C49DC8F" w14:textId="77777777" w:rsidR="00D5088B" w:rsidRPr="000332F8" w:rsidRDefault="00D5088B" w:rsidP="00E543C0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 w:rsidRPr="000332F8">
              <w:rPr>
                <w:rFonts w:ascii="Times New Roman" w:hAnsi="Times New Roman" w:cs="Times New Roman"/>
                <w:lang w:val="pt-BR"/>
              </w:rPr>
              <w:t>Unknown</w:t>
            </w:r>
          </w:p>
        </w:tc>
        <w:tc>
          <w:tcPr>
            <w:tcW w:w="1701" w:type="dxa"/>
            <w:tcMar>
              <w:left w:w="0" w:type="dxa"/>
              <w:right w:w="0" w:type="dxa"/>
            </w:tcMar>
            <w:vAlign w:val="center"/>
          </w:tcPr>
          <w:p w14:paraId="189F4639" w14:textId="77777777" w:rsidR="00D5088B" w:rsidRPr="000332F8" w:rsidRDefault="00D5088B" w:rsidP="00E543C0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bookmarkStart w:id="0" w:name="_Hlk64390399"/>
            <w:r w:rsidRPr="000332F8">
              <w:rPr>
                <w:rFonts w:ascii="Times New Roman" w:hAnsi="Times New Roman" w:cs="Times New Roman"/>
                <w:lang w:val="pt-BR"/>
              </w:rPr>
              <w:t>BR_PR_Ldb01</w:t>
            </w:r>
            <w:bookmarkEnd w:id="0"/>
          </w:p>
        </w:tc>
        <w:tc>
          <w:tcPr>
            <w:tcW w:w="425" w:type="dxa"/>
            <w:tcMar>
              <w:left w:w="0" w:type="dxa"/>
              <w:right w:w="0" w:type="dxa"/>
            </w:tcMar>
            <w:vAlign w:val="center"/>
          </w:tcPr>
          <w:p w14:paraId="3155BE3E" w14:textId="77777777" w:rsidR="00D5088B" w:rsidRDefault="00D5088B" w:rsidP="00E543C0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-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  <w:vAlign w:val="center"/>
          </w:tcPr>
          <w:p w14:paraId="41701994" w14:textId="77777777" w:rsidR="00D5088B" w:rsidRPr="000332F8" w:rsidRDefault="00D5088B" w:rsidP="00E543C0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-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  <w:vAlign w:val="center"/>
          </w:tcPr>
          <w:p w14:paraId="0492206E" w14:textId="77777777" w:rsidR="00D5088B" w:rsidRDefault="00D5088B" w:rsidP="00E543C0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-</w:t>
            </w:r>
          </w:p>
        </w:tc>
        <w:tc>
          <w:tcPr>
            <w:tcW w:w="426" w:type="dxa"/>
            <w:tcMar>
              <w:left w:w="0" w:type="dxa"/>
              <w:right w:w="0" w:type="dxa"/>
            </w:tcMar>
          </w:tcPr>
          <w:p w14:paraId="74F2D162" w14:textId="77777777" w:rsidR="00D5088B" w:rsidRDefault="00D5088B" w:rsidP="00E543C0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 w:rsidRPr="005A4A94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283" w:type="dxa"/>
            <w:tcMar>
              <w:left w:w="0" w:type="dxa"/>
              <w:right w:w="0" w:type="dxa"/>
            </w:tcMar>
          </w:tcPr>
          <w:p w14:paraId="22578A00" w14:textId="77777777" w:rsidR="00D5088B" w:rsidRPr="000332F8" w:rsidRDefault="00D5088B" w:rsidP="00E543C0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 w:rsidRPr="005A4A94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25" w:type="dxa"/>
            <w:tcMar>
              <w:left w:w="0" w:type="dxa"/>
              <w:right w:w="0" w:type="dxa"/>
            </w:tcMar>
          </w:tcPr>
          <w:p w14:paraId="1355DCF9" w14:textId="77777777" w:rsidR="00D5088B" w:rsidRPr="000332F8" w:rsidRDefault="00D5088B" w:rsidP="00E543C0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 w:rsidRPr="005A4A94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426" w:type="dxa"/>
            <w:tcMar>
              <w:left w:w="0" w:type="dxa"/>
              <w:right w:w="0" w:type="dxa"/>
            </w:tcMar>
            <w:vAlign w:val="center"/>
          </w:tcPr>
          <w:p w14:paraId="600AEE0F" w14:textId="77777777" w:rsidR="00D5088B" w:rsidRPr="000332F8" w:rsidRDefault="00D5088B" w:rsidP="00E543C0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 w:rsidRPr="00C31F31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348" w:type="dxa"/>
            <w:tcMar>
              <w:left w:w="0" w:type="dxa"/>
              <w:right w:w="0" w:type="dxa"/>
            </w:tcMar>
            <w:vAlign w:val="center"/>
          </w:tcPr>
          <w:p w14:paraId="1E5B98BB" w14:textId="77777777" w:rsidR="00D5088B" w:rsidRPr="000332F8" w:rsidRDefault="00D5088B" w:rsidP="00E543C0">
            <w:pPr>
              <w:jc w:val="center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ascii="Times New Roman" w:hAnsi="Times New Roman" w:cs="Times New Roman"/>
                <w:lang w:val="pt-BR"/>
              </w:rPr>
              <w:t>7.689 x 10</w:t>
            </w:r>
            <w:r w:rsidRPr="0090433D">
              <w:rPr>
                <w:rFonts w:ascii="Times New Roman" w:hAnsi="Times New Roman" w:cs="Times New Roman"/>
                <w:vertAlign w:val="superscript"/>
                <w:lang w:val="pt-BR"/>
              </w:rPr>
              <w:t>-7</w:t>
            </w:r>
          </w:p>
        </w:tc>
      </w:tr>
    </w:tbl>
    <w:p w14:paraId="242AA83F" w14:textId="77777777" w:rsidR="00D5088B" w:rsidRDefault="00D5088B" w:rsidP="00D5088B">
      <w:pPr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2276C14A" w14:textId="77777777" w:rsidR="007C2B9E" w:rsidRPr="00C766AE" w:rsidRDefault="007C2B9E" w:rsidP="007C2B9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</w:pPr>
      <w:proofErr w:type="spellStart"/>
      <w:r>
        <w:rPr>
          <w:rFonts w:ascii="Times New Roman" w:hAnsi="Times New Roman" w:cs="Times New Roman"/>
          <w:shd w:val="clear" w:color="auto" w:fill="FFFFFF"/>
          <w:vertAlign w:val="superscript"/>
        </w:rPr>
        <w:t>a</w:t>
      </w:r>
      <w:r w:rsidRPr="00095DFA">
        <w:rPr>
          <w:rFonts w:ascii="Times New Roman" w:hAnsi="Times New Roman" w:cs="Times New Roman"/>
          <w:shd w:val="clear" w:color="auto" w:fill="FFFFFF"/>
        </w:rPr>
        <w:t>Method</w:t>
      </w:r>
      <w:proofErr w:type="spellEnd"/>
      <w:r w:rsidRPr="00095DFA">
        <w:rPr>
          <w:rFonts w:ascii="Times New Roman" w:hAnsi="Times New Roman" w:cs="Times New Roman"/>
          <w:shd w:val="clear" w:color="auto" w:fill="FFFFFF"/>
        </w:rPr>
        <w:t xml:space="preserve"> a</w:t>
      </w:r>
      <w:r w:rsidRPr="00095DFA">
        <w:rPr>
          <w:rFonts w:ascii="Times New Roman" w:hAnsi="Times New Roman" w:cs="Times New Roman"/>
        </w:rPr>
        <w:t xml:space="preserve">bbreviation = R: </w:t>
      </w:r>
      <w:bookmarkStart w:id="1" w:name="_Hlk49954864"/>
      <w:r w:rsidRPr="00095DFA">
        <w:rPr>
          <w:rFonts w:ascii="Times New Roman" w:hAnsi="Times New Roman" w:cs="Times New Roman"/>
        </w:rPr>
        <w:t xml:space="preserve">RDP; G: GENECONV; B: </w:t>
      </w:r>
      <w:proofErr w:type="spellStart"/>
      <w:r w:rsidRPr="00095DFA">
        <w:rPr>
          <w:rFonts w:ascii="Times New Roman" w:hAnsi="Times New Roman" w:cs="Times New Roman"/>
        </w:rPr>
        <w:t>Bootscan</w:t>
      </w:r>
      <w:proofErr w:type="spellEnd"/>
      <w:r w:rsidRPr="00095DFA">
        <w:rPr>
          <w:rFonts w:ascii="Times New Roman" w:hAnsi="Times New Roman" w:cs="Times New Roman"/>
        </w:rPr>
        <w:t xml:space="preserve">; M: </w:t>
      </w:r>
      <w:proofErr w:type="spellStart"/>
      <w:r w:rsidRPr="00095DFA">
        <w:rPr>
          <w:rFonts w:ascii="Times New Roman" w:hAnsi="Times New Roman" w:cs="Times New Roman"/>
        </w:rPr>
        <w:t>Maxchi</w:t>
      </w:r>
      <w:proofErr w:type="spellEnd"/>
      <w:r w:rsidRPr="00095DFA">
        <w:rPr>
          <w:rFonts w:ascii="Times New Roman" w:hAnsi="Times New Roman" w:cs="Times New Roman"/>
        </w:rPr>
        <w:t xml:space="preserve">; C: Chimaera; S: </w:t>
      </w:r>
      <w:proofErr w:type="spellStart"/>
      <w:r w:rsidRPr="00095DFA">
        <w:rPr>
          <w:rFonts w:ascii="Times New Roman" w:hAnsi="Times New Roman" w:cs="Times New Roman"/>
        </w:rPr>
        <w:t>SiScan</w:t>
      </w:r>
      <w:proofErr w:type="spellEnd"/>
      <w:r w:rsidRPr="00095DFA">
        <w:rPr>
          <w:rFonts w:ascii="Times New Roman" w:hAnsi="Times New Roman" w:cs="Times New Roman"/>
        </w:rPr>
        <w:t xml:space="preserve">; and T: </w:t>
      </w:r>
      <w:proofErr w:type="spellStart"/>
      <w:r w:rsidRPr="00095DFA">
        <w:rPr>
          <w:rFonts w:ascii="Times New Roman" w:hAnsi="Times New Roman" w:cs="Times New Roman"/>
        </w:rPr>
        <w:t>Topal</w:t>
      </w:r>
      <w:bookmarkEnd w:id="1"/>
      <w:proofErr w:type="spellEnd"/>
      <w:r w:rsidRPr="00095DFA">
        <w:rPr>
          <w:rFonts w:ascii="Times New Roman" w:hAnsi="Times New Roman" w:cs="Times New Roman"/>
        </w:rPr>
        <w:t>.</w:t>
      </w:r>
    </w:p>
    <w:p w14:paraId="4564EB42" w14:textId="39D4E195" w:rsidR="00026D42" w:rsidRDefault="00026D42" w:rsidP="005B553C">
      <w:pPr>
        <w:pStyle w:val="Footer"/>
        <w:tabs>
          <w:tab w:val="clear" w:pos="4252"/>
          <w:tab w:val="clear" w:pos="8504"/>
        </w:tabs>
        <w:spacing w:after="120" w:line="264" w:lineRule="auto"/>
        <w:rPr>
          <w:rFonts w:ascii="Times New Roman" w:hAnsi="Times New Roman" w:cs="Times New Roman"/>
          <w:lang w:val="en-US"/>
        </w:rPr>
      </w:pPr>
    </w:p>
    <w:sectPr w:rsidR="00026D42" w:rsidSect="00174F07">
      <w:headerReference w:type="default" r:id="rId8"/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4E499C1" w14:textId="77777777" w:rsidR="006F5E26" w:rsidRDefault="006F5E26" w:rsidP="00AF458A">
      <w:pPr>
        <w:spacing w:after="0" w:line="240" w:lineRule="auto"/>
      </w:pPr>
      <w:r>
        <w:separator/>
      </w:r>
    </w:p>
  </w:endnote>
  <w:endnote w:type="continuationSeparator" w:id="0">
    <w:p w14:paraId="2FE1F641" w14:textId="77777777" w:rsidR="006F5E26" w:rsidRDefault="006F5E26" w:rsidP="00AF458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GaramondPro-Italic">
    <w:altName w:val="Cambria"/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-Italic">
    <w:altName w:val="Courier New"/>
    <w:panose1 w:val="00000000000000000000"/>
    <w:charset w:val="00"/>
    <w:family w:val="roman"/>
    <w:notTrueType/>
    <w:pitch w:val="default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3DDE5A4" w14:textId="77777777" w:rsidR="006F5E26" w:rsidRDefault="006F5E26" w:rsidP="00AF458A">
      <w:pPr>
        <w:spacing w:after="0" w:line="240" w:lineRule="auto"/>
      </w:pPr>
      <w:r>
        <w:separator/>
      </w:r>
    </w:p>
  </w:footnote>
  <w:footnote w:type="continuationSeparator" w:id="0">
    <w:p w14:paraId="56C0DF02" w14:textId="77777777" w:rsidR="006F5E26" w:rsidRDefault="006F5E26" w:rsidP="00AF458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8ACBFF6" w14:textId="7CA88B41" w:rsidR="00E543C0" w:rsidRPr="00BE37FB" w:rsidRDefault="00E543C0" w:rsidP="002E2877">
    <w:pPr>
      <w:pStyle w:val="Header"/>
      <w:jc w:val="right"/>
      <w:rPr>
        <w:i/>
        <w:iCs/>
        <w:lang w:val="en-US"/>
      </w:rPr>
    </w:pPr>
    <w:r w:rsidRPr="005A1D84">
      <w:rPr>
        <w:noProof/>
        <w:color w:val="A6A6A6" w:themeColor="background1" w:themeShade="A6"/>
        <w:lang w:val="en-GB" w:eastAsia="en-GB"/>
      </w:rPr>
      <w:drawing>
        <wp:anchor distT="0" distB="0" distL="114300" distR="114300" simplePos="0" relativeHeight="251659264" behindDoc="1" locked="0" layoutInCell="1" allowOverlap="1" wp14:anchorId="7504CB2B" wp14:editId="53F31C4B">
          <wp:simplePos x="0" y="0"/>
          <wp:positionH relativeFrom="column">
            <wp:posOffset>-209550</wp:posOffset>
          </wp:positionH>
          <wp:positionV relativeFrom="paragraph">
            <wp:posOffset>-38100</wp:posOffset>
          </wp:positionV>
          <wp:extent cx="1382534" cy="497091"/>
          <wp:effectExtent l="0" t="0" r="0" b="0"/>
          <wp:wrapTight wrapText="bothSides">
            <wp:wrapPolygon edited="0">
              <wp:start x="0" y="0"/>
              <wp:lineTo x="0" y="20716"/>
              <wp:lineTo x="21134" y="20716"/>
              <wp:lineTo x="21134" y="0"/>
              <wp:lineTo x="0" y="0"/>
            </wp:wrapPolygon>
          </wp:wrapTight>
          <wp:docPr id="1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382534" cy="497091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proofErr w:type="spellStart"/>
    <w:r w:rsidRPr="00BE37FB">
      <w:rPr>
        <w:lang w:val="en-US"/>
      </w:rPr>
      <w:t>Chabi</w:t>
    </w:r>
    <w:proofErr w:type="spellEnd"/>
    <w:r w:rsidRPr="00BE37FB">
      <w:rPr>
        <w:lang w:val="en-US"/>
      </w:rPr>
      <w:t xml:space="preserve">-Jesus </w:t>
    </w:r>
    <w:r w:rsidRPr="00BE37FB">
      <w:rPr>
        <w:i/>
        <w:iCs/>
        <w:lang w:val="en-US"/>
      </w:rPr>
      <w:t>et al</w:t>
    </w:r>
    <w:r w:rsidRPr="00BE37FB">
      <w:rPr>
        <w:lang w:val="en-US"/>
      </w:rPr>
      <w:t>. 202</w:t>
    </w:r>
    <w:r>
      <w:rPr>
        <w:lang w:val="en-US"/>
      </w:rPr>
      <w:t xml:space="preserve">1                                                                                                                      </w:t>
    </w:r>
    <w:r w:rsidRPr="00BE37FB">
      <w:rPr>
        <w:lang w:val="en-US"/>
      </w:rPr>
      <w:t xml:space="preserve">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DA778BE"/>
    <w:multiLevelType w:val="hybridMultilevel"/>
    <w:tmpl w:val="D5BAD978"/>
    <w:lvl w:ilvl="0" w:tplc="EA381444">
      <w:start w:val="1"/>
      <w:numFmt w:val="decimal"/>
      <w:lvlText w:val="%1."/>
      <w:lvlJc w:val="left"/>
      <w:pPr>
        <w:ind w:left="1429" w:hanging="360"/>
      </w:pPr>
    </w:lvl>
    <w:lvl w:ilvl="1" w:tplc="B942C7B6" w:tentative="1">
      <w:start w:val="1"/>
      <w:numFmt w:val="lowerLetter"/>
      <w:lvlText w:val="%2."/>
      <w:lvlJc w:val="left"/>
      <w:pPr>
        <w:ind w:left="2149" w:hanging="360"/>
      </w:pPr>
    </w:lvl>
    <w:lvl w:ilvl="2" w:tplc="05307216" w:tentative="1">
      <w:start w:val="1"/>
      <w:numFmt w:val="lowerRoman"/>
      <w:lvlText w:val="%3."/>
      <w:lvlJc w:val="right"/>
      <w:pPr>
        <w:ind w:left="2869" w:hanging="180"/>
      </w:pPr>
    </w:lvl>
    <w:lvl w:ilvl="3" w:tplc="106A0E26" w:tentative="1">
      <w:start w:val="1"/>
      <w:numFmt w:val="decimal"/>
      <w:lvlText w:val="%4."/>
      <w:lvlJc w:val="left"/>
      <w:pPr>
        <w:ind w:left="3589" w:hanging="360"/>
      </w:pPr>
    </w:lvl>
    <w:lvl w:ilvl="4" w:tplc="0DB6633A" w:tentative="1">
      <w:start w:val="1"/>
      <w:numFmt w:val="lowerLetter"/>
      <w:lvlText w:val="%5."/>
      <w:lvlJc w:val="left"/>
      <w:pPr>
        <w:ind w:left="4309" w:hanging="360"/>
      </w:pPr>
    </w:lvl>
    <w:lvl w:ilvl="5" w:tplc="3F2A8E22" w:tentative="1">
      <w:start w:val="1"/>
      <w:numFmt w:val="lowerRoman"/>
      <w:lvlText w:val="%6."/>
      <w:lvlJc w:val="right"/>
      <w:pPr>
        <w:ind w:left="5029" w:hanging="180"/>
      </w:pPr>
    </w:lvl>
    <w:lvl w:ilvl="6" w:tplc="0FE41FC8" w:tentative="1">
      <w:start w:val="1"/>
      <w:numFmt w:val="decimal"/>
      <w:lvlText w:val="%7."/>
      <w:lvlJc w:val="left"/>
      <w:pPr>
        <w:ind w:left="5749" w:hanging="360"/>
      </w:pPr>
    </w:lvl>
    <w:lvl w:ilvl="7" w:tplc="84BE15FC" w:tentative="1">
      <w:start w:val="1"/>
      <w:numFmt w:val="lowerLetter"/>
      <w:lvlText w:val="%8."/>
      <w:lvlJc w:val="left"/>
      <w:pPr>
        <w:ind w:left="6469" w:hanging="360"/>
      </w:pPr>
    </w:lvl>
    <w:lvl w:ilvl="8" w:tplc="BFE2BF78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1" w15:restartNumberingAfterBreak="0">
    <w:nsid w:val="10233A8B"/>
    <w:multiLevelType w:val="hybridMultilevel"/>
    <w:tmpl w:val="B0AAE316"/>
    <w:lvl w:ilvl="0" w:tplc="1ECCEE60">
      <w:start w:val="1"/>
      <w:numFmt w:val="decimal"/>
      <w:lvlText w:val="%1."/>
      <w:lvlJc w:val="left"/>
      <w:pPr>
        <w:ind w:left="1800" w:hanging="360"/>
      </w:pPr>
    </w:lvl>
    <w:lvl w:ilvl="1" w:tplc="77A45AE2" w:tentative="1">
      <w:start w:val="1"/>
      <w:numFmt w:val="lowerLetter"/>
      <w:lvlText w:val="%2."/>
      <w:lvlJc w:val="left"/>
      <w:pPr>
        <w:ind w:left="2520" w:hanging="360"/>
      </w:pPr>
    </w:lvl>
    <w:lvl w:ilvl="2" w:tplc="F74A97EA" w:tentative="1">
      <w:start w:val="1"/>
      <w:numFmt w:val="lowerRoman"/>
      <w:lvlText w:val="%3."/>
      <w:lvlJc w:val="right"/>
      <w:pPr>
        <w:ind w:left="3240" w:hanging="180"/>
      </w:pPr>
    </w:lvl>
    <w:lvl w:ilvl="3" w:tplc="9AAAD2EA" w:tentative="1">
      <w:start w:val="1"/>
      <w:numFmt w:val="decimal"/>
      <w:lvlText w:val="%4."/>
      <w:lvlJc w:val="left"/>
      <w:pPr>
        <w:ind w:left="3960" w:hanging="360"/>
      </w:pPr>
    </w:lvl>
    <w:lvl w:ilvl="4" w:tplc="D81C4912" w:tentative="1">
      <w:start w:val="1"/>
      <w:numFmt w:val="lowerLetter"/>
      <w:lvlText w:val="%5."/>
      <w:lvlJc w:val="left"/>
      <w:pPr>
        <w:ind w:left="4680" w:hanging="360"/>
      </w:pPr>
    </w:lvl>
    <w:lvl w:ilvl="5" w:tplc="8D160A1A" w:tentative="1">
      <w:start w:val="1"/>
      <w:numFmt w:val="lowerRoman"/>
      <w:lvlText w:val="%6."/>
      <w:lvlJc w:val="right"/>
      <w:pPr>
        <w:ind w:left="5400" w:hanging="180"/>
      </w:pPr>
    </w:lvl>
    <w:lvl w:ilvl="6" w:tplc="CD387E6E" w:tentative="1">
      <w:start w:val="1"/>
      <w:numFmt w:val="decimal"/>
      <w:lvlText w:val="%7."/>
      <w:lvlJc w:val="left"/>
      <w:pPr>
        <w:ind w:left="6120" w:hanging="360"/>
      </w:pPr>
    </w:lvl>
    <w:lvl w:ilvl="7" w:tplc="CD2CD0A8" w:tentative="1">
      <w:start w:val="1"/>
      <w:numFmt w:val="lowerLetter"/>
      <w:lvlText w:val="%8."/>
      <w:lvlJc w:val="left"/>
      <w:pPr>
        <w:ind w:left="6840" w:hanging="360"/>
      </w:pPr>
    </w:lvl>
    <w:lvl w:ilvl="8" w:tplc="682240FA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2" w15:restartNumberingAfterBreak="0">
    <w:nsid w:val="13457F74"/>
    <w:multiLevelType w:val="hybridMultilevel"/>
    <w:tmpl w:val="A5EE4202"/>
    <w:lvl w:ilvl="0" w:tplc="6998453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8967A14"/>
    <w:multiLevelType w:val="multilevel"/>
    <w:tmpl w:val="0416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 w15:restartNumberingAfterBreak="0">
    <w:nsid w:val="261E0F65"/>
    <w:multiLevelType w:val="multilevel"/>
    <w:tmpl w:val="0416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 w15:restartNumberingAfterBreak="0">
    <w:nsid w:val="39233462"/>
    <w:multiLevelType w:val="hybridMultilevel"/>
    <w:tmpl w:val="B9D46F24"/>
    <w:lvl w:ilvl="0" w:tplc="0409000F">
      <w:start w:val="1"/>
      <w:numFmt w:val="decimal"/>
      <w:lvlText w:val="%1."/>
      <w:lvlJc w:val="left"/>
      <w:pPr>
        <w:ind w:left="780" w:hanging="360"/>
      </w:pPr>
    </w:lvl>
    <w:lvl w:ilvl="1" w:tplc="04090019" w:tentative="1">
      <w:start w:val="1"/>
      <w:numFmt w:val="lowerLetter"/>
      <w:lvlText w:val="%2."/>
      <w:lvlJc w:val="left"/>
      <w:pPr>
        <w:ind w:left="1500" w:hanging="360"/>
      </w:pPr>
    </w:lvl>
    <w:lvl w:ilvl="2" w:tplc="0409001B" w:tentative="1">
      <w:start w:val="1"/>
      <w:numFmt w:val="lowerRoman"/>
      <w:lvlText w:val="%3."/>
      <w:lvlJc w:val="right"/>
      <w:pPr>
        <w:ind w:left="2220" w:hanging="180"/>
      </w:pPr>
    </w:lvl>
    <w:lvl w:ilvl="3" w:tplc="0409000F" w:tentative="1">
      <w:start w:val="1"/>
      <w:numFmt w:val="decimal"/>
      <w:lvlText w:val="%4."/>
      <w:lvlJc w:val="left"/>
      <w:pPr>
        <w:ind w:left="2940" w:hanging="360"/>
      </w:pPr>
    </w:lvl>
    <w:lvl w:ilvl="4" w:tplc="04090019" w:tentative="1">
      <w:start w:val="1"/>
      <w:numFmt w:val="lowerLetter"/>
      <w:lvlText w:val="%5."/>
      <w:lvlJc w:val="left"/>
      <w:pPr>
        <w:ind w:left="3660" w:hanging="360"/>
      </w:pPr>
    </w:lvl>
    <w:lvl w:ilvl="5" w:tplc="0409001B" w:tentative="1">
      <w:start w:val="1"/>
      <w:numFmt w:val="lowerRoman"/>
      <w:lvlText w:val="%6."/>
      <w:lvlJc w:val="right"/>
      <w:pPr>
        <w:ind w:left="4380" w:hanging="180"/>
      </w:pPr>
    </w:lvl>
    <w:lvl w:ilvl="6" w:tplc="0409000F" w:tentative="1">
      <w:start w:val="1"/>
      <w:numFmt w:val="decimal"/>
      <w:lvlText w:val="%7."/>
      <w:lvlJc w:val="left"/>
      <w:pPr>
        <w:ind w:left="5100" w:hanging="360"/>
      </w:pPr>
    </w:lvl>
    <w:lvl w:ilvl="7" w:tplc="04090019" w:tentative="1">
      <w:start w:val="1"/>
      <w:numFmt w:val="lowerLetter"/>
      <w:lvlText w:val="%8."/>
      <w:lvlJc w:val="left"/>
      <w:pPr>
        <w:ind w:left="5820" w:hanging="360"/>
      </w:pPr>
    </w:lvl>
    <w:lvl w:ilvl="8" w:tplc="0409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6" w15:restartNumberingAfterBreak="0">
    <w:nsid w:val="3FD930B5"/>
    <w:multiLevelType w:val="multilevel"/>
    <w:tmpl w:val="0416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15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7" w15:restartNumberingAfterBreak="0">
    <w:nsid w:val="41E661FF"/>
    <w:multiLevelType w:val="multilevel"/>
    <w:tmpl w:val="7486DD14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41FA4B77"/>
    <w:multiLevelType w:val="hybridMultilevel"/>
    <w:tmpl w:val="E208113C"/>
    <w:lvl w:ilvl="0" w:tplc="0416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2C0779F"/>
    <w:multiLevelType w:val="multilevel"/>
    <w:tmpl w:val="0416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0" w15:restartNumberingAfterBreak="0">
    <w:nsid w:val="55CA5D38"/>
    <w:multiLevelType w:val="multilevel"/>
    <w:tmpl w:val="5A2E11D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  <w:b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11" w15:restartNumberingAfterBreak="0">
    <w:nsid w:val="57982B41"/>
    <w:multiLevelType w:val="multilevel"/>
    <w:tmpl w:val="AB4E7C64"/>
    <w:lvl w:ilvl="0">
      <w:start w:val="3"/>
      <w:numFmt w:val="decimal"/>
      <w:lvlText w:val="%1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69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12" w15:restartNumberingAfterBreak="0">
    <w:nsid w:val="6A532EC8"/>
    <w:multiLevelType w:val="multilevel"/>
    <w:tmpl w:val="1534C10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  <w:b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13" w15:restartNumberingAfterBreak="0">
    <w:nsid w:val="6E143D30"/>
    <w:multiLevelType w:val="multilevel"/>
    <w:tmpl w:val="1534C10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  <w:b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14" w15:restartNumberingAfterBreak="0">
    <w:nsid w:val="72B83D9D"/>
    <w:multiLevelType w:val="multilevel"/>
    <w:tmpl w:val="1534C10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  <w:b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15" w15:restartNumberingAfterBreak="0">
    <w:nsid w:val="75BD2AD1"/>
    <w:multiLevelType w:val="multilevel"/>
    <w:tmpl w:val="1534C10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  <w:b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16" w15:restartNumberingAfterBreak="0">
    <w:nsid w:val="790A4E8A"/>
    <w:multiLevelType w:val="multilevel"/>
    <w:tmpl w:val="48AC501A"/>
    <w:lvl w:ilvl="0">
      <w:start w:val="1"/>
      <w:numFmt w:val="decimal"/>
      <w:lvlText w:val="%1."/>
      <w:lvlJc w:val="left"/>
      <w:pPr>
        <w:ind w:left="1800" w:hanging="360"/>
      </w:pPr>
    </w:lvl>
    <w:lvl w:ilvl="1">
      <w:start w:val="2"/>
      <w:numFmt w:val="decimal"/>
      <w:isLgl/>
      <w:lvlText w:val="%1.%2"/>
      <w:lvlJc w:val="left"/>
      <w:pPr>
        <w:ind w:left="180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52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88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88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3240" w:hanging="1800"/>
      </w:pPr>
      <w:rPr>
        <w:rFonts w:hint="default"/>
      </w:rPr>
    </w:lvl>
  </w:abstractNum>
  <w:num w:numId="1">
    <w:abstractNumId w:val="10"/>
  </w:num>
  <w:num w:numId="2">
    <w:abstractNumId w:val="9"/>
  </w:num>
  <w:num w:numId="3">
    <w:abstractNumId w:val="1"/>
  </w:num>
  <w:num w:numId="4">
    <w:abstractNumId w:val="11"/>
  </w:num>
  <w:num w:numId="5">
    <w:abstractNumId w:val="6"/>
  </w:num>
  <w:num w:numId="6">
    <w:abstractNumId w:val="13"/>
  </w:num>
  <w:num w:numId="7">
    <w:abstractNumId w:val="15"/>
  </w:num>
  <w:num w:numId="8">
    <w:abstractNumId w:val="12"/>
  </w:num>
  <w:num w:numId="9">
    <w:abstractNumId w:val="14"/>
  </w:num>
  <w:num w:numId="10">
    <w:abstractNumId w:val="16"/>
  </w:num>
  <w:num w:numId="11">
    <w:abstractNumId w:val="3"/>
  </w:num>
  <w:num w:numId="12">
    <w:abstractNumId w:val="7"/>
  </w:num>
  <w:num w:numId="13">
    <w:abstractNumId w:val="4"/>
  </w:num>
  <w:num w:numId="14">
    <w:abstractNumId w:val="0"/>
  </w:num>
  <w:num w:numId="15">
    <w:abstractNumId w:val="8"/>
  </w:num>
  <w:num w:numId="16">
    <w:abstractNumId w:val="5"/>
  </w:num>
  <w:num w:numId="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4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cwNjQzNzIyMTWyNDdQ0lEKTi0uzszPAykwNLKoBQAIFRyRLgAAAA=="/>
  </w:docVars>
  <w:rsids>
    <w:rsidRoot w:val="005A16EE"/>
    <w:rsid w:val="000002AC"/>
    <w:rsid w:val="000006B4"/>
    <w:rsid w:val="00001228"/>
    <w:rsid w:val="00001395"/>
    <w:rsid w:val="00002732"/>
    <w:rsid w:val="00002B93"/>
    <w:rsid w:val="0000313D"/>
    <w:rsid w:val="00003715"/>
    <w:rsid w:val="00003880"/>
    <w:rsid w:val="00003ADF"/>
    <w:rsid w:val="00003CCA"/>
    <w:rsid w:val="00004249"/>
    <w:rsid w:val="00004654"/>
    <w:rsid w:val="00004B12"/>
    <w:rsid w:val="00005016"/>
    <w:rsid w:val="0000634F"/>
    <w:rsid w:val="0000672E"/>
    <w:rsid w:val="00006904"/>
    <w:rsid w:val="000071D9"/>
    <w:rsid w:val="00010300"/>
    <w:rsid w:val="0001072F"/>
    <w:rsid w:val="00010E17"/>
    <w:rsid w:val="00011582"/>
    <w:rsid w:val="0001254E"/>
    <w:rsid w:val="0001279F"/>
    <w:rsid w:val="00012C0A"/>
    <w:rsid w:val="00012DE4"/>
    <w:rsid w:val="00012ED3"/>
    <w:rsid w:val="000140D7"/>
    <w:rsid w:val="00014185"/>
    <w:rsid w:val="00014A1E"/>
    <w:rsid w:val="00014A40"/>
    <w:rsid w:val="00014A99"/>
    <w:rsid w:val="00014C18"/>
    <w:rsid w:val="00014CF4"/>
    <w:rsid w:val="000150CA"/>
    <w:rsid w:val="00015231"/>
    <w:rsid w:val="00016186"/>
    <w:rsid w:val="000161FD"/>
    <w:rsid w:val="00017958"/>
    <w:rsid w:val="00017BD4"/>
    <w:rsid w:val="00020E48"/>
    <w:rsid w:val="00021253"/>
    <w:rsid w:val="000213A6"/>
    <w:rsid w:val="000220B1"/>
    <w:rsid w:val="0002259E"/>
    <w:rsid w:val="000226B8"/>
    <w:rsid w:val="000229FD"/>
    <w:rsid w:val="0002367F"/>
    <w:rsid w:val="00023B15"/>
    <w:rsid w:val="00023BFA"/>
    <w:rsid w:val="00024804"/>
    <w:rsid w:val="00024E3F"/>
    <w:rsid w:val="00025716"/>
    <w:rsid w:val="0002692A"/>
    <w:rsid w:val="00026D42"/>
    <w:rsid w:val="00027FED"/>
    <w:rsid w:val="0003008B"/>
    <w:rsid w:val="0003031E"/>
    <w:rsid w:val="0003073F"/>
    <w:rsid w:val="00032370"/>
    <w:rsid w:val="0003241A"/>
    <w:rsid w:val="000340C4"/>
    <w:rsid w:val="0003447F"/>
    <w:rsid w:val="0003597B"/>
    <w:rsid w:val="00036CE2"/>
    <w:rsid w:val="00037D09"/>
    <w:rsid w:val="000400D5"/>
    <w:rsid w:val="00040204"/>
    <w:rsid w:val="00041942"/>
    <w:rsid w:val="00041AA9"/>
    <w:rsid w:val="00041BC1"/>
    <w:rsid w:val="00042B27"/>
    <w:rsid w:val="00042C28"/>
    <w:rsid w:val="00042C9D"/>
    <w:rsid w:val="00043056"/>
    <w:rsid w:val="00043CC4"/>
    <w:rsid w:val="00043E0F"/>
    <w:rsid w:val="00044308"/>
    <w:rsid w:val="0004455E"/>
    <w:rsid w:val="0004467B"/>
    <w:rsid w:val="00044774"/>
    <w:rsid w:val="00045B08"/>
    <w:rsid w:val="000460DA"/>
    <w:rsid w:val="00046536"/>
    <w:rsid w:val="0004677E"/>
    <w:rsid w:val="00047772"/>
    <w:rsid w:val="000477CB"/>
    <w:rsid w:val="00050918"/>
    <w:rsid w:val="0005108A"/>
    <w:rsid w:val="00051429"/>
    <w:rsid w:val="00051441"/>
    <w:rsid w:val="00051AF9"/>
    <w:rsid w:val="00051E38"/>
    <w:rsid w:val="00052073"/>
    <w:rsid w:val="000520E6"/>
    <w:rsid w:val="000523D5"/>
    <w:rsid w:val="000523E8"/>
    <w:rsid w:val="0005244B"/>
    <w:rsid w:val="000526F1"/>
    <w:rsid w:val="00052AF8"/>
    <w:rsid w:val="00053444"/>
    <w:rsid w:val="00053836"/>
    <w:rsid w:val="000543F8"/>
    <w:rsid w:val="000546FD"/>
    <w:rsid w:val="000548B0"/>
    <w:rsid w:val="00054E06"/>
    <w:rsid w:val="000563F8"/>
    <w:rsid w:val="000565F9"/>
    <w:rsid w:val="00057519"/>
    <w:rsid w:val="00057556"/>
    <w:rsid w:val="0005797B"/>
    <w:rsid w:val="00057CD6"/>
    <w:rsid w:val="00057EEE"/>
    <w:rsid w:val="00060F1C"/>
    <w:rsid w:val="00061C76"/>
    <w:rsid w:val="0006212B"/>
    <w:rsid w:val="0006228E"/>
    <w:rsid w:val="0006242D"/>
    <w:rsid w:val="00062C08"/>
    <w:rsid w:val="0006304B"/>
    <w:rsid w:val="0006312D"/>
    <w:rsid w:val="00063636"/>
    <w:rsid w:val="0006388D"/>
    <w:rsid w:val="00064214"/>
    <w:rsid w:val="00064F06"/>
    <w:rsid w:val="00064FEE"/>
    <w:rsid w:val="000656B3"/>
    <w:rsid w:val="000657E1"/>
    <w:rsid w:val="00065A83"/>
    <w:rsid w:val="00065EDC"/>
    <w:rsid w:val="0006634B"/>
    <w:rsid w:val="00066559"/>
    <w:rsid w:val="00066B8A"/>
    <w:rsid w:val="00067045"/>
    <w:rsid w:val="00067D43"/>
    <w:rsid w:val="00070262"/>
    <w:rsid w:val="00070960"/>
    <w:rsid w:val="00071323"/>
    <w:rsid w:val="00071A3F"/>
    <w:rsid w:val="00071B2A"/>
    <w:rsid w:val="00071EA5"/>
    <w:rsid w:val="0007210F"/>
    <w:rsid w:val="000726F1"/>
    <w:rsid w:val="0007307A"/>
    <w:rsid w:val="00074335"/>
    <w:rsid w:val="000752C2"/>
    <w:rsid w:val="0007598B"/>
    <w:rsid w:val="000763BC"/>
    <w:rsid w:val="00076C70"/>
    <w:rsid w:val="00076ED4"/>
    <w:rsid w:val="00076F4C"/>
    <w:rsid w:val="000770A7"/>
    <w:rsid w:val="00077F57"/>
    <w:rsid w:val="0008036B"/>
    <w:rsid w:val="000805B8"/>
    <w:rsid w:val="00081369"/>
    <w:rsid w:val="000815B6"/>
    <w:rsid w:val="00081BA9"/>
    <w:rsid w:val="00081E63"/>
    <w:rsid w:val="00081EED"/>
    <w:rsid w:val="00081F26"/>
    <w:rsid w:val="00082B97"/>
    <w:rsid w:val="00084422"/>
    <w:rsid w:val="00084769"/>
    <w:rsid w:val="00084E1C"/>
    <w:rsid w:val="00084F00"/>
    <w:rsid w:val="00084F6F"/>
    <w:rsid w:val="000863E1"/>
    <w:rsid w:val="00086584"/>
    <w:rsid w:val="00086772"/>
    <w:rsid w:val="00086935"/>
    <w:rsid w:val="00086EFF"/>
    <w:rsid w:val="000879C5"/>
    <w:rsid w:val="00087E6E"/>
    <w:rsid w:val="00090280"/>
    <w:rsid w:val="0009029A"/>
    <w:rsid w:val="00090E61"/>
    <w:rsid w:val="000912BA"/>
    <w:rsid w:val="00091DE5"/>
    <w:rsid w:val="00091EC2"/>
    <w:rsid w:val="00092326"/>
    <w:rsid w:val="000926D1"/>
    <w:rsid w:val="000929BE"/>
    <w:rsid w:val="00092B66"/>
    <w:rsid w:val="000934BE"/>
    <w:rsid w:val="00094538"/>
    <w:rsid w:val="00094A1E"/>
    <w:rsid w:val="00094E1B"/>
    <w:rsid w:val="000954FD"/>
    <w:rsid w:val="00095D95"/>
    <w:rsid w:val="00096705"/>
    <w:rsid w:val="00096AE8"/>
    <w:rsid w:val="00096D5B"/>
    <w:rsid w:val="00097005"/>
    <w:rsid w:val="00097388"/>
    <w:rsid w:val="000A0049"/>
    <w:rsid w:val="000A0B3B"/>
    <w:rsid w:val="000A0B88"/>
    <w:rsid w:val="000A0D7F"/>
    <w:rsid w:val="000A113F"/>
    <w:rsid w:val="000A124F"/>
    <w:rsid w:val="000A1A11"/>
    <w:rsid w:val="000A2049"/>
    <w:rsid w:val="000A245A"/>
    <w:rsid w:val="000A2C0F"/>
    <w:rsid w:val="000A2CB6"/>
    <w:rsid w:val="000A2E0D"/>
    <w:rsid w:val="000A3996"/>
    <w:rsid w:val="000A40DF"/>
    <w:rsid w:val="000A4498"/>
    <w:rsid w:val="000A4AF8"/>
    <w:rsid w:val="000A4AFD"/>
    <w:rsid w:val="000A5AB4"/>
    <w:rsid w:val="000A5E2F"/>
    <w:rsid w:val="000A77C0"/>
    <w:rsid w:val="000B106D"/>
    <w:rsid w:val="000B1394"/>
    <w:rsid w:val="000B1C10"/>
    <w:rsid w:val="000B20BC"/>
    <w:rsid w:val="000B226B"/>
    <w:rsid w:val="000B234B"/>
    <w:rsid w:val="000B2DC8"/>
    <w:rsid w:val="000B30FB"/>
    <w:rsid w:val="000B3410"/>
    <w:rsid w:val="000B3E94"/>
    <w:rsid w:val="000B4038"/>
    <w:rsid w:val="000B42D3"/>
    <w:rsid w:val="000B452E"/>
    <w:rsid w:val="000B4CAF"/>
    <w:rsid w:val="000B5079"/>
    <w:rsid w:val="000B51A6"/>
    <w:rsid w:val="000B63F2"/>
    <w:rsid w:val="000B6C51"/>
    <w:rsid w:val="000B6D6B"/>
    <w:rsid w:val="000B7E5C"/>
    <w:rsid w:val="000C0445"/>
    <w:rsid w:val="000C087A"/>
    <w:rsid w:val="000C0C28"/>
    <w:rsid w:val="000C1057"/>
    <w:rsid w:val="000C148B"/>
    <w:rsid w:val="000C1CE5"/>
    <w:rsid w:val="000C1E07"/>
    <w:rsid w:val="000C25C3"/>
    <w:rsid w:val="000C2B83"/>
    <w:rsid w:val="000C2FE4"/>
    <w:rsid w:val="000C324F"/>
    <w:rsid w:val="000C369D"/>
    <w:rsid w:val="000C3FC1"/>
    <w:rsid w:val="000C40E4"/>
    <w:rsid w:val="000C4FDF"/>
    <w:rsid w:val="000C52C3"/>
    <w:rsid w:val="000C5589"/>
    <w:rsid w:val="000C6235"/>
    <w:rsid w:val="000C65DC"/>
    <w:rsid w:val="000C7052"/>
    <w:rsid w:val="000C75E1"/>
    <w:rsid w:val="000C75EF"/>
    <w:rsid w:val="000C79B6"/>
    <w:rsid w:val="000D0517"/>
    <w:rsid w:val="000D0FAE"/>
    <w:rsid w:val="000D1B15"/>
    <w:rsid w:val="000D24C6"/>
    <w:rsid w:val="000D24FC"/>
    <w:rsid w:val="000D2565"/>
    <w:rsid w:val="000D2999"/>
    <w:rsid w:val="000D2BE0"/>
    <w:rsid w:val="000D2D2D"/>
    <w:rsid w:val="000D2DE9"/>
    <w:rsid w:val="000D386C"/>
    <w:rsid w:val="000D4358"/>
    <w:rsid w:val="000D4574"/>
    <w:rsid w:val="000D4920"/>
    <w:rsid w:val="000D5DA9"/>
    <w:rsid w:val="000D5FF1"/>
    <w:rsid w:val="000D69AF"/>
    <w:rsid w:val="000D7105"/>
    <w:rsid w:val="000D7FCF"/>
    <w:rsid w:val="000E01F1"/>
    <w:rsid w:val="000E073E"/>
    <w:rsid w:val="000E0B19"/>
    <w:rsid w:val="000E0DA9"/>
    <w:rsid w:val="000E1264"/>
    <w:rsid w:val="000E146F"/>
    <w:rsid w:val="000E4008"/>
    <w:rsid w:val="000E48EE"/>
    <w:rsid w:val="000E4B63"/>
    <w:rsid w:val="000E4F31"/>
    <w:rsid w:val="000E4F4F"/>
    <w:rsid w:val="000E50A0"/>
    <w:rsid w:val="000E5345"/>
    <w:rsid w:val="000E53E8"/>
    <w:rsid w:val="000E5D84"/>
    <w:rsid w:val="000E64FC"/>
    <w:rsid w:val="000E6DDD"/>
    <w:rsid w:val="000E780B"/>
    <w:rsid w:val="000E7916"/>
    <w:rsid w:val="000F0028"/>
    <w:rsid w:val="000F0483"/>
    <w:rsid w:val="000F1BC8"/>
    <w:rsid w:val="000F21E0"/>
    <w:rsid w:val="000F2E00"/>
    <w:rsid w:val="000F343F"/>
    <w:rsid w:val="000F3EF4"/>
    <w:rsid w:val="000F3FEF"/>
    <w:rsid w:val="000F4F91"/>
    <w:rsid w:val="000F525E"/>
    <w:rsid w:val="000F596E"/>
    <w:rsid w:val="000F5F7F"/>
    <w:rsid w:val="000F60A6"/>
    <w:rsid w:val="000F6893"/>
    <w:rsid w:val="000F7206"/>
    <w:rsid w:val="000F7664"/>
    <w:rsid w:val="001002A2"/>
    <w:rsid w:val="0010069A"/>
    <w:rsid w:val="00100E3B"/>
    <w:rsid w:val="001014A2"/>
    <w:rsid w:val="00101AA4"/>
    <w:rsid w:val="001020D4"/>
    <w:rsid w:val="001020F4"/>
    <w:rsid w:val="00102171"/>
    <w:rsid w:val="00102415"/>
    <w:rsid w:val="001034D1"/>
    <w:rsid w:val="00103830"/>
    <w:rsid w:val="00104875"/>
    <w:rsid w:val="00105026"/>
    <w:rsid w:val="00105114"/>
    <w:rsid w:val="00105175"/>
    <w:rsid w:val="00105441"/>
    <w:rsid w:val="0010565F"/>
    <w:rsid w:val="00105B26"/>
    <w:rsid w:val="0010650A"/>
    <w:rsid w:val="00106CC8"/>
    <w:rsid w:val="00106DAF"/>
    <w:rsid w:val="00107358"/>
    <w:rsid w:val="00107DA7"/>
    <w:rsid w:val="001109F3"/>
    <w:rsid w:val="00110A98"/>
    <w:rsid w:val="0011101D"/>
    <w:rsid w:val="00111581"/>
    <w:rsid w:val="0011346D"/>
    <w:rsid w:val="00113842"/>
    <w:rsid w:val="001139FC"/>
    <w:rsid w:val="00114002"/>
    <w:rsid w:val="001143C2"/>
    <w:rsid w:val="0011470E"/>
    <w:rsid w:val="00114734"/>
    <w:rsid w:val="001162FB"/>
    <w:rsid w:val="00116326"/>
    <w:rsid w:val="00116E69"/>
    <w:rsid w:val="001217A0"/>
    <w:rsid w:val="0012238D"/>
    <w:rsid w:val="001227F6"/>
    <w:rsid w:val="00122B54"/>
    <w:rsid w:val="00122E53"/>
    <w:rsid w:val="00123293"/>
    <w:rsid w:val="001233AF"/>
    <w:rsid w:val="001237F7"/>
    <w:rsid w:val="00124738"/>
    <w:rsid w:val="00124A8D"/>
    <w:rsid w:val="00124DCC"/>
    <w:rsid w:val="0012534C"/>
    <w:rsid w:val="00125480"/>
    <w:rsid w:val="00125A94"/>
    <w:rsid w:val="00125CE1"/>
    <w:rsid w:val="00125EE7"/>
    <w:rsid w:val="00125F19"/>
    <w:rsid w:val="001264F7"/>
    <w:rsid w:val="00126B21"/>
    <w:rsid w:val="00127A7B"/>
    <w:rsid w:val="00127AC9"/>
    <w:rsid w:val="0013062B"/>
    <w:rsid w:val="0013080C"/>
    <w:rsid w:val="00130818"/>
    <w:rsid w:val="00131EBC"/>
    <w:rsid w:val="001325B5"/>
    <w:rsid w:val="0013261A"/>
    <w:rsid w:val="00132DBC"/>
    <w:rsid w:val="0013336E"/>
    <w:rsid w:val="00133624"/>
    <w:rsid w:val="001339FA"/>
    <w:rsid w:val="001340CC"/>
    <w:rsid w:val="00134541"/>
    <w:rsid w:val="00134EBF"/>
    <w:rsid w:val="00135093"/>
    <w:rsid w:val="0013554C"/>
    <w:rsid w:val="001364EF"/>
    <w:rsid w:val="00136591"/>
    <w:rsid w:val="00136B01"/>
    <w:rsid w:val="00136D5F"/>
    <w:rsid w:val="00137312"/>
    <w:rsid w:val="001373AF"/>
    <w:rsid w:val="001376A5"/>
    <w:rsid w:val="0013775C"/>
    <w:rsid w:val="00140E61"/>
    <w:rsid w:val="00140FBB"/>
    <w:rsid w:val="00141346"/>
    <w:rsid w:val="0014177A"/>
    <w:rsid w:val="00141C02"/>
    <w:rsid w:val="00141F02"/>
    <w:rsid w:val="00141F2D"/>
    <w:rsid w:val="001422D8"/>
    <w:rsid w:val="00142CDE"/>
    <w:rsid w:val="00143DD6"/>
    <w:rsid w:val="00143FA6"/>
    <w:rsid w:val="001446C3"/>
    <w:rsid w:val="001449F1"/>
    <w:rsid w:val="001455E2"/>
    <w:rsid w:val="0014584B"/>
    <w:rsid w:val="00146053"/>
    <w:rsid w:val="001463D7"/>
    <w:rsid w:val="001467B4"/>
    <w:rsid w:val="00146E63"/>
    <w:rsid w:val="001479C5"/>
    <w:rsid w:val="001500DE"/>
    <w:rsid w:val="001504A2"/>
    <w:rsid w:val="00150501"/>
    <w:rsid w:val="00150C22"/>
    <w:rsid w:val="001510FE"/>
    <w:rsid w:val="00151D32"/>
    <w:rsid w:val="00151F49"/>
    <w:rsid w:val="00151F95"/>
    <w:rsid w:val="001522A7"/>
    <w:rsid w:val="00152576"/>
    <w:rsid w:val="00152683"/>
    <w:rsid w:val="001528CE"/>
    <w:rsid w:val="00152BCA"/>
    <w:rsid w:val="00153491"/>
    <w:rsid w:val="0015394D"/>
    <w:rsid w:val="00154A64"/>
    <w:rsid w:val="00154C8C"/>
    <w:rsid w:val="00154F5E"/>
    <w:rsid w:val="0015540F"/>
    <w:rsid w:val="001554DD"/>
    <w:rsid w:val="00155AD6"/>
    <w:rsid w:val="0015601B"/>
    <w:rsid w:val="0015649E"/>
    <w:rsid w:val="00156A7F"/>
    <w:rsid w:val="00156AE3"/>
    <w:rsid w:val="00157392"/>
    <w:rsid w:val="00157834"/>
    <w:rsid w:val="00157A8A"/>
    <w:rsid w:val="00161D3D"/>
    <w:rsid w:val="00161F5B"/>
    <w:rsid w:val="001621A3"/>
    <w:rsid w:val="00162A4C"/>
    <w:rsid w:val="001637E6"/>
    <w:rsid w:val="00164E1D"/>
    <w:rsid w:val="001654FE"/>
    <w:rsid w:val="001655E9"/>
    <w:rsid w:val="00165A94"/>
    <w:rsid w:val="00165E30"/>
    <w:rsid w:val="0016601A"/>
    <w:rsid w:val="001665A0"/>
    <w:rsid w:val="001665C0"/>
    <w:rsid w:val="0016676E"/>
    <w:rsid w:val="001669D9"/>
    <w:rsid w:val="0016718A"/>
    <w:rsid w:val="001672FB"/>
    <w:rsid w:val="00167896"/>
    <w:rsid w:val="00170153"/>
    <w:rsid w:val="001701C4"/>
    <w:rsid w:val="00170BC9"/>
    <w:rsid w:val="00170DFD"/>
    <w:rsid w:val="0017130D"/>
    <w:rsid w:val="001713FF"/>
    <w:rsid w:val="001719D2"/>
    <w:rsid w:val="00171D5D"/>
    <w:rsid w:val="00171DF4"/>
    <w:rsid w:val="00171E52"/>
    <w:rsid w:val="00172257"/>
    <w:rsid w:val="001726F7"/>
    <w:rsid w:val="00172880"/>
    <w:rsid w:val="00172BC1"/>
    <w:rsid w:val="00173017"/>
    <w:rsid w:val="001735D2"/>
    <w:rsid w:val="00173C7A"/>
    <w:rsid w:val="00173CE2"/>
    <w:rsid w:val="0017465F"/>
    <w:rsid w:val="00174F07"/>
    <w:rsid w:val="001750AA"/>
    <w:rsid w:val="0017513A"/>
    <w:rsid w:val="0017576A"/>
    <w:rsid w:val="00175944"/>
    <w:rsid w:val="00175A50"/>
    <w:rsid w:val="00175AE0"/>
    <w:rsid w:val="00175C51"/>
    <w:rsid w:val="00177F48"/>
    <w:rsid w:val="00180035"/>
    <w:rsid w:val="00180825"/>
    <w:rsid w:val="00180AA9"/>
    <w:rsid w:val="00180FB1"/>
    <w:rsid w:val="00181F32"/>
    <w:rsid w:val="001823D1"/>
    <w:rsid w:val="00182559"/>
    <w:rsid w:val="001828D8"/>
    <w:rsid w:val="001832B9"/>
    <w:rsid w:val="001837AD"/>
    <w:rsid w:val="00183C50"/>
    <w:rsid w:val="00184089"/>
    <w:rsid w:val="0018419D"/>
    <w:rsid w:val="001842EC"/>
    <w:rsid w:val="001844B2"/>
    <w:rsid w:val="0018470C"/>
    <w:rsid w:val="001854E9"/>
    <w:rsid w:val="00186452"/>
    <w:rsid w:val="00186950"/>
    <w:rsid w:val="00186E8A"/>
    <w:rsid w:val="00186FDC"/>
    <w:rsid w:val="00187B6E"/>
    <w:rsid w:val="00187D18"/>
    <w:rsid w:val="001905EE"/>
    <w:rsid w:val="001909D0"/>
    <w:rsid w:val="0019114E"/>
    <w:rsid w:val="00191459"/>
    <w:rsid w:val="001917A7"/>
    <w:rsid w:val="001918A9"/>
    <w:rsid w:val="00191A1E"/>
    <w:rsid w:val="00192007"/>
    <w:rsid w:val="001921A3"/>
    <w:rsid w:val="0019344A"/>
    <w:rsid w:val="00193AF8"/>
    <w:rsid w:val="00193F8B"/>
    <w:rsid w:val="0019494A"/>
    <w:rsid w:val="00195466"/>
    <w:rsid w:val="00195F67"/>
    <w:rsid w:val="00196309"/>
    <w:rsid w:val="00196CC2"/>
    <w:rsid w:val="00196E2B"/>
    <w:rsid w:val="001972AF"/>
    <w:rsid w:val="0019777D"/>
    <w:rsid w:val="001A107C"/>
    <w:rsid w:val="001A1511"/>
    <w:rsid w:val="001A1F09"/>
    <w:rsid w:val="001A23E9"/>
    <w:rsid w:val="001A2484"/>
    <w:rsid w:val="001A2679"/>
    <w:rsid w:val="001A2E64"/>
    <w:rsid w:val="001A2F1D"/>
    <w:rsid w:val="001A3071"/>
    <w:rsid w:val="001A4576"/>
    <w:rsid w:val="001A4C2B"/>
    <w:rsid w:val="001A4D04"/>
    <w:rsid w:val="001A4E57"/>
    <w:rsid w:val="001A50DE"/>
    <w:rsid w:val="001A53BB"/>
    <w:rsid w:val="001A54FF"/>
    <w:rsid w:val="001A555F"/>
    <w:rsid w:val="001A5E9A"/>
    <w:rsid w:val="001A5FEA"/>
    <w:rsid w:val="001A690B"/>
    <w:rsid w:val="001A6B08"/>
    <w:rsid w:val="001A713A"/>
    <w:rsid w:val="001A7256"/>
    <w:rsid w:val="001A78AC"/>
    <w:rsid w:val="001A79F8"/>
    <w:rsid w:val="001B00EE"/>
    <w:rsid w:val="001B069E"/>
    <w:rsid w:val="001B0C6D"/>
    <w:rsid w:val="001B0D82"/>
    <w:rsid w:val="001B12EA"/>
    <w:rsid w:val="001B1858"/>
    <w:rsid w:val="001B19BD"/>
    <w:rsid w:val="001B1BF3"/>
    <w:rsid w:val="001B29EC"/>
    <w:rsid w:val="001B2C3C"/>
    <w:rsid w:val="001B372C"/>
    <w:rsid w:val="001B397C"/>
    <w:rsid w:val="001B517F"/>
    <w:rsid w:val="001B51F7"/>
    <w:rsid w:val="001B5393"/>
    <w:rsid w:val="001B5EA8"/>
    <w:rsid w:val="001B5ECF"/>
    <w:rsid w:val="001B5FE5"/>
    <w:rsid w:val="001B63A5"/>
    <w:rsid w:val="001B6548"/>
    <w:rsid w:val="001B7130"/>
    <w:rsid w:val="001B7541"/>
    <w:rsid w:val="001B7C25"/>
    <w:rsid w:val="001B7E60"/>
    <w:rsid w:val="001C091D"/>
    <w:rsid w:val="001C12F3"/>
    <w:rsid w:val="001C17A2"/>
    <w:rsid w:val="001C17DF"/>
    <w:rsid w:val="001C1F37"/>
    <w:rsid w:val="001C2797"/>
    <w:rsid w:val="001C2F80"/>
    <w:rsid w:val="001C33BD"/>
    <w:rsid w:val="001C3B8E"/>
    <w:rsid w:val="001C3F76"/>
    <w:rsid w:val="001C4577"/>
    <w:rsid w:val="001C45A6"/>
    <w:rsid w:val="001C48A9"/>
    <w:rsid w:val="001C53CB"/>
    <w:rsid w:val="001C5CB1"/>
    <w:rsid w:val="001C5DC2"/>
    <w:rsid w:val="001C7872"/>
    <w:rsid w:val="001C7B84"/>
    <w:rsid w:val="001D158D"/>
    <w:rsid w:val="001D19F5"/>
    <w:rsid w:val="001D270E"/>
    <w:rsid w:val="001D278C"/>
    <w:rsid w:val="001D2D7A"/>
    <w:rsid w:val="001D3312"/>
    <w:rsid w:val="001D353F"/>
    <w:rsid w:val="001D379B"/>
    <w:rsid w:val="001D4BFA"/>
    <w:rsid w:val="001D4D92"/>
    <w:rsid w:val="001D5D48"/>
    <w:rsid w:val="001D6393"/>
    <w:rsid w:val="001D69A2"/>
    <w:rsid w:val="001D6D21"/>
    <w:rsid w:val="001D7337"/>
    <w:rsid w:val="001D750D"/>
    <w:rsid w:val="001D7C1B"/>
    <w:rsid w:val="001D7DE2"/>
    <w:rsid w:val="001D7FAC"/>
    <w:rsid w:val="001E06C0"/>
    <w:rsid w:val="001E1521"/>
    <w:rsid w:val="001E154B"/>
    <w:rsid w:val="001E1A03"/>
    <w:rsid w:val="001E1D63"/>
    <w:rsid w:val="001E2F60"/>
    <w:rsid w:val="001E3944"/>
    <w:rsid w:val="001E3E59"/>
    <w:rsid w:val="001E4959"/>
    <w:rsid w:val="001E4EC5"/>
    <w:rsid w:val="001E5028"/>
    <w:rsid w:val="001E5D7E"/>
    <w:rsid w:val="001E61B2"/>
    <w:rsid w:val="001E6ECE"/>
    <w:rsid w:val="001E71F0"/>
    <w:rsid w:val="001E74E5"/>
    <w:rsid w:val="001E7F3C"/>
    <w:rsid w:val="001F0950"/>
    <w:rsid w:val="001F1678"/>
    <w:rsid w:val="001F20D0"/>
    <w:rsid w:val="001F2526"/>
    <w:rsid w:val="001F2A38"/>
    <w:rsid w:val="001F33C3"/>
    <w:rsid w:val="001F3805"/>
    <w:rsid w:val="001F384E"/>
    <w:rsid w:val="001F3916"/>
    <w:rsid w:val="001F3AB6"/>
    <w:rsid w:val="001F3D13"/>
    <w:rsid w:val="001F3E8D"/>
    <w:rsid w:val="001F3F57"/>
    <w:rsid w:val="001F400B"/>
    <w:rsid w:val="001F4210"/>
    <w:rsid w:val="001F437A"/>
    <w:rsid w:val="001F4767"/>
    <w:rsid w:val="001F5400"/>
    <w:rsid w:val="001F56A8"/>
    <w:rsid w:val="001F6084"/>
    <w:rsid w:val="001F64D0"/>
    <w:rsid w:val="001F6C4A"/>
    <w:rsid w:val="001F77F5"/>
    <w:rsid w:val="001F7C80"/>
    <w:rsid w:val="001F7E24"/>
    <w:rsid w:val="00200DB8"/>
    <w:rsid w:val="00200DFF"/>
    <w:rsid w:val="0020161D"/>
    <w:rsid w:val="00202551"/>
    <w:rsid w:val="00202626"/>
    <w:rsid w:val="00202B5A"/>
    <w:rsid w:val="00203755"/>
    <w:rsid w:val="00203892"/>
    <w:rsid w:val="00204538"/>
    <w:rsid w:val="002048EA"/>
    <w:rsid w:val="002048EC"/>
    <w:rsid w:val="00206D4C"/>
    <w:rsid w:val="0020731D"/>
    <w:rsid w:val="00207956"/>
    <w:rsid w:val="00210470"/>
    <w:rsid w:val="0021053B"/>
    <w:rsid w:val="00210647"/>
    <w:rsid w:val="00210938"/>
    <w:rsid w:val="00210B74"/>
    <w:rsid w:val="00210CC0"/>
    <w:rsid w:val="00210CDF"/>
    <w:rsid w:val="00210FA2"/>
    <w:rsid w:val="00211161"/>
    <w:rsid w:val="00211981"/>
    <w:rsid w:val="00211B39"/>
    <w:rsid w:val="00211E21"/>
    <w:rsid w:val="002127AF"/>
    <w:rsid w:val="00212BCE"/>
    <w:rsid w:val="0021376A"/>
    <w:rsid w:val="00213EA7"/>
    <w:rsid w:val="002140A9"/>
    <w:rsid w:val="00214320"/>
    <w:rsid w:val="00215907"/>
    <w:rsid w:val="0021689F"/>
    <w:rsid w:val="002168F9"/>
    <w:rsid w:val="002175F3"/>
    <w:rsid w:val="00217864"/>
    <w:rsid w:val="00217E0C"/>
    <w:rsid w:val="002204EC"/>
    <w:rsid w:val="0022051C"/>
    <w:rsid w:val="00220709"/>
    <w:rsid w:val="0022098D"/>
    <w:rsid w:val="00221775"/>
    <w:rsid w:val="00222184"/>
    <w:rsid w:val="0022269D"/>
    <w:rsid w:val="00222D2D"/>
    <w:rsid w:val="00223021"/>
    <w:rsid w:val="00223F35"/>
    <w:rsid w:val="00224296"/>
    <w:rsid w:val="00224834"/>
    <w:rsid w:val="002256BC"/>
    <w:rsid w:val="00225978"/>
    <w:rsid w:val="002259DF"/>
    <w:rsid w:val="00225AD4"/>
    <w:rsid w:val="00225D48"/>
    <w:rsid w:val="00225F4B"/>
    <w:rsid w:val="00225F87"/>
    <w:rsid w:val="00226CE2"/>
    <w:rsid w:val="00226F46"/>
    <w:rsid w:val="00227CE3"/>
    <w:rsid w:val="002304DC"/>
    <w:rsid w:val="002308D0"/>
    <w:rsid w:val="00231020"/>
    <w:rsid w:val="00231AE9"/>
    <w:rsid w:val="00231DB5"/>
    <w:rsid w:val="002334D4"/>
    <w:rsid w:val="00233E68"/>
    <w:rsid w:val="00233EF5"/>
    <w:rsid w:val="00234CAE"/>
    <w:rsid w:val="00234CB4"/>
    <w:rsid w:val="002350AA"/>
    <w:rsid w:val="00235ED3"/>
    <w:rsid w:val="00236017"/>
    <w:rsid w:val="00236150"/>
    <w:rsid w:val="002367D6"/>
    <w:rsid w:val="00236A2F"/>
    <w:rsid w:val="0023713F"/>
    <w:rsid w:val="00240C11"/>
    <w:rsid w:val="002417D3"/>
    <w:rsid w:val="00241A7E"/>
    <w:rsid w:val="00242910"/>
    <w:rsid w:val="00243E54"/>
    <w:rsid w:val="00243EAA"/>
    <w:rsid w:val="00244123"/>
    <w:rsid w:val="002444F3"/>
    <w:rsid w:val="002445E8"/>
    <w:rsid w:val="0024487F"/>
    <w:rsid w:val="0024584F"/>
    <w:rsid w:val="00246B37"/>
    <w:rsid w:val="00246CCD"/>
    <w:rsid w:val="0024731E"/>
    <w:rsid w:val="002474CF"/>
    <w:rsid w:val="002504A7"/>
    <w:rsid w:val="00250C49"/>
    <w:rsid w:val="002512F7"/>
    <w:rsid w:val="002514CC"/>
    <w:rsid w:val="00252D7D"/>
    <w:rsid w:val="00253095"/>
    <w:rsid w:val="002536A8"/>
    <w:rsid w:val="0025397C"/>
    <w:rsid w:val="00254097"/>
    <w:rsid w:val="002540D3"/>
    <w:rsid w:val="002543D0"/>
    <w:rsid w:val="00254F28"/>
    <w:rsid w:val="0025575D"/>
    <w:rsid w:val="00255FFC"/>
    <w:rsid w:val="002566A7"/>
    <w:rsid w:val="002566E0"/>
    <w:rsid w:val="00257B88"/>
    <w:rsid w:val="00260831"/>
    <w:rsid w:val="00260C50"/>
    <w:rsid w:val="00260FA4"/>
    <w:rsid w:val="002612E4"/>
    <w:rsid w:val="0026297B"/>
    <w:rsid w:val="00262B7E"/>
    <w:rsid w:val="00263677"/>
    <w:rsid w:val="00263ED7"/>
    <w:rsid w:val="00264EF0"/>
    <w:rsid w:val="00264F1E"/>
    <w:rsid w:val="002658D3"/>
    <w:rsid w:val="00265E48"/>
    <w:rsid w:val="0026636B"/>
    <w:rsid w:val="0026655A"/>
    <w:rsid w:val="0026662C"/>
    <w:rsid w:val="00266C6F"/>
    <w:rsid w:val="00267994"/>
    <w:rsid w:val="00267C54"/>
    <w:rsid w:val="00267D69"/>
    <w:rsid w:val="00270478"/>
    <w:rsid w:val="002706ED"/>
    <w:rsid w:val="00270E47"/>
    <w:rsid w:val="002712F3"/>
    <w:rsid w:val="00271FB9"/>
    <w:rsid w:val="00272AB4"/>
    <w:rsid w:val="00272C5D"/>
    <w:rsid w:val="00273810"/>
    <w:rsid w:val="002739D5"/>
    <w:rsid w:val="00273AB0"/>
    <w:rsid w:val="0027413D"/>
    <w:rsid w:val="0027487C"/>
    <w:rsid w:val="00274A62"/>
    <w:rsid w:val="00274BBD"/>
    <w:rsid w:val="00274CB6"/>
    <w:rsid w:val="00274DC5"/>
    <w:rsid w:val="002758A4"/>
    <w:rsid w:val="0027593C"/>
    <w:rsid w:val="00276412"/>
    <w:rsid w:val="0027643C"/>
    <w:rsid w:val="002768E4"/>
    <w:rsid w:val="00276AE1"/>
    <w:rsid w:val="00276B24"/>
    <w:rsid w:val="0027718F"/>
    <w:rsid w:val="002771AE"/>
    <w:rsid w:val="002801BD"/>
    <w:rsid w:val="002803E6"/>
    <w:rsid w:val="002807B6"/>
    <w:rsid w:val="002809AF"/>
    <w:rsid w:val="00280ABA"/>
    <w:rsid w:val="002816ED"/>
    <w:rsid w:val="00281B49"/>
    <w:rsid w:val="002827E0"/>
    <w:rsid w:val="00282D1C"/>
    <w:rsid w:val="00282FE6"/>
    <w:rsid w:val="0028320B"/>
    <w:rsid w:val="0028378D"/>
    <w:rsid w:val="00283EE8"/>
    <w:rsid w:val="00284B3D"/>
    <w:rsid w:val="00284EE1"/>
    <w:rsid w:val="00285A05"/>
    <w:rsid w:val="00286929"/>
    <w:rsid w:val="00286B80"/>
    <w:rsid w:val="00286C0F"/>
    <w:rsid w:val="00290965"/>
    <w:rsid w:val="00291205"/>
    <w:rsid w:val="00291E77"/>
    <w:rsid w:val="00291E7C"/>
    <w:rsid w:val="002922AB"/>
    <w:rsid w:val="0029236E"/>
    <w:rsid w:val="00293234"/>
    <w:rsid w:val="00294B32"/>
    <w:rsid w:val="002959E0"/>
    <w:rsid w:val="00295BB7"/>
    <w:rsid w:val="00297376"/>
    <w:rsid w:val="00297765"/>
    <w:rsid w:val="00297BBC"/>
    <w:rsid w:val="002A0731"/>
    <w:rsid w:val="002A0CFC"/>
    <w:rsid w:val="002A0F0D"/>
    <w:rsid w:val="002A11B3"/>
    <w:rsid w:val="002A11BB"/>
    <w:rsid w:val="002A1297"/>
    <w:rsid w:val="002A1836"/>
    <w:rsid w:val="002A184E"/>
    <w:rsid w:val="002A19E5"/>
    <w:rsid w:val="002A1A7A"/>
    <w:rsid w:val="002A221A"/>
    <w:rsid w:val="002A2704"/>
    <w:rsid w:val="002A2D39"/>
    <w:rsid w:val="002A3D74"/>
    <w:rsid w:val="002A43C9"/>
    <w:rsid w:val="002A4452"/>
    <w:rsid w:val="002A4742"/>
    <w:rsid w:val="002A47E8"/>
    <w:rsid w:val="002A48EB"/>
    <w:rsid w:val="002A4A5B"/>
    <w:rsid w:val="002A4B81"/>
    <w:rsid w:val="002A5910"/>
    <w:rsid w:val="002A5CC2"/>
    <w:rsid w:val="002A5DE0"/>
    <w:rsid w:val="002A5EC9"/>
    <w:rsid w:val="002A7160"/>
    <w:rsid w:val="002A73E7"/>
    <w:rsid w:val="002A779A"/>
    <w:rsid w:val="002A77F1"/>
    <w:rsid w:val="002A7C16"/>
    <w:rsid w:val="002B002B"/>
    <w:rsid w:val="002B019B"/>
    <w:rsid w:val="002B0325"/>
    <w:rsid w:val="002B0615"/>
    <w:rsid w:val="002B163C"/>
    <w:rsid w:val="002B1FE6"/>
    <w:rsid w:val="002B28DC"/>
    <w:rsid w:val="002B2AD9"/>
    <w:rsid w:val="002B2C5B"/>
    <w:rsid w:val="002B2D0C"/>
    <w:rsid w:val="002B2D20"/>
    <w:rsid w:val="002B30DE"/>
    <w:rsid w:val="002B32B9"/>
    <w:rsid w:val="002B3609"/>
    <w:rsid w:val="002B367B"/>
    <w:rsid w:val="002B3714"/>
    <w:rsid w:val="002B3BB4"/>
    <w:rsid w:val="002B44B8"/>
    <w:rsid w:val="002B4691"/>
    <w:rsid w:val="002B4AD4"/>
    <w:rsid w:val="002B663D"/>
    <w:rsid w:val="002B74E6"/>
    <w:rsid w:val="002B7A8A"/>
    <w:rsid w:val="002B7EC0"/>
    <w:rsid w:val="002C0189"/>
    <w:rsid w:val="002C290A"/>
    <w:rsid w:val="002C2ABE"/>
    <w:rsid w:val="002C2C81"/>
    <w:rsid w:val="002C3F24"/>
    <w:rsid w:val="002C4B27"/>
    <w:rsid w:val="002C4C85"/>
    <w:rsid w:val="002C629B"/>
    <w:rsid w:val="002C6793"/>
    <w:rsid w:val="002C67F4"/>
    <w:rsid w:val="002C75C9"/>
    <w:rsid w:val="002C76C0"/>
    <w:rsid w:val="002C787C"/>
    <w:rsid w:val="002C79FA"/>
    <w:rsid w:val="002D14A3"/>
    <w:rsid w:val="002D1C2A"/>
    <w:rsid w:val="002D1F62"/>
    <w:rsid w:val="002D2398"/>
    <w:rsid w:val="002D23A5"/>
    <w:rsid w:val="002D2546"/>
    <w:rsid w:val="002D2670"/>
    <w:rsid w:val="002D304B"/>
    <w:rsid w:val="002D306E"/>
    <w:rsid w:val="002D34CF"/>
    <w:rsid w:val="002D391A"/>
    <w:rsid w:val="002D3B7E"/>
    <w:rsid w:val="002D4776"/>
    <w:rsid w:val="002D4DE8"/>
    <w:rsid w:val="002D4EBB"/>
    <w:rsid w:val="002D4F3F"/>
    <w:rsid w:val="002D5C7D"/>
    <w:rsid w:val="002D5E12"/>
    <w:rsid w:val="002D6A0B"/>
    <w:rsid w:val="002D78FF"/>
    <w:rsid w:val="002D79AA"/>
    <w:rsid w:val="002D7C1A"/>
    <w:rsid w:val="002E025E"/>
    <w:rsid w:val="002E03A9"/>
    <w:rsid w:val="002E0626"/>
    <w:rsid w:val="002E064E"/>
    <w:rsid w:val="002E1164"/>
    <w:rsid w:val="002E126E"/>
    <w:rsid w:val="002E1328"/>
    <w:rsid w:val="002E134B"/>
    <w:rsid w:val="002E22A4"/>
    <w:rsid w:val="002E261A"/>
    <w:rsid w:val="002E2877"/>
    <w:rsid w:val="002E2FC1"/>
    <w:rsid w:val="002E342E"/>
    <w:rsid w:val="002E3B3F"/>
    <w:rsid w:val="002E4AFC"/>
    <w:rsid w:val="002E4E21"/>
    <w:rsid w:val="002E4E99"/>
    <w:rsid w:val="002E620B"/>
    <w:rsid w:val="002E6721"/>
    <w:rsid w:val="002E6B45"/>
    <w:rsid w:val="002E7FA4"/>
    <w:rsid w:val="002F0BCA"/>
    <w:rsid w:val="002F0CE2"/>
    <w:rsid w:val="002F0FB1"/>
    <w:rsid w:val="002F12D1"/>
    <w:rsid w:val="002F152A"/>
    <w:rsid w:val="002F1A61"/>
    <w:rsid w:val="002F1E8C"/>
    <w:rsid w:val="002F2790"/>
    <w:rsid w:val="002F2C58"/>
    <w:rsid w:val="002F2DBC"/>
    <w:rsid w:val="002F3610"/>
    <w:rsid w:val="002F3F68"/>
    <w:rsid w:val="002F4806"/>
    <w:rsid w:val="002F4A43"/>
    <w:rsid w:val="002F5798"/>
    <w:rsid w:val="002F64C9"/>
    <w:rsid w:val="002F6761"/>
    <w:rsid w:val="002F6849"/>
    <w:rsid w:val="002F6ECA"/>
    <w:rsid w:val="002F774D"/>
    <w:rsid w:val="002F7A39"/>
    <w:rsid w:val="002F7B91"/>
    <w:rsid w:val="00300D0B"/>
    <w:rsid w:val="00301271"/>
    <w:rsid w:val="00301F84"/>
    <w:rsid w:val="003020CA"/>
    <w:rsid w:val="00302386"/>
    <w:rsid w:val="0030258C"/>
    <w:rsid w:val="003055AB"/>
    <w:rsid w:val="00305681"/>
    <w:rsid w:val="003056F2"/>
    <w:rsid w:val="0030630A"/>
    <w:rsid w:val="0030658D"/>
    <w:rsid w:val="003065AB"/>
    <w:rsid w:val="00307817"/>
    <w:rsid w:val="00307855"/>
    <w:rsid w:val="00310E57"/>
    <w:rsid w:val="00312E2C"/>
    <w:rsid w:val="003133D6"/>
    <w:rsid w:val="003139A8"/>
    <w:rsid w:val="00313A28"/>
    <w:rsid w:val="00313BEC"/>
    <w:rsid w:val="00314033"/>
    <w:rsid w:val="0031500A"/>
    <w:rsid w:val="003151E1"/>
    <w:rsid w:val="00315275"/>
    <w:rsid w:val="00316A1A"/>
    <w:rsid w:val="003174CA"/>
    <w:rsid w:val="0031756E"/>
    <w:rsid w:val="00317795"/>
    <w:rsid w:val="00317A5C"/>
    <w:rsid w:val="00320877"/>
    <w:rsid w:val="0032128F"/>
    <w:rsid w:val="003212CB"/>
    <w:rsid w:val="003223C4"/>
    <w:rsid w:val="00322BA0"/>
    <w:rsid w:val="0032300B"/>
    <w:rsid w:val="00323287"/>
    <w:rsid w:val="003238B8"/>
    <w:rsid w:val="00323B04"/>
    <w:rsid w:val="0032417B"/>
    <w:rsid w:val="0032442F"/>
    <w:rsid w:val="00324C5A"/>
    <w:rsid w:val="00324CF9"/>
    <w:rsid w:val="00324E4F"/>
    <w:rsid w:val="003252D1"/>
    <w:rsid w:val="003263B3"/>
    <w:rsid w:val="00326A34"/>
    <w:rsid w:val="00326EFF"/>
    <w:rsid w:val="00327289"/>
    <w:rsid w:val="003300A3"/>
    <w:rsid w:val="003300CE"/>
    <w:rsid w:val="0033073A"/>
    <w:rsid w:val="00330C1B"/>
    <w:rsid w:val="003310A3"/>
    <w:rsid w:val="003318CC"/>
    <w:rsid w:val="00331B70"/>
    <w:rsid w:val="00331F3D"/>
    <w:rsid w:val="00333EEC"/>
    <w:rsid w:val="003341C2"/>
    <w:rsid w:val="00334267"/>
    <w:rsid w:val="003343CB"/>
    <w:rsid w:val="00334776"/>
    <w:rsid w:val="00334E40"/>
    <w:rsid w:val="0033559E"/>
    <w:rsid w:val="00335B4E"/>
    <w:rsid w:val="003363D4"/>
    <w:rsid w:val="0033687B"/>
    <w:rsid w:val="0033695D"/>
    <w:rsid w:val="00336C00"/>
    <w:rsid w:val="00337DA2"/>
    <w:rsid w:val="00340BDA"/>
    <w:rsid w:val="00340CE6"/>
    <w:rsid w:val="00340DF8"/>
    <w:rsid w:val="00341035"/>
    <w:rsid w:val="00341957"/>
    <w:rsid w:val="0034266D"/>
    <w:rsid w:val="0034295B"/>
    <w:rsid w:val="00342A1E"/>
    <w:rsid w:val="00342E9C"/>
    <w:rsid w:val="00344025"/>
    <w:rsid w:val="00344054"/>
    <w:rsid w:val="0034433D"/>
    <w:rsid w:val="00344BC3"/>
    <w:rsid w:val="00344CD1"/>
    <w:rsid w:val="0034525D"/>
    <w:rsid w:val="003454D2"/>
    <w:rsid w:val="00345CE9"/>
    <w:rsid w:val="00345D8C"/>
    <w:rsid w:val="00346572"/>
    <w:rsid w:val="00347308"/>
    <w:rsid w:val="003477D0"/>
    <w:rsid w:val="003479D1"/>
    <w:rsid w:val="00347AC8"/>
    <w:rsid w:val="003500D3"/>
    <w:rsid w:val="003506B3"/>
    <w:rsid w:val="00350806"/>
    <w:rsid w:val="0035268A"/>
    <w:rsid w:val="00352991"/>
    <w:rsid w:val="00352C59"/>
    <w:rsid w:val="00352FBD"/>
    <w:rsid w:val="003532DE"/>
    <w:rsid w:val="003533D4"/>
    <w:rsid w:val="003542F1"/>
    <w:rsid w:val="00354C6F"/>
    <w:rsid w:val="00354DE4"/>
    <w:rsid w:val="00355236"/>
    <w:rsid w:val="0035581B"/>
    <w:rsid w:val="003558E3"/>
    <w:rsid w:val="00355AF3"/>
    <w:rsid w:val="00355C32"/>
    <w:rsid w:val="003563E9"/>
    <w:rsid w:val="00356C90"/>
    <w:rsid w:val="0036006F"/>
    <w:rsid w:val="0036071A"/>
    <w:rsid w:val="00360E3A"/>
    <w:rsid w:val="003610F7"/>
    <w:rsid w:val="0036123C"/>
    <w:rsid w:val="0036125D"/>
    <w:rsid w:val="0036200D"/>
    <w:rsid w:val="00362402"/>
    <w:rsid w:val="003624A1"/>
    <w:rsid w:val="00362938"/>
    <w:rsid w:val="00362CAD"/>
    <w:rsid w:val="00362D22"/>
    <w:rsid w:val="00363D5B"/>
    <w:rsid w:val="00363D87"/>
    <w:rsid w:val="003643BA"/>
    <w:rsid w:val="003643F8"/>
    <w:rsid w:val="00364802"/>
    <w:rsid w:val="00364BAD"/>
    <w:rsid w:val="00364D4E"/>
    <w:rsid w:val="0036523D"/>
    <w:rsid w:val="0036562F"/>
    <w:rsid w:val="00365934"/>
    <w:rsid w:val="00365B5D"/>
    <w:rsid w:val="0036626E"/>
    <w:rsid w:val="0036646E"/>
    <w:rsid w:val="0036702F"/>
    <w:rsid w:val="00367117"/>
    <w:rsid w:val="0036746A"/>
    <w:rsid w:val="00370078"/>
    <w:rsid w:val="00370735"/>
    <w:rsid w:val="00370C73"/>
    <w:rsid w:val="00370D58"/>
    <w:rsid w:val="0037101B"/>
    <w:rsid w:val="003718B7"/>
    <w:rsid w:val="003718C8"/>
    <w:rsid w:val="00371967"/>
    <w:rsid w:val="0037198E"/>
    <w:rsid w:val="00371CD2"/>
    <w:rsid w:val="003728B9"/>
    <w:rsid w:val="00372AE6"/>
    <w:rsid w:val="00373252"/>
    <w:rsid w:val="0037366D"/>
    <w:rsid w:val="00373A69"/>
    <w:rsid w:val="003749C2"/>
    <w:rsid w:val="00374C99"/>
    <w:rsid w:val="003753C8"/>
    <w:rsid w:val="003758BB"/>
    <w:rsid w:val="00375A9A"/>
    <w:rsid w:val="00375D33"/>
    <w:rsid w:val="00376E3C"/>
    <w:rsid w:val="00376FE4"/>
    <w:rsid w:val="003776A8"/>
    <w:rsid w:val="003807E6"/>
    <w:rsid w:val="00380BEC"/>
    <w:rsid w:val="00380FAA"/>
    <w:rsid w:val="0038113E"/>
    <w:rsid w:val="003825F2"/>
    <w:rsid w:val="00382AAB"/>
    <w:rsid w:val="00382AC7"/>
    <w:rsid w:val="00383118"/>
    <w:rsid w:val="003834A4"/>
    <w:rsid w:val="00384C3C"/>
    <w:rsid w:val="003852DD"/>
    <w:rsid w:val="003865A1"/>
    <w:rsid w:val="003869B4"/>
    <w:rsid w:val="003870B8"/>
    <w:rsid w:val="00387179"/>
    <w:rsid w:val="00387372"/>
    <w:rsid w:val="00387A8C"/>
    <w:rsid w:val="0039027B"/>
    <w:rsid w:val="003909D0"/>
    <w:rsid w:val="00390C54"/>
    <w:rsid w:val="00390D8B"/>
    <w:rsid w:val="00391919"/>
    <w:rsid w:val="00391C03"/>
    <w:rsid w:val="0039242B"/>
    <w:rsid w:val="003924A3"/>
    <w:rsid w:val="0039283E"/>
    <w:rsid w:val="00392A0D"/>
    <w:rsid w:val="00392A17"/>
    <w:rsid w:val="00392C2A"/>
    <w:rsid w:val="0039303B"/>
    <w:rsid w:val="0039315F"/>
    <w:rsid w:val="0039340E"/>
    <w:rsid w:val="0039349D"/>
    <w:rsid w:val="00393788"/>
    <w:rsid w:val="00393ABC"/>
    <w:rsid w:val="00393B3F"/>
    <w:rsid w:val="00393C9C"/>
    <w:rsid w:val="00393D07"/>
    <w:rsid w:val="00393DE7"/>
    <w:rsid w:val="003947B3"/>
    <w:rsid w:val="00394CDA"/>
    <w:rsid w:val="003950A0"/>
    <w:rsid w:val="00396054"/>
    <w:rsid w:val="00396D46"/>
    <w:rsid w:val="00396EF3"/>
    <w:rsid w:val="003970D4"/>
    <w:rsid w:val="00397D34"/>
    <w:rsid w:val="003A1461"/>
    <w:rsid w:val="003A266F"/>
    <w:rsid w:val="003A2B48"/>
    <w:rsid w:val="003A2C9A"/>
    <w:rsid w:val="003A2CBF"/>
    <w:rsid w:val="003A3C32"/>
    <w:rsid w:val="003A4FA0"/>
    <w:rsid w:val="003A5BD6"/>
    <w:rsid w:val="003A5E38"/>
    <w:rsid w:val="003A6137"/>
    <w:rsid w:val="003A6283"/>
    <w:rsid w:val="003A6812"/>
    <w:rsid w:val="003A6D3F"/>
    <w:rsid w:val="003B03B9"/>
    <w:rsid w:val="003B0AE4"/>
    <w:rsid w:val="003B1382"/>
    <w:rsid w:val="003B2139"/>
    <w:rsid w:val="003B2259"/>
    <w:rsid w:val="003B2D0C"/>
    <w:rsid w:val="003B2F47"/>
    <w:rsid w:val="003B3E6A"/>
    <w:rsid w:val="003B4415"/>
    <w:rsid w:val="003B4A17"/>
    <w:rsid w:val="003B50C8"/>
    <w:rsid w:val="003B5105"/>
    <w:rsid w:val="003B55F2"/>
    <w:rsid w:val="003B5746"/>
    <w:rsid w:val="003B6488"/>
    <w:rsid w:val="003B6737"/>
    <w:rsid w:val="003B6F0D"/>
    <w:rsid w:val="003B70A7"/>
    <w:rsid w:val="003B746E"/>
    <w:rsid w:val="003B7973"/>
    <w:rsid w:val="003C0679"/>
    <w:rsid w:val="003C0BAC"/>
    <w:rsid w:val="003C0C06"/>
    <w:rsid w:val="003C0E8F"/>
    <w:rsid w:val="003C1262"/>
    <w:rsid w:val="003C157D"/>
    <w:rsid w:val="003C168B"/>
    <w:rsid w:val="003C20B5"/>
    <w:rsid w:val="003C2AD3"/>
    <w:rsid w:val="003C2BA4"/>
    <w:rsid w:val="003C2BC1"/>
    <w:rsid w:val="003C2D6A"/>
    <w:rsid w:val="003C346F"/>
    <w:rsid w:val="003C3A1E"/>
    <w:rsid w:val="003C4060"/>
    <w:rsid w:val="003C4B1F"/>
    <w:rsid w:val="003C4DD8"/>
    <w:rsid w:val="003C5957"/>
    <w:rsid w:val="003C5CA3"/>
    <w:rsid w:val="003C5D5D"/>
    <w:rsid w:val="003C5EFD"/>
    <w:rsid w:val="003C7C47"/>
    <w:rsid w:val="003D07E4"/>
    <w:rsid w:val="003D0CE1"/>
    <w:rsid w:val="003D119A"/>
    <w:rsid w:val="003D13BA"/>
    <w:rsid w:val="003D1E58"/>
    <w:rsid w:val="003D2B82"/>
    <w:rsid w:val="003D2C1D"/>
    <w:rsid w:val="003D3044"/>
    <w:rsid w:val="003D30EA"/>
    <w:rsid w:val="003D3163"/>
    <w:rsid w:val="003D31A8"/>
    <w:rsid w:val="003D38AA"/>
    <w:rsid w:val="003D3D2F"/>
    <w:rsid w:val="003D3DAA"/>
    <w:rsid w:val="003D46E3"/>
    <w:rsid w:val="003D4B63"/>
    <w:rsid w:val="003D530B"/>
    <w:rsid w:val="003D53DD"/>
    <w:rsid w:val="003D68EA"/>
    <w:rsid w:val="003D6C45"/>
    <w:rsid w:val="003D7267"/>
    <w:rsid w:val="003D761A"/>
    <w:rsid w:val="003D7678"/>
    <w:rsid w:val="003D78A9"/>
    <w:rsid w:val="003D7A77"/>
    <w:rsid w:val="003E0013"/>
    <w:rsid w:val="003E06D6"/>
    <w:rsid w:val="003E0744"/>
    <w:rsid w:val="003E188D"/>
    <w:rsid w:val="003E250B"/>
    <w:rsid w:val="003E27A2"/>
    <w:rsid w:val="003E3408"/>
    <w:rsid w:val="003E399E"/>
    <w:rsid w:val="003E3AF9"/>
    <w:rsid w:val="003E3B73"/>
    <w:rsid w:val="003E472C"/>
    <w:rsid w:val="003E4D15"/>
    <w:rsid w:val="003E4FF6"/>
    <w:rsid w:val="003E5674"/>
    <w:rsid w:val="003E569A"/>
    <w:rsid w:val="003E5F39"/>
    <w:rsid w:val="003E6919"/>
    <w:rsid w:val="003E6B61"/>
    <w:rsid w:val="003E743A"/>
    <w:rsid w:val="003E794B"/>
    <w:rsid w:val="003E7B0C"/>
    <w:rsid w:val="003F1038"/>
    <w:rsid w:val="003F1D34"/>
    <w:rsid w:val="003F26DF"/>
    <w:rsid w:val="003F3000"/>
    <w:rsid w:val="003F3D5D"/>
    <w:rsid w:val="003F3DFD"/>
    <w:rsid w:val="003F4251"/>
    <w:rsid w:val="003F5F2F"/>
    <w:rsid w:val="003F6849"/>
    <w:rsid w:val="003F697D"/>
    <w:rsid w:val="003F6BD1"/>
    <w:rsid w:val="003F7647"/>
    <w:rsid w:val="003F7EEF"/>
    <w:rsid w:val="0040040A"/>
    <w:rsid w:val="00400A15"/>
    <w:rsid w:val="00400C1A"/>
    <w:rsid w:val="004011AC"/>
    <w:rsid w:val="004012BF"/>
    <w:rsid w:val="0040176E"/>
    <w:rsid w:val="00401B24"/>
    <w:rsid w:val="00401C7A"/>
    <w:rsid w:val="00402028"/>
    <w:rsid w:val="00402978"/>
    <w:rsid w:val="00402AA3"/>
    <w:rsid w:val="00402E6D"/>
    <w:rsid w:val="00403470"/>
    <w:rsid w:val="00403560"/>
    <w:rsid w:val="004038F1"/>
    <w:rsid w:val="00403B07"/>
    <w:rsid w:val="00403B1D"/>
    <w:rsid w:val="004043BC"/>
    <w:rsid w:val="00404BB0"/>
    <w:rsid w:val="00404E9C"/>
    <w:rsid w:val="004056F8"/>
    <w:rsid w:val="004060B3"/>
    <w:rsid w:val="004076C8"/>
    <w:rsid w:val="004077BD"/>
    <w:rsid w:val="0040797E"/>
    <w:rsid w:val="004100AC"/>
    <w:rsid w:val="00411787"/>
    <w:rsid w:val="00411E9B"/>
    <w:rsid w:val="004124FF"/>
    <w:rsid w:val="00412E50"/>
    <w:rsid w:val="0041310D"/>
    <w:rsid w:val="004131DA"/>
    <w:rsid w:val="004134CB"/>
    <w:rsid w:val="0041363C"/>
    <w:rsid w:val="004139BA"/>
    <w:rsid w:val="00413C81"/>
    <w:rsid w:val="004143F3"/>
    <w:rsid w:val="00414FC3"/>
    <w:rsid w:val="00415422"/>
    <w:rsid w:val="004154AC"/>
    <w:rsid w:val="004164F2"/>
    <w:rsid w:val="00416CC0"/>
    <w:rsid w:val="00416DB3"/>
    <w:rsid w:val="00416E6E"/>
    <w:rsid w:val="00420524"/>
    <w:rsid w:val="00421048"/>
    <w:rsid w:val="00421412"/>
    <w:rsid w:val="00421805"/>
    <w:rsid w:val="00421837"/>
    <w:rsid w:val="00422E57"/>
    <w:rsid w:val="0042345C"/>
    <w:rsid w:val="004239D3"/>
    <w:rsid w:val="00423E0A"/>
    <w:rsid w:val="0042408B"/>
    <w:rsid w:val="00424C9B"/>
    <w:rsid w:val="00425526"/>
    <w:rsid w:val="0042572A"/>
    <w:rsid w:val="0042579E"/>
    <w:rsid w:val="00425951"/>
    <w:rsid w:val="00425C28"/>
    <w:rsid w:val="00426197"/>
    <w:rsid w:val="00426BA2"/>
    <w:rsid w:val="00426BB9"/>
    <w:rsid w:val="00426FFE"/>
    <w:rsid w:val="00430094"/>
    <w:rsid w:val="00430305"/>
    <w:rsid w:val="0043059D"/>
    <w:rsid w:val="00430CAF"/>
    <w:rsid w:val="00430FA0"/>
    <w:rsid w:val="00431207"/>
    <w:rsid w:val="004312FA"/>
    <w:rsid w:val="004313C6"/>
    <w:rsid w:val="004313F3"/>
    <w:rsid w:val="0043148B"/>
    <w:rsid w:val="00431569"/>
    <w:rsid w:val="004327B4"/>
    <w:rsid w:val="00432C60"/>
    <w:rsid w:val="00432DC0"/>
    <w:rsid w:val="0043320F"/>
    <w:rsid w:val="00433CC1"/>
    <w:rsid w:val="00433D48"/>
    <w:rsid w:val="00434399"/>
    <w:rsid w:val="00434A23"/>
    <w:rsid w:val="00435D14"/>
    <w:rsid w:val="00435F40"/>
    <w:rsid w:val="0043608A"/>
    <w:rsid w:val="00436092"/>
    <w:rsid w:val="004361A2"/>
    <w:rsid w:val="00436235"/>
    <w:rsid w:val="00436749"/>
    <w:rsid w:val="00436A91"/>
    <w:rsid w:val="00436CFF"/>
    <w:rsid w:val="00436D34"/>
    <w:rsid w:val="00437297"/>
    <w:rsid w:val="00437921"/>
    <w:rsid w:val="00437E53"/>
    <w:rsid w:val="004408B9"/>
    <w:rsid w:val="00441FBC"/>
    <w:rsid w:val="00442F9F"/>
    <w:rsid w:val="00443423"/>
    <w:rsid w:val="004443AF"/>
    <w:rsid w:val="00445049"/>
    <w:rsid w:val="004453D3"/>
    <w:rsid w:val="0044565F"/>
    <w:rsid w:val="00445D6B"/>
    <w:rsid w:val="00445D75"/>
    <w:rsid w:val="0044614E"/>
    <w:rsid w:val="00446C0B"/>
    <w:rsid w:val="00446DB3"/>
    <w:rsid w:val="00447331"/>
    <w:rsid w:val="0044765D"/>
    <w:rsid w:val="00447966"/>
    <w:rsid w:val="00447F85"/>
    <w:rsid w:val="004500D1"/>
    <w:rsid w:val="0045016C"/>
    <w:rsid w:val="00450325"/>
    <w:rsid w:val="004503A7"/>
    <w:rsid w:val="00450455"/>
    <w:rsid w:val="0045181B"/>
    <w:rsid w:val="004518CC"/>
    <w:rsid w:val="00451E2C"/>
    <w:rsid w:val="00451EE8"/>
    <w:rsid w:val="004520B6"/>
    <w:rsid w:val="0045243D"/>
    <w:rsid w:val="00452546"/>
    <w:rsid w:val="004526D8"/>
    <w:rsid w:val="00452769"/>
    <w:rsid w:val="00452EC9"/>
    <w:rsid w:val="004537BD"/>
    <w:rsid w:val="00453B3D"/>
    <w:rsid w:val="0045444F"/>
    <w:rsid w:val="00454A1F"/>
    <w:rsid w:val="00454F22"/>
    <w:rsid w:val="00455512"/>
    <w:rsid w:val="004558EB"/>
    <w:rsid w:val="00455EE0"/>
    <w:rsid w:val="00455EFD"/>
    <w:rsid w:val="004567F8"/>
    <w:rsid w:val="00456AC1"/>
    <w:rsid w:val="00456BB6"/>
    <w:rsid w:val="00457417"/>
    <w:rsid w:val="00460601"/>
    <w:rsid w:val="00460D2A"/>
    <w:rsid w:val="00460EBE"/>
    <w:rsid w:val="004610C4"/>
    <w:rsid w:val="004615DD"/>
    <w:rsid w:val="00461F39"/>
    <w:rsid w:val="00462589"/>
    <w:rsid w:val="004627B3"/>
    <w:rsid w:val="00462E55"/>
    <w:rsid w:val="0046384D"/>
    <w:rsid w:val="00463E71"/>
    <w:rsid w:val="00464662"/>
    <w:rsid w:val="004646B8"/>
    <w:rsid w:val="00464CE6"/>
    <w:rsid w:val="00464D53"/>
    <w:rsid w:val="00464E35"/>
    <w:rsid w:val="004668E3"/>
    <w:rsid w:val="0047047B"/>
    <w:rsid w:val="004706DA"/>
    <w:rsid w:val="00470A90"/>
    <w:rsid w:val="00470DCF"/>
    <w:rsid w:val="00471A41"/>
    <w:rsid w:val="00472CF8"/>
    <w:rsid w:val="004732B5"/>
    <w:rsid w:val="00473D36"/>
    <w:rsid w:val="00474449"/>
    <w:rsid w:val="0047518E"/>
    <w:rsid w:val="00475ECA"/>
    <w:rsid w:val="00475EE2"/>
    <w:rsid w:val="00477458"/>
    <w:rsid w:val="00477557"/>
    <w:rsid w:val="00477A6C"/>
    <w:rsid w:val="00477EAA"/>
    <w:rsid w:val="0048121D"/>
    <w:rsid w:val="00481AD3"/>
    <w:rsid w:val="00481F2C"/>
    <w:rsid w:val="0048228C"/>
    <w:rsid w:val="00482510"/>
    <w:rsid w:val="0048279F"/>
    <w:rsid w:val="00482C39"/>
    <w:rsid w:val="00482ED4"/>
    <w:rsid w:val="00482F4C"/>
    <w:rsid w:val="0048386C"/>
    <w:rsid w:val="00483A77"/>
    <w:rsid w:val="00483CA0"/>
    <w:rsid w:val="00483CBC"/>
    <w:rsid w:val="00483D98"/>
    <w:rsid w:val="004848F0"/>
    <w:rsid w:val="00484E79"/>
    <w:rsid w:val="0048552F"/>
    <w:rsid w:val="0048563E"/>
    <w:rsid w:val="00485664"/>
    <w:rsid w:val="00485C7D"/>
    <w:rsid w:val="00486506"/>
    <w:rsid w:val="004866F2"/>
    <w:rsid w:val="00486DDD"/>
    <w:rsid w:val="00486F7B"/>
    <w:rsid w:val="004877C4"/>
    <w:rsid w:val="00490A0E"/>
    <w:rsid w:val="00490D5F"/>
    <w:rsid w:val="0049146B"/>
    <w:rsid w:val="00491E4F"/>
    <w:rsid w:val="00492DC3"/>
    <w:rsid w:val="004932D1"/>
    <w:rsid w:val="00493487"/>
    <w:rsid w:val="00493603"/>
    <w:rsid w:val="00493839"/>
    <w:rsid w:val="00494154"/>
    <w:rsid w:val="0049429D"/>
    <w:rsid w:val="00494959"/>
    <w:rsid w:val="00494D66"/>
    <w:rsid w:val="004952B6"/>
    <w:rsid w:val="0049537E"/>
    <w:rsid w:val="00495872"/>
    <w:rsid w:val="00495902"/>
    <w:rsid w:val="00495A7B"/>
    <w:rsid w:val="00496560"/>
    <w:rsid w:val="004965A4"/>
    <w:rsid w:val="00496A1A"/>
    <w:rsid w:val="004977FF"/>
    <w:rsid w:val="00497B5A"/>
    <w:rsid w:val="004A0742"/>
    <w:rsid w:val="004A080B"/>
    <w:rsid w:val="004A0B9C"/>
    <w:rsid w:val="004A0C66"/>
    <w:rsid w:val="004A0E3B"/>
    <w:rsid w:val="004A1912"/>
    <w:rsid w:val="004A195D"/>
    <w:rsid w:val="004A1A7D"/>
    <w:rsid w:val="004A1D2A"/>
    <w:rsid w:val="004A23A2"/>
    <w:rsid w:val="004A2530"/>
    <w:rsid w:val="004A2D50"/>
    <w:rsid w:val="004A2E0F"/>
    <w:rsid w:val="004A3418"/>
    <w:rsid w:val="004A3535"/>
    <w:rsid w:val="004A380E"/>
    <w:rsid w:val="004A44F2"/>
    <w:rsid w:val="004A5112"/>
    <w:rsid w:val="004A5777"/>
    <w:rsid w:val="004A65CA"/>
    <w:rsid w:val="004A6B5F"/>
    <w:rsid w:val="004A6E31"/>
    <w:rsid w:val="004A7303"/>
    <w:rsid w:val="004A7DFC"/>
    <w:rsid w:val="004B01EA"/>
    <w:rsid w:val="004B0567"/>
    <w:rsid w:val="004B17BA"/>
    <w:rsid w:val="004B1958"/>
    <w:rsid w:val="004B1A1E"/>
    <w:rsid w:val="004B35E5"/>
    <w:rsid w:val="004B385C"/>
    <w:rsid w:val="004B40FF"/>
    <w:rsid w:val="004B575D"/>
    <w:rsid w:val="004B57EF"/>
    <w:rsid w:val="004B5E3A"/>
    <w:rsid w:val="004B69A2"/>
    <w:rsid w:val="004B7188"/>
    <w:rsid w:val="004B7397"/>
    <w:rsid w:val="004B76F1"/>
    <w:rsid w:val="004B79CB"/>
    <w:rsid w:val="004B7C29"/>
    <w:rsid w:val="004C0DE4"/>
    <w:rsid w:val="004C1375"/>
    <w:rsid w:val="004C15E8"/>
    <w:rsid w:val="004C1615"/>
    <w:rsid w:val="004C21A4"/>
    <w:rsid w:val="004C24A8"/>
    <w:rsid w:val="004C2692"/>
    <w:rsid w:val="004C31D9"/>
    <w:rsid w:val="004C3965"/>
    <w:rsid w:val="004C3A66"/>
    <w:rsid w:val="004C3B0A"/>
    <w:rsid w:val="004C3E1B"/>
    <w:rsid w:val="004C4309"/>
    <w:rsid w:val="004C4700"/>
    <w:rsid w:val="004C5168"/>
    <w:rsid w:val="004C5573"/>
    <w:rsid w:val="004C55D0"/>
    <w:rsid w:val="004C69A6"/>
    <w:rsid w:val="004D0935"/>
    <w:rsid w:val="004D0A58"/>
    <w:rsid w:val="004D191F"/>
    <w:rsid w:val="004D1A84"/>
    <w:rsid w:val="004D246A"/>
    <w:rsid w:val="004D25E3"/>
    <w:rsid w:val="004D297F"/>
    <w:rsid w:val="004D3528"/>
    <w:rsid w:val="004D3FF8"/>
    <w:rsid w:val="004D426C"/>
    <w:rsid w:val="004D4745"/>
    <w:rsid w:val="004D483B"/>
    <w:rsid w:val="004D4B59"/>
    <w:rsid w:val="004D5728"/>
    <w:rsid w:val="004D5A81"/>
    <w:rsid w:val="004D62A6"/>
    <w:rsid w:val="004D6FDD"/>
    <w:rsid w:val="004D7008"/>
    <w:rsid w:val="004E0207"/>
    <w:rsid w:val="004E0402"/>
    <w:rsid w:val="004E0EE4"/>
    <w:rsid w:val="004E1BEB"/>
    <w:rsid w:val="004E1C05"/>
    <w:rsid w:val="004E1CCB"/>
    <w:rsid w:val="004E25AC"/>
    <w:rsid w:val="004E2606"/>
    <w:rsid w:val="004E2B47"/>
    <w:rsid w:val="004E37E7"/>
    <w:rsid w:val="004E4125"/>
    <w:rsid w:val="004E4CF4"/>
    <w:rsid w:val="004E5D96"/>
    <w:rsid w:val="004E61AA"/>
    <w:rsid w:val="004E64F5"/>
    <w:rsid w:val="004E6D8B"/>
    <w:rsid w:val="004E74E8"/>
    <w:rsid w:val="004E750D"/>
    <w:rsid w:val="004F3720"/>
    <w:rsid w:val="004F38BA"/>
    <w:rsid w:val="004F498F"/>
    <w:rsid w:val="004F4A8A"/>
    <w:rsid w:val="004F4CB1"/>
    <w:rsid w:val="004F4D85"/>
    <w:rsid w:val="004F4DE5"/>
    <w:rsid w:val="004F51C6"/>
    <w:rsid w:val="004F53CE"/>
    <w:rsid w:val="004F55AE"/>
    <w:rsid w:val="004F750B"/>
    <w:rsid w:val="004F753C"/>
    <w:rsid w:val="004F77D8"/>
    <w:rsid w:val="004F7D4D"/>
    <w:rsid w:val="00500AF2"/>
    <w:rsid w:val="00501296"/>
    <w:rsid w:val="00501326"/>
    <w:rsid w:val="0050136C"/>
    <w:rsid w:val="005028F7"/>
    <w:rsid w:val="00502B9D"/>
    <w:rsid w:val="00502C69"/>
    <w:rsid w:val="00502DAC"/>
    <w:rsid w:val="00503115"/>
    <w:rsid w:val="0050323E"/>
    <w:rsid w:val="0050329C"/>
    <w:rsid w:val="00503334"/>
    <w:rsid w:val="00503415"/>
    <w:rsid w:val="005038BA"/>
    <w:rsid w:val="00503FA7"/>
    <w:rsid w:val="00503FF5"/>
    <w:rsid w:val="00504210"/>
    <w:rsid w:val="00504789"/>
    <w:rsid w:val="005049ED"/>
    <w:rsid w:val="00504EF7"/>
    <w:rsid w:val="005055F8"/>
    <w:rsid w:val="00505752"/>
    <w:rsid w:val="00505769"/>
    <w:rsid w:val="00505BCB"/>
    <w:rsid w:val="00505BE9"/>
    <w:rsid w:val="0050656C"/>
    <w:rsid w:val="00507BC9"/>
    <w:rsid w:val="00507F41"/>
    <w:rsid w:val="00510061"/>
    <w:rsid w:val="0051094F"/>
    <w:rsid w:val="00511C9E"/>
    <w:rsid w:val="00511DFF"/>
    <w:rsid w:val="005120F5"/>
    <w:rsid w:val="00512302"/>
    <w:rsid w:val="00512C84"/>
    <w:rsid w:val="0051365B"/>
    <w:rsid w:val="0051442E"/>
    <w:rsid w:val="005144D6"/>
    <w:rsid w:val="00515AD2"/>
    <w:rsid w:val="0051614F"/>
    <w:rsid w:val="005163C7"/>
    <w:rsid w:val="00516A67"/>
    <w:rsid w:val="00517952"/>
    <w:rsid w:val="0052073C"/>
    <w:rsid w:val="00520C8E"/>
    <w:rsid w:val="00520CDA"/>
    <w:rsid w:val="00520E92"/>
    <w:rsid w:val="005214C6"/>
    <w:rsid w:val="0052163A"/>
    <w:rsid w:val="00521C70"/>
    <w:rsid w:val="00521D5A"/>
    <w:rsid w:val="005221F6"/>
    <w:rsid w:val="0052237F"/>
    <w:rsid w:val="00523041"/>
    <w:rsid w:val="00523625"/>
    <w:rsid w:val="00523A26"/>
    <w:rsid w:val="00523BC4"/>
    <w:rsid w:val="00523C8B"/>
    <w:rsid w:val="00524059"/>
    <w:rsid w:val="00524CB7"/>
    <w:rsid w:val="00524FB8"/>
    <w:rsid w:val="00525571"/>
    <w:rsid w:val="00525724"/>
    <w:rsid w:val="00525A36"/>
    <w:rsid w:val="00526024"/>
    <w:rsid w:val="00526BBF"/>
    <w:rsid w:val="00527239"/>
    <w:rsid w:val="00527BF1"/>
    <w:rsid w:val="00527CF6"/>
    <w:rsid w:val="00530CD8"/>
    <w:rsid w:val="00532093"/>
    <w:rsid w:val="00532119"/>
    <w:rsid w:val="00532FC8"/>
    <w:rsid w:val="00533308"/>
    <w:rsid w:val="00533A9A"/>
    <w:rsid w:val="00533EDA"/>
    <w:rsid w:val="00534B80"/>
    <w:rsid w:val="00534BE4"/>
    <w:rsid w:val="00535E71"/>
    <w:rsid w:val="00536785"/>
    <w:rsid w:val="00536A13"/>
    <w:rsid w:val="00536A44"/>
    <w:rsid w:val="00541C7E"/>
    <w:rsid w:val="00542786"/>
    <w:rsid w:val="00542AF3"/>
    <w:rsid w:val="00542B6E"/>
    <w:rsid w:val="00542C20"/>
    <w:rsid w:val="00543ACA"/>
    <w:rsid w:val="00543BC7"/>
    <w:rsid w:val="00543E41"/>
    <w:rsid w:val="0054428F"/>
    <w:rsid w:val="0054467C"/>
    <w:rsid w:val="0054484A"/>
    <w:rsid w:val="005448D5"/>
    <w:rsid w:val="00544AD5"/>
    <w:rsid w:val="00545001"/>
    <w:rsid w:val="00545921"/>
    <w:rsid w:val="0054694F"/>
    <w:rsid w:val="00546B9D"/>
    <w:rsid w:val="005472D2"/>
    <w:rsid w:val="00547F98"/>
    <w:rsid w:val="00550469"/>
    <w:rsid w:val="00550CCA"/>
    <w:rsid w:val="00551ABF"/>
    <w:rsid w:val="00551DDE"/>
    <w:rsid w:val="0055266B"/>
    <w:rsid w:val="005528F4"/>
    <w:rsid w:val="005529D1"/>
    <w:rsid w:val="00552B0A"/>
    <w:rsid w:val="0055394A"/>
    <w:rsid w:val="00554042"/>
    <w:rsid w:val="0055419A"/>
    <w:rsid w:val="005543DC"/>
    <w:rsid w:val="005549D8"/>
    <w:rsid w:val="00555228"/>
    <w:rsid w:val="0055567C"/>
    <w:rsid w:val="00556013"/>
    <w:rsid w:val="0055706C"/>
    <w:rsid w:val="00557672"/>
    <w:rsid w:val="005577E9"/>
    <w:rsid w:val="00557C9F"/>
    <w:rsid w:val="00560232"/>
    <w:rsid w:val="005604DD"/>
    <w:rsid w:val="00560F04"/>
    <w:rsid w:val="00561023"/>
    <w:rsid w:val="00561069"/>
    <w:rsid w:val="0056142D"/>
    <w:rsid w:val="005625AC"/>
    <w:rsid w:val="0056329E"/>
    <w:rsid w:val="0056379A"/>
    <w:rsid w:val="00563DEA"/>
    <w:rsid w:val="005644B3"/>
    <w:rsid w:val="005649B1"/>
    <w:rsid w:val="005649BD"/>
    <w:rsid w:val="0056539E"/>
    <w:rsid w:val="005654FD"/>
    <w:rsid w:val="00566528"/>
    <w:rsid w:val="005665B1"/>
    <w:rsid w:val="005666C2"/>
    <w:rsid w:val="005669E8"/>
    <w:rsid w:val="00567EC5"/>
    <w:rsid w:val="00570068"/>
    <w:rsid w:val="005702C8"/>
    <w:rsid w:val="005704DE"/>
    <w:rsid w:val="00570C4A"/>
    <w:rsid w:val="00571306"/>
    <w:rsid w:val="00571847"/>
    <w:rsid w:val="00571F85"/>
    <w:rsid w:val="00572443"/>
    <w:rsid w:val="00572454"/>
    <w:rsid w:val="005729A6"/>
    <w:rsid w:val="00572C3B"/>
    <w:rsid w:val="00573676"/>
    <w:rsid w:val="00573D95"/>
    <w:rsid w:val="00573F0A"/>
    <w:rsid w:val="0057423A"/>
    <w:rsid w:val="0057435D"/>
    <w:rsid w:val="005749E9"/>
    <w:rsid w:val="00574ECA"/>
    <w:rsid w:val="00574F0F"/>
    <w:rsid w:val="00574F6F"/>
    <w:rsid w:val="00575B8B"/>
    <w:rsid w:val="005762C6"/>
    <w:rsid w:val="00576673"/>
    <w:rsid w:val="0057678A"/>
    <w:rsid w:val="00576B90"/>
    <w:rsid w:val="005776C6"/>
    <w:rsid w:val="0058048A"/>
    <w:rsid w:val="00580AD3"/>
    <w:rsid w:val="00581E3C"/>
    <w:rsid w:val="005829E4"/>
    <w:rsid w:val="00582B7D"/>
    <w:rsid w:val="00583B7C"/>
    <w:rsid w:val="00583EE3"/>
    <w:rsid w:val="00584A12"/>
    <w:rsid w:val="005851D5"/>
    <w:rsid w:val="00585EB2"/>
    <w:rsid w:val="005872AC"/>
    <w:rsid w:val="00590670"/>
    <w:rsid w:val="0059088C"/>
    <w:rsid w:val="00590F48"/>
    <w:rsid w:val="00591341"/>
    <w:rsid w:val="00591850"/>
    <w:rsid w:val="00591F97"/>
    <w:rsid w:val="00592085"/>
    <w:rsid w:val="00593124"/>
    <w:rsid w:val="005943B7"/>
    <w:rsid w:val="0059442C"/>
    <w:rsid w:val="00595CC4"/>
    <w:rsid w:val="00596105"/>
    <w:rsid w:val="0059682D"/>
    <w:rsid w:val="00596BF4"/>
    <w:rsid w:val="005974CC"/>
    <w:rsid w:val="005978B7"/>
    <w:rsid w:val="005978CD"/>
    <w:rsid w:val="00597F20"/>
    <w:rsid w:val="005A0DE5"/>
    <w:rsid w:val="005A16EE"/>
    <w:rsid w:val="005A2225"/>
    <w:rsid w:val="005A24DE"/>
    <w:rsid w:val="005A31E9"/>
    <w:rsid w:val="005A3538"/>
    <w:rsid w:val="005A49B5"/>
    <w:rsid w:val="005A57C2"/>
    <w:rsid w:val="005A5AF6"/>
    <w:rsid w:val="005A686C"/>
    <w:rsid w:val="005A6994"/>
    <w:rsid w:val="005A6ADC"/>
    <w:rsid w:val="005A6BEA"/>
    <w:rsid w:val="005A774E"/>
    <w:rsid w:val="005B0E47"/>
    <w:rsid w:val="005B1160"/>
    <w:rsid w:val="005B1265"/>
    <w:rsid w:val="005B1A50"/>
    <w:rsid w:val="005B1D4A"/>
    <w:rsid w:val="005B1F2C"/>
    <w:rsid w:val="005B2F0A"/>
    <w:rsid w:val="005B3051"/>
    <w:rsid w:val="005B30EE"/>
    <w:rsid w:val="005B3101"/>
    <w:rsid w:val="005B36A9"/>
    <w:rsid w:val="005B46D6"/>
    <w:rsid w:val="005B4AE7"/>
    <w:rsid w:val="005B553C"/>
    <w:rsid w:val="005B5881"/>
    <w:rsid w:val="005B5C5E"/>
    <w:rsid w:val="005B6746"/>
    <w:rsid w:val="005B6B2E"/>
    <w:rsid w:val="005B6F17"/>
    <w:rsid w:val="005B7727"/>
    <w:rsid w:val="005B7F08"/>
    <w:rsid w:val="005C01FA"/>
    <w:rsid w:val="005C1FEC"/>
    <w:rsid w:val="005C20C8"/>
    <w:rsid w:val="005C232B"/>
    <w:rsid w:val="005C252A"/>
    <w:rsid w:val="005C4644"/>
    <w:rsid w:val="005C5F9D"/>
    <w:rsid w:val="005C6170"/>
    <w:rsid w:val="005C6FD2"/>
    <w:rsid w:val="005C7780"/>
    <w:rsid w:val="005D0846"/>
    <w:rsid w:val="005D0E67"/>
    <w:rsid w:val="005D116E"/>
    <w:rsid w:val="005D1DB0"/>
    <w:rsid w:val="005D24FF"/>
    <w:rsid w:val="005D252C"/>
    <w:rsid w:val="005D28AC"/>
    <w:rsid w:val="005D2A48"/>
    <w:rsid w:val="005D2DC7"/>
    <w:rsid w:val="005D321F"/>
    <w:rsid w:val="005D3B38"/>
    <w:rsid w:val="005D3C91"/>
    <w:rsid w:val="005D3F2C"/>
    <w:rsid w:val="005D4C70"/>
    <w:rsid w:val="005D4EF6"/>
    <w:rsid w:val="005D5185"/>
    <w:rsid w:val="005D5DB4"/>
    <w:rsid w:val="005D6CBB"/>
    <w:rsid w:val="005D76EB"/>
    <w:rsid w:val="005D7A8A"/>
    <w:rsid w:val="005D7E69"/>
    <w:rsid w:val="005E0926"/>
    <w:rsid w:val="005E13DD"/>
    <w:rsid w:val="005E1DD0"/>
    <w:rsid w:val="005E2317"/>
    <w:rsid w:val="005E266F"/>
    <w:rsid w:val="005E27F6"/>
    <w:rsid w:val="005E2A81"/>
    <w:rsid w:val="005E2B09"/>
    <w:rsid w:val="005E2C3A"/>
    <w:rsid w:val="005E363C"/>
    <w:rsid w:val="005E3EE8"/>
    <w:rsid w:val="005E41A4"/>
    <w:rsid w:val="005E4605"/>
    <w:rsid w:val="005E47C1"/>
    <w:rsid w:val="005E4C24"/>
    <w:rsid w:val="005E4C47"/>
    <w:rsid w:val="005E4C83"/>
    <w:rsid w:val="005E5318"/>
    <w:rsid w:val="005E5403"/>
    <w:rsid w:val="005E5931"/>
    <w:rsid w:val="005E6289"/>
    <w:rsid w:val="005E6E7D"/>
    <w:rsid w:val="005E7846"/>
    <w:rsid w:val="005F0774"/>
    <w:rsid w:val="005F07AC"/>
    <w:rsid w:val="005F07F0"/>
    <w:rsid w:val="005F08E3"/>
    <w:rsid w:val="005F24D7"/>
    <w:rsid w:val="005F256D"/>
    <w:rsid w:val="005F2996"/>
    <w:rsid w:val="005F29A6"/>
    <w:rsid w:val="005F2AF4"/>
    <w:rsid w:val="005F30B7"/>
    <w:rsid w:val="005F328E"/>
    <w:rsid w:val="005F382E"/>
    <w:rsid w:val="005F3C38"/>
    <w:rsid w:val="005F3CAF"/>
    <w:rsid w:val="005F455C"/>
    <w:rsid w:val="005F49A4"/>
    <w:rsid w:val="005F58E1"/>
    <w:rsid w:val="005F6027"/>
    <w:rsid w:val="005F6160"/>
    <w:rsid w:val="005F641A"/>
    <w:rsid w:val="005F6420"/>
    <w:rsid w:val="005F6F75"/>
    <w:rsid w:val="005F7536"/>
    <w:rsid w:val="005F774F"/>
    <w:rsid w:val="006000E0"/>
    <w:rsid w:val="006004D9"/>
    <w:rsid w:val="00600B0E"/>
    <w:rsid w:val="00600C73"/>
    <w:rsid w:val="00600D60"/>
    <w:rsid w:val="006017E6"/>
    <w:rsid w:val="00602221"/>
    <w:rsid w:val="006022EA"/>
    <w:rsid w:val="00602634"/>
    <w:rsid w:val="006030D2"/>
    <w:rsid w:val="006033CC"/>
    <w:rsid w:val="00603A96"/>
    <w:rsid w:val="006047EC"/>
    <w:rsid w:val="00604871"/>
    <w:rsid w:val="00604E93"/>
    <w:rsid w:val="0060577D"/>
    <w:rsid w:val="0060593B"/>
    <w:rsid w:val="00605DE1"/>
    <w:rsid w:val="00606190"/>
    <w:rsid w:val="006064D2"/>
    <w:rsid w:val="00606922"/>
    <w:rsid w:val="00607AE0"/>
    <w:rsid w:val="00607CA8"/>
    <w:rsid w:val="006100BA"/>
    <w:rsid w:val="00610560"/>
    <w:rsid w:val="00610B51"/>
    <w:rsid w:val="00611870"/>
    <w:rsid w:val="00611B6A"/>
    <w:rsid w:val="00611EDA"/>
    <w:rsid w:val="006131CD"/>
    <w:rsid w:val="00613637"/>
    <w:rsid w:val="00613BAA"/>
    <w:rsid w:val="0061410C"/>
    <w:rsid w:val="00614D19"/>
    <w:rsid w:val="006150B3"/>
    <w:rsid w:val="006151D0"/>
    <w:rsid w:val="0061542E"/>
    <w:rsid w:val="006159AB"/>
    <w:rsid w:val="006163F4"/>
    <w:rsid w:val="006166D7"/>
    <w:rsid w:val="0061678B"/>
    <w:rsid w:val="0061712E"/>
    <w:rsid w:val="006174D0"/>
    <w:rsid w:val="006174E9"/>
    <w:rsid w:val="0061770D"/>
    <w:rsid w:val="006205FB"/>
    <w:rsid w:val="006206D8"/>
    <w:rsid w:val="00620ADB"/>
    <w:rsid w:val="00620C3C"/>
    <w:rsid w:val="00620CD6"/>
    <w:rsid w:val="006218D4"/>
    <w:rsid w:val="00621A17"/>
    <w:rsid w:val="006227E9"/>
    <w:rsid w:val="006228A2"/>
    <w:rsid w:val="00622F64"/>
    <w:rsid w:val="0062317A"/>
    <w:rsid w:val="00623325"/>
    <w:rsid w:val="00624082"/>
    <w:rsid w:val="00624949"/>
    <w:rsid w:val="00624D08"/>
    <w:rsid w:val="00625078"/>
    <w:rsid w:val="00625287"/>
    <w:rsid w:val="00625A2E"/>
    <w:rsid w:val="00625A8D"/>
    <w:rsid w:val="00625E0D"/>
    <w:rsid w:val="00626339"/>
    <w:rsid w:val="00626FE1"/>
    <w:rsid w:val="0062712B"/>
    <w:rsid w:val="00627D7A"/>
    <w:rsid w:val="0063013B"/>
    <w:rsid w:val="00630686"/>
    <w:rsid w:val="00630B97"/>
    <w:rsid w:val="00630E96"/>
    <w:rsid w:val="00632077"/>
    <w:rsid w:val="00632113"/>
    <w:rsid w:val="00632738"/>
    <w:rsid w:val="00632E95"/>
    <w:rsid w:val="006330D7"/>
    <w:rsid w:val="00633334"/>
    <w:rsid w:val="0063337B"/>
    <w:rsid w:val="00633A7A"/>
    <w:rsid w:val="00634680"/>
    <w:rsid w:val="00635267"/>
    <w:rsid w:val="00635EF5"/>
    <w:rsid w:val="0063638C"/>
    <w:rsid w:val="006364BA"/>
    <w:rsid w:val="00636B96"/>
    <w:rsid w:val="00637127"/>
    <w:rsid w:val="0063768C"/>
    <w:rsid w:val="0063785B"/>
    <w:rsid w:val="00640464"/>
    <w:rsid w:val="00640881"/>
    <w:rsid w:val="00640F81"/>
    <w:rsid w:val="00641A6F"/>
    <w:rsid w:val="0064215C"/>
    <w:rsid w:val="00642851"/>
    <w:rsid w:val="006435FA"/>
    <w:rsid w:val="00643671"/>
    <w:rsid w:val="006436F7"/>
    <w:rsid w:val="00643C59"/>
    <w:rsid w:val="00643F83"/>
    <w:rsid w:val="0064450E"/>
    <w:rsid w:val="00644EC8"/>
    <w:rsid w:val="00644F44"/>
    <w:rsid w:val="006463DE"/>
    <w:rsid w:val="006467CA"/>
    <w:rsid w:val="00647194"/>
    <w:rsid w:val="00647E47"/>
    <w:rsid w:val="00651259"/>
    <w:rsid w:val="0065221C"/>
    <w:rsid w:val="00652C79"/>
    <w:rsid w:val="00653EA8"/>
    <w:rsid w:val="0065402A"/>
    <w:rsid w:val="006544F2"/>
    <w:rsid w:val="006547D0"/>
    <w:rsid w:val="006551A5"/>
    <w:rsid w:val="00655A8F"/>
    <w:rsid w:val="00656A7F"/>
    <w:rsid w:val="00657247"/>
    <w:rsid w:val="00657BB5"/>
    <w:rsid w:val="006612DE"/>
    <w:rsid w:val="00661306"/>
    <w:rsid w:val="00661723"/>
    <w:rsid w:val="00661B9E"/>
    <w:rsid w:val="006621EB"/>
    <w:rsid w:val="00662287"/>
    <w:rsid w:val="00662806"/>
    <w:rsid w:val="00662C84"/>
    <w:rsid w:val="00662DC0"/>
    <w:rsid w:val="00662F8E"/>
    <w:rsid w:val="00663B85"/>
    <w:rsid w:val="00664202"/>
    <w:rsid w:val="0066435C"/>
    <w:rsid w:val="00664D33"/>
    <w:rsid w:val="006652CF"/>
    <w:rsid w:val="006657D1"/>
    <w:rsid w:val="0066636A"/>
    <w:rsid w:val="006667E9"/>
    <w:rsid w:val="00666884"/>
    <w:rsid w:val="006676A2"/>
    <w:rsid w:val="00667DB1"/>
    <w:rsid w:val="00670F30"/>
    <w:rsid w:val="00671355"/>
    <w:rsid w:val="0067215E"/>
    <w:rsid w:val="00672571"/>
    <w:rsid w:val="0067325C"/>
    <w:rsid w:val="006732EA"/>
    <w:rsid w:val="00673A42"/>
    <w:rsid w:val="006741DA"/>
    <w:rsid w:val="00674F6D"/>
    <w:rsid w:val="0067522C"/>
    <w:rsid w:val="006753D8"/>
    <w:rsid w:val="0067558D"/>
    <w:rsid w:val="00675BDF"/>
    <w:rsid w:val="00675D63"/>
    <w:rsid w:val="006760AB"/>
    <w:rsid w:val="00676183"/>
    <w:rsid w:val="006766B1"/>
    <w:rsid w:val="006766FA"/>
    <w:rsid w:val="00676893"/>
    <w:rsid w:val="0067724C"/>
    <w:rsid w:val="006773F5"/>
    <w:rsid w:val="0067788A"/>
    <w:rsid w:val="006778A9"/>
    <w:rsid w:val="00677E7B"/>
    <w:rsid w:val="00680A9E"/>
    <w:rsid w:val="00680B82"/>
    <w:rsid w:val="0068131D"/>
    <w:rsid w:val="006819AB"/>
    <w:rsid w:val="006826AE"/>
    <w:rsid w:val="00682C2E"/>
    <w:rsid w:val="00682C63"/>
    <w:rsid w:val="006832BB"/>
    <w:rsid w:val="006838EE"/>
    <w:rsid w:val="00683E3F"/>
    <w:rsid w:val="00684A3D"/>
    <w:rsid w:val="00684E48"/>
    <w:rsid w:val="00684FB8"/>
    <w:rsid w:val="0068544D"/>
    <w:rsid w:val="00686A0B"/>
    <w:rsid w:val="00687445"/>
    <w:rsid w:val="006875EA"/>
    <w:rsid w:val="00687843"/>
    <w:rsid w:val="00687AFF"/>
    <w:rsid w:val="00690694"/>
    <w:rsid w:val="006906C5"/>
    <w:rsid w:val="00690F29"/>
    <w:rsid w:val="00691607"/>
    <w:rsid w:val="00691CAA"/>
    <w:rsid w:val="00692981"/>
    <w:rsid w:val="0069300B"/>
    <w:rsid w:val="00693317"/>
    <w:rsid w:val="006934A4"/>
    <w:rsid w:val="00693688"/>
    <w:rsid w:val="00693DE2"/>
    <w:rsid w:val="00694254"/>
    <w:rsid w:val="00694394"/>
    <w:rsid w:val="0069464E"/>
    <w:rsid w:val="0069481E"/>
    <w:rsid w:val="00694F79"/>
    <w:rsid w:val="00695C7E"/>
    <w:rsid w:val="00695F25"/>
    <w:rsid w:val="00696408"/>
    <w:rsid w:val="006974FE"/>
    <w:rsid w:val="00697746"/>
    <w:rsid w:val="006A02E5"/>
    <w:rsid w:val="006A045F"/>
    <w:rsid w:val="006A1538"/>
    <w:rsid w:val="006A1E06"/>
    <w:rsid w:val="006A27A0"/>
    <w:rsid w:val="006A285B"/>
    <w:rsid w:val="006A2CFC"/>
    <w:rsid w:val="006A37A6"/>
    <w:rsid w:val="006A3940"/>
    <w:rsid w:val="006A3B9B"/>
    <w:rsid w:val="006A4002"/>
    <w:rsid w:val="006A45E3"/>
    <w:rsid w:val="006A4B23"/>
    <w:rsid w:val="006A4C63"/>
    <w:rsid w:val="006A4D58"/>
    <w:rsid w:val="006A4F2E"/>
    <w:rsid w:val="006A6075"/>
    <w:rsid w:val="006A6686"/>
    <w:rsid w:val="006A75F5"/>
    <w:rsid w:val="006A7D1A"/>
    <w:rsid w:val="006A7E38"/>
    <w:rsid w:val="006B04D1"/>
    <w:rsid w:val="006B04F1"/>
    <w:rsid w:val="006B0D77"/>
    <w:rsid w:val="006B1322"/>
    <w:rsid w:val="006B1F54"/>
    <w:rsid w:val="006B2048"/>
    <w:rsid w:val="006B2155"/>
    <w:rsid w:val="006B234A"/>
    <w:rsid w:val="006B23D7"/>
    <w:rsid w:val="006B28E2"/>
    <w:rsid w:val="006B29E6"/>
    <w:rsid w:val="006B399C"/>
    <w:rsid w:val="006B3F03"/>
    <w:rsid w:val="006B3F22"/>
    <w:rsid w:val="006B4C71"/>
    <w:rsid w:val="006B4CD8"/>
    <w:rsid w:val="006B6075"/>
    <w:rsid w:val="006B6105"/>
    <w:rsid w:val="006B63C0"/>
    <w:rsid w:val="006B65D2"/>
    <w:rsid w:val="006B6D1A"/>
    <w:rsid w:val="006B76FA"/>
    <w:rsid w:val="006B79F2"/>
    <w:rsid w:val="006C06DC"/>
    <w:rsid w:val="006C0DCA"/>
    <w:rsid w:val="006C0E0A"/>
    <w:rsid w:val="006C1116"/>
    <w:rsid w:val="006C12E1"/>
    <w:rsid w:val="006C13D3"/>
    <w:rsid w:val="006C2065"/>
    <w:rsid w:val="006C2286"/>
    <w:rsid w:val="006C2429"/>
    <w:rsid w:val="006C2A54"/>
    <w:rsid w:val="006C3889"/>
    <w:rsid w:val="006C4420"/>
    <w:rsid w:val="006C4BB7"/>
    <w:rsid w:val="006C5073"/>
    <w:rsid w:val="006C5365"/>
    <w:rsid w:val="006C70A1"/>
    <w:rsid w:val="006C70A3"/>
    <w:rsid w:val="006C74B4"/>
    <w:rsid w:val="006C78DD"/>
    <w:rsid w:val="006C7C3E"/>
    <w:rsid w:val="006D047C"/>
    <w:rsid w:val="006D1231"/>
    <w:rsid w:val="006D13B4"/>
    <w:rsid w:val="006D1966"/>
    <w:rsid w:val="006D1B29"/>
    <w:rsid w:val="006D1C58"/>
    <w:rsid w:val="006D1FAC"/>
    <w:rsid w:val="006D2184"/>
    <w:rsid w:val="006D2E11"/>
    <w:rsid w:val="006D3645"/>
    <w:rsid w:val="006D3D79"/>
    <w:rsid w:val="006D41D0"/>
    <w:rsid w:val="006D425A"/>
    <w:rsid w:val="006D4377"/>
    <w:rsid w:val="006D592F"/>
    <w:rsid w:val="006D5D0E"/>
    <w:rsid w:val="006D6D71"/>
    <w:rsid w:val="006D6FB9"/>
    <w:rsid w:val="006D7B57"/>
    <w:rsid w:val="006E01F6"/>
    <w:rsid w:val="006E068F"/>
    <w:rsid w:val="006E0D58"/>
    <w:rsid w:val="006E1670"/>
    <w:rsid w:val="006E16A7"/>
    <w:rsid w:val="006E16CF"/>
    <w:rsid w:val="006E25A6"/>
    <w:rsid w:val="006E2A18"/>
    <w:rsid w:val="006E2EC1"/>
    <w:rsid w:val="006E391E"/>
    <w:rsid w:val="006E3D71"/>
    <w:rsid w:val="006E3F40"/>
    <w:rsid w:val="006E445C"/>
    <w:rsid w:val="006E487B"/>
    <w:rsid w:val="006E4990"/>
    <w:rsid w:val="006E4CF6"/>
    <w:rsid w:val="006E5046"/>
    <w:rsid w:val="006E56E9"/>
    <w:rsid w:val="006E65D7"/>
    <w:rsid w:val="006E6D31"/>
    <w:rsid w:val="006E7C3F"/>
    <w:rsid w:val="006F006C"/>
    <w:rsid w:val="006F054C"/>
    <w:rsid w:val="006F0A52"/>
    <w:rsid w:val="006F0CE0"/>
    <w:rsid w:val="006F1A8B"/>
    <w:rsid w:val="006F2062"/>
    <w:rsid w:val="006F20AA"/>
    <w:rsid w:val="006F20BA"/>
    <w:rsid w:val="006F25A6"/>
    <w:rsid w:val="006F2615"/>
    <w:rsid w:val="006F2EF1"/>
    <w:rsid w:val="006F2F77"/>
    <w:rsid w:val="006F3ABF"/>
    <w:rsid w:val="006F3F9F"/>
    <w:rsid w:val="006F466E"/>
    <w:rsid w:val="006F501C"/>
    <w:rsid w:val="006F5E26"/>
    <w:rsid w:val="006F6638"/>
    <w:rsid w:val="0070008F"/>
    <w:rsid w:val="007000C9"/>
    <w:rsid w:val="00700B03"/>
    <w:rsid w:val="00700CA4"/>
    <w:rsid w:val="00701207"/>
    <w:rsid w:val="00701B3C"/>
    <w:rsid w:val="00701BEB"/>
    <w:rsid w:val="00702865"/>
    <w:rsid w:val="0070293E"/>
    <w:rsid w:val="00702EAE"/>
    <w:rsid w:val="00703171"/>
    <w:rsid w:val="007038C9"/>
    <w:rsid w:val="00704BEC"/>
    <w:rsid w:val="00705817"/>
    <w:rsid w:val="007066E7"/>
    <w:rsid w:val="007068D6"/>
    <w:rsid w:val="007070CC"/>
    <w:rsid w:val="007076F7"/>
    <w:rsid w:val="00707944"/>
    <w:rsid w:val="00707C9F"/>
    <w:rsid w:val="007102C7"/>
    <w:rsid w:val="00710A29"/>
    <w:rsid w:val="00710DD0"/>
    <w:rsid w:val="00711637"/>
    <w:rsid w:val="00711DDA"/>
    <w:rsid w:val="0071219A"/>
    <w:rsid w:val="007133C0"/>
    <w:rsid w:val="0071374C"/>
    <w:rsid w:val="00713E0E"/>
    <w:rsid w:val="00713E45"/>
    <w:rsid w:val="00713F62"/>
    <w:rsid w:val="0071412B"/>
    <w:rsid w:val="007148EA"/>
    <w:rsid w:val="00714B63"/>
    <w:rsid w:val="00714C05"/>
    <w:rsid w:val="00715423"/>
    <w:rsid w:val="00716B0F"/>
    <w:rsid w:val="00716C2D"/>
    <w:rsid w:val="00716E62"/>
    <w:rsid w:val="00717623"/>
    <w:rsid w:val="007209EF"/>
    <w:rsid w:val="00721959"/>
    <w:rsid w:val="00721A16"/>
    <w:rsid w:val="00721E8B"/>
    <w:rsid w:val="00722CC1"/>
    <w:rsid w:val="007235F2"/>
    <w:rsid w:val="007236AF"/>
    <w:rsid w:val="0072424A"/>
    <w:rsid w:val="00724421"/>
    <w:rsid w:val="00724D7A"/>
    <w:rsid w:val="0072518F"/>
    <w:rsid w:val="00725267"/>
    <w:rsid w:val="00725427"/>
    <w:rsid w:val="007254DA"/>
    <w:rsid w:val="00725519"/>
    <w:rsid w:val="00725918"/>
    <w:rsid w:val="00725ABE"/>
    <w:rsid w:val="007261AC"/>
    <w:rsid w:val="0072626A"/>
    <w:rsid w:val="0072678C"/>
    <w:rsid w:val="00727768"/>
    <w:rsid w:val="00727C9D"/>
    <w:rsid w:val="007304E1"/>
    <w:rsid w:val="007305F2"/>
    <w:rsid w:val="00730C7C"/>
    <w:rsid w:val="00730C9E"/>
    <w:rsid w:val="00731D35"/>
    <w:rsid w:val="007327EE"/>
    <w:rsid w:val="00732ACC"/>
    <w:rsid w:val="00732B79"/>
    <w:rsid w:val="007335B9"/>
    <w:rsid w:val="00734971"/>
    <w:rsid w:val="00734C69"/>
    <w:rsid w:val="00734D73"/>
    <w:rsid w:val="007352D0"/>
    <w:rsid w:val="00735526"/>
    <w:rsid w:val="00736538"/>
    <w:rsid w:val="00736587"/>
    <w:rsid w:val="007368A8"/>
    <w:rsid w:val="007369C3"/>
    <w:rsid w:val="00736D18"/>
    <w:rsid w:val="00737050"/>
    <w:rsid w:val="007374DC"/>
    <w:rsid w:val="007378EC"/>
    <w:rsid w:val="00740688"/>
    <w:rsid w:val="00741195"/>
    <w:rsid w:val="00741295"/>
    <w:rsid w:val="0074144F"/>
    <w:rsid w:val="00741B6A"/>
    <w:rsid w:val="00741CF0"/>
    <w:rsid w:val="00743792"/>
    <w:rsid w:val="00743DBB"/>
    <w:rsid w:val="007443D7"/>
    <w:rsid w:val="00744A6F"/>
    <w:rsid w:val="00744A78"/>
    <w:rsid w:val="00744B17"/>
    <w:rsid w:val="00744E5D"/>
    <w:rsid w:val="007459E5"/>
    <w:rsid w:val="00746400"/>
    <w:rsid w:val="007465AD"/>
    <w:rsid w:val="007465E6"/>
    <w:rsid w:val="0075062B"/>
    <w:rsid w:val="00750E8E"/>
    <w:rsid w:val="0075256E"/>
    <w:rsid w:val="00752808"/>
    <w:rsid w:val="00752ADA"/>
    <w:rsid w:val="00752B9D"/>
    <w:rsid w:val="00753613"/>
    <w:rsid w:val="00754966"/>
    <w:rsid w:val="00754C8A"/>
    <w:rsid w:val="00754E01"/>
    <w:rsid w:val="00755B0B"/>
    <w:rsid w:val="00756A1A"/>
    <w:rsid w:val="0075718F"/>
    <w:rsid w:val="007572F9"/>
    <w:rsid w:val="00757E62"/>
    <w:rsid w:val="00757E77"/>
    <w:rsid w:val="007605AC"/>
    <w:rsid w:val="007607DF"/>
    <w:rsid w:val="007608CC"/>
    <w:rsid w:val="0076094A"/>
    <w:rsid w:val="00761841"/>
    <w:rsid w:val="00761F0F"/>
    <w:rsid w:val="00762CDD"/>
    <w:rsid w:val="00763135"/>
    <w:rsid w:val="00763364"/>
    <w:rsid w:val="00763CB3"/>
    <w:rsid w:val="00763E2B"/>
    <w:rsid w:val="0076490C"/>
    <w:rsid w:val="00764DDD"/>
    <w:rsid w:val="0076797A"/>
    <w:rsid w:val="00770313"/>
    <w:rsid w:val="00770F15"/>
    <w:rsid w:val="00771552"/>
    <w:rsid w:val="00771DC6"/>
    <w:rsid w:val="00772148"/>
    <w:rsid w:val="007721C0"/>
    <w:rsid w:val="007728CD"/>
    <w:rsid w:val="007732CE"/>
    <w:rsid w:val="007734B6"/>
    <w:rsid w:val="00774617"/>
    <w:rsid w:val="00774D44"/>
    <w:rsid w:val="00774DF9"/>
    <w:rsid w:val="007750B1"/>
    <w:rsid w:val="00775DA0"/>
    <w:rsid w:val="0077601F"/>
    <w:rsid w:val="0077666C"/>
    <w:rsid w:val="00776AAF"/>
    <w:rsid w:val="00776DA0"/>
    <w:rsid w:val="00776F0F"/>
    <w:rsid w:val="0077729A"/>
    <w:rsid w:val="00777538"/>
    <w:rsid w:val="00777752"/>
    <w:rsid w:val="00781257"/>
    <w:rsid w:val="0078151E"/>
    <w:rsid w:val="00781716"/>
    <w:rsid w:val="00781B3E"/>
    <w:rsid w:val="007823A9"/>
    <w:rsid w:val="00782A18"/>
    <w:rsid w:val="007837E6"/>
    <w:rsid w:val="00783B81"/>
    <w:rsid w:val="00783F81"/>
    <w:rsid w:val="007845B9"/>
    <w:rsid w:val="007848B7"/>
    <w:rsid w:val="00785140"/>
    <w:rsid w:val="007852B3"/>
    <w:rsid w:val="007859BA"/>
    <w:rsid w:val="00785FE3"/>
    <w:rsid w:val="00786BFB"/>
    <w:rsid w:val="00786E32"/>
    <w:rsid w:val="00787066"/>
    <w:rsid w:val="007873B7"/>
    <w:rsid w:val="00787A2A"/>
    <w:rsid w:val="00790067"/>
    <w:rsid w:val="00790F37"/>
    <w:rsid w:val="00791C81"/>
    <w:rsid w:val="00792081"/>
    <w:rsid w:val="00792466"/>
    <w:rsid w:val="007927D7"/>
    <w:rsid w:val="00793D0A"/>
    <w:rsid w:val="0079442A"/>
    <w:rsid w:val="007945F6"/>
    <w:rsid w:val="00794D47"/>
    <w:rsid w:val="00795B56"/>
    <w:rsid w:val="00796E90"/>
    <w:rsid w:val="007972F1"/>
    <w:rsid w:val="00797BA9"/>
    <w:rsid w:val="007A194E"/>
    <w:rsid w:val="007A2177"/>
    <w:rsid w:val="007A28CE"/>
    <w:rsid w:val="007A2A4E"/>
    <w:rsid w:val="007A312B"/>
    <w:rsid w:val="007A3ABE"/>
    <w:rsid w:val="007A3F81"/>
    <w:rsid w:val="007A497D"/>
    <w:rsid w:val="007A4A35"/>
    <w:rsid w:val="007A5127"/>
    <w:rsid w:val="007A5222"/>
    <w:rsid w:val="007A5F17"/>
    <w:rsid w:val="007A606C"/>
    <w:rsid w:val="007A6498"/>
    <w:rsid w:val="007A6B33"/>
    <w:rsid w:val="007A6D31"/>
    <w:rsid w:val="007A79EA"/>
    <w:rsid w:val="007B0369"/>
    <w:rsid w:val="007B090C"/>
    <w:rsid w:val="007B0ED3"/>
    <w:rsid w:val="007B12B9"/>
    <w:rsid w:val="007B1326"/>
    <w:rsid w:val="007B1DFF"/>
    <w:rsid w:val="007B25BC"/>
    <w:rsid w:val="007B2768"/>
    <w:rsid w:val="007B33B5"/>
    <w:rsid w:val="007B3FA3"/>
    <w:rsid w:val="007B4659"/>
    <w:rsid w:val="007B4737"/>
    <w:rsid w:val="007B4995"/>
    <w:rsid w:val="007B49E0"/>
    <w:rsid w:val="007B4F7F"/>
    <w:rsid w:val="007B5A2D"/>
    <w:rsid w:val="007B5D5A"/>
    <w:rsid w:val="007B72C6"/>
    <w:rsid w:val="007B7AAB"/>
    <w:rsid w:val="007C096A"/>
    <w:rsid w:val="007C11F9"/>
    <w:rsid w:val="007C1463"/>
    <w:rsid w:val="007C1C61"/>
    <w:rsid w:val="007C2569"/>
    <w:rsid w:val="007C2B9E"/>
    <w:rsid w:val="007C3227"/>
    <w:rsid w:val="007C345A"/>
    <w:rsid w:val="007C45E3"/>
    <w:rsid w:val="007C495B"/>
    <w:rsid w:val="007C4F8C"/>
    <w:rsid w:val="007C51B4"/>
    <w:rsid w:val="007C520D"/>
    <w:rsid w:val="007C52BC"/>
    <w:rsid w:val="007C596C"/>
    <w:rsid w:val="007C622F"/>
    <w:rsid w:val="007C63D8"/>
    <w:rsid w:val="007C66E5"/>
    <w:rsid w:val="007C7677"/>
    <w:rsid w:val="007D0146"/>
    <w:rsid w:val="007D0937"/>
    <w:rsid w:val="007D0A89"/>
    <w:rsid w:val="007D15A7"/>
    <w:rsid w:val="007D16F6"/>
    <w:rsid w:val="007D187F"/>
    <w:rsid w:val="007D18FC"/>
    <w:rsid w:val="007D1D9F"/>
    <w:rsid w:val="007D1E8C"/>
    <w:rsid w:val="007D1F02"/>
    <w:rsid w:val="007D2692"/>
    <w:rsid w:val="007D378D"/>
    <w:rsid w:val="007D394B"/>
    <w:rsid w:val="007D3AE1"/>
    <w:rsid w:val="007D43BD"/>
    <w:rsid w:val="007D4AAA"/>
    <w:rsid w:val="007D4FB5"/>
    <w:rsid w:val="007D510C"/>
    <w:rsid w:val="007D5655"/>
    <w:rsid w:val="007D664F"/>
    <w:rsid w:val="007D6A77"/>
    <w:rsid w:val="007D6EB3"/>
    <w:rsid w:val="007D7859"/>
    <w:rsid w:val="007D7D74"/>
    <w:rsid w:val="007E0168"/>
    <w:rsid w:val="007E06BC"/>
    <w:rsid w:val="007E1F0D"/>
    <w:rsid w:val="007E21DA"/>
    <w:rsid w:val="007E2698"/>
    <w:rsid w:val="007E2987"/>
    <w:rsid w:val="007E2BD2"/>
    <w:rsid w:val="007E3732"/>
    <w:rsid w:val="007E3DB5"/>
    <w:rsid w:val="007E3F62"/>
    <w:rsid w:val="007E427E"/>
    <w:rsid w:val="007E5743"/>
    <w:rsid w:val="007E5BFA"/>
    <w:rsid w:val="007E5F49"/>
    <w:rsid w:val="007E67A1"/>
    <w:rsid w:val="007E67AA"/>
    <w:rsid w:val="007E7B53"/>
    <w:rsid w:val="007E7C2D"/>
    <w:rsid w:val="007F0005"/>
    <w:rsid w:val="007F1BB0"/>
    <w:rsid w:val="007F2323"/>
    <w:rsid w:val="007F289B"/>
    <w:rsid w:val="007F2AA0"/>
    <w:rsid w:val="007F2E07"/>
    <w:rsid w:val="007F31FC"/>
    <w:rsid w:val="007F3394"/>
    <w:rsid w:val="007F33FC"/>
    <w:rsid w:val="007F3425"/>
    <w:rsid w:val="007F36EF"/>
    <w:rsid w:val="007F37C1"/>
    <w:rsid w:val="007F3C28"/>
    <w:rsid w:val="007F461F"/>
    <w:rsid w:val="007F4763"/>
    <w:rsid w:val="007F5278"/>
    <w:rsid w:val="007F54F0"/>
    <w:rsid w:val="007F5900"/>
    <w:rsid w:val="007F5E97"/>
    <w:rsid w:val="007F6177"/>
    <w:rsid w:val="007F6D99"/>
    <w:rsid w:val="007F7E12"/>
    <w:rsid w:val="00801037"/>
    <w:rsid w:val="00801ABC"/>
    <w:rsid w:val="008021DB"/>
    <w:rsid w:val="00803B05"/>
    <w:rsid w:val="008045D6"/>
    <w:rsid w:val="008048C0"/>
    <w:rsid w:val="00805108"/>
    <w:rsid w:val="0080533A"/>
    <w:rsid w:val="0080535B"/>
    <w:rsid w:val="008053A8"/>
    <w:rsid w:val="00805EE0"/>
    <w:rsid w:val="008063A6"/>
    <w:rsid w:val="00807CA9"/>
    <w:rsid w:val="008119D2"/>
    <w:rsid w:val="00811C45"/>
    <w:rsid w:val="00811D28"/>
    <w:rsid w:val="00812006"/>
    <w:rsid w:val="0081256A"/>
    <w:rsid w:val="00812D04"/>
    <w:rsid w:val="00812E02"/>
    <w:rsid w:val="00813358"/>
    <w:rsid w:val="008134DD"/>
    <w:rsid w:val="00813585"/>
    <w:rsid w:val="008137E8"/>
    <w:rsid w:val="00813B5D"/>
    <w:rsid w:val="00813C94"/>
    <w:rsid w:val="00813D5D"/>
    <w:rsid w:val="00814113"/>
    <w:rsid w:val="00815140"/>
    <w:rsid w:val="008159B6"/>
    <w:rsid w:val="00815EF2"/>
    <w:rsid w:val="008163A2"/>
    <w:rsid w:val="00816BA0"/>
    <w:rsid w:val="008178DA"/>
    <w:rsid w:val="00820208"/>
    <w:rsid w:val="00820271"/>
    <w:rsid w:val="008208F4"/>
    <w:rsid w:val="00820966"/>
    <w:rsid w:val="00820D3F"/>
    <w:rsid w:val="00820E8B"/>
    <w:rsid w:val="0082113C"/>
    <w:rsid w:val="00821D97"/>
    <w:rsid w:val="008220BE"/>
    <w:rsid w:val="008220FA"/>
    <w:rsid w:val="008222F8"/>
    <w:rsid w:val="008226F8"/>
    <w:rsid w:val="00822776"/>
    <w:rsid w:val="00822A3F"/>
    <w:rsid w:val="00822C37"/>
    <w:rsid w:val="00822C68"/>
    <w:rsid w:val="00823BAD"/>
    <w:rsid w:val="0082419A"/>
    <w:rsid w:val="008245D7"/>
    <w:rsid w:val="0082468C"/>
    <w:rsid w:val="008247B3"/>
    <w:rsid w:val="00824A35"/>
    <w:rsid w:val="00824FF7"/>
    <w:rsid w:val="00825514"/>
    <w:rsid w:val="00825B3B"/>
    <w:rsid w:val="00826078"/>
    <w:rsid w:val="00826608"/>
    <w:rsid w:val="008269A3"/>
    <w:rsid w:val="0082743F"/>
    <w:rsid w:val="008275D6"/>
    <w:rsid w:val="00830141"/>
    <w:rsid w:val="00830322"/>
    <w:rsid w:val="0083097D"/>
    <w:rsid w:val="00830B5D"/>
    <w:rsid w:val="00830E48"/>
    <w:rsid w:val="00833127"/>
    <w:rsid w:val="00833510"/>
    <w:rsid w:val="00833ADC"/>
    <w:rsid w:val="00834730"/>
    <w:rsid w:val="00835293"/>
    <w:rsid w:val="00835311"/>
    <w:rsid w:val="008353DF"/>
    <w:rsid w:val="0083540B"/>
    <w:rsid w:val="0083561F"/>
    <w:rsid w:val="008358FB"/>
    <w:rsid w:val="00835A2F"/>
    <w:rsid w:val="0083621C"/>
    <w:rsid w:val="0083650E"/>
    <w:rsid w:val="008368B3"/>
    <w:rsid w:val="00836B48"/>
    <w:rsid w:val="00840FBD"/>
    <w:rsid w:val="008425BF"/>
    <w:rsid w:val="0084326F"/>
    <w:rsid w:val="00843725"/>
    <w:rsid w:val="00843809"/>
    <w:rsid w:val="008439E2"/>
    <w:rsid w:val="00843ACF"/>
    <w:rsid w:val="00844078"/>
    <w:rsid w:val="008443FA"/>
    <w:rsid w:val="00844637"/>
    <w:rsid w:val="008448EC"/>
    <w:rsid w:val="0084492D"/>
    <w:rsid w:val="00844D32"/>
    <w:rsid w:val="00844EA8"/>
    <w:rsid w:val="00844EE9"/>
    <w:rsid w:val="00844F68"/>
    <w:rsid w:val="008450BE"/>
    <w:rsid w:val="008454BF"/>
    <w:rsid w:val="008457D9"/>
    <w:rsid w:val="00845F87"/>
    <w:rsid w:val="0084643F"/>
    <w:rsid w:val="00846508"/>
    <w:rsid w:val="008467A4"/>
    <w:rsid w:val="00846BE8"/>
    <w:rsid w:val="00846DE9"/>
    <w:rsid w:val="00846FCD"/>
    <w:rsid w:val="008473A6"/>
    <w:rsid w:val="0084756A"/>
    <w:rsid w:val="00847C06"/>
    <w:rsid w:val="00850C34"/>
    <w:rsid w:val="00850CB5"/>
    <w:rsid w:val="008512F0"/>
    <w:rsid w:val="008513E0"/>
    <w:rsid w:val="00851709"/>
    <w:rsid w:val="00851A9E"/>
    <w:rsid w:val="0085255A"/>
    <w:rsid w:val="00852E27"/>
    <w:rsid w:val="008533D9"/>
    <w:rsid w:val="00853850"/>
    <w:rsid w:val="00853B3B"/>
    <w:rsid w:val="008542DB"/>
    <w:rsid w:val="008544E3"/>
    <w:rsid w:val="00854BD5"/>
    <w:rsid w:val="00854C7E"/>
    <w:rsid w:val="00854CED"/>
    <w:rsid w:val="00854F33"/>
    <w:rsid w:val="0085520B"/>
    <w:rsid w:val="008556B6"/>
    <w:rsid w:val="008559DF"/>
    <w:rsid w:val="008563E7"/>
    <w:rsid w:val="00856D6D"/>
    <w:rsid w:val="00856F42"/>
    <w:rsid w:val="00857893"/>
    <w:rsid w:val="008605D0"/>
    <w:rsid w:val="00861331"/>
    <w:rsid w:val="008613E4"/>
    <w:rsid w:val="0086157E"/>
    <w:rsid w:val="0086168D"/>
    <w:rsid w:val="00863132"/>
    <w:rsid w:val="0086352E"/>
    <w:rsid w:val="008640E9"/>
    <w:rsid w:val="00864842"/>
    <w:rsid w:val="008649F8"/>
    <w:rsid w:val="008656ED"/>
    <w:rsid w:val="00865C82"/>
    <w:rsid w:val="00865F5B"/>
    <w:rsid w:val="00866389"/>
    <w:rsid w:val="008667D3"/>
    <w:rsid w:val="00866D3B"/>
    <w:rsid w:val="00866D76"/>
    <w:rsid w:val="00866DB2"/>
    <w:rsid w:val="008676EE"/>
    <w:rsid w:val="00867B21"/>
    <w:rsid w:val="00867B34"/>
    <w:rsid w:val="008706D5"/>
    <w:rsid w:val="00871070"/>
    <w:rsid w:val="0087208D"/>
    <w:rsid w:val="008721DD"/>
    <w:rsid w:val="0087221B"/>
    <w:rsid w:val="00872273"/>
    <w:rsid w:val="008723EF"/>
    <w:rsid w:val="0087243D"/>
    <w:rsid w:val="008726A9"/>
    <w:rsid w:val="00872863"/>
    <w:rsid w:val="00872D70"/>
    <w:rsid w:val="00872F25"/>
    <w:rsid w:val="0087317A"/>
    <w:rsid w:val="0087353D"/>
    <w:rsid w:val="00873695"/>
    <w:rsid w:val="0087387A"/>
    <w:rsid w:val="0087463F"/>
    <w:rsid w:val="00874AE5"/>
    <w:rsid w:val="00874C91"/>
    <w:rsid w:val="00874FAD"/>
    <w:rsid w:val="008765B0"/>
    <w:rsid w:val="00876804"/>
    <w:rsid w:val="00876936"/>
    <w:rsid w:val="00876E6B"/>
    <w:rsid w:val="008773EA"/>
    <w:rsid w:val="008775E7"/>
    <w:rsid w:val="00877720"/>
    <w:rsid w:val="00877F29"/>
    <w:rsid w:val="00880289"/>
    <w:rsid w:val="00880373"/>
    <w:rsid w:val="0088149D"/>
    <w:rsid w:val="0088168A"/>
    <w:rsid w:val="008819C0"/>
    <w:rsid w:val="00882001"/>
    <w:rsid w:val="0088299C"/>
    <w:rsid w:val="008834E8"/>
    <w:rsid w:val="008835F1"/>
    <w:rsid w:val="0088375C"/>
    <w:rsid w:val="008837BF"/>
    <w:rsid w:val="0088382E"/>
    <w:rsid w:val="0088390C"/>
    <w:rsid w:val="008845D1"/>
    <w:rsid w:val="00884C58"/>
    <w:rsid w:val="00885101"/>
    <w:rsid w:val="00885261"/>
    <w:rsid w:val="008856A3"/>
    <w:rsid w:val="00885BAA"/>
    <w:rsid w:val="008860BE"/>
    <w:rsid w:val="0088655A"/>
    <w:rsid w:val="00886BF7"/>
    <w:rsid w:val="00886FE9"/>
    <w:rsid w:val="008871FD"/>
    <w:rsid w:val="0088787E"/>
    <w:rsid w:val="00887DCA"/>
    <w:rsid w:val="008902AD"/>
    <w:rsid w:val="00890FA3"/>
    <w:rsid w:val="00892567"/>
    <w:rsid w:val="0089389E"/>
    <w:rsid w:val="00893D8A"/>
    <w:rsid w:val="0089486E"/>
    <w:rsid w:val="00895D2A"/>
    <w:rsid w:val="00896B9A"/>
    <w:rsid w:val="008A058B"/>
    <w:rsid w:val="008A086A"/>
    <w:rsid w:val="008A09B0"/>
    <w:rsid w:val="008A0B43"/>
    <w:rsid w:val="008A110B"/>
    <w:rsid w:val="008A366A"/>
    <w:rsid w:val="008A3758"/>
    <w:rsid w:val="008A38CB"/>
    <w:rsid w:val="008A3AAE"/>
    <w:rsid w:val="008A3FDF"/>
    <w:rsid w:val="008A462D"/>
    <w:rsid w:val="008A490E"/>
    <w:rsid w:val="008A4B93"/>
    <w:rsid w:val="008A4E0F"/>
    <w:rsid w:val="008A4F85"/>
    <w:rsid w:val="008A523F"/>
    <w:rsid w:val="008A567E"/>
    <w:rsid w:val="008A5922"/>
    <w:rsid w:val="008A609F"/>
    <w:rsid w:val="008A6D2F"/>
    <w:rsid w:val="008A6F14"/>
    <w:rsid w:val="008A7097"/>
    <w:rsid w:val="008A7DE7"/>
    <w:rsid w:val="008B0140"/>
    <w:rsid w:val="008B0A3E"/>
    <w:rsid w:val="008B0FBC"/>
    <w:rsid w:val="008B13EA"/>
    <w:rsid w:val="008B1896"/>
    <w:rsid w:val="008B18C5"/>
    <w:rsid w:val="008B2F91"/>
    <w:rsid w:val="008B32C1"/>
    <w:rsid w:val="008B4AAF"/>
    <w:rsid w:val="008B4ADF"/>
    <w:rsid w:val="008B4DC1"/>
    <w:rsid w:val="008B4E6B"/>
    <w:rsid w:val="008C002E"/>
    <w:rsid w:val="008C0495"/>
    <w:rsid w:val="008C05C9"/>
    <w:rsid w:val="008C2004"/>
    <w:rsid w:val="008C2342"/>
    <w:rsid w:val="008C2631"/>
    <w:rsid w:val="008C27D0"/>
    <w:rsid w:val="008C2AF8"/>
    <w:rsid w:val="008C300D"/>
    <w:rsid w:val="008C32AD"/>
    <w:rsid w:val="008C32C0"/>
    <w:rsid w:val="008C340E"/>
    <w:rsid w:val="008C3669"/>
    <w:rsid w:val="008C37FF"/>
    <w:rsid w:val="008C4473"/>
    <w:rsid w:val="008C4683"/>
    <w:rsid w:val="008C4BA5"/>
    <w:rsid w:val="008C4C0C"/>
    <w:rsid w:val="008C5433"/>
    <w:rsid w:val="008C688A"/>
    <w:rsid w:val="008C6B61"/>
    <w:rsid w:val="008C7518"/>
    <w:rsid w:val="008C7668"/>
    <w:rsid w:val="008C7697"/>
    <w:rsid w:val="008C7834"/>
    <w:rsid w:val="008C7ECF"/>
    <w:rsid w:val="008D0B90"/>
    <w:rsid w:val="008D115D"/>
    <w:rsid w:val="008D121D"/>
    <w:rsid w:val="008D133E"/>
    <w:rsid w:val="008D1D96"/>
    <w:rsid w:val="008D28FB"/>
    <w:rsid w:val="008D2982"/>
    <w:rsid w:val="008D2FCD"/>
    <w:rsid w:val="008D38C6"/>
    <w:rsid w:val="008D3B4B"/>
    <w:rsid w:val="008D3DEA"/>
    <w:rsid w:val="008D49BF"/>
    <w:rsid w:val="008D67BF"/>
    <w:rsid w:val="008D76D3"/>
    <w:rsid w:val="008D7CA7"/>
    <w:rsid w:val="008E0151"/>
    <w:rsid w:val="008E0156"/>
    <w:rsid w:val="008E101C"/>
    <w:rsid w:val="008E1AFF"/>
    <w:rsid w:val="008E1CAA"/>
    <w:rsid w:val="008E2847"/>
    <w:rsid w:val="008E328A"/>
    <w:rsid w:val="008E35FA"/>
    <w:rsid w:val="008E37A0"/>
    <w:rsid w:val="008E390B"/>
    <w:rsid w:val="008E3A94"/>
    <w:rsid w:val="008E3F29"/>
    <w:rsid w:val="008E4BEF"/>
    <w:rsid w:val="008E4FE1"/>
    <w:rsid w:val="008E553A"/>
    <w:rsid w:val="008E6917"/>
    <w:rsid w:val="008E74C0"/>
    <w:rsid w:val="008E77B1"/>
    <w:rsid w:val="008E7966"/>
    <w:rsid w:val="008E7C48"/>
    <w:rsid w:val="008E7FEA"/>
    <w:rsid w:val="008F03A2"/>
    <w:rsid w:val="008F0412"/>
    <w:rsid w:val="008F08DC"/>
    <w:rsid w:val="008F1613"/>
    <w:rsid w:val="008F29DA"/>
    <w:rsid w:val="008F2DC9"/>
    <w:rsid w:val="008F2E77"/>
    <w:rsid w:val="008F32F3"/>
    <w:rsid w:val="008F340C"/>
    <w:rsid w:val="008F4502"/>
    <w:rsid w:val="008F4FBC"/>
    <w:rsid w:val="008F50EB"/>
    <w:rsid w:val="008F6448"/>
    <w:rsid w:val="008F66B8"/>
    <w:rsid w:val="008F71DF"/>
    <w:rsid w:val="008F726F"/>
    <w:rsid w:val="008F7769"/>
    <w:rsid w:val="008F7EF3"/>
    <w:rsid w:val="009005CE"/>
    <w:rsid w:val="00901BA4"/>
    <w:rsid w:val="00901FB7"/>
    <w:rsid w:val="00902555"/>
    <w:rsid w:val="0090284B"/>
    <w:rsid w:val="009030F1"/>
    <w:rsid w:val="009039FC"/>
    <w:rsid w:val="00903AFD"/>
    <w:rsid w:val="00903B57"/>
    <w:rsid w:val="009040FD"/>
    <w:rsid w:val="0090425D"/>
    <w:rsid w:val="009043FC"/>
    <w:rsid w:val="0090489E"/>
    <w:rsid w:val="00905446"/>
    <w:rsid w:val="009055D3"/>
    <w:rsid w:val="009059FD"/>
    <w:rsid w:val="00905CED"/>
    <w:rsid w:val="00906D06"/>
    <w:rsid w:val="00906F4B"/>
    <w:rsid w:val="009109D6"/>
    <w:rsid w:val="00910BB0"/>
    <w:rsid w:val="00911010"/>
    <w:rsid w:val="0091112E"/>
    <w:rsid w:val="0091112F"/>
    <w:rsid w:val="009111DF"/>
    <w:rsid w:val="009115E3"/>
    <w:rsid w:val="00911DCA"/>
    <w:rsid w:val="00913675"/>
    <w:rsid w:val="009138FD"/>
    <w:rsid w:val="00913B79"/>
    <w:rsid w:val="00913D41"/>
    <w:rsid w:val="00914171"/>
    <w:rsid w:val="009143FE"/>
    <w:rsid w:val="00914EB1"/>
    <w:rsid w:val="00914EC0"/>
    <w:rsid w:val="009151A0"/>
    <w:rsid w:val="00915803"/>
    <w:rsid w:val="009158F6"/>
    <w:rsid w:val="00916F7C"/>
    <w:rsid w:val="00917140"/>
    <w:rsid w:val="00917C60"/>
    <w:rsid w:val="0092006E"/>
    <w:rsid w:val="009200D0"/>
    <w:rsid w:val="0092050F"/>
    <w:rsid w:val="00920D5E"/>
    <w:rsid w:val="00920DBB"/>
    <w:rsid w:val="009217A4"/>
    <w:rsid w:val="00921847"/>
    <w:rsid w:val="0092190B"/>
    <w:rsid w:val="009219D1"/>
    <w:rsid w:val="00922726"/>
    <w:rsid w:val="00922BE0"/>
    <w:rsid w:val="00923024"/>
    <w:rsid w:val="00923121"/>
    <w:rsid w:val="0092366D"/>
    <w:rsid w:val="0092368F"/>
    <w:rsid w:val="00923851"/>
    <w:rsid w:val="0092406D"/>
    <w:rsid w:val="0092484E"/>
    <w:rsid w:val="00925305"/>
    <w:rsid w:val="009255ED"/>
    <w:rsid w:val="00925C35"/>
    <w:rsid w:val="00925CCF"/>
    <w:rsid w:val="00925E45"/>
    <w:rsid w:val="009264DF"/>
    <w:rsid w:val="009265D1"/>
    <w:rsid w:val="00926DA0"/>
    <w:rsid w:val="00930405"/>
    <w:rsid w:val="00930518"/>
    <w:rsid w:val="0093103E"/>
    <w:rsid w:val="009314A5"/>
    <w:rsid w:val="0093215E"/>
    <w:rsid w:val="00932FBC"/>
    <w:rsid w:val="00933A74"/>
    <w:rsid w:val="00933BB8"/>
    <w:rsid w:val="00933E2A"/>
    <w:rsid w:val="009348B6"/>
    <w:rsid w:val="00935A6F"/>
    <w:rsid w:val="009364E0"/>
    <w:rsid w:val="00937215"/>
    <w:rsid w:val="009373AE"/>
    <w:rsid w:val="00937B18"/>
    <w:rsid w:val="00940239"/>
    <w:rsid w:val="009402B6"/>
    <w:rsid w:val="00940DCC"/>
    <w:rsid w:val="0094141B"/>
    <w:rsid w:val="00941869"/>
    <w:rsid w:val="009420BE"/>
    <w:rsid w:val="00942A88"/>
    <w:rsid w:val="00942AAC"/>
    <w:rsid w:val="00944668"/>
    <w:rsid w:val="009450EE"/>
    <w:rsid w:val="00946713"/>
    <w:rsid w:val="00946C13"/>
    <w:rsid w:val="00946F0E"/>
    <w:rsid w:val="0094729B"/>
    <w:rsid w:val="00947896"/>
    <w:rsid w:val="00947AB7"/>
    <w:rsid w:val="00947F98"/>
    <w:rsid w:val="009504C8"/>
    <w:rsid w:val="00950680"/>
    <w:rsid w:val="00950B32"/>
    <w:rsid w:val="00951101"/>
    <w:rsid w:val="0095116B"/>
    <w:rsid w:val="00951F62"/>
    <w:rsid w:val="009521D7"/>
    <w:rsid w:val="00952708"/>
    <w:rsid w:val="0095336E"/>
    <w:rsid w:val="0095356D"/>
    <w:rsid w:val="00953DDF"/>
    <w:rsid w:val="00954990"/>
    <w:rsid w:val="00955AA2"/>
    <w:rsid w:val="00955BCE"/>
    <w:rsid w:val="00955BF1"/>
    <w:rsid w:val="00955F63"/>
    <w:rsid w:val="00956657"/>
    <w:rsid w:val="009576B0"/>
    <w:rsid w:val="00957864"/>
    <w:rsid w:val="00957A63"/>
    <w:rsid w:val="0096066D"/>
    <w:rsid w:val="00960B9C"/>
    <w:rsid w:val="009612A9"/>
    <w:rsid w:val="0096365C"/>
    <w:rsid w:val="00963ECF"/>
    <w:rsid w:val="00964266"/>
    <w:rsid w:val="009645E9"/>
    <w:rsid w:val="00964F49"/>
    <w:rsid w:val="009658C6"/>
    <w:rsid w:val="00965993"/>
    <w:rsid w:val="009659B4"/>
    <w:rsid w:val="00965F06"/>
    <w:rsid w:val="00966460"/>
    <w:rsid w:val="00966539"/>
    <w:rsid w:val="009667A9"/>
    <w:rsid w:val="00967471"/>
    <w:rsid w:val="0096759D"/>
    <w:rsid w:val="00967D0D"/>
    <w:rsid w:val="00967D93"/>
    <w:rsid w:val="009703EC"/>
    <w:rsid w:val="009704C6"/>
    <w:rsid w:val="0097054C"/>
    <w:rsid w:val="00970AD2"/>
    <w:rsid w:val="00970B6C"/>
    <w:rsid w:val="00971928"/>
    <w:rsid w:val="00972DA7"/>
    <w:rsid w:val="009746A1"/>
    <w:rsid w:val="00974F26"/>
    <w:rsid w:val="009750D7"/>
    <w:rsid w:val="00975388"/>
    <w:rsid w:val="00975399"/>
    <w:rsid w:val="00975823"/>
    <w:rsid w:val="00975BA1"/>
    <w:rsid w:val="00976F94"/>
    <w:rsid w:val="00977312"/>
    <w:rsid w:val="009776BA"/>
    <w:rsid w:val="0097785B"/>
    <w:rsid w:val="00977B07"/>
    <w:rsid w:val="00977BB8"/>
    <w:rsid w:val="00981083"/>
    <w:rsid w:val="00981DC1"/>
    <w:rsid w:val="00982A87"/>
    <w:rsid w:val="00983066"/>
    <w:rsid w:val="0098353C"/>
    <w:rsid w:val="00983A29"/>
    <w:rsid w:val="0098491A"/>
    <w:rsid w:val="00984EA3"/>
    <w:rsid w:val="00985022"/>
    <w:rsid w:val="00985253"/>
    <w:rsid w:val="0098548D"/>
    <w:rsid w:val="0098565A"/>
    <w:rsid w:val="00985B9B"/>
    <w:rsid w:val="009864BC"/>
    <w:rsid w:val="00986B13"/>
    <w:rsid w:val="009876BC"/>
    <w:rsid w:val="0099046C"/>
    <w:rsid w:val="00990E24"/>
    <w:rsid w:val="00991087"/>
    <w:rsid w:val="0099163D"/>
    <w:rsid w:val="00992AFA"/>
    <w:rsid w:val="00992EF0"/>
    <w:rsid w:val="009930C2"/>
    <w:rsid w:val="00993129"/>
    <w:rsid w:val="009934A8"/>
    <w:rsid w:val="00993D73"/>
    <w:rsid w:val="0099416B"/>
    <w:rsid w:val="00995108"/>
    <w:rsid w:val="00995A7F"/>
    <w:rsid w:val="00995ADF"/>
    <w:rsid w:val="00995B62"/>
    <w:rsid w:val="00995C40"/>
    <w:rsid w:val="009960AB"/>
    <w:rsid w:val="009971E5"/>
    <w:rsid w:val="00997ABC"/>
    <w:rsid w:val="00997C43"/>
    <w:rsid w:val="00997D9C"/>
    <w:rsid w:val="00997E54"/>
    <w:rsid w:val="009A16F4"/>
    <w:rsid w:val="009A1B75"/>
    <w:rsid w:val="009A1BFA"/>
    <w:rsid w:val="009A33BD"/>
    <w:rsid w:val="009A37FC"/>
    <w:rsid w:val="009A3DDB"/>
    <w:rsid w:val="009A4853"/>
    <w:rsid w:val="009A4C9F"/>
    <w:rsid w:val="009A4F13"/>
    <w:rsid w:val="009A562C"/>
    <w:rsid w:val="009A5790"/>
    <w:rsid w:val="009A5EBD"/>
    <w:rsid w:val="009A5EDB"/>
    <w:rsid w:val="009A61E0"/>
    <w:rsid w:val="009A6277"/>
    <w:rsid w:val="009B04E3"/>
    <w:rsid w:val="009B0C40"/>
    <w:rsid w:val="009B0F3E"/>
    <w:rsid w:val="009B1C38"/>
    <w:rsid w:val="009B23BD"/>
    <w:rsid w:val="009B2470"/>
    <w:rsid w:val="009B248A"/>
    <w:rsid w:val="009B25EA"/>
    <w:rsid w:val="009B2998"/>
    <w:rsid w:val="009B3D22"/>
    <w:rsid w:val="009B518C"/>
    <w:rsid w:val="009B5803"/>
    <w:rsid w:val="009B64B7"/>
    <w:rsid w:val="009B791B"/>
    <w:rsid w:val="009C00F1"/>
    <w:rsid w:val="009C067F"/>
    <w:rsid w:val="009C0B59"/>
    <w:rsid w:val="009C19AB"/>
    <w:rsid w:val="009C1B1A"/>
    <w:rsid w:val="009C2498"/>
    <w:rsid w:val="009C266D"/>
    <w:rsid w:val="009C2ACA"/>
    <w:rsid w:val="009C3457"/>
    <w:rsid w:val="009C364E"/>
    <w:rsid w:val="009C3BA1"/>
    <w:rsid w:val="009C4023"/>
    <w:rsid w:val="009C4316"/>
    <w:rsid w:val="009C4B3D"/>
    <w:rsid w:val="009C6125"/>
    <w:rsid w:val="009C7CB8"/>
    <w:rsid w:val="009D0627"/>
    <w:rsid w:val="009D085F"/>
    <w:rsid w:val="009D0B1A"/>
    <w:rsid w:val="009D0F0B"/>
    <w:rsid w:val="009D145B"/>
    <w:rsid w:val="009D1555"/>
    <w:rsid w:val="009D24B7"/>
    <w:rsid w:val="009D2556"/>
    <w:rsid w:val="009D2D1B"/>
    <w:rsid w:val="009D3445"/>
    <w:rsid w:val="009D35B2"/>
    <w:rsid w:val="009D37CC"/>
    <w:rsid w:val="009D39CD"/>
    <w:rsid w:val="009D42B2"/>
    <w:rsid w:val="009D4871"/>
    <w:rsid w:val="009D4C5C"/>
    <w:rsid w:val="009D59A4"/>
    <w:rsid w:val="009D5C98"/>
    <w:rsid w:val="009D5D68"/>
    <w:rsid w:val="009D5F18"/>
    <w:rsid w:val="009D6464"/>
    <w:rsid w:val="009D699C"/>
    <w:rsid w:val="009D7242"/>
    <w:rsid w:val="009D7A91"/>
    <w:rsid w:val="009D7BB0"/>
    <w:rsid w:val="009E09F8"/>
    <w:rsid w:val="009E0C8F"/>
    <w:rsid w:val="009E1472"/>
    <w:rsid w:val="009E18AB"/>
    <w:rsid w:val="009E23DD"/>
    <w:rsid w:val="009E2BA3"/>
    <w:rsid w:val="009E2C32"/>
    <w:rsid w:val="009E32A0"/>
    <w:rsid w:val="009E3A94"/>
    <w:rsid w:val="009E4DD0"/>
    <w:rsid w:val="009E53DD"/>
    <w:rsid w:val="009E551E"/>
    <w:rsid w:val="009E573E"/>
    <w:rsid w:val="009E59ED"/>
    <w:rsid w:val="009E5F7F"/>
    <w:rsid w:val="009E63E0"/>
    <w:rsid w:val="009E6687"/>
    <w:rsid w:val="009F1F9E"/>
    <w:rsid w:val="009F280D"/>
    <w:rsid w:val="009F2EFE"/>
    <w:rsid w:val="009F4441"/>
    <w:rsid w:val="009F4A15"/>
    <w:rsid w:val="009F723D"/>
    <w:rsid w:val="009F7ED1"/>
    <w:rsid w:val="00A001C9"/>
    <w:rsid w:val="00A00FA7"/>
    <w:rsid w:val="00A0195C"/>
    <w:rsid w:val="00A0265D"/>
    <w:rsid w:val="00A0308D"/>
    <w:rsid w:val="00A0361C"/>
    <w:rsid w:val="00A03942"/>
    <w:rsid w:val="00A03B4A"/>
    <w:rsid w:val="00A042F4"/>
    <w:rsid w:val="00A04635"/>
    <w:rsid w:val="00A04704"/>
    <w:rsid w:val="00A047F8"/>
    <w:rsid w:val="00A04F14"/>
    <w:rsid w:val="00A0557C"/>
    <w:rsid w:val="00A0581F"/>
    <w:rsid w:val="00A05823"/>
    <w:rsid w:val="00A0656F"/>
    <w:rsid w:val="00A0660B"/>
    <w:rsid w:val="00A07384"/>
    <w:rsid w:val="00A0738D"/>
    <w:rsid w:val="00A10C40"/>
    <w:rsid w:val="00A11689"/>
    <w:rsid w:val="00A11999"/>
    <w:rsid w:val="00A11A60"/>
    <w:rsid w:val="00A11E90"/>
    <w:rsid w:val="00A124A7"/>
    <w:rsid w:val="00A1259A"/>
    <w:rsid w:val="00A129F4"/>
    <w:rsid w:val="00A12B49"/>
    <w:rsid w:val="00A136EB"/>
    <w:rsid w:val="00A1425B"/>
    <w:rsid w:val="00A14F95"/>
    <w:rsid w:val="00A15D4C"/>
    <w:rsid w:val="00A166C7"/>
    <w:rsid w:val="00A16881"/>
    <w:rsid w:val="00A16C90"/>
    <w:rsid w:val="00A16DEC"/>
    <w:rsid w:val="00A17240"/>
    <w:rsid w:val="00A172E8"/>
    <w:rsid w:val="00A1775D"/>
    <w:rsid w:val="00A20965"/>
    <w:rsid w:val="00A213AA"/>
    <w:rsid w:val="00A216F8"/>
    <w:rsid w:val="00A21D18"/>
    <w:rsid w:val="00A21E71"/>
    <w:rsid w:val="00A2200A"/>
    <w:rsid w:val="00A225BD"/>
    <w:rsid w:val="00A23B9A"/>
    <w:rsid w:val="00A24064"/>
    <w:rsid w:val="00A241B2"/>
    <w:rsid w:val="00A24BA1"/>
    <w:rsid w:val="00A24DE3"/>
    <w:rsid w:val="00A24FBD"/>
    <w:rsid w:val="00A25120"/>
    <w:rsid w:val="00A25159"/>
    <w:rsid w:val="00A25D3A"/>
    <w:rsid w:val="00A266AC"/>
    <w:rsid w:val="00A268F7"/>
    <w:rsid w:val="00A26C4E"/>
    <w:rsid w:val="00A300DE"/>
    <w:rsid w:val="00A305A6"/>
    <w:rsid w:val="00A31359"/>
    <w:rsid w:val="00A31DA3"/>
    <w:rsid w:val="00A3260A"/>
    <w:rsid w:val="00A32851"/>
    <w:rsid w:val="00A33A1F"/>
    <w:rsid w:val="00A342E5"/>
    <w:rsid w:val="00A34DFF"/>
    <w:rsid w:val="00A35474"/>
    <w:rsid w:val="00A35550"/>
    <w:rsid w:val="00A358FF"/>
    <w:rsid w:val="00A35B0A"/>
    <w:rsid w:val="00A37650"/>
    <w:rsid w:val="00A37899"/>
    <w:rsid w:val="00A407D2"/>
    <w:rsid w:val="00A40C6B"/>
    <w:rsid w:val="00A42698"/>
    <w:rsid w:val="00A42F0D"/>
    <w:rsid w:val="00A4324C"/>
    <w:rsid w:val="00A43677"/>
    <w:rsid w:val="00A438C8"/>
    <w:rsid w:val="00A44789"/>
    <w:rsid w:val="00A447B4"/>
    <w:rsid w:val="00A4491D"/>
    <w:rsid w:val="00A44FD0"/>
    <w:rsid w:val="00A45C33"/>
    <w:rsid w:val="00A45F55"/>
    <w:rsid w:val="00A464F0"/>
    <w:rsid w:val="00A46A6D"/>
    <w:rsid w:val="00A47044"/>
    <w:rsid w:val="00A475DF"/>
    <w:rsid w:val="00A50240"/>
    <w:rsid w:val="00A5066A"/>
    <w:rsid w:val="00A50A66"/>
    <w:rsid w:val="00A51712"/>
    <w:rsid w:val="00A51D77"/>
    <w:rsid w:val="00A53015"/>
    <w:rsid w:val="00A53480"/>
    <w:rsid w:val="00A53F3C"/>
    <w:rsid w:val="00A54E08"/>
    <w:rsid w:val="00A54F79"/>
    <w:rsid w:val="00A54F94"/>
    <w:rsid w:val="00A5504F"/>
    <w:rsid w:val="00A55130"/>
    <w:rsid w:val="00A55500"/>
    <w:rsid w:val="00A55756"/>
    <w:rsid w:val="00A56D11"/>
    <w:rsid w:val="00A56E2C"/>
    <w:rsid w:val="00A572D8"/>
    <w:rsid w:val="00A5746C"/>
    <w:rsid w:val="00A600A8"/>
    <w:rsid w:val="00A601DF"/>
    <w:rsid w:val="00A6035A"/>
    <w:rsid w:val="00A6062F"/>
    <w:rsid w:val="00A60815"/>
    <w:rsid w:val="00A61B22"/>
    <w:rsid w:val="00A61C81"/>
    <w:rsid w:val="00A61E75"/>
    <w:rsid w:val="00A62B6A"/>
    <w:rsid w:val="00A62CE0"/>
    <w:rsid w:val="00A62D2D"/>
    <w:rsid w:val="00A64293"/>
    <w:rsid w:val="00A64A23"/>
    <w:rsid w:val="00A65B44"/>
    <w:rsid w:val="00A66937"/>
    <w:rsid w:val="00A6693C"/>
    <w:rsid w:val="00A66E33"/>
    <w:rsid w:val="00A72135"/>
    <w:rsid w:val="00A728FD"/>
    <w:rsid w:val="00A72D3B"/>
    <w:rsid w:val="00A72E36"/>
    <w:rsid w:val="00A733F8"/>
    <w:rsid w:val="00A73E26"/>
    <w:rsid w:val="00A73E77"/>
    <w:rsid w:val="00A73FB8"/>
    <w:rsid w:val="00A741EE"/>
    <w:rsid w:val="00A74F44"/>
    <w:rsid w:val="00A75057"/>
    <w:rsid w:val="00A755DD"/>
    <w:rsid w:val="00A7630A"/>
    <w:rsid w:val="00A76550"/>
    <w:rsid w:val="00A765DF"/>
    <w:rsid w:val="00A76B96"/>
    <w:rsid w:val="00A76C6B"/>
    <w:rsid w:val="00A779B5"/>
    <w:rsid w:val="00A77C05"/>
    <w:rsid w:val="00A77D4F"/>
    <w:rsid w:val="00A80287"/>
    <w:rsid w:val="00A80C5C"/>
    <w:rsid w:val="00A8188A"/>
    <w:rsid w:val="00A81AFB"/>
    <w:rsid w:val="00A82950"/>
    <w:rsid w:val="00A838BE"/>
    <w:rsid w:val="00A83AAD"/>
    <w:rsid w:val="00A84A42"/>
    <w:rsid w:val="00A84D6E"/>
    <w:rsid w:val="00A85617"/>
    <w:rsid w:val="00A85EA8"/>
    <w:rsid w:val="00A85FBD"/>
    <w:rsid w:val="00A8637D"/>
    <w:rsid w:val="00A86577"/>
    <w:rsid w:val="00A86603"/>
    <w:rsid w:val="00A866E1"/>
    <w:rsid w:val="00A87D04"/>
    <w:rsid w:val="00A9083F"/>
    <w:rsid w:val="00A90A52"/>
    <w:rsid w:val="00A92134"/>
    <w:rsid w:val="00A92441"/>
    <w:rsid w:val="00A92623"/>
    <w:rsid w:val="00A92FDB"/>
    <w:rsid w:val="00A935E9"/>
    <w:rsid w:val="00A938FC"/>
    <w:rsid w:val="00A940A7"/>
    <w:rsid w:val="00A941BF"/>
    <w:rsid w:val="00A9431A"/>
    <w:rsid w:val="00A94A20"/>
    <w:rsid w:val="00A94B6C"/>
    <w:rsid w:val="00A95EC8"/>
    <w:rsid w:val="00A96325"/>
    <w:rsid w:val="00A966E7"/>
    <w:rsid w:val="00A96D78"/>
    <w:rsid w:val="00A97323"/>
    <w:rsid w:val="00A977E9"/>
    <w:rsid w:val="00AA0683"/>
    <w:rsid w:val="00AA06BD"/>
    <w:rsid w:val="00AA0CAA"/>
    <w:rsid w:val="00AA2374"/>
    <w:rsid w:val="00AA2B1B"/>
    <w:rsid w:val="00AA3521"/>
    <w:rsid w:val="00AA36AF"/>
    <w:rsid w:val="00AA38EC"/>
    <w:rsid w:val="00AA3D9C"/>
    <w:rsid w:val="00AA4596"/>
    <w:rsid w:val="00AA51CC"/>
    <w:rsid w:val="00AA5313"/>
    <w:rsid w:val="00AA598B"/>
    <w:rsid w:val="00AA6743"/>
    <w:rsid w:val="00AA6B0F"/>
    <w:rsid w:val="00AA733F"/>
    <w:rsid w:val="00AA7408"/>
    <w:rsid w:val="00AA7C36"/>
    <w:rsid w:val="00AB069E"/>
    <w:rsid w:val="00AB1A76"/>
    <w:rsid w:val="00AB23C2"/>
    <w:rsid w:val="00AB2E98"/>
    <w:rsid w:val="00AB349A"/>
    <w:rsid w:val="00AB392C"/>
    <w:rsid w:val="00AB50FE"/>
    <w:rsid w:val="00AB5443"/>
    <w:rsid w:val="00AB6AAD"/>
    <w:rsid w:val="00AB7A8E"/>
    <w:rsid w:val="00AC0E8D"/>
    <w:rsid w:val="00AC0FEC"/>
    <w:rsid w:val="00AC1479"/>
    <w:rsid w:val="00AC156B"/>
    <w:rsid w:val="00AC186F"/>
    <w:rsid w:val="00AC19A5"/>
    <w:rsid w:val="00AC1A3F"/>
    <w:rsid w:val="00AC219D"/>
    <w:rsid w:val="00AC2F5D"/>
    <w:rsid w:val="00AC3078"/>
    <w:rsid w:val="00AC31AC"/>
    <w:rsid w:val="00AC37AA"/>
    <w:rsid w:val="00AC3F62"/>
    <w:rsid w:val="00AC4D76"/>
    <w:rsid w:val="00AC4FEA"/>
    <w:rsid w:val="00AC5045"/>
    <w:rsid w:val="00AC55EB"/>
    <w:rsid w:val="00AC5C9E"/>
    <w:rsid w:val="00AC65D3"/>
    <w:rsid w:val="00AC767D"/>
    <w:rsid w:val="00AC7C9D"/>
    <w:rsid w:val="00AC7E8A"/>
    <w:rsid w:val="00AD0B20"/>
    <w:rsid w:val="00AD1C22"/>
    <w:rsid w:val="00AD1F54"/>
    <w:rsid w:val="00AD2F90"/>
    <w:rsid w:val="00AD319B"/>
    <w:rsid w:val="00AD3A5A"/>
    <w:rsid w:val="00AD410B"/>
    <w:rsid w:val="00AD484F"/>
    <w:rsid w:val="00AD54BF"/>
    <w:rsid w:val="00AD57E8"/>
    <w:rsid w:val="00AD5C1A"/>
    <w:rsid w:val="00AD632E"/>
    <w:rsid w:val="00AD63FA"/>
    <w:rsid w:val="00AD7519"/>
    <w:rsid w:val="00AD7669"/>
    <w:rsid w:val="00AE03EE"/>
    <w:rsid w:val="00AE054E"/>
    <w:rsid w:val="00AE0677"/>
    <w:rsid w:val="00AE1C2C"/>
    <w:rsid w:val="00AE1CAB"/>
    <w:rsid w:val="00AE2128"/>
    <w:rsid w:val="00AE24F4"/>
    <w:rsid w:val="00AE2E3C"/>
    <w:rsid w:val="00AE2E46"/>
    <w:rsid w:val="00AE36A4"/>
    <w:rsid w:val="00AE3C46"/>
    <w:rsid w:val="00AE3DD6"/>
    <w:rsid w:val="00AE45BE"/>
    <w:rsid w:val="00AE5098"/>
    <w:rsid w:val="00AE5625"/>
    <w:rsid w:val="00AE68E3"/>
    <w:rsid w:val="00AE6D34"/>
    <w:rsid w:val="00AE72CF"/>
    <w:rsid w:val="00AE7F46"/>
    <w:rsid w:val="00AF02A6"/>
    <w:rsid w:val="00AF0547"/>
    <w:rsid w:val="00AF0EDC"/>
    <w:rsid w:val="00AF1CF8"/>
    <w:rsid w:val="00AF211C"/>
    <w:rsid w:val="00AF2132"/>
    <w:rsid w:val="00AF2A0C"/>
    <w:rsid w:val="00AF353B"/>
    <w:rsid w:val="00AF3BA9"/>
    <w:rsid w:val="00AF4450"/>
    <w:rsid w:val="00AF458A"/>
    <w:rsid w:val="00AF4AAA"/>
    <w:rsid w:val="00AF4DE8"/>
    <w:rsid w:val="00AF5680"/>
    <w:rsid w:val="00AF5BB8"/>
    <w:rsid w:val="00AF6229"/>
    <w:rsid w:val="00AF73CB"/>
    <w:rsid w:val="00AF7905"/>
    <w:rsid w:val="00B00115"/>
    <w:rsid w:val="00B00293"/>
    <w:rsid w:val="00B00ED0"/>
    <w:rsid w:val="00B010E7"/>
    <w:rsid w:val="00B013B8"/>
    <w:rsid w:val="00B016D7"/>
    <w:rsid w:val="00B02E0A"/>
    <w:rsid w:val="00B033EE"/>
    <w:rsid w:val="00B04B52"/>
    <w:rsid w:val="00B0561A"/>
    <w:rsid w:val="00B0572B"/>
    <w:rsid w:val="00B05A3B"/>
    <w:rsid w:val="00B05D8B"/>
    <w:rsid w:val="00B05FAC"/>
    <w:rsid w:val="00B065B3"/>
    <w:rsid w:val="00B069B7"/>
    <w:rsid w:val="00B06B99"/>
    <w:rsid w:val="00B07105"/>
    <w:rsid w:val="00B07393"/>
    <w:rsid w:val="00B07CC8"/>
    <w:rsid w:val="00B103CF"/>
    <w:rsid w:val="00B11EEF"/>
    <w:rsid w:val="00B11FD1"/>
    <w:rsid w:val="00B1225B"/>
    <w:rsid w:val="00B1297C"/>
    <w:rsid w:val="00B135FD"/>
    <w:rsid w:val="00B137F7"/>
    <w:rsid w:val="00B14A10"/>
    <w:rsid w:val="00B14CAA"/>
    <w:rsid w:val="00B151C2"/>
    <w:rsid w:val="00B154D5"/>
    <w:rsid w:val="00B15B25"/>
    <w:rsid w:val="00B16455"/>
    <w:rsid w:val="00B1693C"/>
    <w:rsid w:val="00B17A93"/>
    <w:rsid w:val="00B17D98"/>
    <w:rsid w:val="00B2136F"/>
    <w:rsid w:val="00B21475"/>
    <w:rsid w:val="00B21B86"/>
    <w:rsid w:val="00B22253"/>
    <w:rsid w:val="00B22710"/>
    <w:rsid w:val="00B22890"/>
    <w:rsid w:val="00B22EB6"/>
    <w:rsid w:val="00B23397"/>
    <w:rsid w:val="00B2397C"/>
    <w:rsid w:val="00B24054"/>
    <w:rsid w:val="00B244E0"/>
    <w:rsid w:val="00B24B24"/>
    <w:rsid w:val="00B25314"/>
    <w:rsid w:val="00B25827"/>
    <w:rsid w:val="00B259DE"/>
    <w:rsid w:val="00B25A63"/>
    <w:rsid w:val="00B261D8"/>
    <w:rsid w:val="00B2734D"/>
    <w:rsid w:val="00B27A39"/>
    <w:rsid w:val="00B27B52"/>
    <w:rsid w:val="00B30052"/>
    <w:rsid w:val="00B30FB0"/>
    <w:rsid w:val="00B31A45"/>
    <w:rsid w:val="00B325D6"/>
    <w:rsid w:val="00B3312C"/>
    <w:rsid w:val="00B335CC"/>
    <w:rsid w:val="00B3369D"/>
    <w:rsid w:val="00B34B22"/>
    <w:rsid w:val="00B35544"/>
    <w:rsid w:val="00B35621"/>
    <w:rsid w:val="00B35CAA"/>
    <w:rsid w:val="00B362AA"/>
    <w:rsid w:val="00B36E75"/>
    <w:rsid w:val="00B3722E"/>
    <w:rsid w:val="00B40190"/>
    <w:rsid w:val="00B40260"/>
    <w:rsid w:val="00B407B7"/>
    <w:rsid w:val="00B411A9"/>
    <w:rsid w:val="00B4126F"/>
    <w:rsid w:val="00B41722"/>
    <w:rsid w:val="00B41C95"/>
    <w:rsid w:val="00B41D8C"/>
    <w:rsid w:val="00B42B0E"/>
    <w:rsid w:val="00B42DB6"/>
    <w:rsid w:val="00B4366A"/>
    <w:rsid w:val="00B4420E"/>
    <w:rsid w:val="00B44668"/>
    <w:rsid w:val="00B446A9"/>
    <w:rsid w:val="00B44DAC"/>
    <w:rsid w:val="00B44F54"/>
    <w:rsid w:val="00B45129"/>
    <w:rsid w:val="00B45BA8"/>
    <w:rsid w:val="00B464C9"/>
    <w:rsid w:val="00B46766"/>
    <w:rsid w:val="00B47038"/>
    <w:rsid w:val="00B5037F"/>
    <w:rsid w:val="00B51A53"/>
    <w:rsid w:val="00B51B1B"/>
    <w:rsid w:val="00B527D6"/>
    <w:rsid w:val="00B532F5"/>
    <w:rsid w:val="00B54783"/>
    <w:rsid w:val="00B5502A"/>
    <w:rsid w:val="00B551E5"/>
    <w:rsid w:val="00B555ED"/>
    <w:rsid w:val="00B565F3"/>
    <w:rsid w:val="00B57B8E"/>
    <w:rsid w:val="00B6069C"/>
    <w:rsid w:val="00B607D5"/>
    <w:rsid w:val="00B608E0"/>
    <w:rsid w:val="00B61306"/>
    <w:rsid w:val="00B632B8"/>
    <w:rsid w:val="00B63662"/>
    <w:rsid w:val="00B63D61"/>
    <w:rsid w:val="00B640B9"/>
    <w:rsid w:val="00B65EF2"/>
    <w:rsid w:val="00B661B1"/>
    <w:rsid w:val="00B66369"/>
    <w:rsid w:val="00B66A1D"/>
    <w:rsid w:val="00B6712B"/>
    <w:rsid w:val="00B67AD0"/>
    <w:rsid w:val="00B67DA0"/>
    <w:rsid w:val="00B701D4"/>
    <w:rsid w:val="00B702B9"/>
    <w:rsid w:val="00B7074E"/>
    <w:rsid w:val="00B7163B"/>
    <w:rsid w:val="00B71AC6"/>
    <w:rsid w:val="00B71B96"/>
    <w:rsid w:val="00B7242E"/>
    <w:rsid w:val="00B7250D"/>
    <w:rsid w:val="00B72743"/>
    <w:rsid w:val="00B72AB7"/>
    <w:rsid w:val="00B73045"/>
    <w:rsid w:val="00B736AC"/>
    <w:rsid w:val="00B737D2"/>
    <w:rsid w:val="00B73BC9"/>
    <w:rsid w:val="00B73C67"/>
    <w:rsid w:val="00B742D3"/>
    <w:rsid w:val="00B748E8"/>
    <w:rsid w:val="00B74C2C"/>
    <w:rsid w:val="00B75CDE"/>
    <w:rsid w:val="00B75FA2"/>
    <w:rsid w:val="00B76164"/>
    <w:rsid w:val="00B761BD"/>
    <w:rsid w:val="00B765D7"/>
    <w:rsid w:val="00B7693E"/>
    <w:rsid w:val="00B76F0C"/>
    <w:rsid w:val="00B7722D"/>
    <w:rsid w:val="00B7771C"/>
    <w:rsid w:val="00B77807"/>
    <w:rsid w:val="00B77C53"/>
    <w:rsid w:val="00B8040C"/>
    <w:rsid w:val="00B80631"/>
    <w:rsid w:val="00B810AB"/>
    <w:rsid w:val="00B81BE2"/>
    <w:rsid w:val="00B81C99"/>
    <w:rsid w:val="00B82104"/>
    <w:rsid w:val="00B82E92"/>
    <w:rsid w:val="00B83386"/>
    <w:rsid w:val="00B834F9"/>
    <w:rsid w:val="00B836DA"/>
    <w:rsid w:val="00B83B14"/>
    <w:rsid w:val="00B84DF0"/>
    <w:rsid w:val="00B864DA"/>
    <w:rsid w:val="00B86ECF"/>
    <w:rsid w:val="00B86FD0"/>
    <w:rsid w:val="00B86FDB"/>
    <w:rsid w:val="00B87C63"/>
    <w:rsid w:val="00B87D81"/>
    <w:rsid w:val="00B902FA"/>
    <w:rsid w:val="00B909A6"/>
    <w:rsid w:val="00B90AD7"/>
    <w:rsid w:val="00B90F10"/>
    <w:rsid w:val="00B910EB"/>
    <w:rsid w:val="00B91559"/>
    <w:rsid w:val="00B91B3C"/>
    <w:rsid w:val="00B91B8D"/>
    <w:rsid w:val="00B920B8"/>
    <w:rsid w:val="00B92796"/>
    <w:rsid w:val="00B9286C"/>
    <w:rsid w:val="00B929B3"/>
    <w:rsid w:val="00B92B20"/>
    <w:rsid w:val="00B932C7"/>
    <w:rsid w:val="00B9340E"/>
    <w:rsid w:val="00B94064"/>
    <w:rsid w:val="00B943D6"/>
    <w:rsid w:val="00B94B68"/>
    <w:rsid w:val="00B9556F"/>
    <w:rsid w:val="00B979D2"/>
    <w:rsid w:val="00B97D27"/>
    <w:rsid w:val="00B97E46"/>
    <w:rsid w:val="00BA082E"/>
    <w:rsid w:val="00BA1A86"/>
    <w:rsid w:val="00BA1D76"/>
    <w:rsid w:val="00BA215D"/>
    <w:rsid w:val="00BA239A"/>
    <w:rsid w:val="00BA2A7D"/>
    <w:rsid w:val="00BA2C3B"/>
    <w:rsid w:val="00BA31CE"/>
    <w:rsid w:val="00BA3E79"/>
    <w:rsid w:val="00BA3F4C"/>
    <w:rsid w:val="00BA420C"/>
    <w:rsid w:val="00BA43EF"/>
    <w:rsid w:val="00BA58ED"/>
    <w:rsid w:val="00BA6259"/>
    <w:rsid w:val="00BA6AC8"/>
    <w:rsid w:val="00BA7429"/>
    <w:rsid w:val="00BA747F"/>
    <w:rsid w:val="00BA7637"/>
    <w:rsid w:val="00BA7EF7"/>
    <w:rsid w:val="00BA7FA9"/>
    <w:rsid w:val="00BB066B"/>
    <w:rsid w:val="00BB0701"/>
    <w:rsid w:val="00BB0793"/>
    <w:rsid w:val="00BB0C8F"/>
    <w:rsid w:val="00BB1B2F"/>
    <w:rsid w:val="00BB24A4"/>
    <w:rsid w:val="00BB2647"/>
    <w:rsid w:val="00BB2CEB"/>
    <w:rsid w:val="00BB3211"/>
    <w:rsid w:val="00BB33D4"/>
    <w:rsid w:val="00BB4152"/>
    <w:rsid w:val="00BB454B"/>
    <w:rsid w:val="00BB469C"/>
    <w:rsid w:val="00BB5C58"/>
    <w:rsid w:val="00BB6024"/>
    <w:rsid w:val="00BB629A"/>
    <w:rsid w:val="00BB6557"/>
    <w:rsid w:val="00BB68F5"/>
    <w:rsid w:val="00BB6AA1"/>
    <w:rsid w:val="00BB6BCD"/>
    <w:rsid w:val="00BB6D34"/>
    <w:rsid w:val="00BB70D3"/>
    <w:rsid w:val="00BB70DC"/>
    <w:rsid w:val="00BB7585"/>
    <w:rsid w:val="00BB7651"/>
    <w:rsid w:val="00BB79D6"/>
    <w:rsid w:val="00BB7D0D"/>
    <w:rsid w:val="00BB7E82"/>
    <w:rsid w:val="00BC0045"/>
    <w:rsid w:val="00BC01AE"/>
    <w:rsid w:val="00BC02AF"/>
    <w:rsid w:val="00BC04DE"/>
    <w:rsid w:val="00BC062C"/>
    <w:rsid w:val="00BC0DF0"/>
    <w:rsid w:val="00BC0E12"/>
    <w:rsid w:val="00BC0FCC"/>
    <w:rsid w:val="00BC1548"/>
    <w:rsid w:val="00BC1D25"/>
    <w:rsid w:val="00BC21B7"/>
    <w:rsid w:val="00BC242B"/>
    <w:rsid w:val="00BC26F2"/>
    <w:rsid w:val="00BC346F"/>
    <w:rsid w:val="00BC3846"/>
    <w:rsid w:val="00BC3BA2"/>
    <w:rsid w:val="00BC3C9D"/>
    <w:rsid w:val="00BC494C"/>
    <w:rsid w:val="00BC4A3F"/>
    <w:rsid w:val="00BC4C46"/>
    <w:rsid w:val="00BC5885"/>
    <w:rsid w:val="00BC5D0B"/>
    <w:rsid w:val="00BC60A3"/>
    <w:rsid w:val="00BC616F"/>
    <w:rsid w:val="00BC6817"/>
    <w:rsid w:val="00BC6D45"/>
    <w:rsid w:val="00BC6E3A"/>
    <w:rsid w:val="00BC7152"/>
    <w:rsid w:val="00BC716D"/>
    <w:rsid w:val="00BC783B"/>
    <w:rsid w:val="00BD01E1"/>
    <w:rsid w:val="00BD0331"/>
    <w:rsid w:val="00BD0BCC"/>
    <w:rsid w:val="00BD1434"/>
    <w:rsid w:val="00BD143A"/>
    <w:rsid w:val="00BD1BA2"/>
    <w:rsid w:val="00BD1C61"/>
    <w:rsid w:val="00BD2009"/>
    <w:rsid w:val="00BD2E32"/>
    <w:rsid w:val="00BD31CD"/>
    <w:rsid w:val="00BD386E"/>
    <w:rsid w:val="00BD3DAE"/>
    <w:rsid w:val="00BD42F6"/>
    <w:rsid w:val="00BD474C"/>
    <w:rsid w:val="00BD49A6"/>
    <w:rsid w:val="00BD49B3"/>
    <w:rsid w:val="00BD4B8B"/>
    <w:rsid w:val="00BD4EEB"/>
    <w:rsid w:val="00BD564A"/>
    <w:rsid w:val="00BD718F"/>
    <w:rsid w:val="00BD7AAA"/>
    <w:rsid w:val="00BD7D7E"/>
    <w:rsid w:val="00BE08ED"/>
    <w:rsid w:val="00BE16B1"/>
    <w:rsid w:val="00BE199E"/>
    <w:rsid w:val="00BE1E6C"/>
    <w:rsid w:val="00BE242D"/>
    <w:rsid w:val="00BE2561"/>
    <w:rsid w:val="00BE267D"/>
    <w:rsid w:val="00BE35C8"/>
    <w:rsid w:val="00BE37FB"/>
    <w:rsid w:val="00BE43AC"/>
    <w:rsid w:val="00BE44C8"/>
    <w:rsid w:val="00BE45F3"/>
    <w:rsid w:val="00BE476D"/>
    <w:rsid w:val="00BE47D5"/>
    <w:rsid w:val="00BE4A0F"/>
    <w:rsid w:val="00BE540D"/>
    <w:rsid w:val="00BE67BF"/>
    <w:rsid w:val="00BE7634"/>
    <w:rsid w:val="00BF027F"/>
    <w:rsid w:val="00BF03E8"/>
    <w:rsid w:val="00BF09F4"/>
    <w:rsid w:val="00BF1359"/>
    <w:rsid w:val="00BF168E"/>
    <w:rsid w:val="00BF177E"/>
    <w:rsid w:val="00BF19A6"/>
    <w:rsid w:val="00BF22C4"/>
    <w:rsid w:val="00BF2E75"/>
    <w:rsid w:val="00BF31FD"/>
    <w:rsid w:val="00BF3546"/>
    <w:rsid w:val="00BF423D"/>
    <w:rsid w:val="00BF4C48"/>
    <w:rsid w:val="00BF524F"/>
    <w:rsid w:val="00BF5B33"/>
    <w:rsid w:val="00BF5D0A"/>
    <w:rsid w:val="00BF600F"/>
    <w:rsid w:val="00BF6216"/>
    <w:rsid w:val="00BF68BA"/>
    <w:rsid w:val="00BF7765"/>
    <w:rsid w:val="00C00A77"/>
    <w:rsid w:val="00C00C9F"/>
    <w:rsid w:val="00C016B3"/>
    <w:rsid w:val="00C01843"/>
    <w:rsid w:val="00C018B5"/>
    <w:rsid w:val="00C019A5"/>
    <w:rsid w:val="00C0214E"/>
    <w:rsid w:val="00C0262C"/>
    <w:rsid w:val="00C03AFA"/>
    <w:rsid w:val="00C049A7"/>
    <w:rsid w:val="00C049DF"/>
    <w:rsid w:val="00C05A93"/>
    <w:rsid w:val="00C05B0D"/>
    <w:rsid w:val="00C05E13"/>
    <w:rsid w:val="00C0606C"/>
    <w:rsid w:val="00C06411"/>
    <w:rsid w:val="00C066C7"/>
    <w:rsid w:val="00C06852"/>
    <w:rsid w:val="00C06F67"/>
    <w:rsid w:val="00C06F77"/>
    <w:rsid w:val="00C0749C"/>
    <w:rsid w:val="00C07654"/>
    <w:rsid w:val="00C07877"/>
    <w:rsid w:val="00C07B02"/>
    <w:rsid w:val="00C10411"/>
    <w:rsid w:val="00C11A0B"/>
    <w:rsid w:val="00C12A64"/>
    <w:rsid w:val="00C12F6F"/>
    <w:rsid w:val="00C13438"/>
    <w:rsid w:val="00C137B6"/>
    <w:rsid w:val="00C1383D"/>
    <w:rsid w:val="00C13C37"/>
    <w:rsid w:val="00C13E70"/>
    <w:rsid w:val="00C14514"/>
    <w:rsid w:val="00C14584"/>
    <w:rsid w:val="00C14639"/>
    <w:rsid w:val="00C14A40"/>
    <w:rsid w:val="00C14CD1"/>
    <w:rsid w:val="00C155D9"/>
    <w:rsid w:val="00C15940"/>
    <w:rsid w:val="00C15B03"/>
    <w:rsid w:val="00C16487"/>
    <w:rsid w:val="00C16D2C"/>
    <w:rsid w:val="00C16E88"/>
    <w:rsid w:val="00C177B8"/>
    <w:rsid w:val="00C20898"/>
    <w:rsid w:val="00C2112E"/>
    <w:rsid w:val="00C2154D"/>
    <w:rsid w:val="00C2214B"/>
    <w:rsid w:val="00C221E0"/>
    <w:rsid w:val="00C2363E"/>
    <w:rsid w:val="00C23C4C"/>
    <w:rsid w:val="00C24372"/>
    <w:rsid w:val="00C24AAF"/>
    <w:rsid w:val="00C24B72"/>
    <w:rsid w:val="00C24CF4"/>
    <w:rsid w:val="00C24FFA"/>
    <w:rsid w:val="00C2505B"/>
    <w:rsid w:val="00C25A02"/>
    <w:rsid w:val="00C25F86"/>
    <w:rsid w:val="00C26054"/>
    <w:rsid w:val="00C26375"/>
    <w:rsid w:val="00C26644"/>
    <w:rsid w:val="00C26785"/>
    <w:rsid w:val="00C26EFE"/>
    <w:rsid w:val="00C30411"/>
    <w:rsid w:val="00C31211"/>
    <w:rsid w:val="00C3166C"/>
    <w:rsid w:val="00C317E5"/>
    <w:rsid w:val="00C31DDC"/>
    <w:rsid w:val="00C31E1C"/>
    <w:rsid w:val="00C31E26"/>
    <w:rsid w:val="00C32481"/>
    <w:rsid w:val="00C32F9B"/>
    <w:rsid w:val="00C338A0"/>
    <w:rsid w:val="00C34123"/>
    <w:rsid w:val="00C34B00"/>
    <w:rsid w:val="00C34F84"/>
    <w:rsid w:val="00C35052"/>
    <w:rsid w:val="00C35528"/>
    <w:rsid w:val="00C358F5"/>
    <w:rsid w:val="00C35CD8"/>
    <w:rsid w:val="00C35EF1"/>
    <w:rsid w:val="00C36277"/>
    <w:rsid w:val="00C363E1"/>
    <w:rsid w:val="00C36D59"/>
    <w:rsid w:val="00C37027"/>
    <w:rsid w:val="00C3717F"/>
    <w:rsid w:val="00C371EE"/>
    <w:rsid w:val="00C37438"/>
    <w:rsid w:val="00C374B4"/>
    <w:rsid w:val="00C401A4"/>
    <w:rsid w:val="00C4029F"/>
    <w:rsid w:val="00C40D86"/>
    <w:rsid w:val="00C41208"/>
    <w:rsid w:val="00C41674"/>
    <w:rsid w:val="00C42D3C"/>
    <w:rsid w:val="00C42FFE"/>
    <w:rsid w:val="00C4392E"/>
    <w:rsid w:val="00C43972"/>
    <w:rsid w:val="00C43D0F"/>
    <w:rsid w:val="00C43D6D"/>
    <w:rsid w:val="00C4443B"/>
    <w:rsid w:val="00C44AC2"/>
    <w:rsid w:val="00C44AE2"/>
    <w:rsid w:val="00C45357"/>
    <w:rsid w:val="00C45D84"/>
    <w:rsid w:val="00C463BC"/>
    <w:rsid w:val="00C47210"/>
    <w:rsid w:val="00C4751E"/>
    <w:rsid w:val="00C479B2"/>
    <w:rsid w:val="00C47C28"/>
    <w:rsid w:val="00C5007B"/>
    <w:rsid w:val="00C50159"/>
    <w:rsid w:val="00C5041E"/>
    <w:rsid w:val="00C50EEC"/>
    <w:rsid w:val="00C51A34"/>
    <w:rsid w:val="00C524B4"/>
    <w:rsid w:val="00C52569"/>
    <w:rsid w:val="00C53057"/>
    <w:rsid w:val="00C535A6"/>
    <w:rsid w:val="00C53683"/>
    <w:rsid w:val="00C5391D"/>
    <w:rsid w:val="00C53A51"/>
    <w:rsid w:val="00C5404C"/>
    <w:rsid w:val="00C550DF"/>
    <w:rsid w:val="00C55153"/>
    <w:rsid w:val="00C551EA"/>
    <w:rsid w:val="00C55450"/>
    <w:rsid w:val="00C554CA"/>
    <w:rsid w:val="00C55593"/>
    <w:rsid w:val="00C5581A"/>
    <w:rsid w:val="00C558D5"/>
    <w:rsid w:val="00C55CE1"/>
    <w:rsid w:val="00C56437"/>
    <w:rsid w:val="00C56A46"/>
    <w:rsid w:val="00C56BC7"/>
    <w:rsid w:val="00C56CF2"/>
    <w:rsid w:val="00C57764"/>
    <w:rsid w:val="00C57FBE"/>
    <w:rsid w:val="00C57FE4"/>
    <w:rsid w:val="00C606A8"/>
    <w:rsid w:val="00C607A1"/>
    <w:rsid w:val="00C60A61"/>
    <w:rsid w:val="00C611D5"/>
    <w:rsid w:val="00C61455"/>
    <w:rsid w:val="00C61E7F"/>
    <w:rsid w:val="00C62270"/>
    <w:rsid w:val="00C62C03"/>
    <w:rsid w:val="00C62EAD"/>
    <w:rsid w:val="00C639FB"/>
    <w:rsid w:val="00C6432A"/>
    <w:rsid w:val="00C648BD"/>
    <w:rsid w:val="00C64E23"/>
    <w:rsid w:val="00C650C6"/>
    <w:rsid w:val="00C6520D"/>
    <w:rsid w:val="00C6527C"/>
    <w:rsid w:val="00C65795"/>
    <w:rsid w:val="00C65AF6"/>
    <w:rsid w:val="00C66C25"/>
    <w:rsid w:val="00C6771C"/>
    <w:rsid w:val="00C67DE9"/>
    <w:rsid w:val="00C67E7D"/>
    <w:rsid w:val="00C708E8"/>
    <w:rsid w:val="00C7164F"/>
    <w:rsid w:val="00C7305D"/>
    <w:rsid w:val="00C73135"/>
    <w:rsid w:val="00C73200"/>
    <w:rsid w:val="00C73301"/>
    <w:rsid w:val="00C73C3D"/>
    <w:rsid w:val="00C74354"/>
    <w:rsid w:val="00C74B95"/>
    <w:rsid w:val="00C75459"/>
    <w:rsid w:val="00C756CA"/>
    <w:rsid w:val="00C75971"/>
    <w:rsid w:val="00C75CE7"/>
    <w:rsid w:val="00C75D15"/>
    <w:rsid w:val="00C75DA5"/>
    <w:rsid w:val="00C76AB5"/>
    <w:rsid w:val="00C77198"/>
    <w:rsid w:val="00C77235"/>
    <w:rsid w:val="00C8051A"/>
    <w:rsid w:val="00C808D3"/>
    <w:rsid w:val="00C809AF"/>
    <w:rsid w:val="00C80BF3"/>
    <w:rsid w:val="00C80C7F"/>
    <w:rsid w:val="00C80D40"/>
    <w:rsid w:val="00C80E4F"/>
    <w:rsid w:val="00C813CD"/>
    <w:rsid w:val="00C81D1D"/>
    <w:rsid w:val="00C822B9"/>
    <w:rsid w:val="00C82854"/>
    <w:rsid w:val="00C82968"/>
    <w:rsid w:val="00C829A1"/>
    <w:rsid w:val="00C8319F"/>
    <w:rsid w:val="00C837B2"/>
    <w:rsid w:val="00C83824"/>
    <w:rsid w:val="00C839C4"/>
    <w:rsid w:val="00C847CE"/>
    <w:rsid w:val="00C8530E"/>
    <w:rsid w:val="00C85DF1"/>
    <w:rsid w:val="00C8647D"/>
    <w:rsid w:val="00C86675"/>
    <w:rsid w:val="00C86851"/>
    <w:rsid w:val="00C8694B"/>
    <w:rsid w:val="00C86984"/>
    <w:rsid w:val="00C86C44"/>
    <w:rsid w:val="00C86E4A"/>
    <w:rsid w:val="00C86F7E"/>
    <w:rsid w:val="00C87922"/>
    <w:rsid w:val="00C87949"/>
    <w:rsid w:val="00C87958"/>
    <w:rsid w:val="00C906D9"/>
    <w:rsid w:val="00C90934"/>
    <w:rsid w:val="00C9191F"/>
    <w:rsid w:val="00C9298D"/>
    <w:rsid w:val="00C92F1F"/>
    <w:rsid w:val="00C9350F"/>
    <w:rsid w:val="00C93AF8"/>
    <w:rsid w:val="00C93FDB"/>
    <w:rsid w:val="00C94618"/>
    <w:rsid w:val="00C9496A"/>
    <w:rsid w:val="00C955F5"/>
    <w:rsid w:val="00C95820"/>
    <w:rsid w:val="00C962E3"/>
    <w:rsid w:val="00C965EE"/>
    <w:rsid w:val="00C96AEE"/>
    <w:rsid w:val="00C9791E"/>
    <w:rsid w:val="00C97AF7"/>
    <w:rsid w:val="00CA0221"/>
    <w:rsid w:val="00CA057B"/>
    <w:rsid w:val="00CA05B4"/>
    <w:rsid w:val="00CA0C47"/>
    <w:rsid w:val="00CA177B"/>
    <w:rsid w:val="00CA2BB6"/>
    <w:rsid w:val="00CA2FEF"/>
    <w:rsid w:val="00CA3341"/>
    <w:rsid w:val="00CA36C1"/>
    <w:rsid w:val="00CA3836"/>
    <w:rsid w:val="00CA3D54"/>
    <w:rsid w:val="00CA3D5A"/>
    <w:rsid w:val="00CA3DE3"/>
    <w:rsid w:val="00CA3DFB"/>
    <w:rsid w:val="00CA446E"/>
    <w:rsid w:val="00CA4B6B"/>
    <w:rsid w:val="00CA4D51"/>
    <w:rsid w:val="00CA4DBC"/>
    <w:rsid w:val="00CA51AF"/>
    <w:rsid w:val="00CA54CE"/>
    <w:rsid w:val="00CA5A32"/>
    <w:rsid w:val="00CA6790"/>
    <w:rsid w:val="00CA6B69"/>
    <w:rsid w:val="00CA6D84"/>
    <w:rsid w:val="00CA706B"/>
    <w:rsid w:val="00CA7B77"/>
    <w:rsid w:val="00CA7D5C"/>
    <w:rsid w:val="00CA7DDC"/>
    <w:rsid w:val="00CB090A"/>
    <w:rsid w:val="00CB0A24"/>
    <w:rsid w:val="00CB0C2F"/>
    <w:rsid w:val="00CB0C9B"/>
    <w:rsid w:val="00CB0F8F"/>
    <w:rsid w:val="00CB10FA"/>
    <w:rsid w:val="00CB1B85"/>
    <w:rsid w:val="00CB22B1"/>
    <w:rsid w:val="00CB2513"/>
    <w:rsid w:val="00CB25EE"/>
    <w:rsid w:val="00CB386B"/>
    <w:rsid w:val="00CB39CE"/>
    <w:rsid w:val="00CB4254"/>
    <w:rsid w:val="00CB45AD"/>
    <w:rsid w:val="00CB47EB"/>
    <w:rsid w:val="00CB6398"/>
    <w:rsid w:val="00CB6C22"/>
    <w:rsid w:val="00CB6C2C"/>
    <w:rsid w:val="00CB72E4"/>
    <w:rsid w:val="00CB79A9"/>
    <w:rsid w:val="00CC0632"/>
    <w:rsid w:val="00CC0AA5"/>
    <w:rsid w:val="00CC0E98"/>
    <w:rsid w:val="00CC2665"/>
    <w:rsid w:val="00CC29CE"/>
    <w:rsid w:val="00CC2AF2"/>
    <w:rsid w:val="00CC36F2"/>
    <w:rsid w:val="00CC3C0C"/>
    <w:rsid w:val="00CC3EEA"/>
    <w:rsid w:val="00CC40BF"/>
    <w:rsid w:val="00CC4AB0"/>
    <w:rsid w:val="00CC52A5"/>
    <w:rsid w:val="00CC530B"/>
    <w:rsid w:val="00CC56C9"/>
    <w:rsid w:val="00CC5B56"/>
    <w:rsid w:val="00CC5B76"/>
    <w:rsid w:val="00CC5C8D"/>
    <w:rsid w:val="00CC5D1B"/>
    <w:rsid w:val="00CC6165"/>
    <w:rsid w:val="00CC645F"/>
    <w:rsid w:val="00CC6917"/>
    <w:rsid w:val="00CC75C2"/>
    <w:rsid w:val="00CC7723"/>
    <w:rsid w:val="00CC7F3E"/>
    <w:rsid w:val="00CD0039"/>
    <w:rsid w:val="00CD09F2"/>
    <w:rsid w:val="00CD0B79"/>
    <w:rsid w:val="00CD12F2"/>
    <w:rsid w:val="00CD1432"/>
    <w:rsid w:val="00CD1481"/>
    <w:rsid w:val="00CD14F3"/>
    <w:rsid w:val="00CD15D7"/>
    <w:rsid w:val="00CD1722"/>
    <w:rsid w:val="00CD1E23"/>
    <w:rsid w:val="00CD2737"/>
    <w:rsid w:val="00CD27F5"/>
    <w:rsid w:val="00CD3484"/>
    <w:rsid w:val="00CD39CD"/>
    <w:rsid w:val="00CD3C6C"/>
    <w:rsid w:val="00CD3C8D"/>
    <w:rsid w:val="00CD41C6"/>
    <w:rsid w:val="00CD49C1"/>
    <w:rsid w:val="00CD4B87"/>
    <w:rsid w:val="00CD5C5C"/>
    <w:rsid w:val="00CD629C"/>
    <w:rsid w:val="00CD62CF"/>
    <w:rsid w:val="00CD69CF"/>
    <w:rsid w:val="00CE01D1"/>
    <w:rsid w:val="00CE0B32"/>
    <w:rsid w:val="00CE1E84"/>
    <w:rsid w:val="00CE2374"/>
    <w:rsid w:val="00CE2903"/>
    <w:rsid w:val="00CE35D5"/>
    <w:rsid w:val="00CE45BA"/>
    <w:rsid w:val="00CE4604"/>
    <w:rsid w:val="00CE467F"/>
    <w:rsid w:val="00CE4D2A"/>
    <w:rsid w:val="00CE5A0D"/>
    <w:rsid w:val="00CE5B9B"/>
    <w:rsid w:val="00CE6DF6"/>
    <w:rsid w:val="00CE7518"/>
    <w:rsid w:val="00CE7534"/>
    <w:rsid w:val="00CE7B8D"/>
    <w:rsid w:val="00CE7FD9"/>
    <w:rsid w:val="00CF0741"/>
    <w:rsid w:val="00CF1C6C"/>
    <w:rsid w:val="00CF23DF"/>
    <w:rsid w:val="00CF25A0"/>
    <w:rsid w:val="00CF2683"/>
    <w:rsid w:val="00CF297E"/>
    <w:rsid w:val="00CF3F85"/>
    <w:rsid w:val="00CF43E6"/>
    <w:rsid w:val="00CF4CE6"/>
    <w:rsid w:val="00CF520F"/>
    <w:rsid w:val="00CF5534"/>
    <w:rsid w:val="00CF5FDE"/>
    <w:rsid w:val="00CF6F8C"/>
    <w:rsid w:val="00CF73F6"/>
    <w:rsid w:val="00CF750A"/>
    <w:rsid w:val="00CF7A16"/>
    <w:rsid w:val="00D0007E"/>
    <w:rsid w:val="00D00340"/>
    <w:rsid w:val="00D005BF"/>
    <w:rsid w:val="00D00714"/>
    <w:rsid w:val="00D00A22"/>
    <w:rsid w:val="00D0244D"/>
    <w:rsid w:val="00D0319C"/>
    <w:rsid w:val="00D034A9"/>
    <w:rsid w:val="00D034ED"/>
    <w:rsid w:val="00D03833"/>
    <w:rsid w:val="00D0451B"/>
    <w:rsid w:val="00D04A9A"/>
    <w:rsid w:val="00D04DC5"/>
    <w:rsid w:val="00D05668"/>
    <w:rsid w:val="00D056F1"/>
    <w:rsid w:val="00D06136"/>
    <w:rsid w:val="00D063EA"/>
    <w:rsid w:val="00D06A94"/>
    <w:rsid w:val="00D06C8A"/>
    <w:rsid w:val="00D06DDF"/>
    <w:rsid w:val="00D0782F"/>
    <w:rsid w:val="00D07E35"/>
    <w:rsid w:val="00D07F88"/>
    <w:rsid w:val="00D1055A"/>
    <w:rsid w:val="00D10B40"/>
    <w:rsid w:val="00D10CB5"/>
    <w:rsid w:val="00D112EA"/>
    <w:rsid w:val="00D11359"/>
    <w:rsid w:val="00D11747"/>
    <w:rsid w:val="00D11832"/>
    <w:rsid w:val="00D11ABE"/>
    <w:rsid w:val="00D11D6E"/>
    <w:rsid w:val="00D11DDA"/>
    <w:rsid w:val="00D125E8"/>
    <w:rsid w:val="00D125FA"/>
    <w:rsid w:val="00D12D5B"/>
    <w:rsid w:val="00D13300"/>
    <w:rsid w:val="00D14640"/>
    <w:rsid w:val="00D148D9"/>
    <w:rsid w:val="00D14AE7"/>
    <w:rsid w:val="00D14D52"/>
    <w:rsid w:val="00D15219"/>
    <w:rsid w:val="00D156AF"/>
    <w:rsid w:val="00D15B90"/>
    <w:rsid w:val="00D15E2D"/>
    <w:rsid w:val="00D15E7F"/>
    <w:rsid w:val="00D166A2"/>
    <w:rsid w:val="00D168DD"/>
    <w:rsid w:val="00D16C6F"/>
    <w:rsid w:val="00D16D4D"/>
    <w:rsid w:val="00D16F5A"/>
    <w:rsid w:val="00D17565"/>
    <w:rsid w:val="00D2039E"/>
    <w:rsid w:val="00D211F0"/>
    <w:rsid w:val="00D213CD"/>
    <w:rsid w:val="00D21505"/>
    <w:rsid w:val="00D218C0"/>
    <w:rsid w:val="00D22678"/>
    <w:rsid w:val="00D22724"/>
    <w:rsid w:val="00D22D6E"/>
    <w:rsid w:val="00D230D7"/>
    <w:rsid w:val="00D235AF"/>
    <w:rsid w:val="00D23E28"/>
    <w:rsid w:val="00D23EBD"/>
    <w:rsid w:val="00D241D6"/>
    <w:rsid w:val="00D24640"/>
    <w:rsid w:val="00D246EB"/>
    <w:rsid w:val="00D25DE2"/>
    <w:rsid w:val="00D25F1B"/>
    <w:rsid w:val="00D274EC"/>
    <w:rsid w:val="00D279C5"/>
    <w:rsid w:val="00D30200"/>
    <w:rsid w:val="00D30463"/>
    <w:rsid w:val="00D3047F"/>
    <w:rsid w:val="00D30FA6"/>
    <w:rsid w:val="00D318C4"/>
    <w:rsid w:val="00D31C86"/>
    <w:rsid w:val="00D31CBC"/>
    <w:rsid w:val="00D321D9"/>
    <w:rsid w:val="00D3251E"/>
    <w:rsid w:val="00D32900"/>
    <w:rsid w:val="00D34025"/>
    <w:rsid w:val="00D345A9"/>
    <w:rsid w:val="00D34D63"/>
    <w:rsid w:val="00D34DF5"/>
    <w:rsid w:val="00D34F97"/>
    <w:rsid w:val="00D363EB"/>
    <w:rsid w:val="00D36C57"/>
    <w:rsid w:val="00D37E03"/>
    <w:rsid w:val="00D37E43"/>
    <w:rsid w:val="00D4068A"/>
    <w:rsid w:val="00D40851"/>
    <w:rsid w:val="00D40B1A"/>
    <w:rsid w:val="00D40FD8"/>
    <w:rsid w:val="00D412BC"/>
    <w:rsid w:val="00D41445"/>
    <w:rsid w:val="00D41B0C"/>
    <w:rsid w:val="00D426DD"/>
    <w:rsid w:val="00D42D05"/>
    <w:rsid w:val="00D42D5B"/>
    <w:rsid w:val="00D43696"/>
    <w:rsid w:val="00D44254"/>
    <w:rsid w:val="00D45D0B"/>
    <w:rsid w:val="00D462A1"/>
    <w:rsid w:val="00D466E4"/>
    <w:rsid w:val="00D468B2"/>
    <w:rsid w:val="00D46A4C"/>
    <w:rsid w:val="00D50434"/>
    <w:rsid w:val="00D507E0"/>
    <w:rsid w:val="00D5088B"/>
    <w:rsid w:val="00D50E19"/>
    <w:rsid w:val="00D5230C"/>
    <w:rsid w:val="00D526FE"/>
    <w:rsid w:val="00D52B5D"/>
    <w:rsid w:val="00D53087"/>
    <w:rsid w:val="00D53270"/>
    <w:rsid w:val="00D5340B"/>
    <w:rsid w:val="00D5362F"/>
    <w:rsid w:val="00D54834"/>
    <w:rsid w:val="00D551D2"/>
    <w:rsid w:val="00D5526F"/>
    <w:rsid w:val="00D5588F"/>
    <w:rsid w:val="00D55D84"/>
    <w:rsid w:val="00D564D8"/>
    <w:rsid w:val="00D57161"/>
    <w:rsid w:val="00D57A85"/>
    <w:rsid w:val="00D61303"/>
    <w:rsid w:val="00D615BD"/>
    <w:rsid w:val="00D61712"/>
    <w:rsid w:val="00D61AF8"/>
    <w:rsid w:val="00D61C67"/>
    <w:rsid w:val="00D620CA"/>
    <w:rsid w:val="00D62282"/>
    <w:rsid w:val="00D62320"/>
    <w:rsid w:val="00D6252A"/>
    <w:rsid w:val="00D62671"/>
    <w:rsid w:val="00D62C1D"/>
    <w:rsid w:val="00D63C04"/>
    <w:rsid w:val="00D64874"/>
    <w:rsid w:val="00D64CDA"/>
    <w:rsid w:val="00D65302"/>
    <w:rsid w:val="00D659FA"/>
    <w:rsid w:val="00D65FC3"/>
    <w:rsid w:val="00D66FE7"/>
    <w:rsid w:val="00D70433"/>
    <w:rsid w:val="00D710C0"/>
    <w:rsid w:val="00D71EB3"/>
    <w:rsid w:val="00D72561"/>
    <w:rsid w:val="00D72705"/>
    <w:rsid w:val="00D7285A"/>
    <w:rsid w:val="00D72A24"/>
    <w:rsid w:val="00D72BE5"/>
    <w:rsid w:val="00D72D67"/>
    <w:rsid w:val="00D72FE1"/>
    <w:rsid w:val="00D746CE"/>
    <w:rsid w:val="00D746E8"/>
    <w:rsid w:val="00D749F8"/>
    <w:rsid w:val="00D74C64"/>
    <w:rsid w:val="00D74EE0"/>
    <w:rsid w:val="00D753AC"/>
    <w:rsid w:val="00D75A22"/>
    <w:rsid w:val="00D7603E"/>
    <w:rsid w:val="00D76F5C"/>
    <w:rsid w:val="00D8040C"/>
    <w:rsid w:val="00D82303"/>
    <w:rsid w:val="00D829D2"/>
    <w:rsid w:val="00D84199"/>
    <w:rsid w:val="00D85706"/>
    <w:rsid w:val="00D85FC5"/>
    <w:rsid w:val="00D86CA8"/>
    <w:rsid w:val="00D8734C"/>
    <w:rsid w:val="00D90EBD"/>
    <w:rsid w:val="00D911C9"/>
    <w:rsid w:val="00D91529"/>
    <w:rsid w:val="00D91ACA"/>
    <w:rsid w:val="00D91B02"/>
    <w:rsid w:val="00D91FFD"/>
    <w:rsid w:val="00D92453"/>
    <w:rsid w:val="00D92B95"/>
    <w:rsid w:val="00D92D03"/>
    <w:rsid w:val="00D92EA0"/>
    <w:rsid w:val="00D9388F"/>
    <w:rsid w:val="00D93E29"/>
    <w:rsid w:val="00D94599"/>
    <w:rsid w:val="00D94EB3"/>
    <w:rsid w:val="00D94ED2"/>
    <w:rsid w:val="00D95D2E"/>
    <w:rsid w:val="00D96188"/>
    <w:rsid w:val="00D96A6B"/>
    <w:rsid w:val="00D96C87"/>
    <w:rsid w:val="00D97422"/>
    <w:rsid w:val="00D97BC6"/>
    <w:rsid w:val="00DA07F1"/>
    <w:rsid w:val="00DA1028"/>
    <w:rsid w:val="00DA14DC"/>
    <w:rsid w:val="00DA1587"/>
    <w:rsid w:val="00DA16DE"/>
    <w:rsid w:val="00DA18BA"/>
    <w:rsid w:val="00DA1ADF"/>
    <w:rsid w:val="00DA32B9"/>
    <w:rsid w:val="00DA32D8"/>
    <w:rsid w:val="00DA3516"/>
    <w:rsid w:val="00DA3A11"/>
    <w:rsid w:val="00DA3AA2"/>
    <w:rsid w:val="00DA3E4E"/>
    <w:rsid w:val="00DA3EEB"/>
    <w:rsid w:val="00DA47F6"/>
    <w:rsid w:val="00DA4EE3"/>
    <w:rsid w:val="00DA4F46"/>
    <w:rsid w:val="00DA54C1"/>
    <w:rsid w:val="00DA554C"/>
    <w:rsid w:val="00DA5D58"/>
    <w:rsid w:val="00DA69C5"/>
    <w:rsid w:val="00DA6B09"/>
    <w:rsid w:val="00DA7119"/>
    <w:rsid w:val="00DA72AB"/>
    <w:rsid w:val="00DA7455"/>
    <w:rsid w:val="00DA768E"/>
    <w:rsid w:val="00DA7DF7"/>
    <w:rsid w:val="00DB0DEB"/>
    <w:rsid w:val="00DB19FB"/>
    <w:rsid w:val="00DB1C92"/>
    <w:rsid w:val="00DB1E10"/>
    <w:rsid w:val="00DB2AA2"/>
    <w:rsid w:val="00DB2E05"/>
    <w:rsid w:val="00DB3627"/>
    <w:rsid w:val="00DB3950"/>
    <w:rsid w:val="00DB4110"/>
    <w:rsid w:val="00DB426A"/>
    <w:rsid w:val="00DB42E0"/>
    <w:rsid w:val="00DB4375"/>
    <w:rsid w:val="00DB58DE"/>
    <w:rsid w:val="00DB5997"/>
    <w:rsid w:val="00DB645A"/>
    <w:rsid w:val="00DB6667"/>
    <w:rsid w:val="00DB6A40"/>
    <w:rsid w:val="00DB7291"/>
    <w:rsid w:val="00DB73CD"/>
    <w:rsid w:val="00DB7409"/>
    <w:rsid w:val="00DB74A4"/>
    <w:rsid w:val="00DB79DD"/>
    <w:rsid w:val="00DB7DA1"/>
    <w:rsid w:val="00DC03D7"/>
    <w:rsid w:val="00DC072C"/>
    <w:rsid w:val="00DC1739"/>
    <w:rsid w:val="00DC179A"/>
    <w:rsid w:val="00DC22F8"/>
    <w:rsid w:val="00DC24B2"/>
    <w:rsid w:val="00DC2FEB"/>
    <w:rsid w:val="00DC34C0"/>
    <w:rsid w:val="00DC3765"/>
    <w:rsid w:val="00DC3B54"/>
    <w:rsid w:val="00DC3F8B"/>
    <w:rsid w:val="00DC41CD"/>
    <w:rsid w:val="00DC4A53"/>
    <w:rsid w:val="00DC506B"/>
    <w:rsid w:val="00DC6350"/>
    <w:rsid w:val="00DC6A85"/>
    <w:rsid w:val="00DC6BAB"/>
    <w:rsid w:val="00DC729A"/>
    <w:rsid w:val="00DC7B62"/>
    <w:rsid w:val="00DC7C3F"/>
    <w:rsid w:val="00DD244C"/>
    <w:rsid w:val="00DD2981"/>
    <w:rsid w:val="00DD2F96"/>
    <w:rsid w:val="00DD30B0"/>
    <w:rsid w:val="00DD34F8"/>
    <w:rsid w:val="00DD3754"/>
    <w:rsid w:val="00DD3DF1"/>
    <w:rsid w:val="00DD42DC"/>
    <w:rsid w:val="00DD5412"/>
    <w:rsid w:val="00DD5495"/>
    <w:rsid w:val="00DD56B5"/>
    <w:rsid w:val="00DD5A98"/>
    <w:rsid w:val="00DD5ABB"/>
    <w:rsid w:val="00DD6C18"/>
    <w:rsid w:val="00DD6E0C"/>
    <w:rsid w:val="00DD7044"/>
    <w:rsid w:val="00DD70CE"/>
    <w:rsid w:val="00DD7474"/>
    <w:rsid w:val="00DD7498"/>
    <w:rsid w:val="00DD7578"/>
    <w:rsid w:val="00DD77AF"/>
    <w:rsid w:val="00DD7A76"/>
    <w:rsid w:val="00DD7AE9"/>
    <w:rsid w:val="00DD7B6D"/>
    <w:rsid w:val="00DE0631"/>
    <w:rsid w:val="00DE182A"/>
    <w:rsid w:val="00DE225D"/>
    <w:rsid w:val="00DE23EF"/>
    <w:rsid w:val="00DE24A2"/>
    <w:rsid w:val="00DE258D"/>
    <w:rsid w:val="00DE2D9E"/>
    <w:rsid w:val="00DE2E6D"/>
    <w:rsid w:val="00DE4353"/>
    <w:rsid w:val="00DE5D68"/>
    <w:rsid w:val="00DE642F"/>
    <w:rsid w:val="00DE68F5"/>
    <w:rsid w:val="00DE6B71"/>
    <w:rsid w:val="00DE76D9"/>
    <w:rsid w:val="00DE786E"/>
    <w:rsid w:val="00DF01F0"/>
    <w:rsid w:val="00DF0CC5"/>
    <w:rsid w:val="00DF16BE"/>
    <w:rsid w:val="00DF1AE7"/>
    <w:rsid w:val="00DF2204"/>
    <w:rsid w:val="00DF26C5"/>
    <w:rsid w:val="00DF2A05"/>
    <w:rsid w:val="00DF2CF3"/>
    <w:rsid w:val="00DF34B8"/>
    <w:rsid w:val="00DF547E"/>
    <w:rsid w:val="00DF60B5"/>
    <w:rsid w:val="00DF61F2"/>
    <w:rsid w:val="00DF6B39"/>
    <w:rsid w:val="00DF6D7C"/>
    <w:rsid w:val="00DF6EA4"/>
    <w:rsid w:val="00DF7169"/>
    <w:rsid w:val="00DF7CE4"/>
    <w:rsid w:val="00E007F1"/>
    <w:rsid w:val="00E00BA4"/>
    <w:rsid w:val="00E0162F"/>
    <w:rsid w:val="00E01650"/>
    <w:rsid w:val="00E02046"/>
    <w:rsid w:val="00E02060"/>
    <w:rsid w:val="00E02196"/>
    <w:rsid w:val="00E032D0"/>
    <w:rsid w:val="00E03978"/>
    <w:rsid w:val="00E044C9"/>
    <w:rsid w:val="00E04542"/>
    <w:rsid w:val="00E0492D"/>
    <w:rsid w:val="00E04CB4"/>
    <w:rsid w:val="00E04E0E"/>
    <w:rsid w:val="00E04EC8"/>
    <w:rsid w:val="00E04F7E"/>
    <w:rsid w:val="00E05349"/>
    <w:rsid w:val="00E07D79"/>
    <w:rsid w:val="00E07FB7"/>
    <w:rsid w:val="00E1092B"/>
    <w:rsid w:val="00E10D01"/>
    <w:rsid w:val="00E11574"/>
    <w:rsid w:val="00E116C9"/>
    <w:rsid w:val="00E11BD3"/>
    <w:rsid w:val="00E12004"/>
    <w:rsid w:val="00E1235A"/>
    <w:rsid w:val="00E1249F"/>
    <w:rsid w:val="00E12864"/>
    <w:rsid w:val="00E12E93"/>
    <w:rsid w:val="00E13175"/>
    <w:rsid w:val="00E142CB"/>
    <w:rsid w:val="00E14C09"/>
    <w:rsid w:val="00E14C2A"/>
    <w:rsid w:val="00E15522"/>
    <w:rsid w:val="00E156FC"/>
    <w:rsid w:val="00E1578C"/>
    <w:rsid w:val="00E15960"/>
    <w:rsid w:val="00E1601B"/>
    <w:rsid w:val="00E163B6"/>
    <w:rsid w:val="00E1670A"/>
    <w:rsid w:val="00E16935"/>
    <w:rsid w:val="00E16D80"/>
    <w:rsid w:val="00E17150"/>
    <w:rsid w:val="00E17E23"/>
    <w:rsid w:val="00E2137A"/>
    <w:rsid w:val="00E21596"/>
    <w:rsid w:val="00E21BD7"/>
    <w:rsid w:val="00E2208A"/>
    <w:rsid w:val="00E223CD"/>
    <w:rsid w:val="00E2331A"/>
    <w:rsid w:val="00E235CE"/>
    <w:rsid w:val="00E24022"/>
    <w:rsid w:val="00E24F6D"/>
    <w:rsid w:val="00E24FB2"/>
    <w:rsid w:val="00E2620A"/>
    <w:rsid w:val="00E2655A"/>
    <w:rsid w:val="00E30216"/>
    <w:rsid w:val="00E30385"/>
    <w:rsid w:val="00E30504"/>
    <w:rsid w:val="00E308EC"/>
    <w:rsid w:val="00E3093D"/>
    <w:rsid w:val="00E309AC"/>
    <w:rsid w:val="00E309E9"/>
    <w:rsid w:val="00E31121"/>
    <w:rsid w:val="00E31212"/>
    <w:rsid w:val="00E3128F"/>
    <w:rsid w:val="00E31E32"/>
    <w:rsid w:val="00E322D3"/>
    <w:rsid w:val="00E324B2"/>
    <w:rsid w:val="00E3256B"/>
    <w:rsid w:val="00E329C3"/>
    <w:rsid w:val="00E333CF"/>
    <w:rsid w:val="00E336E3"/>
    <w:rsid w:val="00E338FF"/>
    <w:rsid w:val="00E33F27"/>
    <w:rsid w:val="00E35044"/>
    <w:rsid w:val="00E3504E"/>
    <w:rsid w:val="00E35640"/>
    <w:rsid w:val="00E36720"/>
    <w:rsid w:val="00E36CA2"/>
    <w:rsid w:val="00E36DD5"/>
    <w:rsid w:val="00E376CE"/>
    <w:rsid w:val="00E40126"/>
    <w:rsid w:val="00E40902"/>
    <w:rsid w:val="00E417E4"/>
    <w:rsid w:val="00E428E8"/>
    <w:rsid w:val="00E42AEF"/>
    <w:rsid w:val="00E42C0D"/>
    <w:rsid w:val="00E4398A"/>
    <w:rsid w:val="00E439DF"/>
    <w:rsid w:val="00E4511E"/>
    <w:rsid w:val="00E45537"/>
    <w:rsid w:val="00E460BC"/>
    <w:rsid w:val="00E4625A"/>
    <w:rsid w:val="00E469D2"/>
    <w:rsid w:val="00E47249"/>
    <w:rsid w:val="00E47429"/>
    <w:rsid w:val="00E50E1B"/>
    <w:rsid w:val="00E5217E"/>
    <w:rsid w:val="00E524C6"/>
    <w:rsid w:val="00E524D0"/>
    <w:rsid w:val="00E529BF"/>
    <w:rsid w:val="00E5303B"/>
    <w:rsid w:val="00E53394"/>
    <w:rsid w:val="00E541AF"/>
    <w:rsid w:val="00E543C0"/>
    <w:rsid w:val="00E545A4"/>
    <w:rsid w:val="00E545C1"/>
    <w:rsid w:val="00E545F5"/>
    <w:rsid w:val="00E549E9"/>
    <w:rsid w:val="00E54DF8"/>
    <w:rsid w:val="00E55CF6"/>
    <w:rsid w:val="00E56463"/>
    <w:rsid w:val="00E564F7"/>
    <w:rsid w:val="00E56736"/>
    <w:rsid w:val="00E56CE7"/>
    <w:rsid w:val="00E5706E"/>
    <w:rsid w:val="00E576D5"/>
    <w:rsid w:val="00E6055E"/>
    <w:rsid w:val="00E607B5"/>
    <w:rsid w:val="00E60AD0"/>
    <w:rsid w:val="00E60D3A"/>
    <w:rsid w:val="00E61198"/>
    <w:rsid w:val="00E61254"/>
    <w:rsid w:val="00E61A15"/>
    <w:rsid w:val="00E61B7C"/>
    <w:rsid w:val="00E61F29"/>
    <w:rsid w:val="00E61F87"/>
    <w:rsid w:val="00E6221B"/>
    <w:rsid w:val="00E62723"/>
    <w:rsid w:val="00E62E33"/>
    <w:rsid w:val="00E634B6"/>
    <w:rsid w:val="00E63B46"/>
    <w:rsid w:val="00E63F71"/>
    <w:rsid w:val="00E63FC8"/>
    <w:rsid w:val="00E645BC"/>
    <w:rsid w:val="00E6464D"/>
    <w:rsid w:val="00E64ADA"/>
    <w:rsid w:val="00E64DB3"/>
    <w:rsid w:val="00E64F89"/>
    <w:rsid w:val="00E65057"/>
    <w:rsid w:val="00E65E05"/>
    <w:rsid w:val="00E65F77"/>
    <w:rsid w:val="00E66F53"/>
    <w:rsid w:val="00E67057"/>
    <w:rsid w:val="00E678E0"/>
    <w:rsid w:val="00E67C8A"/>
    <w:rsid w:val="00E7046C"/>
    <w:rsid w:val="00E7072F"/>
    <w:rsid w:val="00E717B6"/>
    <w:rsid w:val="00E72115"/>
    <w:rsid w:val="00E7509C"/>
    <w:rsid w:val="00E7527C"/>
    <w:rsid w:val="00E7560E"/>
    <w:rsid w:val="00E76302"/>
    <w:rsid w:val="00E7692C"/>
    <w:rsid w:val="00E769D2"/>
    <w:rsid w:val="00E76C6D"/>
    <w:rsid w:val="00E77492"/>
    <w:rsid w:val="00E7755C"/>
    <w:rsid w:val="00E81AC5"/>
    <w:rsid w:val="00E81AEC"/>
    <w:rsid w:val="00E82564"/>
    <w:rsid w:val="00E83D01"/>
    <w:rsid w:val="00E83FD3"/>
    <w:rsid w:val="00E84598"/>
    <w:rsid w:val="00E84676"/>
    <w:rsid w:val="00E847F7"/>
    <w:rsid w:val="00E850AE"/>
    <w:rsid w:val="00E851C5"/>
    <w:rsid w:val="00E85BB7"/>
    <w:rsid w:val="00E85F67"/>
    <w:rsid w:val="00E8611A"/>
    <w:rsid w:val="00E8635B"/>
    <w:rsid w:val="00E8649C"/>
    <w:rsid w:val="00E86827"/>
    <w:rsid w:val="00E8793E"/>
    <w:rsid w:val="00E91926"/>
    <w:rsid w:val="00E92967"/>
    <w:rsid w:val="00E93071"/>
    <w:rsid w:val="00E9358F"/>
    <w:rsid w:val="00E93D78"/>
    <w:rsid w:val="00E94D7F"/>
    <w:rsid w:val="00E94DA6"/>
    <w:rsid w:val="00E94FC2"/>
    <w:rsid w:val="00E95327"/>
    <w:rsid w:val="00E953D0"/>
    <w:rsid w:val="00E95530"/>
    <w:rsid w:val="00E95B1A"/>
    <w:rsid w:val="00E95DA2"/>
    <w:rsid w:val="00E95F2E"/>
    <w:rsid w:val="00E96656"/>
    <w:rsid w:val="00E97908"/>
    <w:rsid w:val="00E97DBC"/>
    <w:rsid w:val="00EA06A2"/>
    <w:rsid w:val="00EA078B"/>
    <w:rsid w:val="00EA19BF"/>
    <w:rsid w:val="00EA1DD3"/>
    <w:rsid w:val="00EA20BB"/>
    <w:rsid w:val="00EA2228"/>
    <w:rsid w:val="00EA2659"/>
    <w:rsid w:val="00EA28C1"/>
    <w:rsid w:val="00EA36CF"/>
    <w:rsid w:val="00EA3AC5"/>
    <w:rsid w:val="00EA4631"/>
    <w:rsid w:val="00EA4FA7"/>
    <w:rsid w:val="00EA644C"/>
    <w:rsid w:val="00EA691E"/>
    <w:rsid w:val="00EA6CC6"/>
    <w:rsid w:val="00EA6F67"/>
    <w:rsid w:val="00EA75D8"/>
    <w:rsid w:val="00EB08AC"/>
    <w:rsid w:val="00EB13E9"/>
    <w:rsid w:val="00EB1B20"/>
    <w:rsid w:val="00EB1CBA"/>
    <w:rsid w:val="00EB1E23"/>
    <w:rsid w:val="00EB2050"/>
    <w:rsid w:val="00EB21DB"/>
    <w:rsid w:val="00EB2345"/>
    <w:rsid w:val="00EB24C8"/>
    <w:rsid w:val="00EB25AF"/>
    <w:rsid w:val="00EB2A72"/>
    <w:rsid w:val="00EB2B07"/>
    <w:rsid w:val="00EB3B29"/>
    <w:rsid w:val="00EB3C64"/>
    <w:rsid w:val="00EB3E7F"/>
    <w:rsid w:val="00EB4588"/>
    <w:rsid w:val="00EB480B"/>
    <w:rsid w:val="00EB4B3A"/>
    <w:rsid w:val="00EB56EA"/>
    <w:rsid w:val="00EB64B1"/>
    <w:rsid w:val="00EB67E5"/>
    <w:rsid w:val="00EB74A6"/>
    <w:rsid w:val="00EB7801"/>
    <w:rsid w:val="00EB7E4C"/>
    <w:rsid w:val="00EC0512"/>
    <w:rsid w:val="00EC0768"/>
    <w:rsid w:val="00EC09E2"/>
    <w:rsid w:val="00EC0E50"/>
    <w:rsid w:val="00EC1182"/>
    <w:rsid w:val="00EC1F7E"/>
    <w:rsid w:val="00EC2871"/>
    <w:rsid w:val="00EC28E5"/>
    <w:rsid w:val="00EC2AD0"/>
    <w:rsid w:val="00EC3D8B"/>
    <w:rsid w:val="00EC40D6"/>
    <w:rsid w:val="00EC42F4"/>
    <w:rsid w:val="00EC46E0"/>
    <w:rsid w:val="00EC46FA"/>
    <w:rsid w:val="00EC597B"/>
    <w:rsid w:val="00EC59EA"/>
    <w:rsid w:val="00EC6629"/>
    <w:rsid w:val="00EC6C9E"/>
    <w:rsid w:val="00EC6E5D"/>
    <w:rsid w:val="00EC780E"/>
    <w:rsid w:val="00EC7AAD"/>
    <w:rsid w:val="00ED0017"/>
    <w:rsid w:val="00ED03FF"/>
    <w:rsid w:val="00ED1465"/>
    <w:rsid w:val="00ED16D3"/>
    <w:rsid w:val="00ED1BDF"/>
    <w:rsid w:val="00ED1DD2"/>
    <w:rsid w:val="00ED1E3D"/>
    <w:rsid w:val="00ED212E"/>
    <w:rsid w:val="00ED23D8"/>
    <w:rsid w:val="00ED251E"/>
    <w:rsid w:val="00ED2FE9"/>
    <w:rsid w:val="00ED31AB"/>
    <w:rsid w:val="00ED423B"/>
    <w:rsid w:val="00ED5F68"/>
    <w:rsid w:val="00ED64F5"/>
    <w:rsid w:val="00EE0D42"/>
    <w:rsid w:val="00EE11D7"/>
    <w:rsid w:val="00EE24C5"/>
    <w:rsid w:val="00EE2792"/>
    <w:rsid w:val="00EE2C7F"/>
    <w:rsid w:val="00EE2C9A"/>
    <w:rsid w:val="00EE2F72"/>
    <w:rsid w:val="00EE2FE0"/>
    <w:rsid w:val="00EE30B6"/>
    <w:rsid w:val="00EE30BB"/>
    <w:rsid w:val="00EE3345"/>
    <w:rsid w:val="00EE39C0"/>
    <w:rsid w:val="00EE42DA"/>
    <w:rsid w:val="00EE430A"/>
    <w:rsid w:val="00EE4551"/>
    <w:rsid w:val="00EE502B"/>
    <w:rsid w:val="00EE5895"/>
    <w:rsid w:val="00EE5945"/>
    <w:rsid w:val="00EE6975"/>
    <w:rsid w:val="00EE6A4C"/>
    <w:rsid w:val="00EE6C3E"/>
    <w:rsid w:val="00EE7ADF"/>
    <w:rsid w:val="00EF0C77"/>
    <w:rsid w:val="00EF1098"/>
    <w:rsid w:val="00EF1246"/>
    <w:rsid w:val="00EF13C3"/>
    <w:rsid w:val="00EF14FE"/>
    <w:rsid w:val="00EF1DFB"/>
    <w:rsid w:val="00EF2059"/>
    <w:rsid w:val="00EF3417"/>
    <w:rsid w:val="00EF35F2"/>
    <w:rsid w:val="00EF3BF5"/>
    <w:rsid w:val="00EF3E5E"/>
    <w:rsid w:val="00EF43E4"/>
    <w:rsid w:val="00EF44C5"/>
    <w:rsid w:val="00EF4525"/>
    <w:rsid w:val="00EF4DE9"/>
    <w:rsid w:val="00EF518C"/>
    <w:rsid w:val="00EF5863"/>
    <w:rsid w:val="00EF59E4"/>
    <w:rsid w:val="00EF60E2"/>
    <w:rsid w:val="00EF7111"/>
    <w:rsid w:val="00F00583"/>
    <w:rsid w:val="00F009B8"/>
    <w:rsid w:val="00F00BB8"/>
    <w:rsid w:val="00F00FB9"/>
    <w:rsid w:val="00F01400"/>
    <w:rsid w:val="00F01877"/>
    <w:rsid w:val="00F018CC"/>
    <w:rsid w:val="00F01A68"/>
    <w:rsid w:val="00F021AF"/>
    <w:rsid w:val="00F0220C"/>
    <w:rsid w:val="00F022E9"/>
    <w:rsid w:val="00F026F6"/>
    <w:rsid w:val="00F02C09"/>
    <w:rsid w:val="00F035E6"/>
    <w:rsid w:val="00F03CBE"/>
    <w:rsid w:val="00F03E28"/>
    <w:rsid w:val="00F03F08"/>
    <w:rsid w:val="00F04658"/>
    <w:rsid w:val="00F047ED"/>
    <w:rsid w:val="00F04938"/>
    <w:rsid w:val="00F04ED8"/>
    <w:rsid w:val="00F056FA"/>
    <w:rsid w:val="00F067F3"/>
    <w:rsid w:val="00F0689D"/>
    <w:rsid w:val="00F06DD4"/>
    <w:rsid w:val="00F07870"/>
    <w:rsid w:val="00F07B1C"/>
    <w:rsid w:val="00F10003"/>
    <w:rsid w:val="00F10044"/>
    <w:rsid w:val="00F10F25"/>
    <w:rsid w:val="00F1144E"/>
    <w:rsid w:val="00F1155B"/>
    <w:rsid w:val="00F11BE8"/>
    <w:rsid w:val="00F11F24"/>
    <w:rsid w:val="00F12A61"/>
    <w:rsid w:val="00F12B31"/>
    <w:rsid w:val="00F12D53"/>
    <w:rsid w:val="00F12F73"/>
    <w:rsid w:val="00F130DD"/>
    <w:rsid w:val="00F1427C"/>
    <w:rsid w:val="00F14805"/>
    <w:rsid w:val="00F14FE8"/>
    <w:rsid w:val="00F15095"/>
    <w:rsid w:val="00F15178"/>
    <w:rsid w:val="00F153ED"/>
    <w:rsid w:val="00F15579"/>
    <w:rsid w:val="00F1580F"/>
    <w:rsid w:val="00F1607E"/>
    <w:rsid w:val="00F16111"/>
    <w:rsid w:val="00F17778"/>
    <w:rsid w:val="00F17990"/>
    <w:rsid w:val="00F17B10"/>
    <w:rsid w:val="00F17C9F"/>
    <w:rsid w:val="00F2059D"/>
    <w:rsid w:val="00F20686"/>
    <w:rsid w:val="00F2209F"/>
    <w:rsid w:val="00F220B2"/>
    <w:rsid w:val="00F222D1"/>
    <w:rsid w:val="00F222DE"/>
    <w:rsid w:val="00F22488"/>
    <w:rsid w:val="00F2275C"/>
    <w:rsid w:val="00F22F23"/>
    <w:rsid w:val="00F22F73"/>
    <w:rsid w:val="00F23074"/>
    <w:rsid w:val="00F2325A"/>
    <w:rsid w:val="00F2332F"/>
    <w:rsid w:val="00F2339C"/>
    <w:rsid w:val="00F2388A"/>
    <w:rsid w:val="00F23D14"/>
    <w:rsid w:val="00F23D59"/>
    <w:rsid w:val="00F2418D"/>
    <w:rsid w:val="00F243F6"/>
    <w:rsid w:val="00F24D2A"/>
    <w:rsid w:val="00F2544B"/>
    <w:rsid w:val="00F25895"/>
    <w:rsid w:val="00F26614"/>
    <w:rsid w:val="00F26AA3"/>
    <w:rsid w:val="00F270C3"/>
    <w:rsid w:val="00F270E7"/>
    <w:rsid w:val="00F2743F"/>
    <w:rsid w:val="00F27CFB"/>
    <w:rsid w:val="00F30087"/>
    <w:rsid w:val="00F30D0D"/>
    <w:rsid w:val="00F31367"/>
    <w:rsid w:val="00F332DB"/>
    <w:rsid w:val="00F33D72"/>
    <w:rsid w:val="00F33DAE"/>
    <w:rsid w:val="00F34978"/>
    <w:rsid w:val="00F34C44"/>
    <w:rsid w:val="00F34C5C"/>
    <w:rsid w:val="00F35094"/>
    <w:rsid w:val="00F35AD3"/>
    <w:rsid w:val="00F35CA9"/>
    <w:rsid w:val="00F36AFD"/>
    <w:rsid w:val="00F36B87"/>
    <w:rsid w:val="00F37298"/>
    <w:rsid w:val="00F3777D"/>
    <w:rsid w:val="00F377E2"/>
    <w:rsid w:val="00F37809"/>
    <w:rsid w:val="00F40126"/>
    <w:rsid w:val="00F40225"/>
    <w:rsid w:val="00F40F7F"/>
    <w:rsid w:val="00F42570"/>
    <w:rsid w:val="00F427A3"/>
    <w:rsid w:val="00F433C3"/>
    <w:rsid w:val="00F447FF"/>
    <w:rsid w:val="00F45485"/>
    <w:rsid w:val="00F45768"/>
    <w:rsid w:val="00F457B1"/>
    <w:rsid w:val="00F457DF"/>
    <w:rsid w:val="00F45BFB"/>
    <w:rsid w:val="00F46710"/>
    <w:rsid w:val="00F475F9"/>
    <w:rsid w:val="00F4788D"/>
    <w:rsid w:val="00F47900"/>
    <w:rsid w:val="00F502F5"/>
    <w:rsid w:val="00F505C9"/>
    <w:rsid w:val="00F50C1E"/>
    <w:rsid w:val="00F50E21"/>
    <w:rsid w:val="00F517C7"/>
    <w:rsid w:val="00F51CC2"/>
    <w:rsid w:val="00F5241A"/>
    <w:rsid w:val="00F52774"/>
    <w:rsid w:val="00F52A11"/>
    <w:rsid w:val="00F530CC"/>
    <w:rsid w:val="00F532E5"/>
    <w:rsid w:val="00F53434"/>
    <w:rsid w:val="00F5385D"/>
    <w:rsid w:val="00F54B68"/>
    <w:rsid w:val="00F56386"/>
    <w:rsid w:val="00F56DAC"/>
    <w:rsid w:val="00F5718A"/>
    <w:rsid w:val="00F57777"/>
    <w:rsid w:val="00F60857"/>
    <w:rsid w:val="00F6088A"/>
    <w:rsid w:val="00F614AB"/>
    <w:rsid w:val="00F614B2"/>
    <w:rsid w:val="00F61E3D"/>
    <w:rsid w:val="00F6209C"/>
    <w:rsid w:val="00F6288B"/>
    <w:rsid w:val="00F62A3D"/>
    <w:rsid w:val="00F63A83"/>
    <w:rsid w:val="00F6400F"/>
    <w:rsid w:val="00F6539C"/>
    <w:rsid w:val="00F6561F"/>
    <w:rsid w:val="00F65843"/>
    <w:rsid w:val="00F6588E"/>
    <w:rsid w:val="00F65C01"/>
    <w:rsid w:val="00F66A20"/>
    <w:rsid w:val="00F66F86"/>
    <w:rsid w:val="00F672B9"/>
    <w:rsid w:val="00F702C9"/>
    <w:rsid w:val="00F720E7"/>
    <w:rsid w:val="00F72120"/>
    <w:rsid w:val="00F7234E"/>
    <w:rsid w:val="00F726C8"/>
    <w:rsid w:val="00F73552"/>
    <w:rsid w:val="00F73953"/>
    <w:rsid w:val="00F73F80"/>
    <w:rsid w:val="00F740B6"/>
    <w:rsid w:val="00F743EF"/>
    <w:rsid w:val="00F74713"/>
    <w:rsid w:val="00F74C84"/>
    <w:rsid w:val="00F7500F"/>
    <w:rsid w:val="00F75579"/>
    <w:rsid w:val="00F75BCC"/>
    <w:rsid w:val="00F75FBB"/>
    <w:rsid w:val="00F7602E"/>
    <w:rsid w:val="00F76434"/>
    <w:rsid w:val="00F76441"/>
    <w:rsid w:val="00F76F29"/>
    <w:rsid w:val="00F77484"/>
    <w:rsid w:val="00F776D3"/>
    <w:rsid w:val="00F77CA7"/>
    <w:rsid w:val="00F80A35"/>
    <w:rsid w:val="00F80F99"/>
    <w:rsid w:val="00F811CF"/>
    <w:rsid w:val="00F81366"/>
    <w:rsid w:val="00F8143F"/>
    <w:rsid w:val="00F81742"/>
    <w:rsid w:val="00F817C5"/>
    <w:rsid w:val="00F8193F"/>
    <w:rsid w:val="00F81E09"/>
    <w:rsid w:val="00F82136"/>
    <w:rsid w:val="00F822E2"/>
    <w:rsid w:val="00F82834"/>
    <w:rsid w:val="00F82A02"/>
    <w:rsid w:val="00F82E17"/>
    <w:rsid w:val="00F85DBE"/>
    <w:rsid w:val="00F85F97"/>
    <w:rsid w:val="00F86113"/>
    <w:rsid w:val="00F86C15"/>
    <w:rsid w:val="00F86E00"/>
    <w:rsid w:val="00F86EF5"/>
    <w:rsid w:val="00F8788D"/>
    <w:rsid w:val="00F87E0B"/>
    <w:rsid w:val="00F90491"/>
    <w:rsid w:val="00F907A7"/>
    <w:rsid w:val="00F90CBD"/>
    <w:rsid w:val="00F90FFE"/>
    <w:rsid w:val="00F9162F"/>
    <w:rsid w:val="00F91BC6"/>
    <w:rsid w:val="00F92170"/>
    <w:rsid w:val="00F92181"/>
    <w:rsid w:val="00F924A0"/>
    <w:rsid w:val="00F9346C"/>
    <w:rsid w:val="00F93A1F"/>
    <w:rsid w:val="00F9417B"/>
    <w:rsid w:val="00F942BE"/>
    <w:rsid w:val="00F9526E"/>
    <w:rsid w:val="00F954B7"/>
    <w:rsid w:val="00F95738"/>
    <w:rsid w:val="00F9576B"/>
    <w:rsid w:val="00F9604A"/>
    <w:rsid w:val="00F9604D"/>
    <w:rsid w:val="00F96239"/>
    <w:rsid w:val="00F96778"/>
    <w:rsid w:val="00F97171"/>
    <w:rsid w:val="00F976E4"/>
    <w:rsid w:val="00F97E43"/>
    <w:rsid w:val="00FA003A"/>
    <w:rsid w:val="00FA0386"/>
    <w:rsid w:val="00FA0453"/>
    <w:rsid w:val="00FA0C73"/>
    <w:rsid w:val="00FA0D70"/>
    <w:rsid w:val="00FA0F13"/>
    <w:rsid w:val="00FA1A3A"/>
    <w:rsid w:val="00FA2111"/>
    <w:rsid w:val="00FA247A"/>
    <w:rsid w:val="00FA2F1C"/>
    <w:rsid w:val="00FA2F68"/>
    <w:rsid w:val="00FA32A4"/>
    <w:rsid w:val="00FA37CF"/>
    <w:rsid w:val="00FA4B34"/>
    <w:rsid w:val="00FA4DC9"/>
    <w:rsid w:val="00FA5FAE"/>
    <w:rsid w:val="00FA6729"/>
    <w:rsid w:val="00FA6E4B"/>
    <w:rsid w:val="00FA75B2"/>
    <w:rsid w:val="00FA7E30"/>
    <w:rsid w:val="00FB070B"/>
    <w:rsid w:val="00FB15AA"/>
    <w:rsid w:val="00FB1759"/>
    <w:rsid w:val="00FB18DC"/>
    <w:rsid w:val="00FB1909"/>
    <w:rsid w:val="00FB202D"/>
    <w:rsid w:val="00FB23C8"/>
    <w:rsid w:val="00FB25D6"/>
    <w:rsid w:val="00FB2927"/>
    <w:rsid w:val="00FB2CF9"/>
    <w:rsid w:val="00FB2DC5"/>
    <w:rsid w:val="00FB2DD6"/>
    <w:rsid w:val="00FB3888"/>
    <w:rsid w:val="00FB3F95"/>
    <w:rsid w:val="00FB404F"/>
    <w:rsid w:val="00FB4794"/>
    <w:rsid w:val="00FB491C"/>
    <w:rsid w:val="00FB49AE"/>
    <w:rsid w:val="00FB50B3"/>
    <w:rsid w:val="00FB5355"/>
    <w:rsid w:val="00FB5979"/>
    <w:rsid w:val="00FB6609"/>
    <w:rsid w:val="00FB66CB"/>
    <w:rsid w:val="00FB67A6"/>
    <w:rsid w:val="00FB6D36"/>
    <w:rsid w:val="00FB6F01"/>
    <w:rsid w:val="00FB73C7"/>
    <w:rsid w:val="00FB7433"/>
    <w:rsid w:val="00FB7FBF"/>
    <w:rsid w:val="00FC1090"/>
    <w:rsid w:val="00FC119C"/>
    <w:rsid w:val="00FC14F9"/>
    <w:rsid w:val="00FC20A1"/>
    <w:rsid w:val="00FC21FE"/>
    <w:rsid w:val="00FC2345"/>
    <w:rsid w:val="00FC2A94"/>
    <w:rsid w:val="00FC3115"/>
    <w:rsid w:val="00FC3751"/>
    <w:rsid w:val="00FC4261"/>
    <w:rsid w:val="00FC4526"/>
    <w:rsid w:val="00FC4718"/>
    <w:rsid w:val="00FC4740"/>
    <w:rsid w:val="00FC560A"/>
    <w:rsid w:val="00FC5745"/>
    <w:rsid w:val="00FC5E4C"/>
    <w:rsid w:val="00FC6430"/>
    <w:rsid w:val="00FC674E"/>
    <w:rsid w:val="00FC706B"/>
    <w:rsid w:val="00FC7204"/>
    <w:rsid w:val="00FD04FD"/>
    <w:rsid w:val="00FD12D2"/>
    <w:rsid w:val="00FD2BCB"/>
    <w:rsid w:val="00FD42A4"/>
    <w:rsid w:val="00FD47E4"/>
    <w:rsid w:val="00FD4840"/>
    <w:rsid w:val="00FD5070"/>
    <w:rsid w:val="00FD5654"/>
    <w:rsid w:val="00FD573D"/>
    <w:rsid w:val="00FD5CBA"/>
    <w:rsid w:val="00FD620E"/>
    <w:rsid w:val="00FD65E8"/>
    <w:rsid w:val="00FD660B"/>
    <w:rsid w:val="00FD6901"/>
    <w:rsid w:val="00FD6D2E"/>
    <w:rsid w:val="00FD79EA"/>
    <w:rsid w:val="00FD7F81"/>
    <w:rsid w:val="00FD7FA6"/>
    <w:rsid w:val="00FE12C7"/>
    <w:rsid w:val="00FE1DC6"/>
    <w:rsid w:val="00FE2141"/>
    <w:rsid w:val="00FE244D"/>
    <w:rsid w:val="00FE24F6"/>
    <w:rsid w:val="00FE2CDF"/>
    <w:rsid w:val="00FE3155"/>
    <w:rsid w:val="00FE3650"/>
    <w:rsid w:val="00FE3AA0"/>
    <w:rsid w:val="00FE3FBC"/>
    <w:rsid w:val="00FE4296"/>
    <w:rsid w:val="00FE4588"/>
    <w:rsid w:val="00FE493C"/>
    <w:rsid w:val="00FE4DF0"/>
    <w:rsid w:val="00FE5116"/>
    <w:rsid w:val="00FE5374"/>
    <w:rsid w:val="00FE63E5"/>
    <w:rsid w:val="00FE656B"/>
    <w:rsid w:val="00FF116D"/>
    <w:rsid w:val="00FF1315"/>
    <w:rsid w:val="00FF14CB"/>
    <w:rsid w:val="00FF1773"/>
    <w:rsid w:val="00FF24F1"/>
    <w:rsid w:val="00FF2761"/>
    <w:rsid w:val="00FF2EDD"/>
    <w:rsid w:val="00FF386A"/>
    <w:rsid w:val="00FF5407"/>
    <w:rsid w:val="00FF60AF"/>
    <w:rsid w:val="00FF60CC"/>
    <w:rsid w:val="00FF635A"/>
    <w:rsid w:val="00FF6E54"/>
    <w:rsid w:val="00FF7A85"/>
    <w:rsid w:val="00FF7F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630B479"/>
  <w15:docId w15:val="{4A4AFEED-0599-4418-9C24-9312F3DAE0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after="120" w:line="264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3BF5"/>
  </w:style>
  <w:style w:type="paragraph" w:styleId="Heading1">
    <w:name w:val="heading 1"/>
    <w:basedOn w:val="Normal"/>
    <w:next w:val="Normal"/>
    <w:link w:val="Heading1Char"/>
    <w:uiPriority w:val="9"/>
    <w:qFormat/>
    <w:rsid w:val="00A225BD"/>
    <w:pPr>
      <w:keepNext/>
      <w:keepLines/>
      <w:spacing w:before="320" w:after="0" w:line="240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225BD"/>
    <w:pPr>
      <w:keepNext/>
      <w:keepLines/>
      <w:spacing w:before="80" w:after="0" w:line="240" w:lineRule="auto"/>
      <w:outlineLvl w:val="1"/>
    </w:pPr>
    <w:rPr>
      <w:rFonts w:asciiTheme="majorHAnsi" w:eastAsiaTheme="majorEastAsia" w:hAnsiTheme="majorHAnsi" w:cstheme="majorBidi"/>
      <w:color w:val="404040" w:themeColor="text1" w:themeTint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225BD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44546A" w:themeColor="text2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225BD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225BD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44546A" w:themeColor="text2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225BD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color w:val="44546A" w:themeColor="text2"/>
      <w:sz w:val="21"/>
      <w:szCs w:val="2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225BD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E79" w:themeColor="accent1" w:themeShade="80"/>
      <w:sz w:val="21"/>
      <w:szCs w:val="2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225BD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b/>
      <w:bCs/>
      <w:color w:val="44546A" w:themeColor="text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225BD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b/>
      <w:bCs/>
      <w:i/>
      <w:iCs/>
      <w:color w:val="44546A" w:themeColor="text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225BD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225BD"/>
    <w:rPr>
      <w:rFonts w:asciiTheme="majorHAnsi" w:eastAsiaTheme="majorEastAsia" w:hAnsiTheme="majorHAnsi" w:cstheme="majorBidi"/>
      <w:color w:val="404040" w:themeColor="text1" w:themeTint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A225BD"/>
    <w:rPr>
      <w:rFonts w:asciiTheme="majorHAnsi" w:eastAsiaTheme="majorEastAsia" w:hAnsiTheme="majorHAnsi" w:cstheme="majorBidi"/>
      <w:color w:val="44546A" w:themeColor="text2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A225BD"/>
    <w:rPr>
      <w:rFonts w:asciiTheme="majorHAnsi" w:eastAsiaTheme="majorEastAsia" w:hAnsiTheme="majorHAnsi" w:cstheme="majorBidi"/>
      <w:sz w:val="22"/>
      <w:szCs w:val="22"/>
    </w:rPr>
  </w:style>
  <w:style w:type="table" w:styleId="TableGrid">
    <w:name w:val="Table Grid"/>
    <w:basedOn w:val="TableNormal"/>
    <w:uiPriority w:val="39"/>
    <w:rsid w:val="008260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A225BD"/>
    <w:pPr>
      <w:spacing w:after="0" w:line="240" w:lineRule="auto"/>
      <w:contextualSpacing/>
    </w:pPr>
    <w:rPr>
      <w:rFonts w:asciiTheme="majorHAnsi" w:eastAsiaTheme="majorEastAsia" w:hAnsiTheme="majorHAnsi" w:cstheme="majorBidi"/>
      <w:color w:val="5B9BD5" w:themeColor="accent1"/>
      <w:spacing w:val="-10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225BD"/>
    <w:rPr>
      <w:rFonts w:asciiTheme="majorHAnsi" w:eastAsiaTheme="majorEastAsia" w:hAnsiTheme="majorHAnsi" w:cstheme="majorBidi"/>
      <w:color w:val="5B9BD5" w:themeColor="accent1"/>
      <w:spacing w:val="-10"/>
      <w:sz w:val="56"/>
      <w:szCs w:val="56"/>
    </w:rPr>
  </w:style>
  <w:style w:type="paragraph" w:styleId="BodyText">
    <w:name w:val="Body Text"/>
    <w:basedOn w:val="Normal"/>
    <w:link w:val="BodyTextChar"/>
    <w:uiPriority w:val="99"/>
    <w:unhideWhenUsed/>
    <w:rsid w:val="006D1B29"/>
  </w:style>
  <w:style w:type="character" w:customStyle="1" w:styleId="BodyTextChar">
    <w:name w:val="Body Text Char"/>
    <w:basedOn w:val="DefaultParagraphFont"/>
    <w:link w:val="BodyText"/>
    <w:uiPriority w:val="99"/>
    <w:rsid w:val="006D1B29"/>
  </w:style>
  <w:style w:type="table" w:customStyle="1" w:styleId="TabeladeGrade6Colorida1">
    <w:name w:val="Tabela de Grade 6 Colorida1"/>
    <w:basedOn w:val="TableNormal"/>
    <w:uiPriority w:val="51"/>
    <w:rsid w:val="007E67A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Footer">
    <w:name w:val="footer"/>
    <w:basedOn w:val="Normal"/>
    <w:link w:val="FooterChar"/>
    <w:uiPriority w:val="99"/>
    <w:unhideWhenUsed/>
    <w:rsid w:val="008A4F85"/>
    <w:pPr>
      <w:tabs>
        <w:tab w:val="center" w:pos="4252"/>
        <w:tab w:val="right" w:pos="8504"/>
      </w:tabs>
      <w:spacing w:after="0" w:line="240" w:lineRule="auto"/>
    </w:pPr>
    <w:rPr>
      <w:lang w:val="pt-BR"/>
    </w:rPr>
  </w:style>
  <w:style w:type="character" w:customStyle="1" w:styleId="FooterChar">
    <w:name w:val="Footer Char"/>
    <w:basedOn w:val="DefaultParagraphFont"/>
    <w:link w:val="Footer"/>
    <w:uiPriority w:val="99"/>
    <w:rsid w:val="008A4F85"/>
    <w:rPr>
      <w:lang w:val="pt-BR"/>
    </w:rPr>
  </w:style>
  <w:style w:type="character" w:styleId="Emphasis">
    <w:name w:val="Emphasis"/>
    <w:basedOn w:val="DefaultParagraphFont"/>
    <w:uiPriority w:val="20"/>
    <w:qFormat/>
    <w:rsid w:val="00A225BD"/>
    <w:rPr>
      <w:i/>
      <w:iCs/>
    </w:rPr>
  </w:style>
  <w:style w:type="paragraph" w:styleId="ListParagraph">
    <w:name w:val="List Paragraph"/>
    <w:basedOn w:val="Normal"/>
    <w:uiPriority w:val="34"/>
    <w:qFormat/>
    <w:rsid w:val="00C77198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C77198"/>
    <w:pPr>
      <w:tabs>
        <w:tab w:val="center" w:pos="4252"/>
        <w:tab w:val="right" w:pos="8504"/>
      </w:tabs>
      <w:spacing w:after="0" w:line="240" w:lineRule="auto"/>
    </w:pPr>
    <w:rPr>
      <w:lang w:val="pt-BR"/>
    </w:rPr>
  </w:style>
  <w:style w:type="character" w:customStyle="1" w:styleId="HeaderChar">
    <w:name w:val="Header Char"/>
    <w:basedOn w:val="DefaultParagraphFont"/>
    <w:link w:val="Header"/>
    <w:uiPriority w:val="99"/>
    <w:rsid w:val="00C77198"/>
    <w:rPr>
      <w:lang w:val="pt-BR"/>
    </w:rPr>
  </w:style>
  <w:style w:type="paragraph" w:styleId="TOCHeading">
    <w:name w:val="TOC Heading"/>
    <w:basedOn w:val="Heading1"/>
    <w:next w:val="Normal"/>
    <w:uiPriority w:val="39"/>
    <w:unhideWhenUsed/>
    <w:qFormat/>
    <w:rsid w:val="00A225BD"/>
    <w:p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C77198"/>
    <w:pPr>
      <w:spacing w:after="100"/>
    </w:pPr>
    <w:rPr>
      <w:lang w:val="pt-BR"/>
    </w:rPr>
  </w:style>
  <w:style w:type="paragraph" w:styleId="TOC2">
    <w:name w:val="toc 2"/>
    <w:basedOn w:val="Normal"/>
    <w:next w:val="Normal"/>
    <w:autoRedefine/>
    <w:uiPriority w:val="39"/>
    <w:unhideWhenUsed/>
    <w:rsid w:val="00C77198"/>
    <w:pPr>
      <w:spacing w:after="100"/>
      <w:ind w:left="220"/>
    </w:pPr>
    <w:rPr>
      <w:lang w:val="pt-BR"/>
    </w:rPr>
  </w:style>
  <w:style w:type="character" w:styleId="Hyperlink">
    <w:name w:val="Hyperlink"/>
    <w:basedOn w:val="DefaultParagraphFont"/>
    <w:uiPriority w:val="99"/>
    <w:unhideWhenUsed/>
    <w:rsid w:val="00C77198"/>
    <w:rPr>
      <w:color w:val="0563C1" w:themeColor="hyperlink"/>
      <w:u w:val="single"/>
    </w:rPr>
  </w:style>
  <w:style w:type="character" w:customStyle="1" w:styleId="fontstyle01">
    <w:name w:val="fontstyle01"/>
    <w:basedOn w:val="DefaultParagraphFont"/>
    <w:rsid w:val="00C77198"/>
    <w:rPr>
      <w:rFonts w:ascii="Arial" w:hAnsi="Arial" w:cs="Arial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21">
    <w:name w:val="fontstyle21"/>
    <w:basedOn w:val="DefaultParagraphFont"/>
    <w:rsid w:val="00C77198"/>
    <w:rPr>
      <w:rFonts w:ascii="AGaramondPro-Italic" w:hAnsi="AGaramondPro-Italic" w:hint="default"/>
      <w:b w:val="0"/>
      <w:bCs w:val="0"/>
      <w:i/>
      <w:iCs/>
      <w:color w:val="000000"/>
      <w:sz w:val="22"/>
      <w:szCs w:val="22"/>
    </w:rPr>
  </w:style>
  <w:style w:type="paragraph" w:styleId="Caption">
    <w:name w:val="caption"/>
    <w:basedOn w:val="Normal"/>
    <w:next w:val="Normal"/>
    <w:uiPriority w:val="35"/>
    <w:unhideWhenUsed/>
    <w:qFormat/>
    <w:rsid w:val="00A225BD"/>
    <w:pPr>
      <w:spacing w:line="240" w:lineRule="auto"/>
    </w:pPr>
    <w:rPr>
      <w:b/>
      <w:bCs/>
      <w:smallCaps/>
      <w:color w:val="595959" w:themeColor="text1" w:themeTint="A6"/>
      <w:spacing w:val="6"/>
    </w:rPr>
  </w:style>
  <w:style w:type="character" w:customStyle="1" w:styleId="jp-sub">
    <w:name w:val="jp-sub"/>
    <w:basedOn w:val="DefaultParagraphFont"/>
    <w:rsid w:val="00C77198"/>
  </w:style>
  <w:style w:type="table" w:customStyle="1" w:styleId="TabelaSimples41">
    <w:name w:val="Tabela Simples 41"/>
    <w:basedOn w:val="TableNormal"/>
    <w:uiPriority w:val="44"/>
    <w:rsid w:val="00C77198"/>
    <w:pPr>
      <w:spacing w:after="0" w:line="240" w:lineRule="auto"/>
    </w:pPr>
    <w:rPr>
      <w:lang w:val="pt-BR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7198"/>
    <w:rPr>
      <w:rFonts w:ascii="Tahoma" w:hAnsi="Tahoma" w:cs="Tahoma"/>
      <w:sz w:val="16"/>
      <w:szCs w:val="16"/>
      <w:lang w:val="pt-B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77198"/>
    <w:pPr>
      <w:spacing w:after="0" w:line="240" w:lineRule="auto"/>
    </w:pPr>
    <w:rPr>
      <w:rFonts w:ascii="Tahoma" w:hAnsi="Tahoma" w:cs="Tahoma"/>
      <w:sz w:val="16"/>
      <w:szCs w:val="16"/>
      <w:lang w:val="pt-BR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77198"/>
    <w:rPr>
      <w:sz w:val="20"/>
      <w:szCs w:val="20"/>
      <w:lang w:val="pt-BR"/>
    </w:rPr>
  </w:style>
  <w:style w:type="paragraph" w:styleId="CommentText">
    <w:name w:val="annotation text"/>
    <w:basedOn w:val="Normal"/>
    <w:link w:val="CommentTextChar"/>
    <w:uiPriority w:val="99"/>
    <w:unhideWhenUsed/>
    <w:rsid w:val="00C77198"/>
    <w:pPr>
      <w:spacing w:line="240" w:lineRule="auto"/>
    </w:pPr>
    <w:rPr>
      <w:lang w:val="pt-BR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7198"/>
    <w:rPr>
      <w:b/>
      <w:bCs/>
      <w:sz w:val="20"/>
      <w:szCs w:val="20"/>
      <w:lang w:val="pt-B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7198"/>
    <w:rPr>
      <w:b/>
      <w:bCs/>
    </w:rPr>
  </w:style>
  <w:style w:type="character" w:customStyle="1" w:styleId="w8qarf">
    <w:name w:val="w8qarf"/>
    <w:basedOn w:val="DefaultParagraphFont"/>
    <w:rsid w:val="00C77198"/>
  </w:style>
  <w:style w:type="character" w:customStyle="1" w:styleId="lrzxr">
    <w:name w:val="lrzxr"/>
    <w:basedOn w:val="DefaultParagraphFont"/>
    <w:rsid w:val="00C77198"/>
  </w:style>
  <w:style w:type="paragraph" w:styleId="TOC3">
    <w:name w:val="toc 3"/>
    <w:basedOn w:val="Normal"/>
    <w:next w:val="Normal"/>
    <w:autoRedefine/>
    <w:uiPriority w:val="39"/>
    <w:unhideWhenUsed/>
    <w:rsid w:val="00C77198"/>
    <w:pPr>
      <w:spacing w:after="100"/>
      <w:ind w:left="440"/>
    </w:pPr>
    <w:rPr>
      <w:lang w:val="pt-BR"/>
    </w:rPr>
  </w:style>
  <w:style w:type="character" w:customStyle="1" w:styleId="tlid-translation">
    <w:name w:val="tlid-translation"/>
    <w:basedOn w:val="DefaultParagraphFont"/>
    <w:rsid w:val="00C77198"/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77198"/>
    <w:rPr>
      <w:sz w:val="20"/>
      <w:szCs w:val="20"/>
      <w:lang w:val="pt-BR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C77198"/>
    <w:pPr>
      <w:spacing w:after="0" w:line="240" w:lineRule="auto"/>
    </w:pPr>
    <w:rPr>
      <w:lang w:val="pt-BR"/>
    </w:rPr>
  </w:style>
  <w:style w:type="character" w:customStyle="1" w:styleId="fontstyle31">
    <w:name w:val="fontstyle31"/>
    <w:basedOn w:val="DefaultParagraphFont"/>
    <w:rsid w:val="00C77198"/>
    <w:rPr>
      <w:rFonts w:ascii="Times-Italic" w:hAnsi="Times-Italic" w:hint="default"/>
      <w:b w:val="0"/>
      <w:bCs w:val="0"/>
      <w:i/>
      <w:iCs/>
      <w:color w:val="000000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D97422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3151E1"/>
  </w:style>
  <w:style w:type="character" w:styleId="FootnoteReference">
    <w:name w:val="footnote reference"/>
    <w:basedOn w:val="DefaultParagraphFont"/>
    <w:uiPriority w:val="99"/>
    <w:semiHidden/>
    <w:unhideWhenUsed/>
    <w:rsid w:val="00AF458A"/>
    <w:rPr>
      <w:vertAlign w:val="superscript"/>
    </w:rPr>
  </w:style>
  <w:style w:type="paragraph" w:customStyle="1" w:styleId="MDPI31text">
    <w:name w:val="MDPI_3.1_text"/>
    <w:rsid w:val="00701207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lang w:eastAsia="de-DE" w:bidi="en-US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70120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01207"/>
    <w:rPr>
      <w:rFonts w:ascii="Courier New" w:eastAsia="Times New Roman" w:hAnsi="Courier New" w:cs="Courier New"/>
      <w:sz w:val="20"/>
      <w:szCs w:val="20"/>
    </w:rPr>
  </w:style>
  <w:style w:type="character" w:customStyle="1" w:styleId="s3uucc">
    <w:name w:val="s3uucc"/>
    <w:basedOn w:val="DefaultParagraphFont"/>
    <w:rsid w:val="00965F06"/>
  </w:style>
  <w:style w:type="character" w:styleId="CommentReference">
    <w:name w:val="annotation reference"/>
    <w:basedOn w:val="DefaultParagraphFont"/>
    <w:uiPriority w:val="99"/>
    <w:semiHidden/>
    <w:unhideWhenUsed/>
    <w:rsid w:val="00AC0FEC"/>
    <w:rPr>
      <w:sz w:val="16"/>
      <w:szCs w:val="16"/>
    </w:rPr>
  </w:style>
  <w:style w:type="paragraph" w:styleId="Revision">
    <w:name w:val="Revision"/>
    <w:hidden/>
    <w:uiPriority w:val="99"/>
    <w:semiHidden/>
    <w:rsid w:val="00E15522"/>
    <w:pPr>
      <w:spacing w:after="0" w:line="240" w:lineRule="auto"/>
    </w:pPr>
  </w:style>
  <w:style w:type="character" w:customStyle="1" w:styleId="MenoPendente1">
    <w:name w:val="Menção Pendente1"/>
    <w:basedOn w:val="DefaultParagraphFont"/>
    <w:uiPriority w:val="99"/>
    <w:semiHidden/>
    <w:unhideWhenUsed/>
    <w:rsid w:val="00191A1E"/>
    <w:rPr>
      <w:color w:val="605E5C"/>
      <w:shd w:val="clear" w:color="auto" w:fill="E1DFDD"/>
    </w:rPr>
  </w:style>
  <w:style w:type="table" w:customStyle="1" w:styleId="TableGrid1">
    <w:name w:val="Table Grid1"/>
    <w:basedOn w:val="TableNormal"/>
    <w:next w:val="TableGrid"/>
    <w:uiPriority w:val="39"/>
    <w:rsid w:val="007B12B9"/>
    <w:pPr>
      <w:spacing w:after="0" w:line="240" w:lineRule="auto"/>
    </w:pPr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5Char">
    <w:name w:val="Heading 5 Char"/>
    <w:basedOn w:val="DefaultParagraphFont"/>
    <w:link w:val="Heading5"/>
    <w:uiPriority w:val="9"/>
    <w:semiHidden/>
    <w:rsid w:val="00A225BD"/>
    <w:rPr>
      <w:rFonts w:asciiTheme="majorHAnsi" w:eastAsiaTheme="majorEastAsia" w:hAnsiTheme="majorHAnsi" w:cstheme="majorBidi"/>
      <w:color w:val="44546A" w:themeColor="text2"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225BD"/>
    <w:rPr>
      <w:rFonts w:asciiTheme="majorHAnsi" w:eastAsiaTheme="majorEastAsia" w:hAnsiTheme="majorHAnsi" w:cstheme="majorBidi"/>
      <w:i/>
      <w:iCs/>
      <w:color w:val="44546A" w:themeColor="text2"/>
      <w:sz w:val="21"/>
      <w:szCs w:val="2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225BD"/>
    <w:rPr>
      <w:rFonts w:asciiTheme="majorHAnsi" w:eastAsiaTheme="majorEastAsia" w:hAnsiTheme="majorHAnsi" w:cstheme="majorBidi"/>
      <w:i/>
      <w:iCs/>
      <w:color w:val="1F4E79" w:themeColor="accent1" w:themeShade="80"/>
      <w:sz w:val="21"/>
      <w:szCs w:val="2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225BD"/>
    <w:rPr>
      <w:rFonts w:asciiTheme="majorHAnsi" w:eastAsiaTheme="majorEastAsia" w:hAnsiTheme="majorHAnsi" w:cstheme="majorBidi"/>
      <w:b/>
      <w:bCs/>
      <w:color w:val="44546A" w:themeColor="text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225BD"/>
    <w:rPr>
      <w:rFonts w:asciiTheme="majorHAnsi" w:eastAsiaTheme="majorEastAsia" w:hAnsiTheme="majorHAnsi" w:cstheme="majorBidi"/>
      <w:b/>
      <w:bCs/>
      <w:i/>
      <w:iCs/>
      <w:color w:val="44546A" w:themeColor="text2"/>
    </w:rPr>
  </w:style>
  <w:style w:type="paragraph" w:styleId="Subtitle">
    <w:name w:val="Subtitle"/>
    <w:basedOn w:val="Normal"/>
    <w:next w:val="Normal"/>
    <w:link w:val="SubtitleChar"/>
    <w:uiPriority w:val="11"/>
    <w:qFormat/>
    <w:rsid w:val="00A225BD"/>
    <w:pPr>
      <w:numPr>
        <w:ilvl w:val="1"/>
      </w:numPr>
      <w:spacing w:line="240" w:lineRule="auto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A225BD"/>
    <w:rPr>
      <w:rFonts w:asciiTheme="majorHAnsi" w:eastAsiaTheme="majorEastAsia" w:hAnsiTheme="majorHAnsi" w:cstheme="majorBidi"/>
      <w:sz w:val="24"/>
      <w:szCs w:val="24"/>
    </w:rPr>
  </w:style>
  <w:style w:type="character" w:styleId="Strong">
    <w:name w:val="Strong"/>
    <w:basedOn w:val="DefaultParagraphFont"/>
    <w:uiPriority w:val="22"/>
    <w:qFormat/>
    <w:rsid w:val="00A225BD"/>
    <w:rPr>
      <w:b/>
      <w:bCs/>
    </w:rPr>
  </w:style>
  <w:style w:type="paragraph" w:styleId="NoSpacing">
    <w:name w:val="No Spacing"/>
    <w:uiPriority w:val="1"/>
    <w:qFormat/>
    <w:rsid w:val="00A225BD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A225BD"/>
    <w:pPr>
      <w:spacing w:before="160"/>
      <w:ind w:left="720" w:right="720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225BD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225BD"/>
    <w:pPr>
      <w:pBdr>
        <w:left w:val="single" w:sz="18" w:space="12" w:color="5B9BD5" w:themeColor="accent1"/>
      </w:pBdr>
      <w:spacing w:before="100" w:beforeAutospacing="1" w:line="300" w:lineRule="auto"/>
      <w:ind w:left="1224" w:right="1224"/>
    </w:pPr>
    <w:rPr>
      <w:rFonts w:asciiTheme="majorHAnsi" w:eastAsiaTheme="majorEastAsia" w:hAnsiTheme="majorHAnsi" w:cstheme="majorBidi"/>
      <w:color w:val="5B9BD5" w:themeColor="accent1"/>
      <w:sz w:val="28"/>
      <w:szCs w:val="28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225BD"/>
    <w:rPr>
      <w:rFonts w:asciiTheme="majorHAnsi" w:eastAsiaTheme="majorEastAsia" w:hAnsiTheme="majorHAnsi" w:cstheme="majorBidi"/>
      <w:color w:val="5B9BD5" w:themeColor="accent1"/>
      <w:sz w:val="28"/>
      <w:szCs w:val="28"/>
    </w:rPr>
  </w:style>
  <w:style w:type="character" w:styleId="SubtleEmphasis">
    <w:name w:val="Subtle Emphasis"/>
    <w:basedOn w:val="DefaultParagraphFont"/>
    <w:uiPriority w:val="19"/>
    <w:qFormat/>
    <w:rsid w:val="00A225BD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A225BD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A225BD"/>
    <w:rPr>
      <w:smallCaps/>
      <w:color w:val="404040" w:themeColor="text1" w:themeTint="BF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A225BD"/>
    <w:rPr>
      <w:b/>
      <w:bCs/>
      <w:smallCaps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A225BD"/>
    <w:rPr>
      <w:b/>
      <w:bCs/>
      <w:smallCaps/>
    </w:rPr>
  </w:style>
  <w:style w:type="character" w:styleId="PlaceholderText">
    <w:name w:val="Placeholder Text"/>
    <w:basedOn w:val="DefaultParagraphFont"/>
    <w:uiPriority w:val="99"/>
    <w:semiHidden/>
    <w:rsid w:val="00E07FB7"/>
    <w:rPr>
      <w:color w:val="808080"/>
    </w:rPr>
  </w:style>
  <w:style w:type="character" w:customStyle="1" w:styleId="MenoPendente2">
    <w:name w:val="Menção Pendente2"/>
    <w:basedOn w:val="DefaultParagraphFont"/>
    <w:uiPriority w:val="99"/>
    <w:semiHidden/>
    <w:unhideWhenUsed/>
    <w:rsid w:val="004A7303"/>
    <w:rPr>
      <w:color w:val="605E5C"/>
      <w:shd w:val="clear" w:color="auto" w:fill="E1DFDD"/>
    </w:rPr>
  </w:style>
  <w:style w:type="character" w:styleId="EndnoteReference">
    <w:name w:val="endnote reference"/>
    <w:basedOn w:val="DefaultParagraphFont"/>
    <w:uiPriority w:val="99"/>
    <w:semiHidden/>
    <w:unhideWhenUsed/>
    <w:rsid w:val="00D034A9"/>
    <w:rPr>
      <w:vertAlign w:val="superscript"/>
    </w:rPr>
  </w:style>
  <w:style w:type="character" w:styleId="UnresolvedMention">
    <w:name w:val="Unresolved Mention"/>
    <w:basedOn w:val="DefaultParagraphFont"/>
    <w:uiPriority w:val="99"/>
    <w:semiHidden/>
    <w:unhideWhenUsed/>
    <w:rsid w:val="00F03F08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100E3B"/>
    <w:rPr>
      <w:color w:val="954F72" w:themeColor="followedHyperlink"/>
      <w:u w:val="single"/>
    </w:rPr>
  </w:style>
  <w:style w:type="numbering" w:customStyle="1" w:styleId="Semlista1">
    <w:name w:val="Sem lista1"/>
    <w:next w:val="NoList"/>
    <w:uiPriority w:val="99"/>
    <w:semiHidden/>
    <w:unhideWhenUsed/>
    <w:rsid w:val="006A7D1A"/>
  </w:style>
  <w:style w:type="table" w:customStyle="1" w:styleId="Tabelacomgrade1">
    <w:name w:val="Tabela com grade1"/>
    <w:basedOn w:val="TableNormal"/>
    <w:next w:val="TableGrid"/>
    <w:uiPriority w:val="39"/>
    <w:rsid w:val="006A7D1A"/>
    <w:pPr>
      <w:spacing w:after="0" w:line="240" w:lineRule="auto"/>
    </w:pPr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onormal0">
    <w:name w:val="msonormal"/>
    <w:basedOn w:val="Normal"/>
    <w:rsid w:val="006A7D1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ont5">
    <w:name w:val="font5"/>
    <w:basedOn w:val="Normal"/>
    <w:rsid w:val="006A7D1A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font6">
    <w:name w:val="font6"/>
    <w:basedOn w:val="Normal"/>
    <w:rsid w:val="006A7D1A"/>
    <w:pP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color w:val="000000"/>
      <w:sz w:val="24"/>
      <w:szCs w:val="24"/>
    </w:rPr>
  </w:style>
  <w:style w:type="paragraph" w:customStyle="1" w:styleId="xl65">
    <w:name w:val="xl65"/>
    <w:basedOn w:val="Normal"/>
    <w:rsid w:val="006A7D1A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</w:rPr>
  </w:style>
  <w:style w:type="paragraph" w:customStyle="1" w:styleId="xl66">
    <w:name w:val="xl66"/>
    <w:basedOn w:val="Normal"/>
    <w:rsid w:val="006A7D1A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67">
    <w:name w:val="xl67"/>
    <w:basedOn w:val="Normal"/>
    <w:rsid w:val="006A7D1A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i/>
      <w:iCs/>
      <w:color w:val="000000"/>
      <w:sz w:val="24"/>
      <w:szCs w:val="24"/>
    </w:rPr>
  </w:style>
  <w:style w:type="paragraph" w:customStyle="1" w:styleId="xl68">
    <w:name w:val="xl68"/>
    <w:basedOn w:val="Normal"/>
    <w:rsid w:val="006A7D1A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</w:rPr>
  </w:style>
  <w:style w:type="paragraph" w:customStyle="1" w:styleId="xl69">
    <w:name w:val="xl69"/>
    <w:basedOn w:val="Normal"/>
    <w:rsid w:val="006A7D1A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i/>
      <w:iCs/>
      <w:sz w:val="24"/>
      <w:szCs w:val="24"/>
    </w:rPr>
  </w:style>
  <w:style w:type="paragraph" w:customStyle="1" w:styleId="xl70">
    <w:name w:val="xl70"/>
    <w:basedOn w:val="Normal"/>
    <w:rsid w:val="006A7D1A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00000"/>
      <w:sz w:val="24"/>
      <w:szCs w:val="24"/>
    </w:rPr>
  </w:style>
  <w:style w:type="paragraph" w:customStyle="1" w:styleId="xl71">
    <w:name w:val="xl71"/>
    <w:basedOn w:val="Normal"/>
    <w:rsid w:val="006A7D1A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i/>
      <w:iCs/>
      <w:sz w:val="24"/>
      <w:szCs w:val="24"/>
    </w:rPr>
  </w:style>
  <w:style w:type="paragraph" w:customStyle="1" w:styleId="xl72">
    <w:name w:val="xl72"/>
    <w:basedOn w:val="Normal"/>
    <w:rsid w:val="006A7D1A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</w:rPr>
  </w:style>
  <w:style w:type="paragraph" w:customStyle="1" w:styleId="xl73">
    <w:name w:val="xl73"/>
    <w:basedOn w:val="Normal"/>
    <w:rsid w:val="006A7D1A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</w:rPr>
  </w:style>
  <w:style w:type="paragraph" w:customStyle="1" w:styleId="xl74">
    <w:name w:val="xl74"/>
    <w:basedOn w:val="Normal"/>
    <w:rsid w:val="006A7D1A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24"/>
      <w:szCs w:val="24"/>
    </w:rPr>
  </w:style>
  <w:style w:type="numbering" w:customStyle="1" w:styleId="Semlista2">
    <w:name w:val="Sem lista2"/>
    <w:next w:val="NoList"/>
    <w:uiPriority w:val="99"/>
    <w:semiHidden/>
    <w:unhideWhenUsed/>
    <w:rsid w:val="006A7D1A"/>
  </w:style>
  <w:style w:type="table" w:customStyle="1" w:styleId="Tabelacomgrade2">
    <w:name w:val="Tabela com grade2"/>
    <w:basedOn w:val="TableNormal"/>
    <w:next w:val="TableGrid"/>
    <w:uiPriority w:val="39"/>
    <w:rsid w:val="006A7D1A"/>
    <w:pPr>
      <w:spacing w:after="0" w:line="240" w:lineRule="auto"/>
    </w:pPr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1tablecaption">
    <w:name w:val="MDPI_4.1_table_caption"/>
    <w:basedOn w:val="Normal"/>
    <w:qFormat/>
    <w:rsid w:val="00026D42"/>
    <w:pPr>
      <w:adjustRightInd w:val="0"/>
      <w:snapToGrid w:val="0"/>
      <w:spacing w:before="240" w:line="260" w:lineRule="atLeast"/>
      <w:ind w:left="425" w:right="425"/>
      <w:jc w:val="both"/>
    </w:pPr>
    <w:rPr>
      <w:rFonts w:ascii="Palatino Linotype" w:eastAsia="Times New Roman" w:hAnsi="Palatino Linotype"/>
      <w:color w:val="000000"/>
      <w:sz w:val="18"/>
      <w:szCs w:val="22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9449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1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99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547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431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007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800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831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622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490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3759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0378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043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1907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13146442">
                          <w:marLeft w:val="0"/>
                          <w:marRight w:val="0"/>
                          <w:marTop w:val="0"/>
                          <w:marBottom w:val="12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417572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06582295">
                              <w:marLeft w:val="0"/>
                              <w:marRight w:val="300"/>
                              <w:marTop w:val="18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20923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91205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1877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409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86602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551930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1791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276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750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80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093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839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03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748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062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919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274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5899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8F43BD8-D7A0-46DB-AE09-7F767CC38A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1</Words>
  <Characters>979</Characters>
  <Application>Microsoft Office Word</Application>
  <DocSecurity>0</DocSecurity>
  <Lines>8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Arizona State University OKED</Company>
  <LinksUpToDate>false</LinksUpToDate>
  <CharactersWithSpaces>1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busre</dc:creator>
  <cp:keywords/>
  <dc:description/>
  <cp:lastModifiedBy>Kate Horsnell</cp:lastModifiedBy>
  <cp:revision>4</cp:revision>
  <cp:lastPrinted>2021-03-07T23:01:00Z</cp:lastPrinted>
  <dcterms:created xsi:type="dcterms:W3CDTF">2021-03-07T23:22:00Z</dcterms:created>
  <dcterms:modified xsi:type="dcterms:W3CDTF">2021-04-08T08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frontiers-in-microbiology</vt:lpwstr>
  </property>
  <property fmtid="{D5CDD505-2E9C-101B-9397-08002B2CF9AE}" pid="3" name="Mendeley Document_1">
    <vt:lpwstr>True</vt:lpwstr>
  </property>
  <property fmtid="{D5CDD505-2E9C-101B-9397-08002B2CF9AE}" pid="4" name="Mendeley Recent Style Id 0_1">
    <vt:lpwstr>http://www.zotero.org/styles/archives-of-virology</vt:lpwstr>
  </property>
  <property fmtid="{D5CDD505-2E9C-101B-9397-08002B2CF9AE}" pid="5" name="Mendeley Recent Style Id 1_1">
    <vt:lpwstr>http://www.zotero.org/styles/chicago-author-date</vt:lpwstr>
  </property>
  <property fmtid="{D5CDD505-2E9C-101B-9397-08002B2CF9AE}" pid="6" name="Mendeley Recent Style Id 2_1">
    <vt:lpwstr>http://www.zotero.org/styles/harvard-cite-them-right</vt:lpwstr>
  </property>
  <property fmtid="{D5CDD505-2E9C-101B-9397-08002B2CF9AE}" pid="7" name="Mendeley Recent Style Id 3_1">
    <vt:lpwstr>http://www.zotero.org/styles/frontiers-in-microbiology</vt:lpwstr>
  </property>
  <property fmtid="{D5CDD505-2E9C-101B-9397-08002B2CF9AE}" pid="8" name="Mendeley Recent Style Id 4_1">
    <vt:lpwstr>http://www.zotero.org/styles/frontiers</vt:lpwstr>
  </property>
  <property fmtid="{D5CDD505-2E9C-101B-9397-08002B2CF9AE}" pid="9" name="Mendeley Recent Style Id 5_1">
    <vt:lpwstr>http://www.zotero.org/styles/ieee</vt:lpwstr>
  </property>
  <property fmtid="{D5CDD505-2E9C-101B-9397-08002B2CF9AE}" pid="10" name="Mendeley Recent Style Id 6_1">
    <vt:lpwstr>http://www.zotero.org/styles/journal-of-virological-methods</vt:lpwstr>
  </property>
  <property fmtid="{D5CDD505-2E9C-101B-9397-08002B2CF9AE}" pid="11" name="Mendeley Recent Style Id 7_1">
    <vt:lpwstr>http://www.zotero.org/styles/modern-humanities-research-association</vt:lpwstr>
  </property>
  <property fmtid="{D5CDD505-2E9C-101B-9397-08002B2CF9AE}" pid="12" name="Mendeley Recent Style Id 8_1">
    <vt:lpwstr>http://www.zotero.org/styles/modern-language-association</vt:lpwstr>
  </property>
  <property fmtid="{D5CDD505-2E9C-101B-9397-08002B2CF9AE}" pid="13" name="Mendeley Recent Style Id 9_1">
    <vt:lpwstr>http://www.zotero.org/styles/plant-pathology</vt:lpwstr>
  </property>
  <property fmtid="{D5CDD505-2E9C-101B-9397-08002B2CF9AE}" pid="14" name="Mendeley Recent Style Name 0_1">
    <vt:lpwstr>Archives of Virology</vt:lpwstr>
  </property>
  <property fmtid="{D5CDD505-2E9C-101B-9397-08002B2CF9AE}" pid="15" name="Mendeley Recent Style Name 1_1">
    <vt:lpwstr>Chicago Manual of Style 17th edition (author-date)</vt:lpwstr>
  </property>
  <property fmtid="{D5CDD505-2E9C-101B-9397-08002B2CF9AE}" pid="16" name="Mendeley Recent Style Name 2_1">
    <vt:lpwstr>Cite Them Right 10th edition - Harvard</vt:lpwstr>
  </property>
  <property fmtid="{D5CDD505-2E9C-101B-9397-08002B2CF9AE}" pid="17" name="Mendeley Recent Style Name 3_1">
    <vt:lpwstr>Frontiers in Microbiology</vt:lpwstr>
  </property>
  <property fmtid="{D5CDD505-2E9C-101B-9397-08002B2CF9AE}" pid="18" name="Mendeley Recent Style Name 4_1">
    <vt:lpwstr>Frontiers journals</vt:lpwstr>
  </property>
  <property fmtid="{D5CDD505-2E9C-101B-9397-08002B2CF9AE}" pid="19" name="Mendeley Recent Style Name 5_1">
    <vt:lpwstr>IEEE</vt:lpwstr>
  </property>
  <property fmtid="{D5CDD505-2E9C-101B-9397-08002B2CF9AE}" pid="20" name="Mendeley Recent Style Name 6_1">
    <vt:lpwstr>Journal of Virological Methods</vt:lpwstr>
  </property>
  <property fmtid="{D5CDD505-2E9C-101B-9397-08002B2CF9AE}" pid="21" name="Mendeley Recent Style Name 7_1">
    <vt:lpwstr>Modern Humanities Research Association 3rd edition (note with bibliography)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Name 9_1">
    <vt:lpwstr>Plant Pathology</vt:lpwstr>
  </property>
  <property fmtid="{D5CDD505-2E9C-101B-9397-08002B2CF9AE}" pid="24" name="Mendeley Unique User Id_1">
    <vt:lpwstr>a6833e01-d63c-3001-9243-8351ce4329d4</vt:lpwstr>
  </property>
</Properties>
</file>